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A960FC" w14:textId="2CB69D53" w:rsidR="00CB570E" w:rsidRPr="000C6DEC" w:rsidRDefault="00CB570E" w:rsidP="000C6DEC">
      <w:pPr>
        <w:pStyle w:val="Heading1"/>
        <w:numPr>
          <w:ilvl w:val="0"/>
          <w:numId w:val="0"/>
        </w:numPr>
        <w:spacing w:before="0" w:line="480" w:lineRule="auto"/>
        <w:ind w:left="1008" w:hanging="1008"/>
        <w:rPr>
          <w:rFonts w:ascii="Times New Roman" w:hAnsi="Times New Roman"/>
          <w:sz w:val="24"/>
          <w:szCs w:val="18"/>
        </w:rPr>
      </w:pPr>
      <w:r w:rsidRPr="000C6DEC">
        <w:rPr>
          <w:rFonts w:ascii="Times New Roman" w:hAnsi="Times New Roman"/>
          <w:sz w:val="24"/>
          <w:szCs w:val="18"/>
        </w:rPr>
        <w:t>Supplementa</w:t>
      </w:r>
      <w:r w:rsidR="00367C50">
        <w:rPr>
          <w:rFonts w:ascii="Times New Roman" w:hAnsi="Times New Roman"/>
          <w:sz w:val="24"/>
          <w:szCs w:val="18"/>
        </w:rPr>
        <w:t>l Information</w:t>
      </w:r>
    </w:p>
    <w:p w14:paraId="13AB4DB8" w14:textId="77777777" w:rsidR="00572226" w:rsidRDefault="00572226" w:rsidP="000C6DEC">
      <w:pPr>
        <w:spacing w:after="0" w:line="480" w:lineRule="auto"/>
        <w:rPr>
          <w:rFonts w:ascii="Times New Roman" w:hAnsi="Times New Roman" w:cs="Times New Roman"/>
          <w:b/>
          <w:iCs/>
          <w:sz w:val="24"/>
          <w:szCs w:val="24"/>
        </w:rPr>
      </w:pPr>
    </w:p>
    <w:p w14:paraId="5A21B8AA" w14:textId="0143802E" w:rsidR="00405CED" w:rsidRPr="00405CED" w:rsidRDefault="00F76B87" w:rsidP="00405CED">
      <w:pPr>
        <w:spacing w:after="0" w:line="480" w:lineRule="auto"/>
        <w:rPr>
          <w:rFonts w:ascii="Times New Roman" w:hAnsi="Times New Roman" w:cs="Times New Roman"/>
          <w:b/>
          <w:sz w:val="24"/>
          <w:szCs w:val="24"/>
        </w:rPr>
      </w:pPr>
      <w:r>
        <w:rPr>
          <w:rFonts w:ascii="Times New Roman" w:hAnsi="Times New Roman" w:cs="Times New Roman"/>
          <w:b/>
          <w:bCs/>
          <w:iCs/>
          <w:sz w:val="24"/>
          <w:szCs w:val="24"/>
        </w:rPr>
        <w:t>Title: I</w:t>
      </w:r>
      <w:r w:rsidRPr="00F76B87">
        <w:rPr>
          <w:rFonts w:ascii="Times New Roman" w:hAnsi="Times New Roman" w:cs="Times New Roman"/>
          <w:b/>
          <w:bCs/>
          <w:iCs/>
          <w:sz w:val="24"/>
          <w:szCs w:val="24"/>
        </w:rPr>
        <w:t>dentification and characterization of a novel inhibitor of Influenza A virus that acts by blocking nucleoprotein oligomerization</w:t>
      </w:r>
      <w:r w:rsidRPr="00F76B87">
        <w:rPr>
          <w:rFonts w:ascii="Times New Roman" w:hAnsi="Times New Roman" w:cs="Times New Roman"/>
          <w:b/>
          <w:iCs/>
          <w:sz w:val="24"/>
          <w:szCs w:val="24"/>
        </w:rPr>
        <w:t xml:space="preserve"> </w:t>
      </w:r>
    </w:p>
    <w:p w14:paraId="5AB63869" w14:textId="77777777" w:rsidR="00405CED" w:rsidRPr="00405CED" w:rsidRDefault="00405CED" w:rsidP="00405CED">
      <w:pPr>
        <w:spacing w:after="0" w:line="480" w:lineRule="auto"/>
        <w:rPr>
          <w:rFonts w:ascii="Times New Roman" w:hAnsi="Times New Roman" w:cs="Times New Roman"/>
          <w:b/>
          <w:sz w:val="24"/>
          <w:szCs w:val="24"/>
        </w:rPr>
      </w:pPr>
    </w:p>
    <w:p w14:paraId="43993554" w14:textId="76F1C6B9" w:rsidR="00AD5D50" w:rsidRPr="00A8468D" w:rsidRDefault="00405CED" w:rsidP="00882E58">
      <w:pPr>
        <w:spacing w:after="0" w:line="480" w:lineRule="auto"/>
        <w:rPr>
          <w:rFonts w:ascii="Times New Roman" w:hAnsi="Times New Roman" w:cs="Times New Roman"/>
          <w:bCs/>
          <w:sz w:val="24"/>
          <w:szCs w:val="24"/>
        </w:rPr>
      </w:pPr>
      <w:r w:rsidRPr="00405CED">
        <w:rPr>
          <w:rFonts w:ascii="Times New Roman" w:hAnsi="Times New Roman" w:cs="Times New Roman"/>
          <w:b/>
          <w:sz w:val="24"/>
          <w:szCs w:val="24"/>
        </w:rPr>
        <w:t>Authors</w:t>
      </w:r>
      <w:r w:rsidR="00F76B87">
        <w:rPr>
          <w:rFonts w:ascii="Times New Roman" w:hAnsi="Times New Roman" w:cs="Times New Roman"/>
          <w:b/>
          <w:sz w:val="24"/>
          <w:szCs w:val="24"/>
        </w:rPr>
        <w:t xml:space="preserve">: </w:t>
      </w:r>
      <w:r w:rsidR="00A862F3" w:rsidRPr="00A862F3">
        <w:rPr>
          <w:rFonts w:ascii="Times New Roman" w:hAnsi="Times New Roman" w:cs="Times New Roman"/>
          <w:bCs/>
          <w:sz w:val="24"/>
          <w:szCs w:val="24"/>
        </w:rPr>
        <w:t xml:space="preserve">Vincent H. J. Leonard, Dianna </w:t>
      </w:r>
      <w:r w:rsidR="00FB470B">
        <w:rPr>
          <w:rFonts w:ascii="Times New Roman" w:hAnsi="Times New Roman" w:cs="Times New Roman"/>
          <w:bCs/>
          <w:sz w:val="24"/>
          <w:szCs w:val="24"/>
        </w:rPr>
        <w:t>B.</w:t>
      </w:r>
      <w:r w:rsidR="00A862F3" w:rsidRPr="00A862F3">
        <w:rPr>
          <w:rFonts w:ascii="Times New Roman" w:hAnsi="Times New Roman" w:cs="Times New Roman"/>
          <w:bCs/>
          <w:sz w:val="24"/>
          <w:szCs w:val="24"/>
        </w:rPr>
        <w:t xml:space="preserve"> </w:t>
      </w:r>
      <w:r w:rsidR="00EC7F50">
        <w:rPr>
          <w:rFonts w:ascii="Times New Roman" w:hAnsi="Times New Roman" w:cs="Times New Roman"/>
          <w:bCs/>
          <w:sz w:val="24"/>
          <w:szCs w:val="24"/>
        </w:rPr>
        <w:t>Vidales</w:t>
      </w:r>
      <w:r w:rsidR="00A862F3" w:rsidRPr="00A862F3">
        <w:rPr>
          <w:rFonts w:ascii="Times New Roman" w:hAnsi="Times New Roman" w:cs="Times New Roman"/>
          <w:bCs/>
          <w:sz w:val="24"/>
          <w:szCs w:val="24"/>
        </w:rPr>
        <w:t xml:space="preserve">, Benjamin R. Taft, Matthew J. Hesse, Patrick S. Lee, Mulugeta Mamo, Dirksen E. Bussiere, Karen </w:t>
      </w:r>
      <w:r w:rsidR="003D64BF">
        <w:rPr>
          <w:rFonts w:ascii="Times New Roman" w:hAnsi="Times New Roman" w:cs="Times New Roman"/>
          <w:bCs/>
          <w:sz w:val="24"/>
          <w:szCs w:val="24"/>
        </w:rPr>
        <w:t xml:space="preserve">C. </w:t>
      </w:r>
      <w:r w:rsidR="00A862F3" w:rsidRPr="00A862F3">
        <w:rPr>
          <w:rFonts w:ascii="Times New Roman" w:hAnsi="Times New Roman" w:cs="Times New Roman"/>
          <w:bCs/>
          <w:sz w:val="24"/>
          <w:szCs w:val="24"/>
        </w:rPr>
        <w:t xml:space="preserve">Wolff, Kelli L. </w:t>
      </w:r>
      <w:proofErr w:type="spellStart"/>
      <w:r w:rsidR="00A862F3" w:rsidRPr="00A862F3">
        <w:rPr>
          <w:rFonts w:ascii="Times New Roman" w:hAnsi="Times New Roman" w:cs="Times New Roman"/>
          <w:bCs/>
          <w:sz w:val="24"/>
          <w:szCs w:val="24"/>
        </w:rPr>
        <w:t>Kuhen</w:t>
      </w:r>
      <w:proofErr w:type="spellEnd"/>
      <w:r w:rsidR="00A862F3" w:rsidRPr="00A862F3">
        <w:rPr>
          <w:rFonts w:ascii="Times New Roman" w:hAnsi="Times New Roman" w:cs="Times New Roman"/>
          <w:bCs/>
          <w:sz w:val="24"/>
          <w:szCs w:val="24"/>
        </w:rPr>
        <w:t xml:space="preserve">, Laura </w:t>
      </w:r>
      <w:r w:rsidR="0070757A">
        <w:rPr>
          <w:rFonts w:ascii="Times New Roman" w:hAnsi="Times New Roman" w:cs="Times New Roman"/>
          <w:bCs/>
          <w:sz w:val="24"/>
          <w:szCs w:val="24"/>
        </w:rPr>
        <w:t>Wedel</w:t>
      </w:r>
      <w:r w:rsidR="00A862F3" w:rsidRPr="00A862F3">
        <w:rPr>
          <w:rFonts w:ascii="Times New Roman" w:hAnsi="Times New Roman" w:cs="Times New Roman"/>
          <w:bCs/>
          <w:sz w:val="24"/>
          <w:szCs w:val="24"/>
        </w:rPr>
        <w:t xml:space="preserve">, Ellena Growcott, Colin Osborne, </w:t>
      </w:r>
      <w:r w:rsidR="00882E58" w:rsidRPr="00882E58">
        <w:rPr>
          <w:rFonts w:ascii="Times New Roman" w:hAnsi="Times New Roman" w:cs="Times New Roman"/>
          <w:bCs/>
          <w:sz w:val="24"/>
          <w:szCs w:val="24"/>
        </w:rPr>
        <w:t>Cassio P</w:t>
      </w:r>
      <w:r w:rsidR="00882E58">
        <w:rPr>
          <w:rFonts w:ascii="Times New Roman" w:hAnsi="Times New Roman" w:cs="Times New Roman"/>
          <w:bCs/>
          <w:sz w:val="24"/>
          <w:szCs w:val="24"/>
        </w:rPr>
        <w:t>.</w:t>
      </w:r>
      <w:r w:rsidR="00882E58" w:rsidRPr="00882E58">
        <w:rPr>
          <w:rFonts w:ascii="Times New Roman" w:hAnsi="Times New Roman" w:cs="Times New Roman"/>
          <w:bCs/>
          <w:sz w:val="24"/>
          <w:szCs w:val="24"/>
        </w:rPr>
        <w:t xml:space="preserve"> Octaviani</w:t>
      </w:r>
      <w:r w:rsidR="00882E58">
        <w:rPr>
          <w:rFonts w:ascii="Times New Roman" w:hAnsi="Times New Roman" w:cs="Times New Roman"/>
          <w:bCs/>
          <w:sz w:val="24"/>
          <w:szCs w:val="24"/>
        </w:rPr>
        <w:t xml:space="preserve">, </w:t>
      </w:r>
      <w:r w:rsidR="00882E58" w:rsidRPr="00882E58">
        <w:rPr>
          <w:rFonts w:ascii="Times New Roman" w:hAnsi="Times New Roman" w:cs="Times New Roman"/>
          <w:bCs/>
          <w:sz w:val="24"/>
          <w:szCs w:val="24"/>
        </w:rPr>
        <w:t>Pinghan Huang</w:t>
      </w:r>
      <w:r w:rsidR="00882E58">
        <w:rPr>
          <w:rFonts w:ascii="Times New Roman" w:hAnsi="Times New Roman" w:cs="Times New Roman"/>
          <w:bCs/>
          <w:sz w:val="24"/>
          <w:szCs w:val="24"/>
        </w:rPr>
        <w:t xml:space="preserve">, </w:t>
      </w:r>
      <w:r w:rsidR="00882E58" w:rsidRPr="00882E58">
        <w:rPr>
          <w:rFonts w:ascii="Times New Roman" w:hAnsi="Times New Roman" w:cs="Times New Roman"/>
          <w:bCs/>
          <w:sz w:val="24"/>
          <w:szCs w:val="24"/>
        </w:rPr>
        <w:t>Chien-Te Kent Tseng</w:t>
      </w:r>
      <w:r w:rsidR="001442F1">
        <w:rPr>
          <w:rFonts w:ascii="Times New Roman" w:hAnsi="Times New Roman" w:cs="Times New Roman"/>
          <w:bCs/>
          <w:sz w:val="24"/>
          <w:szCs w:val="24"/>
        </w:rPr>
        <w:t xml:space="preserve">, </w:t>
      </w:r>
      <w:r w:rsidR="00A862F3" w:rsidRPr="00A862F3">
        <w:rPr>
          <w:rFonts w:ascii="Times New Roman" w:hAnsi="Times New Roman" w:cs="Times New Roman"/>
          <w:bCs/>
          <w:sz w:val="24"/>
          <w:szCs w:val="24"/>
        </w:rPr>
        <w:t>Johanna R. Abend, Kelly A. Wong, Weidong Zhong, David C. Tully, Don Ganem*</w:t>
      </w:r>
    </w:p>
    <w:p w14:paraId="14668340" w14:textId="77777777" w:rsidR="00C94D6B" w:rsidRDefault="00C94D6B">
      <w:pPr>
        <w:rPr>
          <w:rFonts w:ascii="Times New Roman" w:hAnsi="Times New Roman" w:cs="Times New Roman"/>
          <w:sz w:val="24"/>
          <w:szCs w:val="24"/>
        </w:rPr>
      </w:pPr>
      <w:r>
        <w:rPr>
          <w:rFonts w:ascii="Times New Roman" w:hAnsi="Times New Roman" w:cs="Times New Roman"/>
          <w:sz w:val="24"/>
          <w:szCs w:val="24"/>
        </w:rPr>
        <w:br w:type="page"/>
      </w:r>
    </w:p>
    <w:p w14:paraId="421DFBBE" w14:textId="53FBEF00" w:rsidR="00495E19" w:rsidRDefault="00495E19" w:rsidP="004506C4">
      <w:pPr>
        <w:pStyle w:val="Heading1"/>
        <w:numPr>
          <w:ilvl w:val="0"/>
          <w:numId w:val="0"/>
        </w:numPr>
        <w:spacing w:line="480" w:lineRule="auto"/>
        <w:ind w:left="1008" w:hanging="1008"/>
        <w:rPr>
          <w:rStyle w:val="Heading2Char"/>
          <w:rFonts w:ascii="Times New Roman" w:hAnsi="Times New Roman"/>
          <w:b/>
          <w:bCs/>
          <w:sz w:val="24"/>
          <w:szCs w:val="18"/>
        </w:rPr>
      </w:pPr>
      <w:r>
        <w:rPr>
          <w:rStyle w:val="Heading2Char"/>
          <w:rFonts w:ascii="Times New Roman" w:hAnsi="Times New Roman"/>
          <w:b/>
          <w:bCs/>
          <w:sz w:val="24"/>
          <w:szCs w:val="18"/>
        </w:rPr>
        <w:lastRenderedPageBreak/>
        <w:t>Supplemental Methods</w:t>
      </w:r>
    </w:p>
    <w:p w14:paraId="6D927BFA" w14:textId="55B0AFAF" w:rsidR="00CE0FD9" w:rsidRDefault="00CE0FD9" w:rsidP="004506C4">
      <w:pPr>
        <w:pStyle w:val="Heading1"/>
        <w:numPr>
          <w:ilvl w:val="0"/>
          <w:numId w:val="0"/>
        </w:numPr>
        <w:spacing w:line="480" w:lineRule="auto"/>
        <w:ind w:left="1008" w:hanging="1008"/>
        <w:rPr>
          <w:rStyle w:val="Heading2Char"/>
          <w:rFonts w:ascii="Times New Roman" w:hAnsi="Times New Roman"/>
          <w:b/>
          <w:bCs/>
          <w:sz w:val="24"/>
          <w:szCs w:val="18"/>
        </w:rPr>
      </w:pPr>
      <w:r>
        <w:rPr>
          <w:rStyle w:val="Heading2Char"/>
          <w:rFonts w:ascii="Times New Roman" w:hAnsi="Times New Roman"/>
          <w:b/>
          <w:bCs/>
          <w:sz w:val="24"/>
          <w:szCs w:val="18"/>
        </w:rPr>
        <w:t>Gel filtration analysis of NP oligomerization</w:t>
      </w:r>
    </w:p>
    <w:p w14:paraId="65474CAE" w14:textId="35CF5CD6" w:rsidR="00A765F7" w:rsidRDefault="003F619E" w:rsidP="004506C4">
      <w:pPr>
        <w:pStyle w:val="Text"/>
        <w:spacing w:line="480" w:lineRule="auto"/>
        <w:ind w:firstLine="720"/>
      </w:pPr>
      <w:r w:rsidRPr="005C736A">
        <w:rPr>
          <w:b/>
          <w:bCs/>
        </w:rPr>
        <w:t>Methods:</w:t>
      </w:r>
      <w:r>
        <w:t xml:space="preserve"> </w:t>
      </w:r>
      <w:r w:rsidR="00B95932">
        <w:t>Recombinant i</w:t>
      </w:r>
      <w:r w:rsidRPr="001E0028">
        <w:t>nfluenza virus A/Puerto Rico/8/1934 (H1N1</w:t>
      </w:r>
      <w:r>
        <w:t xml:space="preserve">) NP (amino acids </w:t>
      </w:r>
      <w:r w:rsidR="005550A3">
        <w:t xml:space="preserve">8-498, </w:t>
      </w:r>
      <w:r w:rsidR="00421182">
        <w:t>6-</w:t>
      </w:r>
      <w:r w:rsidR="00A22C79">
        <w:t>histadine (</w:t>
      </w:r>
      <w:r w:rsidR="005550A3">
        <w:t>His</w:t>
      </w:r>
      <w:r w:rsidR="00A22C79">
        <w:t>)</w:t>
      </w:r>
      <w:r w:rsidR="005550A3">
        <w:t xml:space="preserve">-tagged, 56.5 </w:t>
      </w:r>
      <w:proofErr w:type="spellStart"/>
      <w:r w:rsidR="005550A3">
        <w:t>kDa</w:t>
      </w:r>
      <w:proofErr w:type="spellEnd"/>
      <w:r w:rsidR="005550A3">
        <w:t>, 20.8 mg/ml stock)</w:t>
      </w:r>
      <w:r w:rsidR="00B95932">
        <w:t xml:space="preserve"> was expressed </w:t>
      </w:r>
      <w:r w:rsidR="009552EC">
        <w:t xml:space="preserve">in </w:t>
      </w:r>
      <w:r w:rsidR="009552EC" w:rsidRPr="009552EC">
        <w:rPr>
          <w:i/>
          <w:iCs/>
        </w:rPr>
        <w:t>E. coli</w:t>
      </w:r>
      <w:r w:rsidR="009552EC">
        <w:t xml:space="preserve"> </w:t>
      </w:r>
      <w:r w:rsidR="00B95932">
        <w:t>and purified</w:t>
      </w:r>
      <w:r w:rsidR="00606178">
        <w:t xml:space="preserve"> over </w:t>
      </w:r>
      <w:proofErr w:type="spellStart"/>
      <w:r w:rsidR="00606178">
        <w:t>HisTrap</w:t>
      </w:r>
      <w:proofErr w:type="spellEnd"/>
      <w:r w:rsidR="00A22C79">
        <w:t xml:space="preserve"> (</w:t>
      </w:r>
      <w:proofErr w:type="spellStart"/>
      <w:r w:rsidR="00A22C79">
        <w:t>Cytiva</w:t>
      </w:r>
      <w:proofErr w:type="spellEnd"/>
      <w:r w:rsidR="00A22C79">
        <w:t>) and heparin columns</w:t>
      </w:r>
      <w:r w:rsidR="00BB533C">
        <w:t>.</w:t>
      </w:r>
      <w:r w:rsidR="00CD4EF8">
        <w:t xml:space="preserve"> </w:t>
      </w:r>
      <w:proofErr w:type="spellStart"/>
      <w:r w:rsidR="00CD4EF8">
        <w:t>Superdex</w:t>
      </w:r>
      <w:proofErr w:type="spellEnd"/>
      <w:r w:rsidR="00CD4EF8">
        <w:t xml:space="preserve"> 200 Increase size exclusion chromatography (SEC) column (</w:t>
      </w:r>
      <w:proofErr w:type="spellStart"/>
      <w:r w:rsidR="00CD4EF8">
        <w:t>Cytiva</w:t>
      </w:r>
      <w:proofErr w:type="spellEnd"/>
      <w:r w:rsidR="00CD4EF8">
        <w:t xml:space="preserve">) was equilibrated with </w:t>
      </w:r>
      <w:r w:rsidR="00A765F7">
        <w:t>3 ml SEC buffer (20 mM sodium phosphate, pH 7, 500 mM sodium chloride</w:t>
      </w:r>
      <w:r w:rsidR="00137D33">
        <w:t xml:space="preserve"> [to favor trimerization of NP]</w:t>
      </w:r>
      <w:r w:rsidR="00A765F7">
        <w:t xml:space="preserve">, 1 mM </w:t>
      </w:r>
      <w:r w:rsidR="00A765F7" w:rsidRPr="00F245C0">
        <w:t>tris</w:t>
      </w:r>
      <w:r w:rsidR="00A765F7">
        <w:t>[</w:t>
      </w:r>
      <w:r w:rsidR="00A765F7" w:rsidRPr="00F245C0">
        <w:t>2-carboxyethyl</w:t>
      </w:r>
      <w:r w:rsidR="00A765F7">
        <w:t>]</w:t>
      </w:r>
      <w:r w:rsidR="00A765F7" w:rsidRPr="00F245C0">
        <w:t xml:space="preserve">phosphine </w:t>
      </w:r>
      <w:r w:rsidR="00A765F7">
        <w:t>[TCEP]) at a flow rate of 0.05 ml/min.</w:t>
      </w:r>
      <w:r w:rsidR="00314EF6">
        <w:t xml:space="preserve"> Reaction samples were prepared with </w:t>
      </w:r>
      <w:r w:rsidR="001B31F1">
        <w:t>25 µM NP</w:t>
      </w:r>
      <w:r w:rsidR="00A248CB">
        <w:t xml:space="preserve"> in SEC buffer</w:t>
      </w:r>
      <w:r w:rsidR="00F14FF3">
        <w:t xml:space="preserve"> and treated with </w:t>
      </w:r>
      <w:r w:rsidR="00AF4A09">
        <w:t>VNT-</w:t>
      </w:r>
      <w:r w:rsidR="00F14FF3">
        <w:t xml:space="preserve">725 </w:t>
      </w:r>
      <w:r w:rsidR="00DD6879">
        <w:t>compound at 0.01, 1</w:t>
      </w:r>
      <w:r w:rsidR="001B31F1">
        <w:t>,</w:t>
      </w:r>
      <w:r w:rsidR="00DD6879">
        <w:t xml:space="preserve"> and 100</w:t>
      </w:r>
      <w:r w:rsidR="00DD6879" w:rsidRPr="00DD6879">
        <w:t xml:space="preserve"> </w:t>
      </w:r>
      <w:r w:rsidR="00DD6879">
        <w:t>µM in a total volume of 45 µl</w:t>
      </w:r>
      <w:r w:rsidR="00215102">
        <w:t xml:space="preserve"> for 1 hour at rotating room temperature. Samples were then </w:t>
      </w:r>
      <w:r w:rsidR="008F242E">
        <w:t xml:space="preserve">loaded into mass spectrometry </w:t>
      </w:r>
      <w:r w:rsidR="00E5489D">
        <w:t xml:space="preserve">tubes and </w:t>
      </w:r>
      <w:r w:rsidR="004E5CE2">
        <w:t xml:space="preserve">run on the pre-equilibrated SEC column with </w:t>
      </w:r>
      <w:r w:rsidR="005C3439">
        <w:t>molecular weight markers. Data was analyzed using Unicorn software</w:t>
      </w:r>
      <w:r w:rsidR="00D30605">
        <w:t>.</w:t>
      </w:r>
    </w:p>
    <w:p w14:paraId="722464E9" w14:textId="7C8644C9" w:rsidR="001E0028" w:rsidRDefault="001E0028" w:rsidP="00124C44">
      <w:pPr>
        <w:pStyle w:val="Heading1"/>
        <w:numPr>
          <w:ilvl w:val="0"/>
          <w:numId w:val="0"/>
        </w:numPr>
        <w:spacing w:line="480" w:lineRule="auto"/>
        <w:ind w:left="1008" w:hanging="1008"/>
        <w:rPr>
          <w:rStyle w:val="Heading2Char"/>
          <w:rFonts w:ascii="Times New Roman" w:hAnsi="Times New Roman"/>
          <w:b/>
          <w:bCs/>
          <w:sz w:val="24"/>
          <w:szCs w:val="18"/>
        </w:rPr>
      </w:pPr>
      <w:r>
        <w:rPr>
          <w:rStyle w:val="Heading2Char"/>
          <w:rFonts w:ascii="Times New Roman" w:hAnsi="Times New Roman"/>
          <w:b/>
          <w:bCs/>
          <w:sz w:val="24"/>
          <w:szCs w:val="18"/>
        </w:rPr>
        <w:t>Lethal influenza challenge mouse model – prophylaxis study</w:t>
      </w:r>
    </w:p>
    <w:p w14:paraId="56ABABC7" w14:textId="47F59318" w:rsidR="001E0028" w:rsidRPr="001E0028" w:rsidRDefault="005C736A" w:rsidP="00124C44">
      <w:pPr>
        <w:pStyle w:val="Text"/>
        <w:spacing w:line="480" w:lineRule="auto"/>
        <w:ind w:firstLine="720"/>
      </w:pPr>
      <w:r w:rsidRPr="005C736A">
        <w:rPr>
          <w:b/>
          <w:bCs/>
        </w:rPr>
        <w:t>Methods:</w:t>
      </w:r>
      <w:r>
        <w:t xml:space="preserve"> </w:t>
      </w:r>
      <w:r w:rsidR="001E0028" w:rsidRPr="001E0028">
        <w:t>Female BALB/c mice (6-8 weeks old) were randomized by body weight (</w:t>
      </w:r>
      <w:r w:rsidR="000B3C17">
        <w:t>n=</w:t>
      </w:r>
      <w:r w:rsidR="001E0028" w:rsidRPr="001E0028">
        <w:t xml:space="preserve">6 per dose group) and infected by intranasal administration of </w:t>
      </w:r>
      <w:r w:rsidR="000322C5" w:rsidRPr="001E0028">
        <w:t>1000 PFU (2×LD</w:t>
      </w:r>
      <w:r w:rsidR="000322C5" w:rsidRPr="001E0028">
        <w:rPr>
          <w:vertAlign w:val="subscript"/>
        </w:rPr>
        <w:t>100</w:t>
      </w:r>
      <w:r w:rsidR="000322C5" w:rsidRPr="001E0028">
        <w:t xml:space="preserve">) </w:t>
      </w:r>
      <w:r w:rsidR="001E0028" w:rsidRPr="001E0028">
        <w:t>influenza virus A/Puerto Rico/8/1934 (H1N1</w:t>
      </w:r>
      <w:r w:rsidR="00216B59">
        <w:t>)</w:t>
      </w:r>
      <w:r w:rsidR="006046A9">
        <w:t>. V</w:t>
      </w:r>
      <w:r w:rsidR="001E0028" w:rsidRPr="001E0028">
        <w:t xml:space="preserve">NT-101 was dissolved into vehicle (20% </w:t>
      </w:r>
      <w:proofErr w:type="spellStart"/>
      <w:r w:rsidR="001E0028" w:rsidRPr="001E0028">
        <w:t>Captisol</w:t>
      </w:r>
      <w:proofErr w:type="spellEnd"/>
      <w:r w:rsidR="001E0028" w:rsidRPr="001E0028">
        <w:t xml:space="preserve">, San Diego, CA) and diluted to the appropriate concentrations to achieve doses of </w:t>
      </w:r>
      <w:r w:rsidR="000B3C17">
        <w:t xml:space="preserve">1, </w:t>
      </w:r>
      <w:r w:rsidR="00B57944">
        <w:t xml:space="preserve">3, 10, or </w:t>
      </w:r>
      <w:r w:rsidR="001E0028" w:rsidRPr="001E0028">
        <w:t>30 mg/kg in 100 µl volumes for administration by oral gavage (PO)</w:t>
      </w:r>
      <w:r w:rsidR="000A4903">
        <w:t xml:space="preserve">; </w:t>
      </w:r>
      <w:r w:rsidR="00DE6813">
        <w:t>only data from the 30 mg/kg VNT-101 dose group is reproduced here for the convenience of the reader</w:t>
      </w:r>
      <w:r w:rsidR="001E0028" w:rsidRPr="001E0028">
        <w:t>. Oseltamivir was included as a reference treatment group at 50 mg/kg (5 times the approximate mouse equivalent of the human efficacious dose). Treatment was initiated immediately after infection (</w:t>
      </w:r>
      <w:proofErr w:type="spellStart"/>
      <w:r w:rsidR="001E0028" w:rsidRPr="001E0028">
        <w:t>ie</w:t>
      </w:r>
      <w:proofErr w:type="spellEnd"/>
      <w:r w:rsidR="001E0028" w:rsidRPr="001E0028">
        <w:t>, prophylaxis) and continued twice a day (BID) for a total of 5 days. </w:t>
      </w:r>
    </w:p>
    <w:p w14:paraId="6337EF27" w14:textId="6607F0AF" w:rsidR="001E0028" w:rsidRDefault="001E0028" w:rsidP="00124C44">
      <w:pPr>
        <w:pStyle w:val="Text"/>
        <w:spacing w:line="480" w:lineRule="auto"/>
        <w:ind w:firstLine="720"/>
      </w:pPr>
      <w:r w:rsidRPr="001E0028">
        <w:lastRenderedPageBreak/>
        <w:t>Primary readouts for the study were overall survival and percentage body weight loss</w:t>
      </w:r>
      <w:r w:rsidR="00CE0667">
        <w:t xml:space="preserve"> (with </w:t>
      </w:r>
      <w:r w:rsidR="00A55A07">
        <w:t xml:space="preserve">the last </w:t>
      </w:r>
      <w:r w:rsidR="00C5045B">
        <w:t xml:space="preserve">body weight </w:t>
      </w:r>
      <w:r w:rsidR="00A55A07">
        <w:t>observation carried forward)</w:t>
      </w:r>
      <w:r w:rsidRPr="001E0028">
        <w:t>, with mice monitored twice a day for 10 days post-infection for adverse clinical signs</w:t>
      </w:r>
      <w:r w:rsidR="00691A4D">
        <w:t xml:space="preserve"> (</w:t>
      </w:r>
      <w:r w:rsidR="00691A4D" w:rsidRPr="00691A4D">
        <w:rPr>
          <w:color w:val="0000FF"/>
        </w:rPr>
        <w:t>Figure S2</w:t>
      </w:r>
      <w:r w:rsidR="00691A4D">
        <w:t>)</w:t>
      </w:r>
      <w:r w:rsidRPr="001E0028">
        <w:t>. Animals with a predefined clinical score of ≤ 2</w:t>
      </w:r>
      <w:r w:rsidR="00B55385">
        <w:t>,</w:t>
      </w:r>
      <w:r w:rsidRPr="001E0028">
        <w:t xml:space="preserve"> or ≥ 25% reduction in body weight were considered moribund and were euthanized, in accordance with Novartis’ ethical guidelines. </w:t>
      </w:r>
      <w:r w:rsidR="0017566B">
        <w:t>On Day 3 post-infection,</w:t>
      </w:r>
      <w:r w:rsidR="0017566B" w:rsidRPr="00DD7CCD">
        <w:t xml:space="preserve"> plasma samples were collected via retro-orbital (RO) bleeds from half of the mice</w:t>
      </w:r>
      <w:r w:rsidR="0017566B">
        <w:t xml:space="preserve"> (n=3)</w:t>
      </w:r>
      <w:r w:rsidR="0017566B" w:rsidRPr="00DD7CCD">
        <w:t xml:space="preserve"> in each of the VNT-101 dose groups at 0.5 </w:t>
      </w:r>
      <w:proofErr w:type="spellStart"/>
      <w:r w:rsidR="0017566B" w:rsidRPr="00DD7CCD">
        <w:t>hr</w:t>
      </w:r>
      <w:proofErr w:type="spellEnd"/>
      <w:r w:rsidR="0017566B" w:rsidRPr="00DD7CCD">
        <w:t xml:space="preserve"> post-dose (left RO) and 12 </w:t>
      </w:r>
      <w:proofErr w:type="spellStart"/>
      <w:r w:rsidR="0017566B" w:rsidRPr="00DD7CCD">
        <w:t>hr</w:t>
      </w:r>
      <w:proofErr w:type="spellEnd"/>
      <w:r w:rsidR="0017566B" w:rsidRPr="00DD7CCD">
        <w:t xml:space="preserve"> post-dose (right RO)</w:t>
      </w:r>
      <w:r w:rsidR="0017566B">
        <w:t xml:space="preserve">, and from the </w:t>
      </w:r>
      <w:r w:rsidR="0017566B" w:rsidRPr="00DD7CCD">
        <w:t xml:space="preserve">remaining mice </w:t>
      </w:r>
      <w:r w:rsidR="0017566B">
        <w:t xml:space="preserve">(n=3) </w:t>
      </w:r>
      <w:r w:rsidR="0017566B" w:rsidRPr="00DD7CCD">
        <w:t xml:space="preserve">in each VNT-101 dose group at 6 </w:t>
      </w:r>
      <w:proofErr w:type="spellStart"/>
      <w:r w:rsidR="0017566B" w:rsidRPr="00DD7CCD">
        <w:t>hr</w:t>
      </w:r>
      <w:proofErr w:type="spellEnd"/>
      <w:r w:rsidR="0017566B" w:rsidRPr="00DD7CCD">
        <w:t xml:space="preserve"> post-dose (left RO). Samples were analyzed by LC-MS/MS</w:t>
      </w:r>
      <w:r w:rsidR="0017566B">
        <w:t xml:space="preserve">. A </w:t>
      </w:r>
      <w:r w:rsidR="0017566B" w:rsidRPr="00880282">
        <w:t xml:space="preserve">summary of the PK parameters </w:t>
      </w:r>
      <w:r w:rsidR="0017566B">
        <w:t>i</w:t>
      </w:r>
      <w:r w:rsidR="0017566B" w:rsidRPr="009851FE">
        <w:t>s shown</w:t>
      </w:r>
      <w:r w:rsidR="0017566B">
        <w:t xml:space="preserve"> in </w:t>
      </w:r>
      <w:r w:rsidR="0017566B" w:rsidRPr="002E0751">
        <w:rPr>
          <w:color w:val="0000FF"/>
        </w:rPr>
        <w:t>Table S</w:t>
      </w:r>
      <w:r w:rsidR="002E0751" w:rsidRPr="002E0751">
        <w:rPr>
          <w:color w:val="0000FF"/>
        </w:rPr>
        <w:t>1</w:t>
      </w:r>
      <w:r w:rsidR="002E0751">
        <w:t>.</w:t>
      </w:r>
    </w:p>
    <w:p w14:paraId="0C207796" w14:textId="68D6BA78" w:rsidR="00980CCA" w:rsidRDefault="007B0453" w:rsidP="00980CCA">
      <w:pPr>
        <w:pStyle w:val="Heading1"/>
        <w:numPr>
          <w:ilvl w:val="0"/>
          <w:numId w:val="0"/>
        </w:numPr>
        <w:spacing w:line="480" w:lineRule="auto"/>
        <w:ind w:left="1008" w:hanging="1008"/>
        <w:rPr>
          <w:rStyle w:val="Heading2Char"/>
          <w:rFonts w:ascii="Times New Roman" w:hAnsi="Times New Roman"/>
          <w:b/>
          <w:bCs/>
          <w:sz w:val="24"/>
          <w:szCs w:val="18"/>
        </w:rPr>
      </w:pPr>
      <w:r>
        <w:rPr>
          <w:rStyle w:val="Heading2Char"/>
          <w:rFonts w:ascii="Times New Roman" w:hAnsi="Times New Roman"/>
          <w:b/>
          <w:bCs/>
          <w:sz w:val="24"/>
          <w:szCs w:val="18"/>
        </w:rPr>
        <w:t>In vitro resistance selection studies</w:t>
      </w:r>
    </w:p>
    <w:p w14:paraId="28F71926" w14:textId="58463EED" w:rsidR="0083361E" w:rsidRDefault="00E3253A" w:rsidP="00E06CE7">
      <w:pPr>
        <w:pStyle w:val="Text"/>
        <w:spacing w:line="480" w:lineRule="auto"/>
        <w:ind w:firstLine="720"/>
      </w:pPr>
      <w:r w:rsidRPr="00E3253A">
        <w:rPr>
          <w:b/>
          <w:bCs/>
        </w:rPr>
        <w:t>Additional methods for multi-segment RT-PCR amplification, deep sequencing, and analysis:</w:t>
      </w:r>
      <w:r>
        <w:t xml:space="preserve"> </w:t>
      </w:r>
      <w:r w:rsidR="0083361E">
        <w:t xml:space="preserve">Total RNA was extracted from influenza virus-containing culture supernatants using the </w:t>
      </w:r>
      <w:proofErr w:type="spellStart"/>
      <w:r w:rsidR="0083361E">
        <w:t>QIAamp</w:t>
      </w:r>
      <w:proofErr w:type="spellEnd"/>
      <w:r w:rsidR="0083361E">
        <w:t xml:space="preserve"> Viral RNA Mini Kit (Qiagen</w:t>
      </w:r>
      <w:r w:rsidR="00C61551">
        <w:t>, cat #</w:t>
      </w:r>
      <w:r w:rsidR="001218F2">
        <w:t>52906</w:t>
      </w:r>
      <w:r w:rsidR="0083361E">
        <w:t xml:space="preserve">) according to the manufacturer’s instructions. The eight segments of the influenza virus genome were reverse transcribed and PCR amplified in a single reaction using Superscript III </w:t>
      </w:r>
      <w:r w:rsidR="0086065D">
        <w:t>One-Step RT-PCR System with Platinum Taq High Fidelity DNA Polymerase</w:t>
      </w:r>
      <w:r w:rsidR="0083361E">
        <w:t xml:space="preserve"> (Life Technologies</w:t>
      </w:r>
      <w:r w:rsidR="005A1EC7">
        <w:t>, cat #12574-</w:t>
      </w:r>
      <w:r w:rsidR="0086065D">
        <w:t>035</w:t>
      </w:r>
      <w:r w:rsidR="0083361E">
        <w:t>) according to the manufacturer’s instructions and previously published methods</w:t>
      </w:r>
      <w:r w:rsidR="009572FD">
        <w:t xml:space="preserve"> </w:t>
      </w:r>
      <w:sdt>
        <w:sdtPr>
          <w:id w:val="1036782198"/>
          <w:citation/>
        </w:sdtPr>
        <w:sdtContent>
          <w:r w:rsidR="007D093C">
            <w:fldChar w:fldCharType="begin"/>
          </w:r>
          <w:r w:rsidR="007D093C">
            <w:rPr>
              <w:lang w:val="en-GB"/>
            </w:rPr>
            <w:instrText xml:space="preserve"> CITATION Zho12 \l 2057 </w:instrText>
          </w:r>
          <w:r w:rsidR="007D093C">
            <w:fldChar w:fldCharType="separate"/>
          </w:r>
          <w:r w:rsidR="007D093C" w:rsidRPr="007D093C">
            <w:rPr>
              <w:noProof/>
              <w:lang w:val="en-GB"/>
            </w:rPr>
            <w:t>[1]</w:t>
          </w:r>
          <w:r w:rsidR="007D093C">
            <w:fldChar w:fldCharType="end"/>
          </w:r>
        </w:sdtContent>
      </w:sdt>
      <w:r w:rsidR="007D093C">
        <w:t>.</w:t>
      </w:r>
      <w:r w:rsidR="0083361E">
        <w:t xml:space="preserve"> Amplicons were purified using </w:t>
      </w:r>
      <w:proofErr w:type="spellStart"/>
      <w:r w:rsidR="0083361E">
        <w:t>Agencourt</w:t>
      </w:r>
      <w:proofErr w:type="spellEnd"/>
      <w:r w:rsidR="0083361E">
        <w:t xml:space="preserve"> </w:t>
      </w:r>
      <w:proofErr w:type="spellStart"/>
      <w:r w:rsidR="0083361E">
        <w:t>AMPure</w:t>
      </w:r>
      <w:proofErr w:type="spellEnd"/>
      <w:r w:rsidR="0083361E">
        <w:t xml:space="preserve"> XP beads (Beckman Coulter</w:t>
      </w:r>
      <w:r w:rsidR="002C248D">
        <w:t>, cat #</w:t>
      </w:r>
      <w:r w:rsidR="00DD6202">
        <w:t>A63881</w:t>
      </w:r>
      <w:r w:rsidR="0083361E">
        <w:t>) in 96-well plate format</w:t>
      </w:r>
      <w:r w:rsidR="002C248D">
        <w:t xml:space="preserve"> according to </w:t>
      </w:r>
      <w:r w:rsidR="0083361E">
        <w:t xml:space="preserve">manufacturer’s instructions with the exception that bead, wash, and elution volumes were optimized empirically. The concentration of purified DNA was determined by spectrophotometer (Nanodrop or Qubit) and samples were analyzed by agarose gel with comparison to the unpurified amplicon. </w:t>
      </w:r>
      <w:proofErr w:type="spellStart"/>
      <w:r w:rsidR="0083361E">
        <w:t>AMPure</w:t>
      </w:r>
      <w:proofErr w:type="spellEnd"/>
      <w:r w:rsidR="0083361E">
        <w:t xml:space="preserve"> </w:t>
      </w:r>
      <w:r w:rsidR="00B3614E">
        <w:t xml:space="preserve">XP </w:t>
      </w:r>
      <w:r w:rsidR="0083361E">
        <w:t>beads exclude fragments below 500 base pairs (bp)</w:t>
      </w:r>
      <w:r w:rsidR="00B3614E">
        <w:t xml:space="preserve"> to </w:t>
      </w:r>
      <w:r w:rsidR="0083361E">
        <w:t xml:space="preserve">reduce background </w:t>
      </w:r>
      <w:proofErr w:type="gramStart"/>
      <w:r w:rsidR="0083361E">
        <w:t>signal</w:t>
      </w:r>
      <w:proofErr w:type="gramEnd"/>
      <w:r w:rsidR="0083361E">
        <w:t xml:space="preserve"> caused by defective interfering virus particles. Viral cDNA amplicons were prepared for </w:t>
      </w:r>
      <w:r w:rsidR="0083361E">
        <w:lastRenderedPageBreak/>
        <w:t xml:space="preserve">next generation sequencing using </w:t>
      </w:r>
      <w:proofErr w:type="spellStart"/>
      <w:r w:rsidR="0083361E">
        <w:t>Nextera</w:t>
      </w:r>
      <w:proofErr w:type="spellEnd"/>
      <w:r w:rsidR="0083361E">
        <w:t xml:space="preserve"> DNA sample preparation kits (Illumina</w:t>
      </w:r>
      <w:r w:rsidR="00FD313D">
        <w:t xml:space="preserve">, </w:t>
      </w:r>
      <w:r w:rsidR="00384CAF">
        <w:t>cat #</w:t>
      </w:r>
      <w:r w:rsidR="00FD313D">
        <w:t>FC-121-10</w:t>
      </w:r>
      <w:r w:rsidR="00384CAF">
        <w:t>30</w:t>
      </w:r>
      <w:r w:rsidR="0083361E">
        <w:t xml:space="preserve">) according to the manufacturer’s </w:t>
      </w:r>
      <w:r w:rsidR="00FD313D">
        <w:t>instructions</w:t>
      </w:r>
      <w:r w:rsidR="0083361E">
        <w:t>.</w:t>
      </w:r>
      <w:r w:rsidR="00F646E8">
        <w:t xml:space="preserve"> Following library preparation, </w:t>
      </w:r>
      <w:r w:rsidR="00FF753D">
        <w:t xml:space="preserve">samples were purified and concentration determined as above. </w:t>
      </w:r>
      <w:r w:rsidR="00B84EE1">
        <w:t xml:space="preserve">In order to optimize the amplicon size, the standard Pippin Prep protocol </w:t>
      </w:r>
      <w:r w:rsidR="00983583">
        <w:t>(Sage Science</w:t>
      </w:r>
      <w:r w:rsidR="00F57239">
        <w:t xml:space="preserve">, cat #CDF1510) </w:t>
      </w:r>
      <w:r w:rsidR="00B84EE1">
        <w:t>was run</w:t>
      </w:r>
      <w:r w:rsidR="00F57239">
        <w:t xml:space="preserve"> and s</w:t>
      </w:r>
      <w:r w:rsidR="00B84EE1">
        <w:t>ize selection was completed for 650</w:t>
      </w:r>
      <w:r w:rsidR="00F57239">
        <w:t xml:space="preserve"> </w:t>
      </w:r>
      <w:r w:rsidR="00B84EE1">
        <w:t xml:space="preserve">bp +/- 15%. </w:t>
      </w:r>
      <w:r w:rsidR="00BD1B43">
        <w:t>The f</w:t>
      </w:r>
      <w:r w:rsidR="00B84EE1">
        <w:t xml:space="preserve">inal sample was purified </w:t>
      </w:r>
      <w:r w:rsidR="00E9727A">
        <w:t>using DNA Clean &amp; Concentrator</w:t>
      </w:r>
      <w:r w:rsidR="00730D59">
        <w:t>-5</w:t>
      </w:r>
      <w:r w:rsidR="00E9727A">
        <w:t xml:space="preserve"> (</w:t>
      </w:r>
      <w:proofErr w:type="spellStart"/>
      <w:r w:rsidR="00B84EE1">
        <w:t>Zymo</w:t>
      </w:r>
      <w:proofErr w:type="spellEnd"/>
      <w:r w:rsidR="00730D59">
        <w:t xml:space="preserve"> Research, cat #D4014)</w:t>
      </w:r>
      <w:r w:rsidR="00B84EE1">
        <w:t xml:space="preserve"> Clean and Concentrate </w:t>
      </w:r>
      <w:r w:rsidR="00E709C1">
        <w:t>according to the manufacturer’s instructions</w:t>
      </w:r>
      <w:r w:rsidR="00B84EE1">
        <w:t xml:space="preserve">. </w:t>
      </w:r>
      <w:r w:rsidR="0083361E">
        <w:t xml:space="preserve">MiSeq reactions were prepared </w:t>
      </w:r>
      <w:r w:rsidR="00F649AE">
        <w:t xml:space="preserve">as described in </w:t>
      </w:r>
      <w:r w:rsidR="0083361E">
        <w:t>Preparing DNA Libraries for Sequencing (Illumina).</w:t>
      </w:r>
    </w:p>
    <w:p w14:paraId="4FB27432" w14:textId="31DBB565" w:rsidR="00980CCA" w:rsidRPr="00216B59" w:rsidRDefault="0083361E" w:rsidP="0083361E">
      <w:pPr>
        <w:pStyle w:val="Text"/>
        <w:spacing w:line="480" w:lineRule="auto"/>
        <w:ind w:firstLine="720"/>
      </w:pPr>
      <w:r>
        <w:t xml:space="preserve">For each sample, raw Illumina FASTQ sequence files were aligned to the </w:t>
      </w:r>
      <w:r w:rsidR="005F4417">
        <w:t>i</w:t>
      </w:r>
      <w:r>
        <w:t xml:space="preserve">nfluenza </w:t>
      </w:r>
      <w:r w:rsidR="006F572B" w:rsidRPr="006F572B">
        <w:t>A/Puerto Rico/8/1934 (</w:t>
      </w:r>
      <w:r w:rsidR="00AF3F88">
        <w:t xml:space="preserve">GenBank </w:t>
      </w:r>
      <w:r w:rsidR="003B41A8">
        <w:t xml:space="preserve">assembly </w:t>
      </w:r>
      <w:r w:rsidR="00562F65" w:rsidRPr="00562F65">
        <w:t>GCF_000865725.1</w:t>
      </w:r>
      <w:r w:rsidR="006F572B">
        <w:t>)</w:t>
      </w:r>
      <w:r>
        <w:t xml:space="preserve"> reference nucleotide sequence using Bowtie</w:t>
      </w:r>
      <w:r w:rsidR="005F72A0">
        <w:t xml:space="preserve"> </w:t>
      </w:r>
      <w:r>
        <w:t>2, v.2.1.6</w:t>
      </w:r>
      <w:r w:rsidR="008455B6">
        <w:t xml:space="preserve"> </w:t>
      </w:r>
      <w:sdt>
        <w:sdtPr>
          <w:id w:val="-1786415332"/>
          <w:citation/>
        </w:sdtPr>
        <w:sdtContent>
          <w:r w:rsidR="007D093C">
            <w:fldChar w:fldCharType="begin"/>
          </w:r>
          <w:r w:rsidR="007D093C">
            <w:rPr>
              <w:lang w:val="en-GB"/>
            </w:rPr>
            <w:instrText xml:space="preserve"> CITATION Lan12 \l 2057 </w:instrText>
          </w:r>
          <w:r w:rsidR="007D093C">
            <w:fldChar w:fldCharType="separate"/>
          </w:r>
          <w:r w:rsidR="007D093C" w:rsidRPr="007D093C">
            <w:rPr>
              <w:noProof/>
              <w:lang w:val="en-GB"/>
            </w:rPr>
            <w:t>[2]</w:t>
          </w:r>
          <w:r w:rsidR="007D093C">
            <w:fldChar w:fldCharType="end"/>
          </w:r>
        </w:sdtContent>
      </w:sdt>
      <w:r>
        <w:t xml:space="preserve"> and an in silico size selection was performed to exclude data from fragments smaller than 500 bp</w:t>
      </w:r>
      <w:r w:rsidR="0016187F">
        <w:t xml:space="preserve"> (parameters: </w:t>
      </w:r>
      <w:r>
        <w:t>--very-sensitive-local -N 1 -I 0 -X 1000</w:t>
      </w:r>
      <w:r w:rsidR="0016187F">
        <w:t xml:space="preserve">). </w:t>
      </w:r>
      <w:r>
        <w:t>The resulting SAM files were parsed using in-house custom software written in Python (version 2.7.11). Base calls with quality scores less than 66 (phred+33 encoding) were removed. Frequencies of observed codons were calculated at each equivalent position in the proteome. For each position, codons that represented non-synonymous amino acid changes relative to the passage-equivalent DMSO samples, and that were present with at least 5% frequency among aligned reads with a minimum of 100 reads supporting the change, were reported.</w:t>
      </w:r>
    </w:p>
    <w:p w14:paraId="7A7FADFB" w14:textId="0F426083" w:rsidR="00BC2AF9" w:rsidRDefault="00BC2AF9">
      <w:pPr>
        <w:rPr>
          <w:rFonts w:ascii="Times New Roman" w:eastAsia="MS Mincho" w:hAnsi="Times New Roman" w:cs="Times New Roman"/>
          <w:sz w:val="24"/>
          <w:szCs w:val="20"/>
          <w:lang w:eastAsia="en-US"/>
        </w:rPr>
      </w:pPr>
      <w:r>
        <w:br w:type="page"/>
      </w:r>
    </w:p>
    <w:p w14:paraId="2947CF25" w14:textId="18CD51EA" w:rsidR="001160EB" w:rsidRDefault="001160EB" w:rsidP="001160EB">
      <w:pPr>
        <w:pStyle w:val="Heading1"/>
        <w:numPr>
          <w:ilvl w:val="0"/>
          <w:numId w:val="0"/>
        </w:numPr>
        <w:ind w:left="1008" w:hanging="1008"/>
        <w:rPr>
          <w:rStyle w:val="Heading2Char"/>
          <w:rFonts w:ascii="Times New Roman" w:hAnsi="Times New Roman"/>
          <w:b/>
          <w:bCs/>
          <w:sz w:val="24"/>
          <w:szCs w:val="18"/>
        </w:rPr>
      </w:pPr>
      <w:r>
        <w:rPr>
          <w:rStyle w:val="Heading2Char"/>
          <w:rFonts w:ascii="Times New Roman" w:hAnsi="Times New Roman"/>
          <w:b/>
          <w:bCs/>
          <w:sz w:val="24"/>
          <w:szCs w:val="18"/>
        </w:rPr>
        <w:lastRenderedPageBreak/>
        <w:t>Fig S1</w:t>
      </w:r>
    </w:p>
    <w:p w14:paraId="6C33D3D2" w14:textId="50BBBC65" w:rsidR="0022387D" w:rsidRDefault="0022387D" w:rsidP="00A873DF">
      <w:pPr>
        <w:pStyle w:val="Text"/>
      </w:pPr>
      <w:r w:rsidRPr="0022387D">
        <w:rPr>
          <w:noProof/>
        </w:rPr>
        <w:drawing>
          <wp:inline distT="0" distB="0" distL="0" distR="0" wp14:anchorId="4D374D8D" wp14:editId="5B261A97">
            <wp:extent cx="1737360" cy="2848616"/>
            <wp:effectExtent l="0" t="0" r="0" b="0"/>
            <wp:docPr id="5" name="Picture 4" descr="A black and white picture of a molecule&#10;&#10;Description automatically generated">
              <a:extLst xmlns:a="http://schemas.openxmlformats.org/drawingml/2006/main">
                <a:ext uri="{FF2B5EF4-FFF2-40B4-BE49-F238E27FC236}">
                  <a16:creationId xmlns:a16="http://schemas.microsoft.com/office/drawing/2014/main" id="{59738B0C-43D3-2E78-3B3C-6E9FFB93CB4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black and white picture of a molecule&#10;&#10;Description automatically generated">
                      <a:extLst>
                        <a:ext uri="{FF2B5EF4-FFF2-40B4-BE49-F238E27FC236}">
                          <a16:creationId xmlns:a16="http://schemas.microsoft.com/office/drawing/2014/main" id="{59738B0C-43D3-2E78-3B3C-6E9FFB93CB42}"/>
                        </a:ext>
                      </a:extLst>
                    </pic:cNvPr>
                    <pic:cNvPicPr>
                      <a:picLocks noChangeAspect="1"/>
                    </pic:cNvPicPr>
                  </pic:nvPicPr>
                  <pic:blipFill>
                    <a:blip r:embed="rId11"/>
                    <a:stretch>
                      <a:fillRect/>
                    </a:stretch>
                  </pic:blipFill>
                  <pic:spPr>
                    <a:xfrm>
                      <a:off x="0" y="0"/>
                      <a:ext cx="1737360" cy="2848616"/>
                    </a:xfrm>
                    <a:prstGeom prst="rect">
                      <a:avLst/>
                    </a:prstGeom>
                  </pic:spPr>
                </pic:pic>
              </a:graphicData>
            </a:graphic>
          </wp:inline>
        </w:drawing>
      </w:r>
    </w:p>
    <w:p w14:paraId="63054C25" w14:textId="2637AB27" w:rsidR="006C7E6C" w:rsidRDefault="006C7E6C" w:rsidP="00A873DF">
      <w:pPr>
        <w:pStyle w:val="Text"/>
      </w:pPr>
      <w:r>
        <w:rPr>
          <w:noProof/>
        </w:rPr>
        <w:drawing>
          <wp:inline distT="0" distB="0" distL="0" distR="0" wp14:anchorId="49BB7430" wp14:editId="7CB345B8">
            <wp:extent cx="5486400" cy="3168014"/>
            <wp:effectExtent l="0" t="0" r="0" b="0"/>
            <wp:docPr id="84796042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86400" cy="3168014"/>
                    </a:xfrm>
                    <a:prstGeom prst="rect">
                      <a:avLst/>
                    </a:prstGeom>
                    <a:noFill/>
                  </pic:spPr>
                </pic:pic>
              </a:graphicData>
            </a:graphic>
          </wp:inline>
        </w:drawing>
      </w:r>
    </w:p>
    <w:p w14:paraId="58B263E2" w14:textId="7B510845" w:rsidR="00161E19" w:rsidRDefault="00161E19" w:rsidP="00A873DF">
      <w:pPr>
        <w:pStyle w:val="Text"/>
      </w:pPr>
      <w:r>
        <w:rPr>
          <w:noProof/>
        </w:rPr>
        <w:lastRenderedPageBreak/>
        <w:drawing>
          <wp:inline distT="0" distB="0" distL="0" distR="0" wp14:anchorId="4C03712E" wp14:editId="18A6BABF">
            <wp:extent cx="5486400" cy="3245559"/>
            <wp:effectExtent l="0" t="0" r="0" b="0"/>
            <wp:docPr id="7945586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86400" cy="3245559"/>
                    </a:xfrm>
                    <a:prstGeom prst="rect">
                      <a:avLst/>
                    </a:prstGeom>
                    <a:noFill/>
                  </pic:spPr>
                </pic:pic>
              </a:graphicData>
            </a:graphic>
          </wp:inline>
        </w:drawing>
      </w:r>
    </w:p>
    <w:p w14:paraId="122D5CEA" w14:textId="77777777" w:rsidR="000A28E9" w:rsidRDefault="000A28E9" w:rsidP="00A873DF">
      <w:pPr>
        <w:pStyle w:val="Text"/>
      </w:pPr>
    </w:p>
    <w:p w14:paraId="60671B11" w14:textId="6E186DFE" w:rsidR="005E6CBB" w:rsidRDefault="00547310" w:rsidP="003D4526">
      <w:pPr>
        <w:pStyle w:val="Text"/>
      </w:pPr>
      <w:r>
        <w:rPr>
          <w:rStyle w:val="Heading2Char"/>
          <w:rFonts w:ascii="Times New Roman" w:hAnsi="Times New Roman"/>
          <w:bCs/>
          <w:sz w:val="24"/>
          <w:szCs w:val="18"/>
        </w:rPr>
        <w:t xml:space="preserve">Figure S1. </w:t>
      </w:r>
      <w:r w:rsidR="00AF4A09">
        <w:rPr>
          <w:rStyle w:val="Heading2Char"/>
          <w:rFonts w:ascii="Times New Roman" w:hAnsi="Times New Roman"/>
          <w:bCs/>
          <w:sz w:val="24"/>
          <w:szCs w:val="18"/>
        </w:rPr>
        <w:t>VNT-</w:t>
      </w:r>
      <w:r w:rsidR="007C3C42">
        <w:rPr>
          <w:rStyle w:val="Heading2Char"/>
          <w:rFonts w:ascii="Times New Roman" w:hAnsi="Times New Roman"/>
          <w:bCs/>
          <w:sz w:val="24"/>
          <w:szCs w:val="18"/>
        </w:rPr>
        <w:t>725 disrupts NP oligomerization by gel filtration analysis</w:t>
      </w:r>
      <w:r>
        <w:rPr>
          <w:rStyle w:val="Heading2Char"/>
          <w:rFonts w:ascii="Times New Roman" w:hAnsi="Times New Roman"/>
          <w:bCs/>
          <w:sz w:val="24"/>
          <w:szCs w:val="18"/>
        </w:rPr>
        <w:t>.</w:t>
      </w:r>
      <w:r w:rsidR="007C3C42" w:rsidRPr="008E5199">
        <w:t xml:space="preserve"> </w:t>
      </w:r>
      <w:r w:rsidR="008E5199" w:rsidRPr="008E5199">
        <w:t>(</w:t>
      </w:r>
      <w:r w:rsidR="008E5199" w:rsidRPr="00A30FDD">
        <w:rPr>
          <w:b/>
          <w:bCs/>
        </w:rPr>
        <w:t>A</w:t>
      </w:r>
      <w:r w:rsidR="008E5199" w:rsidRPr="008E5199">
        <w:t xml:space="preserve">) </w:t>
      </w:r>
      <w:r w:rsidR="00715C86">
        <w:t xml:space="preserve">Structure and </w:t>
      </w:r>
      <w:r w:rsidR="0032167E">
        <w:t xml:space="preserve">activity summary of </w:t>
      </w:r>
      <w:r w:rsidR="00AF4A09">
        <w:t>VNT-</w:t>
      </w:r>
      <w:r w:rsidR="008E5199">
        <w:t>725</w:t>
      </w:r>
      <w:r w:rsidR="0032167E">
        <w:t xml:space="preserve">. </w:t>
      </w:r>
      <w:r w:rsidR="00A30FDD">
        <w:t>(</w:t>
      </w:r>
      <w:r w:rsidR="00A30FDD" w:rsidRPr="00A30FDD">
        <w:rPr>
          <w:b/>
          <w:bCs/>
        </w:rPr>
        <w:t>B</w:t>
      </w:r>
      <w:r w:rsidR="00A30FDD">
        <w:t xml:space="preserve">) </w:t>
      </w:r>
      <w:r w:rsidR="00A14FC2">
        <w:t xml:space="preserve">Shift of NP trimers (150 </w:t>
      </w:r>
      <w:proofErr w:type="spellStart"/>
      <w:r w:rsidR="00A14FC2">
        <w:t>kDa</w:t>
      </w:r>
      <w:proofErr w:type="spellEnd"/>
      <w:r w:rsidR="00A14FC2">
        <w:t xml:space="preserve">) to monomers (50 </w:t>
      </w:r>
      <w:proofErr w:type="spellStart"/>
      <w:r w:rsidR="00A14FC2">
        <w:t>kDa</w:t>
      </w:r>
      <w:proofErr w:type="spellEnd"/>
      <w:r w:rsidR="00A14FC2">
        <w:t>)</w:t>
      </w:r>
      <w:r w:rsidR="0008523D">
        <w:t xml:space="preserve"> in the presence of i</w:t>
      </w:r>
      <w:r w:rsidR="00934694">
        <w:t xml:space="preserve">ncreasing concentrations of </w:t>
      </w:r>
      <w:r w:rsidR="00AF4A09">
        <w:t>VNT-</w:t>
      </w:r>
      <w:r w:rsidR="006B66AC">
        <w:t>725</w:t>
      </w:r>
      <w:r w:rsidR="0008523D">
        <w:t xml:space="preserve">, demonstrating disruption of NP oligomerization. </w:t>
      </w:r>
      <w:r w:rsidR="00674B5F">
        <w:t>(</w:t>
      </w:r>
      <w:r w:rsidR="00674B5F" w:rsidRPr="00674B5F">
        <w:rPr>
          <w:b/>
          <w:bCs/>
        </w:rPr>
        <w:t>C</w:t>
      </w:r>
      <w:r w:rsidR="00674B5F">
        <w:t xml:space="preserve">) </w:t>
      </w:r>
      <w:r w:rsidR="00376037">
        <w:t xml:space="preserve">Specificity control for </w:t>
      </w:r>
      <w:r w:rsidR="009316E4">
        <w:t>Panel B</w:t>
      </w:r>
      <w:r w:rsidR="003F7375">
        <w:t xml:space="preserve"> showing</w:t>
      </w:r>
      <w:r w:rsidR="00A0543B">
        <w:t xml:space="preserve"> </w:t>
      </w:r>
      <w:r w:rsidR="00CE36FB">
        <w:t>e</w:t>
      </w:r>
      <w:r w:rsidR="006C4D74">
        <w:t xml:space="preserve">quilibrium of NP </w:t>
      </w:r>
      <w:r w:rsidR="00674B5F">
        <w:t xml:space="preserve">trimers (150 </w:t>
      </w:r>
      <w:proofErr w:type="spellStart"/>
      <w:r w:rsidR="00674B5F">
        <w:t>kDa</w:t>
      </w:r>
      <w:proofErr w:type="spellEnd"/>
      <w:r w:rsidR="00674B5F">
        <w:t xml:space="preserve">) </w:t>
      </w:r>
      <w:r w:rsidR="00527A64">
        <w:t>and</w:t>
      </w:r>
      <w:r w:rsidR="00674B5F">
        <w:t xml:space="preserve"> monomers (50 </w:t>
      </w:r>
      <w:proofErr w:type="spellStart"/>
      <w:r w:rsidR="00674B5F">
        <w:t>kDa</w:t>
      </w:r>
      <w:proofErr w:type="spellEnd"/>
      <w:r w:rsidR="00674B5F">
        <w:t xml:space="preserve">) in the presence of increasing concentrations of </w:t>
      </w:r>
      <w:r w:rsidR="00527A64">
        <w:t>a</w:t>
      </w:r>
      <w:r w:rsidR="002A43CB">
        <w:t xml:space="preserve"> </w:t>
      </w:r>
      <w:r w:rsidR="00AB4925">
        <w:t>chemically unrelated</w:t>
      </w:r>
      <w:r w:rsidR="00527A64">
        <w:t xml:space="preserve"> negative control compound that</w:t>
      </w:r>
      <w:r w:rsidR="002A43CB">
        <w:t xml:space="preserve"> targets </w:t>
      </w:r>
      <w:r w:rsidR="00DB7576">
        <w:t>influenza A virus endonuclease (</w:t>
      </w:r>
      <w:r w:rsidR="002A43CB">
        <w:t>PA</w:t>
      </w:r>
      <w:r w:rsidR="00DB7576">
        <w:t>)</w:t>
      </w:r>
      <w:r w:rsidR="002A43CB">
        <w:t xml:space="preserve"> protein, not NP. </w:t>
      </w:r>
      <w:r w:rsidR="003F7375">
        <w:t xml:space="preserve">No shift from trimer to monomer peak is observed with escalating concentrations of the </w:t>
      </w:r>
      <w:r w:rsidR="00A11AB7">
        <w:t>control compound.</w:t>
      </w:r>
    </w:p>
    <w:p w14:paraId="39CBF649" w14:textId="5FCAFF08" w:rsidR="0008523D" w:rsidRDefault="00257888" w:rsidP="003D4526">
      <w:pPr>
        <w:pStyle w:val="Text"/>
      </w:pPr>
      <w:r>
        <w:t xml:space="preserve">Abbreviations: </w:t>
      </w:r>
      <w:r w:rsidR="007E1E29">
        <w:t xml:space="preserve">NP, nucleoprotein; </w:t>
      </w:r>
      <w:r w:rsidR="00547310">
        <w:t xml:space="preserve">MW, molecular weight; DMSO, dimethyl sulfoxide; </w:t>
      </w:r>
      <w:proofErr w:type="spellStart"/>
      <w:r w:rsidR="00547310">
        <w:t>kDa</w:t>
      </w:r>
      <w:proofErr w:type="spellEnd"/>
      <w:r w:rsidR="00547310">
        <w:t>, kilodaltons; Neg, negative</w:t>
      </w:r>
    </w:p>
    <w:p w14:paraId="6609ED52" w14:textId="77777777" w:rsidR="009379CB" w:rsidRDefault="009379CB" w:rsidP="003D4526">
      <w:pPr>
        <w:pStyle w:val="Text"/>
      </w:pPr>
    </w:p>
    <w:p w14:paraId="6DDD346F" w14:textId="77777777" w:rsidR="000A28E9" w:rsidRDefault="000A28E9">
      <w:pPr>
        <w:rPr>
          <w:rFonts w:ascii="Times New Roman" w:eastAsia="MS Mincho" w:hAnsi="Times New Roman" w:cs="Times New Roman"/>
          <w:sz w:val="24"/>
          <w:szCs w:val="20"/>
          <w:lang w:eastAsia="en-US"/>
        </w:rPr>
      </w:pPr>
      <w:r>
        <w:rPr>
          <w:rFonts w:ascii="Times New Roman" w:eastAsia="MS Mincho" w:hAnsi="Times New Roman"/>
          <w:b/>
          <w:sz w:val="24"/>
        </w:rPr>
        <w:br w:type="page"/>
      </w:r>
    </w:p>
    <w:p w14:paraId="6407EC85" w14:textId="56BEB972" w:rsidR="00F0009F" w:rsidRDefault="00F0009F" w:rsidP="001160EB">
      <w:pPr>
        <w:pStyle w:val="Heading1"/>
        <w:numPr>
          <w:ilvl w:val="0"/>
          <w:numId w:val="0"/>
        </w:numPr>
        <w:ind w:left="1008" w:hanging="1008"/>
        <w:rPr>
          <w:rStyle w:val="Heading2Char"/>
          <w:rFonts w:ascii="Times New Roman" w:hAnsi="Times New Roman"/>
          <w:b/>
          <w:bCs/>
          <w:sz w:val="24"/>
          <w:szCs w:val="18"/>
        </w:rPr>
      </w:pPr>
      <w:r>
        <w:rPr>
          <w:rStyle w:val="Heading2Char"/>
          <w:rFonts w:ascii="Times New Roman" w:hAnsi="Times New Roman"/>
          <w:b/>
          <w:bCs/>
          <w:sz w:val="24"/>
          <w:szCs w:val="18"/>
        </w:rPr>
        <w:lastRenderedPageBreak/>
        <w:t>Fig S2</w:t>
      </w:r>
    </w:p>
    <w:p w14:paraId="0F2A8007" w14:textId="1ECC5EFB" w:rsidR="00090893" w:rsidRPr="00675CE7" w:rsidRDefault="00090893" w:rsidP="00675CE7">
      <w:pPr>
        <w:pStyle w:val="Text"/>
      </w:pPr>
    </w:p>
    <w:p w14:paraId="51443E9F" w14:textId="39AB2872" w:rsidR="00693D70" w:rsidRPr="00693D70" w:rsidRDefault="00FA5D0A" w:rsidP="00693D70">
      <w:pPr>
        <w:pStyle w:val="Text"/>
      </w:pPr>
      <w:r w:rsidRPr="00FA5D0A">
        <w:rPr>
          <w:noProof/>
        </w:rPr>
        <w:drawing>
          <wp:inline distT="0" distB="0" distL="0" distR="0" wp14:anchorId="763B7228" wp14:editId="3E880498">
            <wp:extent cx="5943600" cy="2155871"/>
            <wp:effectExtent l="0" t="0" r="0" b="0"/>
            <wp:docPr id="951309716" name="Picture 4" descr="A graph of a graph of a number of points&#10;&#10;Description automatically generated with medium confidence">
              <a:extLst xmlns:a="http://schemas.openxmlformats.org/drawingml/2006/main">
                <a:ext uri="{FF2B5EF4-FFF2-40B4-BE49-F238E27FC236}">
                  <a16:creationId xmlns:a16="http://schemas.microsoft.com/office/drawing/2014/main" id="{1CDAC910-F8C9-5136-EB97-C3EE7A98A09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1309716" name="Picture 4" descr="A graph of a graph of a number of points&#10;&#10;Description automatically generated with medium confidence">
                      <a:extLst>
                        <a:ext uri="{FF2B5EF4-FFF2-40B4-BE49-F238E27FC236}">
                          <a16:creationId xmlns:a16="http://schemas.microsoft.com/office/drawing/2014/main" id="{1CDAC910-F8C9-5136-EB97-C3EE7A98A096}"/>
                        </a:ext>
                      </a:extLst>
                    </pic:cNvPr>
                    <pic:cNvPicPr>
                      <a:picLocks noChangeAspect="1"/>
                    </pic:cNvPicPr>
                  </pic:nvPicPr>
                  <pic:blipFill rotWithShape="1">
                    <a:blip r:embed="rId14"/>
                    <a:srcRect r="6570"/>
                    <a:stretch/>
                  </pic:blipFill>
                  <pic:spPr bwMode="auto">
                    <a:xfrm>
                      <a:off x="0" y="0"/>
                      <a:ext cx="5943600" cy="2155871"/>
                    </a:xfrm>
                    <a:prstGeom prst="rect">
                      <a:avLst/>
                    </a:prstGeom>
                    <a:ln>
                      <a:noFill/>
                    </a:ln>
                    <a:extLst>
                      <a:ext uri="{53640926-AAD7-44D8-BBD7-CCE9431645EC}">
                        <a14:shadowObscured xmlns:a14="http://schemas.microsoft.com/office/drawing/2010/main"/>
                      </a:ext>
                    </a:extLst>
                  </pic:spPr>
                </pic:pic>
              </a:graphicData>
            </a:graphic>
          </wp:inline>
        </w:drawing>
      </w:r>
    </w:p>
    <w:p w14:paraId="443E9EF6" w14:textId="5476C760" w:rsidR="00DD4103" w:rsidRDefault="00FF093D" w:rsidP="00DD4103">
      <w:pPr>
        <w:pStyle w:val="Text"/>
      </w:pPr>
      <w:r>
        <w:rPr>
          <w:rStyle w:val="Heading2Char"/>
          <w:rFonts w:ascii="Times New Roman" w:hAnsi="Times New Roman"/>
          <w:bCs/>
          <w:sz w:val="24"/>
          <w:szCs w:val="18"/>
        </w:rPr>
        <w:t>Figure S2. Change in body weight and percent survival with VNT-101 prophylaxis.</w:t>
      </w:r>
      <w:r w:rsidRPr="00C21465">
        <w:t xml:space="preserve"> </w:t>
      </w:r>
      <w:r w:rsidR="00DD4103">
        <w:t>Percent change in body weight is calculated based on initial measurement taken on Day 0</w:t>
      </w:r>
      <w:r w:rsidR="003C7A13">
        <w:t xml:space="preserve"> (with the last </w:t>
      </w:r>
      <w:r w:rsidR="008E0221">
        <w:t xml:space="preserve">body weight </w:t>
      </w:r>
      <w:r w:rsidR="003C7A13">
        <w:t>observation carried forward)</w:t>
      </w:r>
      <w:r w:rsidR="00DD4103">
        <w:t xml:space="preserve">. X-axis indicates days post-infection up to end of study (Day 10). Blue highlighted area indicates duration of treatment with VNT-101 or oseltamivir (up to Day 5 post-infection). Dotted line denotes 25% body weight loss cutoff, at which point animals were </w:t>
      </w:r>
      <w:r w:rsidR="00DD1434">
        <w:t xml:space="preserve">euthanized </w:t>
      </w:r>
      <w:r w:rsidR="00DD4103">
        <w:t xml:space="preserve">in accordance with ethical guidelines. </w:t>
      </w:r>
    </w:p>
    <w:p w14:paraId="4D1195A8" w14:textId="28859083" w:rsidR="00F30600" w:rsidRDefault="00257888" w:rsidP="00DD4103">
      <w:pPr>
        <w:pStyle w:val="Text"/>
      </w:pPr>
      <w:r>
        <w:t xml:space="preserve">Abbreviations: </w:t>
      </w:r>
      <w:r w:rsidR="00DD1434">
        <w:t>DPI, days post infection; BID, twice a day; SEM, standard error of the mean.</w:t>
      </w:r>
    </w:p>
    <w:p w14:paraId="2D9999E8" w14:textId="77777777" w:rsidR="009379CB" w:rsidRDefault="009379CB" w:rsidP="00DD4103">
      <w:pPr>
        <w:pStyle w:val="Text"/>
      </w:pPr>
    </w:p>
    <w:p w14:paraId="00579A41" w14:textId="77777777" w:rsidR="000A28E9" w:rsidRDefault="000A28E9">
      <w:pPr>
        <w:rPr>
          <w:rFonts w:ascii="Times New Roman" w:eastAsia="MS Mincho" w:hAnsi="Times New Roman" w:cs="Times New Roman"/>
          <w:sz w:val="24"/>
          <w:szCs w:val="20"/>
          <w:lang w:eastAsia="en-US"/>
        </w:rPr>
      </w:pPr>
      <w:r>
        <w:rPr>
          <w:rFonts w:ascii="Times New Roman" w:eastAsia="MS Mincho" w:hAnsi="Times New Roman"/>
          <w:b/>
          <w:sz w:val="24"/>
        </w:rPr>
        <w:br w:type="page"/>
      </w:r>
    </w:p>
    <w:p w14:paraId="30E0938B" w14:textId="75CE2468" w:rsidR="008D756C" w:rsidRDefault="00F0009F" w:rsidP="001160EB">
      <w:pPr>
        <w:pStyle w:val="Heading1"/>
        <w:numPr>
          <w:ilvl w:val="0"/>
          <w:numId w:val="0"/>
        </w:numPr>
        <w:ind w:left="1008" w:hanging="1008"/>
        <w:rPr>
          <w:rStyle w:val="Heading2Char"/>
          <w:rFonts w:ascii="Times New Roman" w:hAnsi="Times New Roman"/>
          <w:b/>
          <w:bCs/>
          <w:sz w:val="24"/>
          <w:szCs w:val="18"/>
        </w:rPr>
      </w:pPr>
      <w:r>
        <w:rPr>
          <w:rStyle w:val="Heading2Char"/>
          <w:rFonts w:ascii="Times New Roman" w:hAnsi="Times New Roman"/>
          <w:b/>
          <w:bCs/>
          <w:sz w:val="24"/>
          <w:szCs w:val="18"/>
        </w:rPr>
        <w:lastRenderedPageBreak/>
        <w:t xml:space="preserve">Fig S3 </w:t>
      </w:r>
    </w:p>
    <w:p w14:paraId="7A4E7D1C" w14:textId="30228259" w:rsidR="00187C0C" w:rsidRDefault="00187C0C" w:rsidP="00187C0C">
      <w:pPr>
        <w:pStyle w:val="Text"/>
      </w:pPr>
      <w:r w:rsidRPr="00B50208">
        <w:rPr>
          <w:rFonts w:ascii="Arial" w:hAnsi="Arial" w:cs="Arial"/>
          <w:noProof/>
          <w:szCs w:val="24"/>
        </w:rPr>
        <w:drawing>
          <wp:inline distT="0" distB="0" distL="0" distR="0" wp14:anchorId="36EF6ED1" wp14:editId="69A5CF66">
            <wp:extent cx="5943600" cy="4671060"/>
            <wp:effectExtent l="0" t="0" r="0" b="0"/>
            <wp:docPr id="1905881297" name="Picture 1905881297"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5881297" name="Picture 1905881297" descr="A screenshot of a computer screen&#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43600" cy="4671060"/>
                    </a:xfrm>
                    <a:prstGeom prst="rect">
                      <a:avLst/>
                    </a:prstGeom>
                    <a:noFill/>
                  </pic:spPr>
                </pic:pic>
              </a:graphicData>
            </a:graphic>
          </wp:inline>
        </w:drawing>
      </w:r>
    </w:p>
    <w:p w14:paraId="2A99F8EA" w14:textId="77777777" w:rsidR="00D54442" w:rsidRDefault="00D54442" w:rsidP="00E66D30">
      <w:pPr>
        <w:spacing w:after="0" w:line="240" w:lineRule="auto"/>
        <w:rPr>
          <w:rStyle w:val="Heading2Char"/>
          <w:rFonts w:ascii="Times New Roman" w:hAnsi="Times New Roman"/>
          <w:bCs/>
          <w:sz w:val="24"/>
          <w:szCs w:val="18"/>
        </w:rPr>
      </w:pPr>
    </w:p>
    <w:p w14:paraId="2384BC19" w14:textId="6984E6DF" w:rsidR="00187C0C" w:rsidRPr="00187C0C" w:rsidRDefault="00AA3458" w:rsidP="00E66D30">
      <w:pPr>
        <w:spacing w:after="0" w:line="240" w:lineRule="auto"/>
        <w:rPr>
          <w:rFonts w:ascii="Times New Roman" w:eastAsia="MS Mincho" w:hAnsi="Times New Roman" w:cs="Times New Roman"/>
          <w:sz w:val="24"/>
          <w:szCs w:val="20"/>
          <w:lang w:eastAsia="en-US"/>
        </w:rPr>
      </w:pPr>
      <w:r>
        <w:rPr>
          <w:rStyle w:val="Heading2Char"/>
          <w:rFonts w:ascii="Times New Roman" w:hAnsi="Times New Roman"/>
          <w:bCs/>
          <w:sz w:val="24"/>
          <w:szCs w:val="18"/>
        </w:rPr>
        <w:t>Figure S3. Percent survival with VNT-101 delayed treatment.</w:t>
      </w:r>
      <w:r w:rsidRPr="00187C0C">
        <w:rPr>
          <w:rFonts w:ascii="Times New Roman" w:eastAsia="MS Mincho" w:hAnsi="Times New Roman" w:cs="Times New Roman"/>
          <w:sz w:val="24"/>
          <w:szCs w:val="20"/>
          <w:lang w:eastAsia="en-US"/>
        </w:rPr>
        <w:t xml:space="preserve"> </w:t>
      </w:r>
      <w:r w:rsidR="00187C0C" w:rsidRPr="00187C0C">
        <w:rPr>
          <w:rFonts w:ascii="Times New Roman" w:eastAsia="MS Mincho" w:hAnsi="Times New Roman" w:cs="Times New Roman"/>
          <w:sz w:val="24"/>
          <w:szCs w:val="20"/>
          <w:lang w:eastAsia="en-US"/>
        </w:rPr>
        <w:t>Kaplan-Meier survival plot to show percent survival in each dose group (n=6).</w:t>
      </w:r>
      <w:r w:rsidR="007B6E79" w:rsidRPr="007B6E79">
        <w:t xml:space="preserve"> </w:t>
      </w:r>
      <w:bookmarkStart w:id="0" w:name="_Hlk174373963"/>
      <w:r w:rsidR="007B6E79" w:rsidRPr="007B6E79">
        <w:rPr>
          <w:rFonts w:ascii="Times New Roman" w:eastAsia="MS Mincho" w:hAnsi="Times New Roman" w:cs="Times New Roman"/>
          <w:sz w:val="24"/>
          <w:szCs w:val="20"/>
          <w:lang w:eastAsia="en-US"/>
        </w:rPr>
        <w:t xml:space="preserve">Survival curves for </w:t>
      </w:r>
      <w:r w:rsidR="003E1B22">
        <w:rPr>
          <w:rFonts w:ascii="Times New Roman" w:eastAsia="MS Mincho" w:hAnsi="Times New Roman" w:cs="Times New Roman"/>
          <w:sz w:val="24"/>
          <w:szCs w:val="20"/>
          <w:lang w:eastAsia="en-US"/>
        </w:rPr>
        <w:t>3</w:t>
      </w:r>
      <w:r w:rsidR="007B6E79" w:rsidRPr="007B6E79">
        <w:rPr>
          <w:rFonts w:ascii="Times New Roman" w:eastAsia="MS Mincho" w:hAnsi="Times New Roman" w:cs="Times New Roman"/>
          <w:sz w:val="24"/>
          <w:szCs w:val="20"/>
          <w:lang w:eastAsia="en-US"/>
        </w:rPr>
        <w:t>0 mg/kg</w:t>
      </w:r>
      <w:r w:rsidR="003E1B22">
        <w:rPr>
          <w:rFonts w:ascii="Times New Roman" w:eastAsia="MS Mincho" w:hAnsi="Times New Roman" w:cs="Times New Roman"/>
          <w:sz w:val="24"/>
          <w:szCs w:val="20"/>
          <w:lang w:eastAsia="en-US"/>
        </w:rPr>
        <w:t xml:space="preserve"> VNT-101 BID starting at infection and 48 </w:t>
      </w:r>
      <w:proofErr w:type="spellStart"/>
      <w:r w:rsidR="003E1B22">
        <w:rPr>
          <w:rFonts w:ascii="Times New Roman" w:eastAsia="MS Mincho" w:hAnsi="Times New Roman" w:cs="Times New Roman"/>
          <w:sz w:val="24"/>
          <w:szCs w:val="20"/>
          <w:lang w:eastAsia="en-US"/>
        </w:rPr>
        <w:t>hpi</w:t>
      </w:r>
      <w:proofErr w:type="spellEnd"/>
      <w:r w:rsidR="007B6E79" w:rsidRPr="007B6E79">
        <w:rPr>
          <w:rFonts w:ascii="Times New Roman" w:eastAsia="MS Mincho" w:hAnsi="Times New Roman" w:cs="Times New Roman"/>
          <w:sz w:val="24"/>
          <w:szCs w:val="20"/>
          <w:lang w:eastAsia="en-US"/>
        </w:rPr>
        <w:t xml:space="preserve"> are identical (</w:t>
      </w:r>
      <w:r w:rsidR="00451A75">
        <w:rPr>
          <w:rFonts w:ascii="Times New Roman" w:eastAsia="MS Mincho" w:hAnsi="Times New Roman" w:cs="Times New Roman"/>
          <w:sz w:val="24"/>
          <w:szCs w:val="20"/>
          <w:lang w:eastAsia="en-US"/>
        </w:rPr>
        <w:t xml:space="preserve">orange and grey </w:t>
      </w:r>
      <w:r w:rsidR="007B6E79" w:rsidRPr="007B6E79">
        <w:rPr>
          <w:rFonts w:ascii="Times New Roman" w:eastAsia="MS Mincho" w:hAnsi="Times New Roman" w:cs="Times New Roman"/>
          <w:sz w:val="24"/>
          <w:szCs w:val="20"/>
          <w:lang w:eastAsia="en-US"/>
        </w:rPr>
        <w:t>lines overlap</w:t>
      </w:r>
      <w:r w:rsidR="00451A75">
        <w:rPr>
          <w:rFonts w:ascii="Times New Roman" w:eastAsia="MS Mincho" w:hAnsi="Times New Roman" w:cs="Times New Roman"/>
          <w:sz w:val="24"/>
          <w:szCs w:val="20"/>
          <w:lang w:eastAsia="en-US"/>
        </w:rPr>
        <w:t>).</w:t>
      </w:r>
      <w:r w:rsidR="007B6E79">
        <w:rPr>
          <w:rFonts w:ascii="Times New Roman" w:eastAsia="MS Mincho" w:hAnsi="Times New Roman" w:cs="Times New Roman"/>
          <w:sz w:val="24"/>
          <w:szCs w:val="20"/>
          <w:lang w:eastAsia="en-US"/>
        </w:rPr>
        <w:t xml:space="preserve"> </w:t>
      </w:r>
      <w:bookmarkEnd w:id="0"/>
    </w:p>
    <w:p w14:paraId="5AA591EF" w14:textId="23CD32F9" w:rsidR="00AA3458" w:rsidRDefault="00257888" w:rsidP="008F1F6B">
      <w:pPr>
        <w:spacing w:before="120" w:after="0" w:line="240" w:lineRule="auto"/>
        <w:rPr>
          <w:rFonts w:ascii="Times New Roman" w:eastAsia="MS Mincho" w:hAnsi="Times New Roman" w:cs="Times New Roman"/>
          <w:sz w:val="24"/>
          <w:szCs w:val="20"/>
          <w:lang w:eastAsia="en-US"/>
        </w:rPr>
      </w:pPr>
      <w:r w:rsidRPr="00257888">
        <w:rPr>
          <w:rFonts w:ascii="Times New Roman" w:hAnsi="Times New Roman" w:cs="Times New Roman"/>
          <w:sz w:val="24"/>
          <w:szCs w:val="24"/>
        </w:rPr>
        <w:t xml:space="preserve">Abbreviations: </w:t>
      </w:r>
      <w:r w:rsidR="00AA3458" w:rsidRPr="00257888">
        <w:rPr>
          <w:rFonts w:ascii="Times New Roman" w:eastAsia="MS Mincho" w:hAnsi="Times New Roman" w:cs="Times New Roman"/>
          <w:sz w:val="24"/>
          <w:szCs w:val="24"/>
          <w:lang w:eastAsia="en-US"/>
        </w:rPr>
        <w:t>BID</w:t>
      </w:r>
      <w:r w:rsidR="00AA3458" w:rsidRPr="00187C0C">
        <w:rPr>
          <w:rFonts w:ascii="Times New Roman" w:eastAsia="MS Mincho" w:hAnsi="Times New Roman" w:cs="Times New Roman"/>
          <w:sz w:val="24"/>
          <w:szCs w:val="20"/>
          <w:lang w:eastAsia="en-US"/>
        </w:rPr>
        <w:t xml:space="preserve">, twice a day; </w:t>
      </w:r>
      <w:proofErr w:type="spellStart"/>
      <w:r w:rsidR="00AA3458" w:rsidRPr="00187C0C">
        <w:rPr>
          <w:rFonts w:ascii="Times New Roman" w:eastAsia="MS Mincho" w:hAnsi="Times New Roman" w:cs="Times New Roman"/>
          <w:sz w:val="24"/>
          <w:szCs w:val="20"/>
          <w:lang w:eastAsia="en-US"/>
        </w:rPr>
        <w:t>hpi</w:t>
      </w:r>
      <w:proofErr w:type="spellEnd"/>
      <w:r w:rsidR="00AA3458" w:rsidRPr="00187C0C">
        <w:rPr>
          <w:rFonts w:ascii="Times New Roman" w:eastAsia="MS Mincho" w:hAnsi="Times New Roman" w:cs="Times New Roman"/>
          <w:sz w:val="24"/>
          <w:szCs w:val="20"/>
          <w:lang w:eastAsia="en-US"/>
        </w:rPr>
        <w:t xml:space="preserve">, hours post-infection. </w:t>
      </w:r>
    </w:p>
    <w:p w14:paraId="7538A184" w14:textId="77A02D6A" w:rsidR="00187C0C" w:rsidRDefault="00187C0C" w:rsidP="00187C0C">
      <w:pPr>
        <w:pStyle w:val="Text"/>
        <w:rPr>
          <w:noProof/>
        </w:rPr>
      </w:pPr>
    </w:p>
    <w:p w14:paraId="7544004A" w14:textId="77777777" w:rsidR="00D54442" w:rsidRDefault="00D54442">
      <w:pPr>
        <w:rPr>
          <w:rFonts w:ascii="Times New Roman" w:eastAsia="MS Mincho" w:hAnsi="Times New Roman" w:cs="Times New Roman"/>
          <w:sz w:val="24"/>
          <w:szCs w:val="20"/>
          <w:lang w:eastAsia="en-US"/>
        </w:rPr>
      </w:pPr>
      <w:r>
        <w:rPr>
          <w:rFonts w:ascii="Times New Roman" w:eastAsia="MS Mincho" w:hAnsi="Times New Roman"/>
          <w:b/>
          <w:sz w:val="24"/>
        </w:rPr>
        <w:br w:type="page"/>
      </w:r>
    </w:p>
    <w:p w14:paraId="5BDF1778" w14:textId="30883AC9" w:rsidR="008D756C" w:rsidRDefault="008D756C" w:rsidP="001160EB">
      <w:pPr>
        <w:pStyle w:val="Heading1"/>
        <w:numPr>
          <w:ilvl w:val="0"/>
          <w:numId w:val="0"/>
        </w:numPr>
        <w:ind w:left="1008" w:hanging="1008"/>
        <w:rPr>
          <w:rStyle w:val="Heading2Char"/>
          <w:rFonts w:ascii="Times New Roman" w:hAnsi="Times New Roman"/>
          <w:b/>
          <w:bCs/>
          <w:sz w:val="24"/>
          <w:szCs w:val="18"/>
        </w:rPr>
      </w:pPr>
      <w:r>
        <w:rPr>
          <w:rStyle w:val="Heading2Char"/>
          <w:rFonts w:ascii="Times New Roman" w:hAnsi="Times New Roman"/>
          <w:b/>
          <w:bCs/>
          <w:sz w:val="24"/>
          <w:szCs w:val="18"/>
        </w:rPr>
        <w:lastRenderedPageBreak/>
        <w:t>Fig S4</w:t>
      </w:r>
    </w:p>
    <w:p w14:paraId="213D6796" w14:textId="2F245490" w:rsidR="00E66D30" w:rsidRDefault="00E66D30" w:rsidP="00E66D30">
      <w:pPr>
        <w:pStyle w:val="Text"/>
      </w:pPr>
      <w:r w:rsidRPr="00E66D30">
        <w:rPr>
          <w:rFonts w:ascii="Arial" w:hAnsi="Arial" w:cs="Arial"/>
          <w:noProof/>
          <w:szCs w:val="24"/>
        </w:rPr>
        <w:drawing>
          <wp:inline distT="0" distB="0" distL="0" distR="0" wp14:anchorId="1FCCEA10" wp14:editId="4CA252BC">
            <wp:extent cx="5943600" cy="2555240"/>
            <wp:effectExtent l="0" t="0" r="0" b="0"/>
            <wp:docPr id="266799567" name="Picture 266799567"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6799567" name="Picture 266799567" descr="A diagram of a graph&#10;&#10;Description automatically generated with medium confidence"/>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43600" cy="2555240"/>
                    </a:xfrm>
                    <a:prstGeom prst="rect">
                      <a:avLst/>
                    </a:prstGeom>
                    <a:noFill/>
                  </pic:spPr>
                </pic:pic>
              </a:graphicData>
            </a:graphic>
          </wp:inline>
        </w:drawing>
      </w:r>
    </w:p>
    <w:p w14:paraId="3FA62C7F" w14:textId="77777777" w:rsidR="00D54442" w:rsidRDefault="00D54442" w:rsidP="000570D8">
      <w:pPr>
        <w:pStyle w:val="Text"/>
        <w:spacing w:before="0"/>
        <w:rPr>
          <w:rStyle w:val="Heading2Char"/>
          <w:rFonts w:ascii="Times New Roman" w:hAnsi="Times New Roman"/>
          <w:bCs/>
          <w:sz w:val="24"/>
          <w:szCs w:val="18"/>
        </w:rPr>
      </w:pPr>
    </w:p>
    <w:p w14:paraId="797C8A19" w14:textId="6FEF052B" w:rsidR="000570D8" w:rsidRDefault="009C6847" w:rsidP="000570D8">
      <w:pPr>
        <w:pStyle w:val="Text"/>
        <w:spacing w:before="0"/>
      </w:pPr>
      <w:r>
        <w:rPr>
          <w:rStyle w:val="Heading2Char"/>
          <w:rFonts w:ascii="Times New Roman" w:hAnsi="Times New Roman"/>
          <w:bCs/>
          <w:sz w:val="24"/>
          <w:szCs w:val="18"/>
        </w:rPr>
        <w:t>Figure S4. Percent survival with combination of VNT-101 plus oseltamivir.</w:t>
      </w:r>
      <w:r w:rsidRPr="000570D8">
        <w:t xml:space="preserve"> </w:t>
      </w:r>
      <w:r w:rsidR="000570D8" w:rsidRPr="000570D8">
        <w:t>Kaplan-Meier survival plot to show percent survival in Groups 1, 3, 5, 7, and 9 (n=6 per group).</w:t>
      </w:r>
    </w:p>
    <w:p w14:paraId="64BCAE31" w14:textId="6628D768" w:rsidR="009C6847" w:rsidRDefault="00257888" w:rsidP="008F1F6B">
      <w:pPr>
        <w:pStyle w:val="Text"/>
      </w:pPr>
      <w:r>
        <w:t xml:space="preserve">Abbreviations: </w:t>
      </w:r>
      <w:r w:rsidR="009C6847" w:rsidRPr="000570D8">
        <w:t>BID, twice a day</w:t>
      </w:r>
      <w:r w:rsidR="009C6847">
        <w:t>.</w:t>
      </w:r>
    </w:p>
    <w:p w14:paraId="71CEC9AE" w14:textId="77777777" w:rsidR="000570D8" w:rsidRDefault="000570D8" w:rsidP="00E66D30">
      <w:pPr>
        <w:pStyle w:val="Text"/>
      </w:pPr>
    </w:p>
    <w:p w14:paraId="3CB06D95" w14:textId="6505D0F0" w:rsidR="00D54442" w:rsidRDefault="00D54442">
      <w:pPr>
        <w:rPr>
          <w:rFonts w:ascii="Times New Roman" w:eastAsia="MS Mincho" w:hAnsi="Times New Roman" w:cs="Times New Roman"/>
          <w:sz w:val="24"/>
          <w:szCs w:val="20"/>
          <w:lang w:eastAsia="en-US"/>
        </w:rPr>
      </w:pPr>
      <w:r>
        <w:br w:type="page"/>
      </w:r>
    </w:p>
    <w:p w14:paraId="1270F494" w14:textId="66448DD1" w:rsidR="00F25BBE" w:rsidRDefault="008D756C" w:rsidP="00F25BBE">
      <w:pPr>
        <w:pStyle w:val="Heading1"/>
        <w:numPr>
          <w:ilvl w:val="0"/>
          <w:numId w:val="0"/>
        </w:numPr>
        <w:ind w:left="1008" w:hanging="1008"/>
        <w:rPr>
          <w:rStyle w:val="Heading2Char"/>
          <w:rFonts w:ascii="Times New Roman" w:hAnsi="Times New Roman"/>
          <w:b/>
          <w:bCs/>
          <w:sz w:val="24"/>
          <w:szCs w:val="18"/>
        </w:rPr>
      </w:pPr>
      <w:r>
        <w:rPr>
          <w:rStyle w:val="Heading2Char"/>
          <w:rFonts w:ascii="Times New Roman" w:hAnsi="Times New Roman"/>
          <w:b/>
          <w:bCs/>
          <w:sz w:val="24"/>
          <w:szCs w:val="18"/>
        </w:rPr>
        <w:lastRenderedPageBreak/>
        <w:t xml:space="preserve">Table S1 </w:t>
      </w:r>
    </w:p>
    <w:p w14:paraId="1FEE7C59" w14:textId="77777777" w:rsidR="00AC0DB3" w:rsidRPr="00AC0DB3" w:rsidRDefault="00AC0DB3" w:rsidP="00AC0DB3">
      <w:pPr>
        <w:pStyle w:val="Text"/>
      </w:pPr>
    </w:p>
    <w:tbl>
      <w:tblPr>
        <w:tblW w:w="0" w:type="auto"/>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1162"/>
        <w:gridCol w:w="842"/>
        <w:gridCol w:w="868"/>
        <w:gridCol w:w="900"/>
        <w:gridCol w:w="1080"/>
        <w:gridCol w:w="1161"/>
        <w:gridCol w:w="1002"/>
        <w:gridCol w:w="1002"/>
        <w:gridCol w:w="1003"/>
      </w:tblGrid>
      <w:tr w:rsidR="00F25BBE" w14:paraId="27D90E13" w14:textId="77777777" w:rsidTr="00FD4963">
        <w:trPr>
          <w:cantSplit/>
          <w:tblHeader/>
          <w:jc w:val="center"/>
        </w:trPr>
        <w:tc>
          <w:tcPr>
            <w:tcW w:w="1162" w:type="dxa"/>
          </w:tcPr>
          <w:p w14:paraId="12637BCE" w14:textId="77777777" w:rsidR="00F25BBE" w:rsidRDefault="00F25BBE" w:rsidP="00FD4963">
            <w:pPr>
              <w:pStyle w:val="C-TableHeader"/>
            </w:pPr>
            <w:r>
              <w:t>VNT-101 BID Dose</w:t>
            </w:r>
          </w:p>
          <w:p w14:paraId="0D913D7E" w14:textId="77777777" w:rsidR="00F25BBE" w:rsidRPr="001C6C51" w:rsidRDefault="00F25BBE" w:rsidP="00FD4963">
            <w:pPr>
              <w:pStyle w:val="C-TableText"/>
            </w:pPr>
            <w:r>
              <w:t>(mg/kg)</w:t>
            </w:r>
          </w:p>
        </w:tc>
        <w:tc>
          <w:tcPr>
            <w:tcW w:w="842" w:type="dxa"/>
          </w:tcPr>
          <w:p w14:paraId="17F0D255" w14:textId="77777777" w:rsidR="00F25BBE" w:rsidRDefault="00F25BBE" w:rsidP="00FD4963">
            <w:pPr>
              <w:pStyle w:val="C-TableHeader"/>
              <w:rPr>
                <w:vertAlign w:val="subscript"/>
              </w:rPr>
            </w:pPr>
            <w:r>
              <w:t>C</w:t>
            </w:r>
            <w:r w:rsidRPr="00AA1E43">
              <w:rPr>
                <w:vertAlign w:val="subscript"/>
              </w:rPr>
              <w:t>max</w:t>
            </w:r>
          </w:p>
          <w:p w14:paraId="0CC1CC44" w14:textId="77777777" w:rsidR="00F25BBE" w:rsidRDefault="00F25BBE" w:rsidP="00FD4963">
            <w:pPr>
              <w:pStyle w:val="C-TableHeader"/>
            </w:pPr>
            <w:r>
              <w:t>(</w:t>
            </w:r>
            <w:proofErr w:type="spellStart"/>
            <w:r>
              <w:t>μM</w:t>
            </w:r>
            <w:proofErr w:type="spellEnd"/>
            <w:r>
              <w:t>)</w:t>
            </w:r>
          </w:p>
        </w:tc>
        <w:tc>
          <w:tcPr>
            <w:tcW w:w="868" w:type="dxa"/>
          </w:tcPr>
          <w:p w14:paraId="01C607D3" w14:textId="77777777" w:rsidR="00F25BBE" w:rsidRDefault="00F25BBE" w:rsidP="00FD4963">
            <w:pPr>
              <w:pStyle w:val="C-TableHeader"/>
              <w:rPr>
                <w:vertAlign w:val="subscript"/>
              </w:rPr>
            </w:pPr>
            <w:proofErr w:type="spellStart"/>
            <w:r>
              <w:t>C</w:t>
            </w:r>
            <w:r w:rsidRPr="00AA1E43">
              <w:rPr>
                <w:vertAlign w:val="subscript"/>
              </w:rPr>
              <w:t>min</w:t>
            </w:r>
            <w:proofErr w:type="spellEnd"/>
          </w:p>
          <w:p w14:paraId="2526E932" w14:textId="77777777" w:rsidR="00F25BBE" w:rsidRDefault="00F25BBE" w:rsidP="00FD4963">
            <w:pPr>
              <w:pStyle w:val="C-TableHeader"/>
            </w:pPr>
            <w:r>
              <w:t>(</w:t>
            </w:r>
            <w:proofErr w:type="spellStart"/>
            <w:r>
              <w:t>μM</w:t>
            </w:r>
            <w:proofErr w:type="spellEnd"/>
            <w:r>
              <w:t>)</w:t>
            </w:r>
          </w:p>
        </w:tc>
        <w:tc>
          <w:tcPr>
            <w:tcW w:w="900" w:type="dxa"/>
          </w:tcPr>
          <w:p w14:paraId="60CCD7D7" w14:textId="77777777" w:rsidR="00F25BBE" w:rsidRDefault="00F25BBE" w:rsidP="00FD4963">
            <w:pPr>
              <w:pStyle w:val="C-TableHeader"/>
              <w:rPr>
                <w:vertAlign w:val="subscript"/>
              </w:rPr>
            </w:pPr>
            <w:proofErr w:type="spellStart"/>
            <w:r>
              <w:t>fC</w:t>
            </w:r>
            <w:r w:rsidRPr="00AA1E43">
              <w:rPr>
                <w:vertAlign w:val="subscript"/>
              </w:rPr>
              <w:t>min</w:t>
            </w:r>
            <w:proofErr w:type="spellEnd"/>
          </w:p>
          <w:p w14:paraId="2D81382F" w14:textId="77777777" w:rsidR="00F25BBE" w:rsidRDefault="00F25BBE" w:rsidP="00FD4963">
            <w:pPr>
              <w:pStyle w:val="C-TableHeader"/>
            </w:pPr>
            <w:r>
              <w:t>(</w:t>
            </w:r>
            <w:proofErr w:type="spellStart"/>
            <w:r>
              <w:t>μM</w:t>
            </w:r>
            <w:proofErr w:type="spellEnd"/>
            <w:r>
              <w:t>)</w:t>
            </w:r>
          </w:p>
        </w:tc>
        <w:tc>
          <w:tcPr>
            <w:tcW w:w="1080" w:type="dxa"/>
          </w:tcPr>
          <w:p w14:paraId="51553E30" w14:textId="77777777" w:rsidR="00F25BBE" w:rsidRDefault="00F25BBE" w:rsidP="00FD4963">
            <w:pPr>
              <w:pStyle w:val="C-TableHeader"/>
            </w:pPr>
            <w:r>
              <w:t>AUC</w:t>
            </w:r>
          </w:p>
          <w:p w14:paraId="4E3F8C7B" w14:textId="77777777" w:rsidR="00F25BBE" w:rsidRDefault="00F25BBE" w:rsidP="00FD4963">
            <w:pPr>
              <w:pStyle w:val="C-TableHeader"/>
            </w:pPr>
            <w:r>
              <w:t>(</w:t>
            </w:r>
            <w:proofErr w:type="spellStart"/>
            <w:r>
              <w:t>μM</w:t>
            </w:r>
            <w:proofErr w:type="spellEnd"/>
            <w:r>
              <w:t xml:space="preserve"> *</w:t>
            </w:r>
            <w:proofErr w:type="spellStart"/>
            <w:r>
              <w:t>hr</w:t>
            </w:r>
            <w:proofErr w:type="spellEnd"/>
            <w:r>
              <w:t>)</w:t>
            </w:r>
          </w:p>
        </w:tc>
        <w:tc>
          <w:tcPr>
            <w:tcW w:w="1161" w:type="dxa"/>
          </w:tcPr>
          <w:p w14:paraId="76FD2ABD" w14:textId="77777777" w:rsidR="00F25BBE" w:rsidRDefault="00F25BBE" w:rsidP="00FD4963">
            <w:pPr>
              <w:pStyle w:val="C-TableHeader"/>
            </w:pPr>
            <w:proofErr w:type="spellStart"/>
            <w:r>
              <w:t>fAUC</w:t>
            </w:r>
            <w:proofErr w:type="spellEnd"/>
          </w:p>
          <w:p w14:paraId="695D8F9E" w14:textId="77777777" w:rsidR="00F25BBE" w:rsidRDefault="00F25BBE" w:rsidP="00FD4963">
            <w:pPr>
              <w:pStyle w:val="C-TableHeader"/>
            </w:pPr>
            <w:r>
              <w:t>(</w:t>
            </w:r>
            <w:proofErr w:type="spellStart"/>
            <w:r>
              <w:t>μM</w:t>
            </w:r>
            <w:proofErr w:type="spellEnd"/>
            <w:r>
              <w:t xml:space="preserve"> *</w:t>
            </w:r>
            <w:proofErr w:type="spellStart"/>
            <w:r>
              <w:t>hr</w:t>
            </w:r>
            <w:proofErr w:type="spellEnd"/>
            <w:r>
              <w:t>)</w:t>
            </w:r>
          </w:p>
        </w:tc>
        <w:tc>
          <w:tcPr>
            <w:tcW w:w="1002" w:type="dxa"/>
          </w:tcPr>
          <w:p w14:paraId="455B7D16" w14:textId="77777777" w:rsidR="00F25BBE" w:rsidRDefault="00F25BBE" w:rsidP="00FD4963">
            <w:pPr>
              <w:pStyle w:val="C-TableHeader"/>
            </w:pPr>
            <w:r>
              <w:t>AUC/</w:t>
            </w:r>
          </w:p>
          <w:p w14:paraId="61DA82EA" w14:textId="77777777" w:rsidR="00F25BBE" w:rsidRDefault="00F25BBE" w:rsidP="00FD4963">
            <w:pPr>
              <w:pStyle w:val="C-TableHeader"/>
            </w:pPr>
            <w:r>
              <w:t>Dose</w:t>
            </w:r>
          </w:p>
        </w:tc>
        <w:tc>
          <w:tcPr>
            <w:tcW w:w="1002" w:type="dxa"/>
          </w:tcPr>
          <w:p w14:paraId="16DD479E" w14:textId="77777777" w:rsidR="00F25BBE" w:rsidRDefault="00F25BBE" w:rsidP="00FD4963">
            <w:pPr>
              <w:pStyle w:val="C-TableHeader"/>
            </w:pPr>
            <w:proofErr w:type="spellStart"/>
            <w:r>
              <w:t>fC</w:t>
            </w:r>
            <w:r w:rsidRPr="0066523C">
              <w:rPr>
                <w:vertAlign w:val="subscript"/>
              </w:rPr>
              <w:t>min</w:t>
            </w:r>
            <w:proofErr w:type="spellEnd"/>
            <w:r>
              <w:t>/</w:t>
            </w:r>
          </w:p>
          <w:p w14:paraId="42112E7F" w14:textId="77777777" w:rsidR="00F25BBE" w:rsidRDefault="00F25BBE" w:rsidP="00FD4963">
            <w:pPr>
              <w:pStyle w:val="C-TableHeader"/>
            </w:pPr>
            <w:r>
              <w:t>EC</w:t>
            </w:r>
            <w:r w:rsidRPr="0066523C">
              <w:rPr>
                <w:vertAlign w:val="subscript"/>
              </w:rPr>
              <w:t>50</w:t>
            </w:r>
            <w:r w:rsidRPr="0066523C">
              <w:t xml:space="preserve"> </w:t>
            </w:r>
          </w:p>
        </w:tc>
        <w:tc>
          <w:tcPr>
            <w:tcW w:w="1003" w:type="dxa"/>
          </w:tcPr>
          <w:p w14:paraId="28319D86" w14:textId="77777777" w:rsidR="00F25BBE" w:rsidRDefault="00F25BBE" w:rsidP="00FD4963">
            <w:pPr>
              <w:pStyle w:val="C-TableHeader"/>
            </w:pPr>
            <w:proofErr w:type="spellStart"/>
            <w:r>
              <w:t>fAUC</w:t>
            </w:r>
            <w:proofErr w:type="spellEnd"/>
            <w:r>
              <w:t>/</w:t>
            </w:r>
          </w:p>
          <w:p w14:paraId="1274D9ED" w14:textId="77777777" w:rsidR="00F25BBE" w:rsidRDefault="00F25BBE" w:rsidP="00FD4963">
            <w:pPr>
              <w:pStyle w:val="C-TableHeader"/>
            </w:pPr>
            <w:r>
              <w:t>EC</w:t>
            </w:r>
            <w:r w:rsidRPr="0066523C">
              <w:rPr>
                <w:vertAlign w:val="subscript"/>
              </w:rPr>
              <w:t>50</w:t>
            </w:r>
            <w:r w:rsidRPr="0066523C">
              <w:t xml:space="preserve"> </w:t>
            </w:r>
          </w:p>
        </w:tc>
      </w:tr>
      <w:tr w:rsidR="00C93B69" w14:paraId="4B2AFA9B" w14:textId="77777777" w:rsidTr="00B43A1E">
        <w:trPr>
          <w:cantSplit/>
          <w:jc w:val="center"/>
        </w:trPr>
        <w:tc>
          <w:tcPr>
            <w:tcW w:w="1162" w:type="dxa"/>
          </w:tcPr>
          <w:p w14:paraId="3B603302" w14:textId="25C7C1F8" w:rsidR="00C93B69" w:rsidRDefault="00C93B69" w:rsidP="00FD4963">
            <w:pPr>
              <w:pStyle w:val="C-TableText"/>
            </w:pPr>
            <w:r>
              <w:t>30</w:t>
            </w:r>
          </w:p>
        </w:tc>
        <w:tc>
          <w:tcPr>
            <w:tcW w:w="842" w:type="dxa"/>
          </w:tcPr>
          <w:p w14:paraId="07920B7F" w14:textId="77777777" w:rsidR="00C93B69" w:rsidRDefault="00C93B69" w:rsidP="00FD4963">
            <w:pPr>
              <w:pStyle w:val="C-TableText"/>
            </w:pPr>
            <w:r>
              <w:t>31.3</w:t>
            </w:r>
          </w:p>
          <w:p w14:paraId="113B6231" w14:textId="08CFBC44" w:rsidR="00C93B69" w:rsidRDefault="00C93B69" w:rsidP="00FD4963">
            <w:pPr>
              <w:pStyle w:val="C-TableText"/>
            </w:pPr>
            <w:r>
              <w:t>±5.32</w:t>
            </w:r>
          </w:p>
        </w:tc>
        <w:tc>
          <w:tcPr>
            <w:tcW w:w="868" w:type="dxa"/>
          </w:tcPr>
          <w:p w14:paraId="63E414BC" w14:textId="77777777" w:rsidR="00C93B69" w:rsidRDefault="00C93B69" w:rsidP="00FD4963">
            <w:pPr>
              <w:pStyle w:val="C-TableText"/>
            </w:pPr>
            <w:r>
              <w:t>3.49</w:t>
            </w:r>
          </w:p>
          <w:p w14:paraId="67AAEA15" w14:textId="3FFC6D21" w:rsidR="00C93B69" w:rsidRDefault="00C93B69" w:rsidP="00FD4963">
            <w:pPr>
              <w:pStyle w:val="C-TableText"/>
            </w:pPr>
            <w:r>
              <w:t>±1.35</w:t>
            </w:r>
          </w:p>
        </w:tc>
        <w:tc>
          <w:tcPr>
            <w:tcW w:w="900" w:type="dxa"/>
          </w:tcPr>
          <w:p w14:paraId="22E327AF" w14:textId="7F36C44A" w:rsidR="00C93B69" w:rsidRDefault="00C93B69" w:rsidP="00FD4963">
            <w:pPr>
              <w:pStyle w:val="C-TableText"/>
            </w:pPr>
            <w:r>
              <w:t>0.10</w:t>
            </w:r>
          </w:p>
        </w:tc>
        <w:tc>
          <w:tcPr>
            <w:tcW w:w="1080" w:type="dxa"/>
          </w:tcPr>
          <w:p w14:paraId="1469CBAC" w14:textId="77777777" w:rsidR="00C93B69" w:rsidRDefault="00C93B69" w:rsidP="00FD4963">
            <w:pPr>
              <w:pStyle w:val="C-TableText"/>
            </w:pPr>
            <w:r>
              <w:t>105</w:t>
            </w:r>
          </w:p>
          <w:p w14:paraId="72F54054" w14:textId="39B738A9" w:rsidR="00C93B69" w:rsidRDefault="00C93B69" w:rsidP="00FD4963">
            <w:pPr>
              <w:pStyle w:val="C-TableText"/>
            </w:pPr>
            <w:r>
              <w:t>±30.2</w:t>
            </w:r>
          </w:p>
        </w:tc>
        <w:tc>
          <w:tcPr>
            <w:tcW w:w="1161" w:type="dxa"/>
          </w:tcPr>
          <w:p w14:paraId="45B1CA6E" w14:textId="002E3C77" w:rsidR="00C93B69" w:rsidRDefault="00C93B69" w:rsidP="00FD4963">
            <w:pPr>
              <w:pStyle w:val="C-TableText"/>
            </w:pPr>
            <w:r>
              <w:t>3.045</w:t>
            </w:r>
          </w:p>
        </w:tc>
        <w:tc>
          <w:tcPr>
            <w:tcW w:w="1002" w:type="dxa"/>
          </w:tcPr>
          <w:p w14:paraId="50AFB7CD" w14:textId="06116C10" w:rsidR="00C93B69" w:rsidRDefault="00C93B69" w:rsidP="00FD4963">
            <w:pPr>
              <w:pStyle w:val="C-TableText"/>
            </w:pPr>
            <w:r>
              <w:t>3.5</w:t>
            </w:r>
          </w:p>
        </w:tc>
        <w:tc>
          <w:tcPr>
            <w:tcW w:w="1002" w:type="dxa"/>
          </w:tcPr>
          <w:p w14:paraId="002B0526" w14:textId="62A202D6" w:rsidR="00C93B69" w:rsidRDefault="00C93B69" w:rsidP="00FD4963">
            <w:pPr>
              <w:pStyle w:val="C-TableText"/>
            </w:pPr>
            <w:r>
              <w:t>20.24</w:t>
            </w:r>
          </w:p>
        </w:tc>
        <w:tc>
          <w:tcPr>
            <w:tcW w:w="1003" w:type="dxa"/>
          </w:tcPr>
          <w:p w14:paraId="0D7135D6" w14:textId="313A88D6" w:rsidR="00C93B69" w:rsidRDefault="00C93B69" w:rsidP="00FD4963">
            <w:pPr>
              <w:pStyle w:val="C-TableText"/>
            </w:pPr>
            <w:r>
              <w:t>609.0</w:t>
            </w:r>
          </w:p>
        </w:tc>
      </w:tr>
    </w:tbl>
    <w:p w14:paraId="67A3FD49" w14:textId="77777777" w:rsidR="0046476E" w:rsidRDefault="0046476E" w:rsidP="00E216FA">
      <w:pPr>
        <w:pStyle w:val="C-Footnote"/>
        <w:rPr>
          <w:rStyle w:val="Heading2Char"/>
          <w:rFonts w:ascii="Times New Roman" w:hAnsi="Times New Roman"/>
          <w:bCs/>
          <w:sz w:val="24"/>
          <w:szCs w:val="24"/>
        </w:rPr>
      </w:pPr>
    </w:p>
    <w:p w14:paraId="7C975EAF" w14:textId="450B9C37" w:rsidR="00E216FA" w:rsidRPr="00793078" w:rsidRDefault="001B1F49" w:rsidP="00E216FA">
      <w:pPr>
        <w:pStyle w:val="C-Footnote"/>
        <w:rPr>
          <w:sz w:val="24"/>
          <w:szCs w:val="24"/>
        </w:rPr>
      </w:pPr>
      <w:r w:rsidRPr="00793078">
        <w:rPr>
          <w:rStyle w:val="Heading2Char"/>
          <w:rFonts w:ascii="Times New Roman" w:hAnsi="Times New Roman"/>
          <w:bCs/>
          <w:sz w:val="24"/>
          <w:szCs w:val="24"/>
        </w:rPr>
        <w:t xml:space="preserve">Table S1. Summary of PK parameters for </w:t>
      </w:r>
      <w:r w:rsidR="00C93B69">
        <w:rPr>
          <w:rStyle w:val="Heading2Char"/>
          <w:rFonts w:ascii="Times New Roman" w:hAnsi="Times New Roman"/>
          <w:bCs/>
          <w:sz w:val="24"/>
          <w:szCs w:val="24"/>
        </w:rPr>
        <w:t xml:space="preserve">30 mg/kg </w:t>
      </w:r>
      <w:r w:rsidR="00A71CF4">
        <w:rPr>
          <w:rStyle w:val="Heading2Char"/>
          <w:rFonts w:ascii="Times New Roman" w:hAnsi="Times New Roman"/>
          <w:bCs/>
          <w:sz w:val="24"/>
          <w:szCs w:val="24"/>
        </w:rPr>
        <w:t xml:space="preserve">BID dose of </w:t>
      </w:r>
      <w:r w:rsidRPr="00793078">
        <w:rPr>
          <w:rStyle w:val="Heading2Char"/>
          <w:rFonts w:ascii="Times New Roman" w:hAnsi="Times New Roman"/>
          <w:bCs/>
          <w:sz w:val="24"/>
          <w:szCs w:val="24"/>
        </w:rPr>
        <w:t xml:space="preserve">VNT-101 in </w:t>
      </w:r>
      <w:proofErr w:type="spellStart"/>
      <w:r w:rsidRPr="00793078">
        <w:rPr>
          <w:rStyle w:val="Heading2Char"/>
          <w:rFonts w:ascii="Times New Roman" w:hAnsi="Times New Roman"/>
          <w:bCs/>
          <w:sz w:val="24"/>
          <w:szCs w:val="24"/>
        </w:rPr>
        <w:t>Balb</w:t>
      </w:r>
      <w:proofErr w:type="spellEnd"/>
      <w:r w:rsidRPr="00793078">
        <w:rPr>
          <w:rStyle w:val="Heading2Char"/>
          <w:rFonts w:ascii="Times New Roman" w:hAnsi="Times New Roman"/>
          <w:bCs/>
          <w:sz w:val="24"/>
          <w:szCs w:val="24"/>
        </w:rPr>
        <w:t>/c mice at steady state.</w:t>
      </w:r>
      <w:r w:rsidRPr="00793078">
        <w:rPr>
          <w:sz w:val="24"/>
          <w:szCs w:val="24"/>
        </w:rPr>
        <w:t xml:space="preserve"> </w:t>
      </w:r>
      <w:r w:rsidR="00F25BBE" w:rsidRPr="00793078">
        <w:rPr>
          <w:sz w:val="24"/>
          <w:szCs w:val="24"/>
        </w:rPr>
        <w:t xml:space="preserve">Data are presented as mean </w:t>
      </w:r>
      <w:r w:rsidR="00F25BBE" w:rsidRPr="00793078">
        <w:rPr>
          <w:rFonts w:cs="Times New Roman"/>
          <w:sz w:val="24"/>
          <w:szCs w:val="24"/>
        </w:rPr>
        <w:t>±</w:t>
      </w:r>
      <w:r w:rsidR="00F25BBE" w:rsidRPr="00793078">
        <w:rPr>
          <w:sz w:val="24"/>
          <w:szCs w:val="24"/>
        </w:rPr>
        <w:t xml:space="preserve"> </w:t>
      </w:r>
      <w:r w:rsidR="00AC0DB3" w:rsidRPr="00793078">
        <w:rPr>
          <w:sz w:val="24"/>
          <w:szCs w:val="24"/>
        </w:rPr>
        <w:t>SD</w:t>
      </w:r>
      <w:r w:rsidR="00F25BBE" w:rsidRPr="00793078">
        <w:rPr>
          <w:sz w:val="24"/>
          <w:szCs w:val="24"/>
        </w:rPr>
        <w:t xml:space="preserve"> for n=3 animals.</w:t>
      </w:r>
      <w:r w:rsidR="00793078" w:rsidRPr="00793078">
        <w:rPr>
          <w:sz w:val="24"/>
          <w:szCs w:val="24"/>
        </w:rPr>
        <w:t xml:space="preserve"> Plasma free AUC and free </w:t>
      </w:r>
      <w:proofErr w:type="spellStart"/>
      <w:r w:rsidR="00793078" w:rsidRPr="00793078">
        <w:rPr>
          <w:sz w:val="24"/>
          <w:szCs w:val="24"/>
        </w:rPr>
        <w:t>C</w:t>
      </w:r>
      <w:r w:rsidR="00793078" w:rsidRPr="00793078">
        <w:rPr>
          <w:sz w:val="24"/>
          <w:szCs w:val="24"/>
          <w:vertAlign w:val="subscript"/>
        </w:rPr>
        <w:t>min</w:t>
      </w:r>
      <w:proofErr w:type="spellEnd"/>
      <w:r w:rsidR="00793078" w:rsidRPr="00793078">
        <w:rPr>
          <w:sz w:val="24"/>
          <w:szCs w:val="24"/>
        </w:rPr>
        <w:t xml:space="preserve"> were calculated based on percent plasma protein binding previously determined for VNT-101 (97.1%). </w:t>
      </w:r>
      <w:r w:rsidR="00E216FA" w:rsidRPr="00793078">
        <w:rPr>
          <w:sz w:val="24"/>
          <w:szCs w:val="24"/>
        </w:rPr>
        <w:t>VNT-101 activity against A/Puerto Rico/8/1934 (in parallel with murine model development and validation): mean EC</w:t>
      </w:r>
      <w:r w:rsidR="00E216FA" w:rsidRPr="00793078">
        <w:rPr>
          <w:sz w:val="24"/>
          <w:szCs w:val="24"/>
          <w:vertAlign w:val="subscript"/>
        </w:rPr>
        <w:t>50</w:t>
      </w:r>
      <w:r w:rsidR="00E216FA" w:rsidRPr="00793078">
        <w:rPr>
          <w:sz w:val="24"/>
          <w:szCs w:val="24"/>
        </w:rPr>
        <w:t xml:space="preserve"> value of 5 </w:t>
      </w:r>
      <w:proofErr w:type="spellStart"/>
      <w:r w:rsidR="00E216FA" w:rsidRPr="00793078">
        <w:rPr>
          <w:sz w:val="24"/>
          <w:szCs w:val="24"/>
        </w:rPr>
        <w:t>nM.</w:t>
      </w:r>
      <w:proofErr w:type="spellEnd"/>
      <w:r w:rsidR="00E216FA" w:rsidRPr="00793078">
        <w:rPr>
          <w:sz w:val="24"/>
          <w:szCs w:val="24"/>
        </w:rPr>
        <w:t xml:space="preserve"> </w:t>
      </w:r>
    </w:p>
    <w:p w14:paraId="2EB34219" w14:textId="75EC42D5" w:rsidR="004F14D8" w:rsidRDefault="00257888" w:rsidP="00783A5A">
      <w:pPr>
        <w:pStyle w:val="C-Footnote"/>
        <w:spacing w:before="120"/>
        <w:rPr>
          <w:sz w:val="24"/>
          <w:szCs w:val="24"/>
        </w:rPr>
      </w:pPr>
      <w:bookmarkStart w:id="1" w:name="_Toc369594172"/>
      <w:bookmarkEnd w:id="1"/>
      <w:r w:rsidRPr="00257888">
        <w:rPr>
          <w:sz w:val="24"/>
          <w:szCs w:val="24"/>
        </w:rPr>
        <w:t xml:space="preserve">Abbreviations: </w:t>
      </w:r>
      <w:r w:rsidR="001B1F49" w:rsidRPr="00257888">
        <w:rPr>
          <w:sz w:val="24"/>
          <w:szCs w:val="24"/>
        </w:rPr>
        <w:t>AUC</w:t>
      </w:r>
      <w:r w:rsidR="001B1F49" w:rsidRPr="00C75F01">
        <w:rPr>
          <w:sz w:val="24"/>
          <w:szCs w:val="24"/>
        </w:rPr>
        <w:t xml:space="preserve">, area under plasma concentration-time curve; </w:t>
      </w:r>
      <w:proofErr w:type="spellStart"/>
      <w:r w:rsidR="001B1F49" w:rsidRPr="00C75F01">
        <w:rPr>
          <w:sz w:val="24"/>
          <w:szCs w:val="24"/>
        </w:rPr>
        <w:t>fAUC</w:t>
      </w:r>
      <w:proofErr w:type="spellEnd"/>
      <w:r w:rsidR="001B1F49" w:rsidRPr="00C75F01">
        <w:rPr>
          <w:sz w:val="24"/>
          <w:szCs w:val="24"/>
        </w:rPr>
        <w:t xml:space="preserve">, free (unbound) AUC; </w:t>
      </w:r>
      <w:proofErr w:type="spellStart"/>
      <w:r w:rsidR="001B1F49" w:rsidRPr="00C75F01">
        <w:rPr>
          <w:sz w:val="24"/>
          <w:szCs w:val="24"/>
        </w:rPr>
        <w:t>fC</w:t>
      </w:r>
      <w:r w:rsidR="001B1F49" w:rsidRPr="00C75F01">
        <w:rPr>
          <w:sz w:val="24"/>
          <w:szCs w:val="24"/>
          <w:vertAlign w:val="subscript"/>
        </w:rPr>
        <w:t>min</w:t>
      </w:r>
      <w:proofErr w:type="spellEnd"/>
      <w:r w:rsidR="001B1F49" w:rsidRPr="00C75F01">
        <w:rPr>
          <w:sz w:val="24"/>
          <w:szCs w:val="24"/>
        </w:rPr>
        <w:t xml:space="preserve">, free (unbound) </w:t>
      </w:r>
      <w:proofErr w:type="spellStart"/>
      <w:r w:rsidR="001B1F49" w:rsidRPr="00C75F01">
        <w:rPr>
          <w:sz w:val="24"/>
          <w:szCs w:val="24"/>
        </w:rPr>
        <w:t>C</w:t>
      </w:r>
      <w:r w:rsidR="001B1F49" w:rsidRPr="00C75F01">
        <w:rPr>
          <w:sz w:val="24"/>
          <w:szCs w:val="24"/>
          <w:vertAlign w:val="subscript"/>
        </w:rPr>
        <w:t>min</w:t>
      </w:r>
      <w:proofErr w:type="spellEnd"/>
      <w:r w:rsidR="001B1F49" w:rsidRPr="00C75F01">
        <w:rPr>
          <w:sz w:val="24"/>
          <w:szCs w:val="24"/>
        </w:rPr>
        <w:t>; BID, twice a day; C</w:t>
      </w:r>
      <w:r w:rsidR="001B1F49" w:rsidRPr="00C75F01">
        <w:rPr>
          <w:sz w:val="24"/>
          <w:szCs w:val="24"/>
          <w:vertAlign w:val="subscript"/>
        </w:rPr>
        <w:t>max</w:t>
      </w:r>
      <w:r w:rsidR="001B1F49" w:rsidRPr="00C75F01">
        <w:rPr>
          <w:sz w:val="24"/>
          <w:szCs w:val="24"/>
        </w:rPr>
        <w:t xml:space="preserve">, maximum drug plasma concentration; </w:t>
      </w:r>
      <w:proofErr w:type="spellStart"/>
      <w:r w:rsidR="001B1F49" w:rsidRPr="00C75F01">
        <w:rPr>
          <w:sz w:val="24"/>
          <w:szCs w:val="24"/>
        </w:rPr>
        <w:t>C</w:t>
      </w:r>
      <w:r w:rsidR="001B1F49" w:rsidRPr="00C75F01">
        <w:rPr>
          <w:sz w:val="24"/>
          <w:szCs w:val="24"/>
          <w:vertAlign w:val="subscript"/>
        </w:rPr>
        <w:t>min</w:t>
      </w:r>
      <w:proofErr w:type="spellEnd"/>
      <w:r w:rsidR="001B1F49" w:rsidRPr="00C75F01">
        <w:rPr>
          <w:sz w:val="24"/>
          <w:szCs w:val="24"/>
        </w:rPr>
        <w:t>, minimum drug plasma concentration; SD, standard deviation.</w:t>
      </w:r>
    </w:p>
    <w:p w14:paraId="7BF8483E" w14:textId="5FE542F5" w:rsidR="00314D79" w:rsidRDefault="00314D79">
      <w:pPr>
        <w:rPr>
          <w:rFonts w:ascii="Times New Roman" w:eastAsia="Times New Roman" w:hAnsi="Times New Roman" w:cs="Arial"/>
          <w:sz w:val="24"/>
          <w:szCs w:val="24"/>
          <w:lang w:eastAsia="en-US"/>
        </w:rPr>
      </w:pPr>
      <w:r>
        <w:rPr>
          <w:sz w:val="24"/>
          <w:szCs w:val="24"/>
        </w:rPr>
        <w:br w:type="page"/>
      </w:r>
    </w:p>
    <w:p w14:paraId="7AC2C01B" w14:textId="521415A0" w:rsidR="00F6082C" w:rsidRDefault="00F6082C" w:rsidP="00F6082C">
      <w:pPr>
        <w:pStyle w:val="Heading1"/>
        <w:numPr>
          <w:ilvl w:val="0"/>
          <w:numId w:val="0"/>
        </w:numPr>
        <w:ind w:left="1008" w:hanging="1008"/>
        <w:rPr>
          <w:rStyle w:val="Heading2Char"/>
          <w:rFonts w:ascii="Times New Roman" w:hAnsi="Times New Roman"/>
          <w:b/>
          <w:bCs/>
          <w:sz w:val="24"/>
          <w:szCs w:val="18"/>
        </w:rPr>
      </w:pPr>
      <w:r>
        <w:rPr>
          <w:rStyle w:val="Heading2Char"/>
          <w:rFonts w:ascii="Times New Roman" w:hAnsi="Times New Roman"/>
          <w:b/>
          <w:bCs/>
          <w:sz w:val="24"/>
          <w:szCs w:val="18"/>
        </w:rPr>
        <w:lastRenderedPageBreak/>
        <w:t xml:space="preserve">Table S2 </w:t>
      </w:r>
    </w:p>
    <w:p w14:paraId="2812667F" w14:textId="77777777" w:rsidR="00CA4D41" w:rsidRPr="00CA4D41" w:rsidRDefault="00CA4D41" w:rsidP="00CA4D41">
      <w:pPr>
        <w:pStyle w:val="Text"/>
      </w:pPr>
    </w:p>
    <w:tbl>
      <w:tblPr>
        <w:tblStyle w:val="TableGrid"/>
        <w:tblW w:w="0" w:type="auto"/>
        <w:tblLook w:val="04A0" w:firstRow="1" w:lastRow="0" w:firstColumn="1" w:lastColumn="0" w:noHBand="0" w:noVBand="1"/>
      </w:tblPr>
      <w:tblGrid>
        <w:gridCol w:w="3415"/>
        <w:gridCol w:w="5580"/>
      </w:tblGrid>
      <w:tr w:rsidR="00B04264" w:rsidRPr="00594CA4" w14:paraId="37DF1691" w14:textId="77777777" w:rsidTr="00975F78">
        <w:tc>
          <w:tcPr>
            <w:tcW w:w="3415" w:type="dxa"/>
          </w:tcPr>
          <w:p w14:paraId="5EF20FDB" w14:textId="77777777" w:rsidR="00B04264" w:rsidRPr="00594CA4" w:rsidRDefault="00B04264" w:rsidP="00CB2691">
            <w:pPr>
              <w:pStyle w:val="Text"/>
              <w:rPr>
                <w:szCs w:val="24"/>
              </w:rPr>
            </w:pPr>
          </w:p>
        </w:tc>
        <w:tc>
          <w:tcPr>
            <w:tcW w:w="5580" w:type="dxa"/>
          </w:tcPr>
          <w:p w14:paraId="075736D4" w14:textId="6A996314" w:rsidR="00B04264" w:rsidRPr="00594CA4" w:rsidRDefault="008A6E67" w:rsidP="00CB2691">
            <w:pPr>
              <w:pStyle w:val="Text"/>
              <w:rPr>
                <w:b/>
                <w:bCs/>
                <w:szCs w:val="24"/>
              </w:rPr>
            </w:pPr>
            <w:r w:rsidRPr="00594CA4">
              <w:rPr>
                <w:b/>
                <w:bCs/>
                <w:szCs w:val="24"/>
              </w:rPr>
              <w:t>C</w:t>
            </w:r>
            <w:r w:rsidR="00DD4F94" w:rsidRPr="00594CA4">
              <w:rPr>
                <w:b/>
                <w:bCs/>
                <w:szCs w:val="24"/>
              </w:rPr>
              <w:t xml:space="preserve">o-structure of VNT-101 </w:t>
            </w:r>
            <w:r w:rsidR="000A16C2">
              <w:rPr>
                <w:b/>
                <w:bCs/>
                <w:szCs w:val="24"/>
              </w:rPr>
              <w:t>comp</w:t>
            </w:r>
            <w:r w:rsidR="007063B4">
              <w:rPr>
                <w:b/>
                <w:bCs/>
                <w:szCs w:val="24"/>
              </w:rPr>
              <w:t>lex</w:t>
            </w:r>
            <w:r w:rsidR="000A16C2">
              <w:rPr>
                <w:b/>
                <w:bCs/>
                <w:szCs w:val="24"/>
              </w:rPr>
              <w:t>e</w:t>
            </w:r>
            <w:r w:rsidR="007063B4">
              <w:rPr>
                <w:b/>
                <w:bCs/>
                <w:szCs w:val="24"/>
              </w:rPr>
              <w:t xml:space="preserve">d </w:t>
            </w:r>
            <w:r w:rsidR="00DD4F94" w:rsidRPr="00594CA4">
              <w:rPr>
                <w:b/>
                <w:bCs/>
                <w:szCs w:val="24"/>
              </w:rPr>
              <w:t xml:space="preserve">with influenza </w:t>
            </w:r>
            <w:r w:rsidRPr="00594CA4">
              <w:rPr>
                <w:b/>
                <w:bCs/>
                <w:szCs w:val="24"/>
              </w:rPr>
              <w:t>NP</w:t>
            </w:r>
          </w:p>
        </w:tc>
      </w:tr>
      <w:tr w:rsidR="007B16A0" w:rsidRPr="00594CA4" w14:paraId="2C416C44" w14:textId="77777777" w:rsidTr="00975F78">
        <w:tc>
          <w:tcPr>
            <w:tcW w:w="3415" w:type="dxa"/>
          </w:tcPr>
          <w:p w14:paraId="04719152" w14:textId="07204B77" w:rsidR="007B16A0" w:rsidRPr="00594CA4" w:rsidRDefault="007B16A0" w:rsidP="007B16A0">
            <w:pPr>
              <w:pStyle w:val="Text"/>
              <w:rPr>
                <w:b/>
                <w:bCs/>
                <w:szCs w:val="24"/>
              </w:rPr>
            </w:pPr>
            <w:r w:rsidRPr="00594CA4">
              <w:rPr>
                <w:b/>
                <w:bCs/>
                <w:szCs w:val="24"/>
              </w:rPr>
              <w:t>Data collection</w:t>
            </w:r>
          </w:p>
        </w:tc>
        <w:tc>
          <w:tcPr>
            <w:tcW w:w="5580" w:type="dxa"/>
          </w:tcPr>
          <w:p w14:paraId="13E0A5B2" w14:textId="77777777" w:rsidR="007B16A0" w:rsidRPr="00594CA4" w:rsidRDefault="007B16A0" w:rsidP="007B16A0">
            <w:pPr>
              <w:pStyle w:val="Text"/>
              <w:rPr>
                <w:szCs w:val="24"/>
              </w:rPr>
            </w:pPr>
          </w:p>
        </w:tc>
      </w:tr>
      <w:tr w:rsidR="007B16A0" w:rsidRPr="00594CA4" w14:paraId="756D5AB4" w14:textId="77777777" w:rsidTr="00975F78">
        <w:tc>
          <w:tcPr>
            <w:tcW w:w="3415" w:type="dxa"/>
          </w:tcPr>
          <w:p w14:paraId="64E334EF" w14:textId="7CFBC4C8" w:rsidR="007B16A0" w:rsidRPr="00594CA4" w:rsidRDefault="007B16A0" w:rsidP="007B16A0">
            <w:pPr>
              <w:pStyle w:val="Text"/>
              <w:ind w:left="720"/>
              <w:rPr>
                <w:szCs w:val="24"/>
              </w:rPr>
            </w:pPr>
            <w:r w:rsidRPr="00594CA4">
              <w:rPr>
                <w:szCs w:val="24"/>
              </w:rPr>
              <w:t>Space group</w:t>
            </w:r>
          </w:p>
        </w:tc>
        <w:tc>
          <w:tcPr>
            <w:tcW w:w="5580" w:type="dxa"/>
          </w:tcPr>
          <w:p w14:paraId="7B72928E" w14:textId="59F3646B" w:rsidR="007B16A0" w:rsidRPr="00594CA4" w:rsidRDefault="00C35EC9" w:rsidP="007B16A0">
            <w:pPr>
              <w:pStyle w:val="Text"/>
              <w:rPr>
                <w:szCs w:val="24"/>
              </w:rPr>
            </w:pPr>
            <w:r w:rsidRPr="00594CA4">
              <w:rPr>
                <w:szCs w:val="24"/>
              </w:rPr>
              <w:t>P41212</w:t>
            </w:r>
          </w:p>
        </w:tc>
      </w:tr>
      <w:tr w:rsidR="007B16A0" w:rsidRPr="00594CA4" w14:paraId="4FBCA067" w14:textId="77777777" w:rsidTr="00975F78">
        <w:tc>
          <w:tcPr>
            <w:tcW w:w="3415" w:type="dxa"/>
          </w:tcPr>
          <w:p w14:paraId="7F3D94D0" w14:textId="353C553B" w:rsidR="007B16A0" w:rsidRPr="00594CA4" w:rsidRDefault="007B16A0" w:rsidP="00F62A62">
            <w:pPr>
              <w:pStyle w:val="Text"/>
              <w:ind w:left="720"/>
              <w:rPr>
                <w:szCs w:val="24"/>
              </w:rPr>
            </w:pPr>
            <w:r w:rsidRPr="00594CA4">
              <w:rPr>
                <w:szCs w:val="24"/>
              </w:rPr>
              <w:t>Cell dimensions</w:t>
            </w:r>
          </w:p>
        </w:tc>
        <w:tc>
          <w:tcPr>
            <w:tcW w:w="5580" w:type="dxa"/>
          </w:tcPr>
          <w:p w14:paraId="7882DF47" w14:textId="77777777" w:rsidR="007B16A0" w:rsidRPr="00594CA4" w:rsidRDefault="007B16A0" w:rsidP="007B16A0">
            <w:pPr>
              <w:pStyle w:val="Text"/>
              <w:rPr>
                <w:szCs w:val="24"/>
              </w:rPr>
            </w:pPr>
          </w:p>
        </w:tc>
      </w:tr>
      <w:tr w:rsidR="00BA5C2B" w:rsidRPr="00594CA4" w14:paraId="2B8B8EA1" w14:textId="77777777" w:rsidTr="00975F78">
        <w:tc>
          <w:tcPr>
            <w:tcW w:w="3415" w:type="dxa"/>
          </w:tcPr>
          <w:p w14:paraId="126261C4" w14:textId="50B42B77" w:rsidR="00BA5C2B" w:rsidRPr="00594CA4" w:rsidRDefault="00BA5C2B" w:rsidP="00BA5C2B">
            <w:pPr>
              <w:pStyle w:val="Text"/>
              <w:ind w:left="1440"/>
              <w:rPr>
                <w:szCs w:val="24"/>
              </w:rPr>
            </w:pPr>
            <w:r w:rsidRPr="00594CA4">
              <w:rPr>
                <w:i/>
                <w:iCs/>
                <w:szCs w:val="24"/>
              </w:rPr>
              <w:t>a</w:t>
            </w:r>
            <w:r w:rsidRPr="00594CA4">
              <w:rPr>
                <w:szCs w:val="24"/>
              </w:rPr>
              <w:t xml:space="preserve">, </w:t>
            </w:r>
            <w:r w:rsidRPr="00594CA4">
              <w:rPr>
                <w:i/>
                <w:iCs/>
                <w:szCs w:val="24"/>
              </w:rPr>
              <w:t>b</w:t>
            </w:r>
            <w:r w:rsidRPr="00594CA4">
              <w:rPr>
                <w:szCs w:val="24"/>
              </w:rPr>
              <w:t xml:space="preserve">, </w:t>
            </w:r>
            <w:r w:rsidRPr="00594CA4">
              <w:rPr>
                <w:i/>
                <w:iCs/>
                <w:szCs w:val="24"/>
              </w:rPr>
              <w:t>c</w:t>
            </w:r>
            <w:r w:rsidRPr="00594CA4">
              <w:rPr>
                <w:szCs w:val="24"/>
              </w:rPr>
              <w:t xml:space="preserve"> (Å)</w:t>
            </w:r>
          </w:p>
        </w:tc>
        <w:tc>
          <w:tcPr>
            <w:tcW w:w="5580" w:type="dxa"/>
          </w:tcPr>
          <w:p w14:paraId="634D6794" w14:textId="10AE463E" w:rsidR="00BA5C2B" w:rsidRPr="00594CA4" w:rsidRDefault="00BA5C2B" w:rsidP="00BA5C2B">
            <w:pPr>
              <w:pStyle w:val="Text"/>
              <w:rPr>
                <w:szCs w:val="24"/>
              </w:rPr>
            </w:pPr>
            <w:r w:rsidRPr="00594CA4">
              <w:rPr>
                <w:szCs w:val="24"/>
              </w:rPr>
              <w:t>60.151, 60.151, 584.400</w:t>
            </w:r>
          </w:p>
        </w:tc>
      </w:tr>
      <w:tr w:rsidR="00BA5C2B" w:rsidRPr="00594CA4" w14:paraId="2CADBC77" w14:textId="77777777" w:rsidTr="00975F78">
        <w:tc>
          <w:tcPr>
            <w:tcW w:w="3415" w:type="dxa"/>
          </w:tcPr>
          <w:p w14:paraId="23EB859D" w14:textId="1A112BFA" w:rsidR="00BA5C2B" w:rsidRPr="00594CA4" w:rsidRDefault="00BA5C2B" w:rsidP="00BA5C2B">
            <w:pPr>
              <w:pStyle w:val="Text"/>
              <w:ind w:left="1440"/>
              <w:rPr>
                <w:szCs w:val="24"/>
              </w:rPr>
            </w:pPr>
            <w:r w:rsidRPr="00594CA4">
              <w:rPr>
                <w:szCs w:val="24"/>
              </w:rPr>
              <w:t>α, β, γ (°)</w:t>
            </w:r>
          </w:p>
        </w:tc>
        <w:tc>
          <w:tcPr>
            <w:tcW w:w="5580" w:type="dxa"/>
          </w:tcPr>
          <w:p w14:paraId="1D71AAAF" w14:textId="0E1BCDAA" w:rsidR="00BA5C2B" w:rsidRPr="00594CA4" w:rsidRDefault="00BA5C2B" w:rsidP="00BA5C2B">
            <w:pPr>
              <w:pStyle w:val="Text"/>
              <w:rPr>
                <w:szCs w:val="24"/>
              </w:rPr>
            </w:pPr>
            <w:r w:rsidRPr="00594CA4">
              <w:rPr>
                <w:szCs w:val="24"/>
              </w:rPr>
              <w:t>90.00, 90.00, 90.00</w:t>
            </w:r>
          </w:p>
        </w:tc>
      </w:tr>
      <w:tr w:rsidR="00832A20" w:rsidRPr="00594CA4" w14:paraId="1866E327" w14:textId="77777777" w:rsidTr="00975F78">
        <w:tc>
          <w:tcPr>
            <w:tcW w:w="3415" w:type="dxa"/>
          </w:tcPr>
          <w:p w14:paraId="2023E03F" w14:textId="2C21C6F8" w:rsidR="00832A20" w:rsidRPr="00594CA4" w:rsidRDefault="00832A20" w:rsidP="00832A20">
            <w:pPr>
              <w:pStyle w:val="Text"/>
              <w:ind w:left="720"/>
              <w:rPr>
                <w:szCs w:val="24"/>
              </w:rPr>
            </w:pPr>
            <w:r w:rsidRPr="00594CA4">
              <w:rPr>
                <w:szCs w:val="24"/>
              </w:rPr>
              <w:t>Resolution (Å)</w:t>
            </w:r>
          </w:p>
        </w:tc>
        <w:tc>
          <w:tcPr>
            <w:tcW w:w="5580" w:type="dxa"/>
          </w:tcPr>
          <w:p w14:paraId="1B5EA183" w14:textId="2FAFE8AD" w:rsidR="00832A20" w:rsidRPr="00594CA4" w:rsidRDefault="00832A20" w:rsidP="00832A20">
            <w:pPr>
              <w:pStyle w:val="Text"/>
              <w:rPr>
                <w:szCs w:val="24"/>
              </w:rPr>
            </w:pPr>
            <w:r w:rsidRPr="00594CA4">
              <w:rPr>
                <w:szCs w:val="24"/>
              </w:rPr>
              <w:t>47.48 – 2.33 (2.38 – 2.33)</w:t>
            </w:r>
          </w:p>
        </w:tc>
      </w:tr>
      <w:tr w:rsidR="00832A20" w:rsidRPr="00594CA4" w14:paraId="04470C2B" w14:textId="77777777" w:rsidTr="00975F78">
        <w:tc>
          <w:tcPr>
            <w:tcW w:w="3415" w:type="dxa"/>
          </w:tcPr>
          <w:p w14:paraId="3E250A5D" w14:textId="26DAE26D" w:rsidR="00832A20" w:rsidRPr="00594CA4" w:rsidRDefault="00832A20" w:rsidP="00832A20">
            <w:pPr>
              <w:pStyle w:val="Text"/>
              <w:ind w:left="720"/>
              <w:rPr>
                <w:szCs w:val="24"/>
              </w:rPr>
            </w:pPr>
            <w:proofErr w:type="spellStart"/>
            <w:r w:rsidRPr="00594CA4">
              <w:rPr>
                <w:i/>
                <w:iCs/>
                <w:szCs w:val="24"/>
              </w:rPr>
              <w:t>R</w:t>
            </w:r>
            <w:r w:rsidRPr="00594CA4">
              <w:rPr>
                <w:szCs w:val="24"/>
                <w:vertAlign w:val="subscript"/>
              </w:rPr>
              <w:t>merge</w:t>
            </w:r>
            <w:proofErr w:type="spellEnd"/>
          </w:p>
        </w:tc>
        <w:tc>
          <w:tcPr>
            <w:tcW w:w="5580" w:type="dxa"/>
          </w:tcPr>
          <w:p w14:paraId="2E0B584B" w14:textId="0A7DF225" w:rsidR="00832A20" w:rsidRPr="00594CA4" w:rsidRDefault="00832A20" w:rsidP="00832A20">
            <w:pPr>
              <w:pStyle w:val="Text"/>
              <w:rPr>
                <w:szCs w:val="24"/>
              </w:rPr>
            </w:pPr>
            <w:r w:rsidRPr="00594CA4">
              <w:rPr>
                <w:szCs w:val="24"/>
              </w:rPr>
              <w:t>0.2509 (2.241)</w:t>
            </w:r>
          </w:p>
        </w:tc>
      </w:tr>
      <w:tr w:rsidR="00832A20" w:rsidRPr="00594CA4" w14:paraId="79915456" w14:textId="77777777" w:rsidTr="00975F78">
        <w:tc>
          <w:tcPr>
            <w:tcW w:w="3415" w:type="dxa"/>
          </w:tcPr>
          <w:p w14:paraId="4640B31D" w14:textId="362D2A44" w:rsidR="00832A20" w:rsidRPr="00594CA4" w:rsidRDefault="00832A20" w:rsidP="00832A20">
            <w:pPr>
              <w:pStyle w:val="Text"/>
              <w:ind w:left="720"/>
              <w:rPr>
                <w:i/>
                <w:iCs/>
                <w:szCs w:val="24"/>
              </w:rPr>
            </w:pPr>
            <w:r w:rsidRPr="00594CA4">
              <w:rPr>
                <w:i/>
                <w:iCs/>
                <w:szCs w:val="24"/>
              </w:rPr>
              <w:t>CC1/2</w:t>
            </w:r>
          </w:p>
        </w:tc>
        <w:tc>
          <w:tcPr>
            <w:tcW w:w="5580" w:type="dxa"/>
          </w:tcPr>
          <w:p w14:paraId="3B2445AA" w14:textId="579DCB5C" w:rsidR="00832A20" w:rsidRPr="00594CA4" w:rsidRDefault="00832A20" w:rsidP="00832A20">
            <w:pPr>
              <w:pStyle w:val="Text"/>
              <w:rPr>
                <w:szCs w:val="24"/>
              </w:rPr>
            </w:pPr>
            <w:r w:rsidRPr="00594CA4">
              <w:rPr>
                <w:szCs w:val="24"/>
              </w:rPr>
              <w:t>0.996 (0.14</w:t>
            </w:r>
            <w:r w:rsidR="00CA4D41" w:rsidRPr="00594CA4">
              <w:rPr>
                <w:szCs w:val="24"/>
              </w:rPr>
              <w:t>0</w:t>
            </w:r>
            <w:r w:rsidRPr="00594CA4">
              <w:rPr>
                <w:szCs w:val="24"/>
              </w:rPr>
              <w:t>)</w:t>
            </w:r>
          </w:p>
        </w:tc>
      </w:tr>
      <w:tr w:rsidR="00832A20" w:rsidRPr="00594CA4" w14:paraId="0C720C28" w14:textId="77777777" w:rsidTr="00975F78">
        <w:tc>
          <w:tcPr>
            <w:tcW w:w="3415" w:type="dxa"/>
          </w:tcPr>
          <w:p w14:paraId="17099E76" w14:textId="09CDF6BC" w:rsidR="00832A20" w:rsidRPr="00594CA4" w:rsidRDefault="00832A20" w:rsidP="00832A20">
            <w:pPr>
              <w:pStyle w:val="Text"/>
              <w:ind w:left="720"/>
              <w:rPr>
                <w:i/>
                <w:iCs/>
                <w:szCs w:val="24"/>
              </w:rPr>
            </w:pPr>
            <w:r w:rsidRPr="00594CA4">
              <w:rPr>
                <w:i/>
                <w:iCs/>
                <w:szCs w:val="24"/>
              </w:rPr>
              <w:t>I /</w:t>
            </w:r>
            <w:proofErr w:type="spellStart"/>
            <w:r w:rsidRPr="00594CA4">
              <w:rPr>
                <w:i/>
                <w:iCs/>
                <w:szCs w:val="24"/>
              </w:rPr>
              <w:t>σI</w:t>
            </w:r>
            <w:proofErr w:type="spellEnd"/>
          </w:p>
        </w:tc>
        <w:tc>
          <w:tcPr>
            <w:tcW w:w="5580" w:type="dxa"/>
          </w:tcPr>
          <w:p w14:paraId="6710D96D" w14:textId="6A2A6CB7" w:rsidR="00832A20" w:rsidRPr="00594CA4" w:rsidRDefault="00832A20" w:rsidP="00832A20">
            <w:pPr>
              <w:pStyle w:val="Text"/>
              <w:rPr>
                <w:szCs w:val="24"/>
              </w:rPr>
            </w:pPr>
            <w:r w:rsidRPr="00594CA4">
              <w:rPr>
                <w:szCs w:val="24"/>
              </w:rPr>
              <w:t>4.98 (0.78)</w:t>
            </w:r>
          </w:p>
        </w:tc>
      </w:tr>
      <w:tr w:rsidR="00832A20" w:rsidRPr="00594CA4" w14:paraId="33713C0E" w14:textId="77777777" w:rsidTr="00975F78">
        <w:tc>
          <w:tcPr>
            <w:tcW w:w="3415" w:type="dxa"/>
          </w:tcPr>
          <w:p w14:paraId="63E316AC" w14:textId="16BED34C" w:rsidR="00832A20" w:rsidRPr="00594CA4" w:rsidRDefault="00832A20" w:rsidP="00832A20">
            <w:pPr>
              <w:pStyle w:val="Text"/>
              <w:ind w:left="720"/>
              <w:rPr>
                <w:szCs w:val="24"/>
              </w:rPr>
            </w:pPr>
            <w:r w:rsidRPr="00594CA4">
              <w:rPr>
                <w:szCs w:val="24"/>
              </w:rPr>
              <w:t>Wilson B-factor</w:t>
            </w:r>
          </w:p>
        </w:tc>
        <w:tc>
          <w:tcPr>
            <w:tcW w:w="5580" w:type="dxa"/>
          </w:tcPr>
          <w:p w14:paraId="19E9A525" w14:textId="7899A7C8" w:rsidR="00832A20" w:rsidRPr="00594CA4" w:rsidRDefault="00832A20" w:rsidP="00832A20">
            <w:pPr>
              <w:pStyle w:val="Text"/>
              <w:rPr>
                <w:szCs w:val="24"/>
              </w:rPr>
            </w:pPr>
            <w:r w:rsidRPr="00594CA4">
              <w:rPr>
                <w:szCs w:val="24"/>
              </w:rPr>
              <w:t>41.03</w:t>
            </w:r>
          </w:p>
        </w:tc>
      </w:tr>
      <w:tr w:rsidR="00832A20" w:rsidRPr="00594CA4" w14:paraId="29C63C69" w14:textId="77777777" w:rsidTr="00975F78">
        <w:tc>
          <w:tcPr>
            <w:tcW w:w="3415" w:type="dxa"/>
          </w:tcPr>
          <w:p w14:paraId="5DCE8409" w14:textId="31BCD683" w:rsidR="00832A20" w:rsidRPr="00594CA4" w:rsidRDefault="00832A20" w:rsidP="00832A20">
            <w:pPr>
              <w:pStyle w:val="Text"/>
              <w:ind w:left="720"/>
              <w:rPr>
                <w:szCs w:val="24"/>
              </w:rPr>
            </w:pPr>
            <w:r w:rsidRPr="00594CA4">
              <w:rPr>
                <w:szCs w:val="24"/>
              </w:rPr>
              <w:t>Completeness (%)</w:t>
            </w:r>
          </w:p>
        </w:tc>
        <w:tc>
          <w:tcPr>
            <w:tcW w:w="5580" w:type="dxa"/>
          </w:tcPr>
          <w:p w14:paraId="56AC4454" w14:textId="70A07B0E" w:rsidR="00832A20" w:rsidRPr="00594CA4" w:rsidRDefault="00832A20" w:rsidP="00832A20">
            <w:pPr>
              <w:pStyle w:val="Text"/>
              <w:rPr>
                <w:szCs w:val="24"/>
              </w:rPr>
            </w:pPr>
            <w:r w:rsidRPr="00594CA4">
              <w:rPr>
                <w:szCs w:val="24"/>
              </w:rPr>
              <w:t>99.6</w:t>
            </w:r>
            <w:r w:rsidR="00CA4D41" w:rsidRPr="00594CA4">
              <w:rPr>
                <w:szCs w:val="24"/>
              </w:rPr>
              <w:t>0</w:t>
            </w:r>
            <w:r w:rsidRPr="00594CA4">
              <w:rPr>
                <w:szCs w:val="24"/>
              </w:rPr>
              <w:t xml:space="preserve"> (99.96)</w:t>
            </w:r>
          </w:p>
        </w:tc>
      </w:tr>
      <w:tr w:rsidR="00832A20" w:rsidRPr="00594CA4" w14:paraId="25925638" w14:textId="77777777" w:rsidTr="00975F78">
        <w:tc>
          <w:tcPr>
            <w:tcW w:w="3415" w:type="dxa"/>
          </w:tcPr>
          <w:p w14:paraId="51249A77" w14:textId="347E3981" w:rsidR="00832A20" w:rsidRPr="00594CA4" w:rsidRDefault="00832A20" w:rsidP="00832A20">
            <w:pPr>
              <w:pStyle w:val="Text"/>
              <w:ind w:left="720"/>
              <w:rPr>
                <w:szCs w:val="24"/>
              </w:rPr>
            </w:pPr>
            <w:r w:rsidRPr="00594CA4">
              <w:rPr>
                <w:szCs w:val="24"/>
              </w:rPr>
              <w:t>Total observations</w:t>
            </w:r>
          </w:p>
        </w:tc>
        <w:tc>
          <w:tcPr>
            <w:tcW w:w="5580" w:type="dxa"/>
          </w:tcPr>
          <w:p w14:paraId="0446A771" w14:textId="12473ABE" w:rsidR="00832A20" w:rsidRPr="00594CA4" w:rsidRDefault="00832A20" w:rsidP="00832A20">
            <w:pPr>
              <w:pStyle w:val="Text"/>
              <w:rPr>
                <w:szCs w:val="24"/>
              </w:rPr>
            </w:pPr>
            <w:r w:rsidRPr="00594CA4">
              <w:rPr>
                <w:szCs w:val="24"/>
              </w:rPr>
              <w:t>583215 (27530)</w:t>
            </w:r>
          </w:p>
        </w:tc>
      </w:tr>
      <w:tr w:rsidR="00832A20" w:rsidRPr="00594CA4" w14:paraId="4C1B9A06" w14:textId="77777777" w:rsidTr="00975F78">
        <w:tc>
          <w:tcPr>
            <w:tcW w:w="3415" w:type="dxa"/>
          </w:tcPr>
          <w:p w14:paraId="17738ED6" w14:textId="6970E280" w:rsidR="00832A20" w:rsidRPr="00594CA4" w:rsidRDefault="00832A20" w:rsidP="00832A20">
            <w:pPr>
              <w:pStyle w:val="Text"/>
              <w:ind w:left="720"/>
              <w:rPr>
                <w:szCs w:val="24"/>
              </w:rPr>
            </w:pPr>
            <w:r w:rsidRPr="00594CA4">
              <w:rPr>
                <w:szCs w:val="24"/>
              </w:rPr>
              <w:t>Unique observations</w:t>
            </w:r>
          </w:p>
        </w:tc>
        <w:tc>
          <w:tcPr>
            <w:tcW w:w="5580" w:type="dxa"/>
          </w:tcPr>
          <w:p w14:paraId="473B6196" w14:textId="0E87AB3D" w:rsidR="00832A20" w:rsidRPr="00594CA4" w:rsidRDefault="00832A20" w:rsidP="00832A20">
            <w:pPr>
              <w:pStyle w:val="Text"/>
              <w:rPr>
                <w:szCs w:val="24"/>
              </w:rPr>
            </w:pPr>
            <w:r w:rsidRPr="00594CA4">
              <w:rPr>
                <w:szCs w:val="24"/>
              </w:rPr>
              <w:t>97505 (5322)</w:t>
            </w:r>
          </w:p>
        </w:tc>
      </w:tr>
      <w:tr w:rsidR="00832A20" w:rsidRPr="00594CA4" w14:paraId="3CB84958" w14:textId="77777777" w:rsidTr="00975F78">
        <w:tc>
          <w:tcPr>
            <w:tcW w:w="3415" w:type="dxa"/>
          </w:tcPr>
          <w:p w14:paraId="1FE4D1C9" w14:textId="2AAE4422" w:rsidR="00832A20" w:rsidRPr="00594CA4" w:rsidRDefault="00832A20" w:rsidP="00832A20">
            <w:pPr>
              <w:pStyle w:val="Text"/>
              <w:ind w:left="720"/>
              <w:rPr>
                <w:szCs w:val="24"/>
              </w:rPr>
            </w:pPr>
            <w:r w:rsidRPr="00594CA4">
              <w:rPr>
                <w:szCs w:val="24"/>
              </w:rPr>
              <w:t>Redundancy</w:t>
            </w:r>
          </w:p>
        </w:tc>
        <w:tc>
          <w:tcPr>
            <w:tcW w:w="5580" w:type="dxa"/>
          </w:tcPr>
          <w:p w14:paraId="2850BEE6" w14:textId="4B0829EC" w:rsidR="00832A20" w:rsidRPr="00594CA4" w:rsidRDefault="00832A20" w:rsidP="00832A20">
            <w:pPr>
              <w:pStyle w:val="Text"/>
              <w:rPr>
                <w:szCs w:val="24"/>
              </w:rPr>
            </w:pPr>
            <w:r w:rsidRPr="00594CA4">
              <w:rPr>
                <w:szCs w:val="24"/>
              </w:rPr>
              <w:t>6.0 (5.2)</w:t>
            </w:r>
          </w:p>
        </w:tc>
      </w:tr>
      <w:tr w:rsidR="00A82881" w:rsidRPr="00594CA4" w14:paraId="3020F102" w14:textId="77777777" w:rsidTr="00975F78">
        <w:tc>
          <w:tcPr>
            <w:tcW w:w="3415" w:type="dxa"/>
          </w:tcPr>
          <w:p w14:paraId="69B4637D" w14:textId="538AD3F2" w:rsidR="00A82881" w:rsidRPr="00594CA4" w:rsidRDefault="00A82881" w:rsidP="00A82881">
            <w:pPr>
              <w:pStyle w:val="Text"/>
              <w:rPr>
                <w:b/>
                <w:bCs/>
                <w:szCs w:val="24"/>
              </w:rPr>
            </w:pPr>
            <w:r w:rsidRPr="00594CA4">
              <w:rPr>
                <w:b/>
                <w:bCs/>
                <w:szCs w:val="24"/>
              </w:rPr>
              <w:t>Refinement</w:t>
            </w:r>
          </w:p>
        </w:tc>
        <w:tc>
          <w:tcPr>
            <w:tcW w:w="5580" w:type="dxa"/>
          </w:tcPr>
          <w:p w14:paraId="485997CA" w14:textId="77777777" w:rsidR="00A82881" w:rsidRPr="00594CA4" w:rsidRDefault="00A82881" w:rsidP="00832A20">
            <w:pPr>
              <w:pStyle w:val="Text"/>
              <w:rPr>
                <w:szCs w:val="24"/>
              </w:rPr>
            </w:pPr>
          </w:p>
        </w:tc>
      </w:tr>
      <w:tr w:rsidR="00975661" w:rsidRPr="00594CA4" w14:paraId="42CE2610" w14:textId="77777777" w:rsidTr="00975F78">
        <w:tc>
          <w:tcPr>
            <w:tcW w:w="3415" w:type="dxa"/>
          </w:tcPr>
          <w:p w14:paraId="5D9F1DEC" w14:textId="1DD7C02B" w:rsidR="00975661" w:rsidRPr="00594CA4" w:rsidRDefault="00975661" w:rsidP="00975661">
            <w:pPr>
              <w:pStyle w:val="Text"/>
              <w:ind w:left="720"/>
              <w:rPr>
                <w:szCs w:val="24"/>
              </w:rPr>
            </w:pPr>
            <w:r w:rsidRPr="00594CA4">
              <w:rPr>
                <w:szCs w:val="24"/>
              </w:rPr>
              <w:t>Resolution (Å)</w:t>
            </w:r>
          </w:p>
        </w:tc>
        <w:tc>
          <w:tcPr>
            <w:tcW w:w="5580" w:type="dxa"/>
          </w:tcPr>
          <w:p w14:paraId="3C4BCB97" w14:textId="3C7897EA" w:rsidR="00975661" w:rsidRPr="00594CA4" w:rsidRDefault="00975661" w:rsidP="00975661">
            <w:pPr>
              <w:pStyle w:val="Text"/>
              <w:rPr>
                <w:szCs w:val="24"/>
              </w:rPr>
            </w:pPr>
            <w:r w:rsidRPr="00594CA4">
              <w:rPr>
                <w:szCs w:val="24"/>
              </w:rPr>
              <w:t>46.44 – 2.33 (2.38 – 2.33)</w:t>
            </w:r>
          </w:p>
        </w:tc>
      </w:tr>
      <w:tr w:rsidR="00975661" w:rsidRPr="00594CA4" w14:paraId="67400732" w14:textId="77777777" w:rsidTr="00975F78">
        <w:tc>
          <w:tcPr>
            <w:tcW w:w="3415" w:type="dxa"/>
          </w:tcPr>
          <w:p w14:paraId="46E35707" w14:textId="78F3E1CC" w:rsidR="00975661" w:rsidRPr="00594CA4" w:rsidRDefault="00975661" w:rsidP="00975661">
            <w:pPr>
              <w:pStyle w:val="Text"/>
              <w:ind w:left="720"/>
              <w:rPr>
                <w:szCs w:val="24"/>
              </w:rPr>
            </w:pPr>
            <w:r w:rsidRPr="00594CA4">
              <w:rPr>
                <w:szCs w:val="24"/>
              </w:rPr>
              <w:t>Number of reflections</w:t>
            </w:r>
          </w:p>
        </w:tc>
        <w:tc>
          <w:tcPr>
            <w:tcW w:w="5580" w:type="dxa"/>
          </w:tcPr>
          <w:p w14:paraId="1A8E7C37" w14:textId="22656D85" w:rsidR="00975661" w:rsidRPr="00594CA4" w:rsidRDefault="00975661" w:rsidP="00975661">
            <w:pPr>
              <w:pStyle w:val="Text"/>
              <w:rPr>
                <w:szCs w:val="24"/>
              </w:rPr>
            </w:pPr>
            <w:r w:rsidRPr="00594CA4">
              <w:rPr>
                <w:szCs w:val="24"/>
              </w:rPr>
              <w:t>97505 (5322)</w:t>
            </w:r>
          </w:p>
        </w:tc>
      </w:tr>
      <w:tr w:rsidR="00975661" w:rsidRPr="00594CA4" w14:paraId="302F8029" w14:textId="77777777" w:rsidTr="00975F78">
        <w:tc>
          <w:tcPr>
            <w:tcW w:w="3415" w:type="dxa"/>
          </w:tcPr>
          <w:p w14:paraId="68A0513E" w14:textId="3F2A4772" w:rsidR="00975661" w:rsidRPr="00594CA4" w:rsidRDefault="00975661" w:rsidP="00975661">
            <w:pPr>
              <w:pStyle w:val="Text"/>
              <w:ind w:left="720"/>
              <w:rPr>
                <w:szCs w:val="24"/>
              </w:rPr>
            </w:pPr>
            <w:proofErr w:type="spellStart"/>
            <w:r w:rsidRPr="00594CA4">
              <w:rPr>
                <w:szCs w:val="24"/>
              </w:rPr>
              <w:t>R</w:t>
            </w:r>
            <w:r w:rsidRPr="00594CA4">
              <w:rPr>
                <w:szCs w:val="24"/>
                <w:vertAlign w:val="subscript"/>
              </w:rPr>
              <w:t>work</w:t>
            </w:r>
            <w:proofErr w:type="spellEnd"/>
            <w:r w:rsidRPr="00594CA4">
              <w:rPr>
                <w:szCs w:val="24"/>
              </w:rPr>
              <w:t xml:space="preserve"> / </w:t>
            </w:r>
            <w:proofErr w:type="spellStart"/>
            <w:r w:rsidRPr="00594CA4">
              <w:rPr>
                <w:szCs w:val="24"/>
              </w:rPr>
              <w:t>R</w:t>
            </w:r>
            <w:r w:rsidRPr="00594CA4">
              <w:rPr>
                <w:szCs w:val="24"/>
                <w:vertAlign w:val="subscript"/>
              </w:rPr>
              <w:t>free</w:t>
            </w:r>
            <w:proofErr w:type="spellEnd"/>
          </w:p>
        </w:tc>
        <w:tc>
          <w:tcPr>
            <w:tcW w:w="5580" w:type="dxa"/>
          </w:tcPr>
          <w:p w14:paraId="6959AC2F" w14:textId="5450D5BC" w:rsidR="00975661" w:rsidRPr="00594CA4" w:rsidRDefault="00975661" w:rsidP="00975661">
            <w:pPr>
              <w:pStyle w:val="Text"/>
              <w:rPr>
                <w:szCs w:val="24"/>
              </w:rPr>
            </w:pPr>
            <w:r w:rsidRPr="00594CA4">
              <w:rPr>
                <w:szCs w:val="24"/>
              </w:rPr>
              <w:t>0.2666</w:t>
            </w:r>
            <w:r w:rsidR="00A23804" w:rsidRPr="00594CA4">
              <w:rPr>
                <w:szCs w:val="24"/>
              </w:rPr>
              <w:t xml:space="preserve"> </w:t>
            </w:r>
            <w:r w:rsidRPr="00594CA4">
              <w:rPr>
                <w:szCs w:val="24"/>
              </w:rPr>
              <w:t>/</w:t>
            </w:r>
            <w:r w:rsidR="00A23804" w:rsidRPr="00594CA4">
              <w:rPr>
                <w:szCs w:val="24"/>
              </w:rPr>
              <w:t xml:space="preserve"> </w:t>
            </w:r>
            <w:r w:rsidRPr="00594CA4">
              <w:rPr>
                <w:szCs w:val="24"/>
              </w:rPr>
              <w:t>0.3160 (0.3507</w:t>
            </w:r>
            <w:r w:rsidR="00A23804" w:rsidRPr="00594CA4">
              <w:rPr>
                <w:szCs w:val="24"/>
              </w:rPr>
              <w:t xml:space="preserve"> </w:t>
            </w:r>
            <w:r w:rsidRPr="00594CA4">
              <w:rPr>
                <w:szCs w:val="24"/>
              </w:rPr>
              <w:t>/</w:t>
            </w:r>
            <w:r w:rsidR="00A23804" w:rsidRPr="00594CA4">
              <w:rPr>
                <w:szCs w:val="24"/>
              </w:rPr>
              <w:t xml:space="preserve"> </w:t>
            </w:r>
            <w:r w:rsidRPr="00594CA4">
              <w:rPr>
                <w:szCs w:val="24"/>
              </w:rPr>
              <w:t>0.3778)</w:t>
            </w:r>
          </w:p>
        </w:tc>
      </w:tr>
      <w:tr w:rsidR="00975661" w:rsidRPr="00594CA4" w14:paraId="7C03819F" w14:textId="77777777" w:rsidTr="00975F78">
        <w:tc>
          <w:tcPr>
            <w:tcW w:w="3415" w:type="dxa"/>
          </w:tcPr>
          <w:p w14:paraId="02FD94BA" w14:textId="5403AF76" w:rsidR="00975661" w:rsidRPr="00594CA4" w:rsidRDefault="00975661" w:rsidP="00975661">
            <w:pPr>
              <w:pStyle w:val="Text"/>
              <w:ind w:left="720"/>
              <w:rPr>
                <w:szCs w:val="24"/>
              </w:rPr>
            </w:pPr>
            <w:r w:rsidRPr="00594CA4">
              <w:rPr>
                <w:szCs w:val="24"/>
              </w:rPr>
              <w:t>No. of atoms</w:t>
            </w:r>
          </w:p>
        </w:tc>
        <w:tc>
          <w:tcPr>
            <w:tcW w:w="5580" w:type="dxa"/>
          </w:tcPr>
          <w:p w14:paraId="553F649B" w14:textId="77777777" w:rsidR="00975661" w:rsidRPr="00594CA4" w:rsidRDefault="00975661" w:rsidP="00975661">
            <w:pPr>
              <w:pStyle w:val="Text"/>
              <w:rPr>
                <w:szCs w:val="24"/>
              </w:rPr>
            </w:pPr>
          </w:p>
        </w:tc>
      </w:tr>
      <w:tr w:rsidR="00975661" w:rsidRPr="00594CA4" w14:paraId="3AD2BADC" w14:textId="77777777" w:rsidTr="00975F78">
        <w:tc>
          <w:tcPr>
            <w:tcW w:w="3415" w:type="dxa"/>
          </w:tcPr>
          <w:p w14:paraId="2ABC5597" w14:textId="181AD700" w:rsidR="00975661" w:rsidRPr="00594CA4" w:rsidRDefault="00975661" w:rsidP="00975661">
            <w:pPr>
              <w:pStyle w:val="Text"/>
              <w:ind w:left="1440"/>
              <w:rPr>
                <w:szCs w:val="24"/>
              </w:rPr>
            </w:pPr>
            <w:r w:rsidRPr="00594CA4">
              <w:rPr>
                <w:szCs w:val="24"/>
              </w:rPr>
              <w:t>Protein</w:t>
            </w:r>
          </w:p>
        </w:tc>
        <w:tc>
          <w:tcPr>
            <w:tcW w:w="5580" w:type="dxa"/>
          </w:tcPr>
          <w:p w14:paraId="162C4153" w14:textId="060F9804" w:rsidR="00975661" w:rsidRPr="00594CA4" w:rsidRDefault="00975661" w:rsidP="00975661">
            <w:pPr>
              <w:pStyle w:val="Text"/>
              <w:rPr>
                <w:szCs w:val="24"/>
              </w:rPr>
            </w:pPr>
            <w:r w:rsidRPr="00594CA4">
              <w:rPr>
                <w:szCs w:val="24"/>
              </w:rPr>
              <w:t>10,808</w:t>
            </w:r>
          </w:p>
        </w:tc>
      </w:tr>
      <w:tr w:rsidR="00975661" w:rsidRPr="00594CA4" w14:paraId="1F9A6669" w14:textId="77777777" w:rsidTr="00975F78">
        <w:tc>
          <w:tcPr>
            <w:tcW w:w="3415" w:type="dxa"/>
          </w:tcPr>
          <w:p w14:paraId="7587A721" w14:textId="371322A8" w:rsidR="00975661" w:rsidRPr="00594CA4" w:rsidRDefault="00975661" w:rsidP="00975661">
            <w:pPr>
              <w:pStyle w:val="Text"/>
              <w:ind w:left="1440"/>
              <w:rPr>
                <w:szCs w:val="24"/>
              </w:rPr>
            </w:pPr>
            <w:r w:rsidRPr="00594CA4">
              <w:rPr>
                <w:szCs w:val="24"/>
              </w:rPr>
              <w:t>Ligand/additive</w:t>
            </w:r>
          </w:p>
        </w:tc>
        <w:tc>
          <w:tcPr>
            <w:tcW w:w="5580" w:type="dxa"/>
          </w:tcPr>
          <w:p w14:paraId="702391B9" w14:textId="1F477379" w:rsidR="00975661" w:rsidRPr="00594CA4" w:rsidRDefault="00975661" w:rsidP="00975661">
            <w:pPr>
              <w:pStyle w:val="Text"/>
              <w:rPr>
                <w:szCs w:val="24"/>
              </w:rPr>
            </w:pPr>
            <w:r w:rsidRPr="00594CA4">
              <w:rPr>
                <w:szCs w:val="24"/>
              </w:rPr>
              <w:t>64</w:t>
            </w:r>
          </w:p>
        </w:tc>
      </w:tr>
      <w:tr w:rsidR="00975661" w:rsidRPr="00594CA4" w14:paraId="4F39F3B1" w14:textId="77777777" w:rsidTr="00975F78">
        <w:tc>
          <w:tcPr>
            <w:tcW w:w="3415" w:type="dxa"/>
          </w:tcPr>
          <w:p w14:paraId="5704AD8B" w14:textId="74B31D1D" w:rsidR="00975661" w:rsidRPr="00594CA4" w:rsidRDefault="00975661" w:rsidP="00975661">
            <w:pPr>
              <w:pStyle w:val="Text"/>
              <w:ind w:left="1440"/>
              <w:rPr>
                <w:szCs w:val="24"/>
              </w:rPr>
            </w:pPr>
            <w:r w:rsidRPr="00594CA4">
              <w:rPr>
                <w:szCs w:val="24"/>
              </w:rPr>
              <w:t>Water</w:t>
            </w:r>
          </w:p>
        </w:tc>
        <w:tc>
          <w:tcPr>
            <w:tcW w:w="5580" w:type="dxa"/>
          </w:tcPr>
          <w:p w14:paraId="6982851F" w14:textId="1325AE45" w:rsidR="00975661" w:rsidRPr="00594CA4" w:rsidRDefault="00975661" w:rsidP="00975661">
            <w:pPr>
              <w:pStyle w:val="Text"/>
              <w:rPr>
                <w:szCs w:val="24"/>
              </w:rPr>
            </w:pPr>
            <w:r w:rsidRPr="00594CA4">
              <w:rPr>
                <w:szCs w:val="24"/>
              </w:rPr>
              <w:t>151</w:t>
            </w:r>
          </w:p>
        </w:tc>
      </w:tr>
      <w:tr w:rsidR="00975661" w:rsidRPr="00594CA4" w14:paraId="0C1ED9A3" w14:textId="77777777" w:rsidTr="00975F78">
        <w:tc>
          <w:tcPr>
            <w:tcW w:w="3415" w:type="dxa"/>
          </w:tcPr>
          <w:p w14:paraId="68E96C6B" w14:textId="7D765FA0" w:rsidR="00975661" w:rsidRPr="00594CA4" w:rsidRDefault="00975661" w:rsidP="00975661">
            <w:pPr>
              <w:pStyle w:val="Text"/>
              <w:ind w:left="720"/>
              <w:rPr>
                <w:szCs w:val="24"/>
              </w:rPr>
            </w:pPr>
            <w:r w:rsidRPr="00594CA4">
              <w:rPr>
                <w:szCs w:val="24"/>
              </w:rPr>
              <w:t>Mean B-factors (Å</w:t>
            </w:r>
            <w:r w:rsidRPr="00594CA4">
              <w:rPr>
                <w:szCs w:val="24"/>
                <w:vertAlign w:val="superscript"/>
              </w:rPr>
              <w:t>2</w:t>
            </w:r>
            <w:r w:rsidRPr="00594CA4">
              <w:rPr>
                <w:szCs w:val="24"/>
              </w:rPr>
              <w:t>)</w:t>
            </w:r>
          </w:p>
        </w:tc>
        <w:tc>
          <w:tcPr>
            <w:tcW w:w="5580" w:type="dxa"/>
          </w:tcPr>
          <w:p w14:paraId="5DF14632" w14:textId="77777777" w:rsidR="00975661" w:rsidRPr="00594CA4" w:rsidRDefault="00975661" w:rsidP="00975661">
            <w:pPr>
              <w:pStyle w:val="Text"/>
              <w:rPr>
                <w:szCs w:val="24"/>
              </w:rPr>
            </w:pPr>
          </w:p>
        </w:tc>
      </w:tr>
      <w:tr w:rsidR="00975661" w:rsidRPr="00594CA4" w14:paraId="1D98796C" w14:textId="77777777" w:rsidTr="00975F78">
        <w:tc>
          <w:tcPr>
            <w:tcW w:w="3415" w:type="dxa"/>
          </w:tcPr>
          <w:p w14:paraId="3C64F6BF" w14:textId="75632642" w:rsidR="00975661" w:rsidRPr="00594CA4" w:rsidRDefault="00975661" w:rsidP="00975661">
            <w:pPr>
              <w:pStyle w:val="Text"/>
              <w:ind w:left="1440"/>
              <w:rPr>
                <w:szCs w:val="24"/>
              </w:rPr>
            </w:pPr>
            <w:r w:rsidRPr="00594CA4">
              <w:rPr>
                <w:szCs w:val="24"/>
              </w:rPr>
              <w:t>Protein</w:t>
            </w:r>
          </w:p>
        </w:tc>
        <w:tc>
          <w:tcPr>
            <w:tcW w:w="5580" w:type="dxa"/>
          </w:tcPr>
          <w:p w14:paraId="085AC732" w14:textId="279B4138" w:rsidR="00975661" w:rsidRPr="00594CA4" w:rsidRDefault="00975661" w:rsidP="00975661">
            <w:pPr>
              <w:pStyle w:val="Text"/>
              <w:rPr>
                <w:szCs w:val="24"/>
              </w:rPr>
            </w:pPr>
            <w:r w:rsidRPr="00594CA4">
              <w:rPr>
                <w:szCs w:val="24"/>
              </w:rPr>
              <w:t>54.53</w:t>
            </w:r>
          </w:p>
        </w:tc>
      </w:tr>
      <w:tr w:rsidR="00975661" w:rsidRPr="00594CA4" w14:paraId="4DE75FA3" w14:textId="77777777" w:rsidTr="00975F78">
        <w:tc>
          <w:tcPr>
            <w:tcW w:w="3415" w:type="dxa"/>
          </w:tcPr>
          <w:p w14:paraId="68E2523B" w14:textId="115CB24A" w:rsidR="00975661" w:rsidRPr="00594CA4" w:rsidRDefault="00975661" w:rsidP="00975661">
            <w:pPr>
              <w:pStyle w:val="Text"/>
              <w:ind w:left="1440"/>
              <w:rPr>
                <w:szCs w:val="24"/>
              </w:rPr>
            </w:pPr>
            <w:r w:rsidRPr="00594CA4">
              <w:rPr>
                <w:szCs w:val="24"/>
              </w:rPr>
              <w:t>Ligand/additive</w:t>
            </w:r>
          </w:p>
        </w:tc>
        <w:tc>
          <w:tcPr>
            <w:tcW w:w="5580" w:type="dxa"/>
          </w:tcPr>
          <w:p w14:paraId="4D799F76" w14:textId="3C24797E" w:rsidR="00975661" w:rsidRPr="00594CA4" w:rsidRDefault="00975661" w:rsidP="00975661">
            <w:pPr>
              <w:pStyle w:val="Text"/>
              <w:rPr>
                <w:szCs w:val="24"/>
              </w:rPr>
            </w:pPr>
            <w:r w:rsidRPr="00594CA4">
              <w:rPr>
                <w:szCs w:val="24"/>
              </w:rPr>
              <w:t>67.6</w:t>
            </w:r>
            <w:r w:rsidR="00A23804" w:rsidRPr="00594CA4">
              <w:rPr>
                <w:szCs w:val="24"/>
              </w:rPr>
              <w:t>0</w:t>
            </w:r>
          </w:p>
        </w:tc>
      </w:tr>
      <w:tr w:rsidR="00975661" w:rsidRPr="00594CA4" w14:paraId="7C5D7CAE" w14:textId="77777777" w:rsidTr="00975F78">
        <w:tc>
          <w:tcPr>
            <w:tcW w:w="3415" w:type="dxa"/>
          </w:tcPr>
          <w:p w14:paraId="5E517412" w14:textId="5B8AAC78" w:rsidR="00975661" w:rsidRPr="00594CA4" w:rsidRDefault="00975661" w:rsidP="00975661">
            <w:pPr>
              <w:pStyle w:val="Text"/>
              <w:ind w:left="1440"/>
              <w:rPr>
                <w:szCs w:val="24"/>
              </w:rPr>
            </w:pPr>
            <w:r w:rsidRPr="00594CA4">
              <w:rPr>
                <w:szCs w:val="24"/>
              </w:rPr>
              <w:t>Water</w:t>
            </w:r>
          </w:p>
        </w:tc>
        <w:tc>
          <w:tcPr>
            <w:tcW w:w="5580" w:type="dxa"/>
          </w:tcPr>
          <w:p w14:paraId="75DEB89E" w14:textId="4C8F9207" w:rsidR="00975661" w:rsidRPr="00594CA4" w:rsidRDefault="00975661" w:rsidP="00975661">
            <w:pPr>
              <w:pStyle w:val="Text"/>
              <w:rPr>
                <w:szCs w:val="24"/>
              </w:rPr>
            </w:pPr>
            <w:r w:rsidRPr="00594CA4">
              <w:rPr>
                <w:szCs w:val="24"/>
              </w:rPr>
              <w:t>44.74</w:t>
            </w:r>
          </w:p>
        </w:tc>
      </w:tr>
      <w:tr w:rsidR="00975661" w:rsidRPr="00594CA4" w14:paraId="7282B2A6" w14:textId="77777777" w:rsidTr="00975F78">
        <w:tc>
          <w:tcPr>
            <w:tcW w:w="3415" w:type="dxa"/>
          </w:tcPr>
          <w:p w14:paraId="21D8BF5A" w14:textId="316E5033" w:rsidR="00975661" w:rsidRPr="00594CA4" w:rsidRDefault="00975661" w:rsidP="00975661">
            <w:pPr>
              <w:pStyle w:val="Text"/>
              <w:ind w:left="720"/>
              <w:rPr>
                <w:szCs w:val="24"/>
              </w:rPr>
            </w:pPr>
            <w:proofErr w:type="spellStart"/>
            <w:r w:rsidRPr="00594CA4">
              <w:rPr>
                <w:szCs w:val="24"/>
              </w:rPr>
              <w:t>R.m.s.</w:t>
            </w:r>
            <w:proofErr w:type="spellEnd"/>
            <w:r w:rsidRPr="00594CA4">
              <w:rPr>
                <w:szCs w:val="24"/>
              </w:rPr>
              <w:t xml:space="preserve"> deviations</w:t>
            </w:r>
          </w:p>
        </w:tc>
        <w:tc>
          <w:tcPr>
            <w:tcW w:w="5580" w:type="dxa"/>
          </w:tcPr>
          <w:p w14:paraId="1331A48F" w14:textId="77777777" w:rsidR="00975661" w:rsidRPr="00594CA4" w:rsidRDefault="00975661" w:rsidP="00975661">
            <w:pPr>
              <w:pStyle w:val="Text"/>
              <w:rPr>
                <w:szCs w:val="24"/>
              </w:rPr>
            </w:pPr>
          </w:p>
        </w:tc>
      </w:tr>
      <w:tr w:rsidR="00975661" w:rsidRPr="00594CA4" w14:paraId="67349B94" w14:textId="77777777" w:rsidTr="00975F78">
        <w:tc>
          <w:tcPr>
            <w:tcW w:w="3415" w:type="dxa"/>
          </w:tcPr>
          <w:p w14:paraId="5B4A3719" w14:textId="434EDDD4" w:rsidR="00975661" w:rsidRPr="00594CA4" w:rsidRDefault="00975661" w:rsidP="00975661">
            <w:pPr>
              <w:pStyle w:val="Text"/>
              <w:ind w:left="1440"/>
              <w:rPr>
                <w:szCs w:val="24"/>
              </w:rPr>
            </w:pPr>
            <w:r w:rsidRPr="00594CA4">
              <w:rPr>
                <w:szCs w:val="24"/>
              </w:rPr>
              <w:t>Bond lengths (Å)</w:t>
            </w:r>
          </w:p>
        </w:tc>
        <w:tc>
          <w:tcPr>
            <w:tcW w:w="5580" w:type="dxa"/>
          </w:tcPr>
          <w:p w14:paraId="493090EC" w14:textId="3AE1E824" w:rsidR="00975661" w:rsidRPr="00594CA4" w:rsidRDefault="00975661" w:rsidP="00975661">
            <w:pPr>
              <w:pStyle w:val="Text"/>
              <w:rPr>
                <w:szCs w:val="24"/>
              </w:rPr>
            </w:pPr>
            <w:r w:rsidRPr="00594CA4">
              <w:rPr>
                <w:szCs w:val="24"/>
              </w:rPr>
              <w:t>0.008</w:t>
            </w:r>
          </w:p>
        </w:tc>
      </w:tr>
      <w:tr w:rsidR="00975661" w:rsidRPr="00594CA4" w14:paraId="781F3443" w14:textId="77777777" w:rsidTr="00975F78">
        <w:tc>
          <w:tcPr>
            <w:tcW w:w="3415" w:type="dxa"/>
          </w:tcPr>
          <w:p w14:paraId="76DF5F9B" w14:textId="1337B3B4" w:rsidR="00975661" w:rsidRPr="00594CA4" w:rsidRDefault="00975661" w:rsidP="00975661">
            <w:pPr>
              <w:pStyle w:val="Text"/>
              <w:ind w:left="1440"/>
              <w:rPr>
                <w:szCs w:val="24"/>
              </w:rPr>
            </w:pPr>
            <w:r w:rsidRPr="00594CA4">
              <w:rPr>
                <w:szCs w:val="24"/>
              </w:rPr>
              <w:lastRenderedPageBreak/>
              <w:t>Bond angles (°)</w:t>
            </w:r>
          </w:p>
        </w:tc>
        <w:tc>
          <w:tcPr>
            <w:tcW w:w="5580" w:type="dxa"/>
          </w:tcPr>
          <w:p w14:paraId="7263C23B" w14:textId="07937F81" w:rsidR="00975661" w:rsidRPr="00594CA4" w:rsidRDefault="00975661" w:rsidP="00975661">
            <w:pPr>
              <w:pStyle w:val="Text"/>
              <w:rPr>
                <w:szCs w:val="24"/>
              </w:rPr>
            </w:pPr>
            <w:r w:rsidRPr="00594CA4">
              <w:rPr>
                <w:szCs w:val="24"/>
              </w:rPr>
              <w:t>1.110</w:t>
            </w:r>
          </w:p>
        </w:tc>
      </w:tr>
    </w:tbl>
    <w:p w14:paraId="1EF0E1C9" w14:textId="77777777" w:rsidR="00F6082C" w:rsidRDefault="00F6082C" w:rsidP="00F6082C">
      <w:pPr>
        <w:pStyle w:val="C-Footnote"/>
        <w:rPr>
          <w:rStyle w:val="Heading2Char"/>
          <w:rFonts w:ascii="Times New Roman" w:hAnsi="Times New Roman"/>
          <w:bCs/>
          <w:sz w:val="24"/>
          <w:szCs w:val="24"/>
        </w:rPr>
      </w:pPr>
    </w:p>
    <w:p w14:paraId="1A1293D8" w14:textId="1A96F395" w:rsidR="00F6082C" w:rsidRPr="00793078" w:rsidRDefault="00F6082C" w:rsidP="00F6082C">
      <w:pPr>
        <w:pStyle w:val="C-Footnote"/>
        <w:rPr>
          <w:sz w:val="24"/>
          <w:szCs w:val="24"/>
        </w:rPr>
      </w:pPr>
      <w:r w:rsidRPr="00793078">
        <w:rPr>
          <w:rStyle w:val="Heading2Char"/>
          <w:rFonts w:ascii="Times New Roman" w:hAnsi="Times New Roman"/>
          <w:bCs/>
          <w:sz w:val="24"/>
          <w:szCs w:val="24"/>
        </w:rPr>
        <w:t>Table S</w:t>
      </w:r>
      <w:r w:rsidR="00CB2691">
        <w:rPr>
          <w:rStyle w:val="Heading2Char"/>
          <w:rFonts w:ascii="Times New Roman" w:hAnsi="Times New Roman"/>
          <w:bCs/>
          <w:sz w:val="24"/>
          <w:szCs w:val="24"/>
        </w:rPr>
        <w:t>2</w:t>
      </w:r>
      <w:r w:rsidRPr="00793078">
        <w:rPr>
          <w:rStyle w:val="Heading2Char"/>
          <w:rFonts w:ascii="Times New Roman" w:hAnsi="Times New Roman"/>
          <w:bCs/>
          <w:sz w:val="24"/>
          <w:szCs w:val="24"/>
        </w:rPr>
        <w:t xml:space="preserve">. </w:t>
      </w:r>
      <w:r w:rsidR="009B09DB" w:rsidRPr="009B09DB">
        <w:rPr>
          <w:rStyle w:val="Heading2Char"/>
          <w:rFonts w:ascii="Times New Roman" w:hAnsi="Times New Roman"/>
          <w:bCs/>
          <w:sz w:val="24"/>
          <w:szCs w:val="24"/>
        </w:rPr>
        <w:t>X-ray crystallographic data collection and refinement statistic</w:t>
      </w:r>
      <w:r w:rsidR="009B09DB">
        <w:rPr>
          <w:rStyle w:val="Heading2Char"/>
          <w:rFonts w:ascii="Times New Roman" w:hAnsi="Times New Roman"/>
          <w:bCs/>
          <w:sz w:val="24"/>
          <w:szCs w:val="24"/>
        </w:rPr>
        <w:t>s.</w:t>
      </w:r>
      <w:r w:rsidRPr="00793078">
        <w:rPr>
          <w:sz w:val="24"/>
          <w:szCs w:val="24"/>
        </w:rPr>
        <w:t xml:space="preserve"> </w:t>
      </w:r>
      <w:r w:rsidR="00884754" w:rsidRPr="00884754">
        <w:rPr>
          <w:sz w:val="24"/>
          <w:szCs w:val="24"/>
        </w:rPr>
        <w:t>Each dataset was collected from a single</w:t>
      </w:r>
      <w:r w:rsidR="00884754">
        <w:rPr>
          <w:sz w:val="24"/>
          <w:szCs w:val="24"/>
        </w:rPr>
        <w:t xml:space="preserve"> </w:t>
      </w:r>
      <w:r w:rsidR="00884754" w:rsidRPr="00884754">
        <w:rPr>
          <w:sz w:val="24"/>
          <w:szCs w:val="24"/>
        </w:rPr>
        <w:t>crystal</w:t>
      </w:r>
      <w:r w:rsidR="00884754">
        <w:rPr>
          <w:sz w:val="24"/>
          <w:szCs w:val="24"/>
        </w:rPr>
        <w:t>.</w:t>
      </w:r>
      <w:r w:rsidR="00884754" w:rsidRPr="00884754">
        <w:rPr>
          <w:sz w:val="24"/>
          <w:szCs w:val="24"/>
        </w:rPr>
        <w:t xml:space="preserve"> Values in parentheses are for highest-resolution shell. </w:t>
      </w:r>
    </w:p>
    <w:p w14:paraId="6876D561" w14:textId="6FBA0FFC" w:rsidR="00F6082C" w:rsidRDefault="00257888" w:rsidP="00783A5A">
      <w:pPr>
        <w:pStyle w:val="C-Footnote"/>
        <w:spacing w:before="120"/>
        <w:rPr>
          <w:b/>
          <w:bCs/>
        </w:rPr>
      </w:pPr>
      <w:r w:rsidRPr="00257888">
        <w:rPr>
          <w:sz w:val="24"/>
          <w:szCs w:val="24"/>
        </w:rPr>
        <w:t xml:space="preserve">Abbreviations: </w:t>
      </w:r>
      <w:r w:rsidR="00594CA4">
        <w:rPr>
          <w:sz w:val="24"/>
          <w:szCs w:val="24"/>
        </w:rPr>
        <w:t xml:space="preserve">No., number; NP, nucleoprotein. </w:t>
      </w:r>
    </w:p>
    <w:p w14:paraId="32344E91" w14:textId="48F9CED2" w:rsidR="004F2129" w:rsidRDefault="004F2129">
      <w:pPr>
        <w:rPr>
          <w:rFonts w:ascii="Times New Roman" w:eastAsia="Times New Roman" w:hAnsi="Times New Roman" w:cs="Times New Roman"/>
          <w:b/>
          <w:bCs/>
          <w:sz w:val="24"/>
          <w:szCs w:val="24"/>
          <w:lang w:eastAsia="en-US"/>
        </w:rPr>
      </w:pPr>
      <w:r>
        <w:rPr>
          <w:b/>
          <w:bCs/>
        </w:rPr>
        <w:br w:type="page"/>
      </w:r>
    </w:p>
    <w:p w14:paraId="084DA4BD" w14:textId="60C8E818" w:rsidR="004F2129" w:rsidRPr="004F2129" w:rsidRDefault="004F2129" w:rsidP="004F2129">
      <w:pPr>
        <w:pStyle w:val="Heading1"/>
        <w:numPr>
          <w:ilvl w:val="0"/>
          <w:numId w:val="0"/>
        </w:numPr>
        <w:spacing w:line="480" w:lineRule="auto"/>
        <w:ind w:left="1008" w:hanging="1008"/>
        <w:rPr>
          <w:rFonts w:ascii="Times New Roman" w:hAnsi="Times New Roman"/>
          <w:bCs/>
          <w:sz w:val="24"/>
          <w:szCs w:val="18"/>
        </w:rPr>
      </w:pPr>
      <w:r>
        <w:rPr>
          <w:rStyle w:val="Heading2Char"/>
          <w:rFonts w:ascii="Times New Roman" w:hAnsi="Times New Roman"/>
          <w:b/>
          <w:bCs/>
          <w:sz w:val="24"/>
          <w:szCs w:val="18"/>
        </w:rPr>
        <w:lastRenderedPageBreak/>
        <w:t>References</w:t>
      </w:r>
      <w:r>
        <w:rPr>
          <w:b w:val="0"/>
          <w:bCs/>
        </w:rPr>
        <w:fldChar w:fldCharType="begin"/>
      </w:r>
      <w:r>
        <w:rPr>
          <w:b w:val="0"/>
          <w:bCs/>
          <w:lang w:val="en-GB"/>
        </w:rPr>
        <w:instrText xml:space="preserve"> BIBLIOGRAPHY  \l 2057 </w:instrText>
      </w:r>
      <w:r>
        <w:rPr>
          <w:b w:val="0"/>
          <w:bCs/>
        </w:rPr>
        <w:fldChar w:fldCharType="separate"/>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22"/>
        <w:gridCol w:w="9038"/>
      </w:tblGrid>
      <w:tr w:rsidR="004F2129" w14:paraId="5F0504E2" w14:textId="77777777">
        <w:trPr>
          <w:divId w:val="576593017"/>
          <w:tblCellSpacing w:w="15" w:type="dxa"/>
        </w:trPr>
        <w:tc>
          <w:tcPr>
            <w:tcW w:w="50" w:type="pct"/>
            <w:hideMark/>
          </w:tcPr>
          <w:p w14:paraId="70BE49E1" w14:textId="3ECE382B" w:rsidR="004F2129" w:rsidRDefault="004F2129">
            <w:pPr>
              <w:pStyle w:val="Bibliography"/>
              <w:rPr>
                <w:noProof/>
                <w:sz w:val="24"/>
                <w:szCs w:val="24"/>
                <w:lang w:val="en-GB"/>
              </w:rPr>
            </w:pPr>
            <w:r>
              <w:rPr>
                <w:noProof/>
                <w:lang w:val="en-GB"/>
              </w:rPr>
              <w:t xml:space="preserve">[1] </w:t>
            </w:r>
          </w:p>
        </w:tc>
        <w:tc>
          <w:tcPr>
            <w:tcW w:w="0" w:type="auto"/>
            <w:hideMark/>
          </w:tcPr>
          <w:p w14:paraId="4F2524E3" w14:textId="77777777" w:rsidR="004F2129" w:rsidRDefault="004F2129">
            <w:pPr>
              <w:pStyle w:val="Bibliography"/>
              <w:rPr>
                <w:noProof/>
                <w:lang w:val="en-GB"/>
              </w:rPr>
            </w:pPr>
            <w:r>
              <w:rPr>
                <w:noProof/>
                <w:lang w:val="en-GB"/>
              </w:rPr>
              <w:t xml:space="preserve">B. Zhou and D. E. Wentworth, “Influenza A virus molecular virology techniques,” </w:t>
            </w:r>
            <w:r>
              <w:rPr>
                <w:i/>
                <w:iCs/>
                <w:noProof/>
                <w:lang w:val="en-GB"/>
              </w:rPr>
              <w:t xml:space="preserve">Methods Mol Biol, </w:t>
            </w:r>
            <w:r>
              <w:rPr>
                <w:noProof/>
                <w:lang w:val="en-GB"/>
              </w:rPr>
              <w:t xml:space="preserve">pp. 175-92, 2012. </w:t>
            </w:r>
          </w:p>
        </w:tc>
      </w:tr>
      <w:tr w:rsidR="004F2129" w14:paraId="1ECA9969" w14:textId="77777777">
        <w:trPr>
          <w:divId w:val="576593017"/>
          <w:tblCellSpacing w:w="15" w:type="dxa"/>
        </w:trPr>
        <w:tc>
          <w:tcPr>
            <w:tcW w:w="50" w:type="pct"/>
            <w:hideMark/>
          </w:tcPr>
          <w:p w14:paraId="5E994BEF" w14:textId="77777777" w:rsidR="004F2129" w:rsidRDefault="004F2129">
            <w:pPr>
              <w:pStyle w:val="Bibliography"/>
              <w:rPr>
                <w:noProof/>
                <w:lang w:val="en-GB"/>
              </w:rPr>
            </w:pPr>
            <w:r>
              <w:rPr>
                <w:noProof/>
                <w:lang w:val="en-GB"/>
              </w:rPr>
              <w:t xml:space="preserve">[2] </w:t>
            </w:r>
          </w:p>
        </w:tc>
        <w:tc>
          <w:tcPr>
            <w:tcW w:w="0" w:type="auto"/>
            <w:hideMark/>
          </w:tcPr>
          <w:p w14:paraId="3A02F700" w14:textId="77777777" w:rsidR="004F2129" w:rsidRDefault="004F2129">
            <w:pPr>
              <w:pStyle w:val="Bibliography"/>
              <w:rPr>
                <w:noProof/>
                <w:lang w:val="en-GB"/>
              </w:rPr>
            </w:pPr>
            <w:r>
              <w:rPr>
                <w:noProof/>
                <w:lang w:val="en-GB"/>
              </w:rPr>
              <w:t xml:space="preserve">B. Langmead and S. L. Salzberg, “Fast gapped-read alignment with Bowtie 2,” </w:t>
            </w:r>
            <w:r>
              <w:rPr>
                <w:i/>
                <w:iCs/>
                <w:noProof/>
                <w:lang w:val="en-GB"/>
              </w:rPr>
              <w:t xml:space="preserve">Nat Methods, </w:t>
            </w:r>
            <w:r>
              <w:rPr>
                <w:noProof/>
                <w:lang w:val="en-GB"/>
              </w:rPr>
              <w:t xml:space="preserve">pp. 357-9, 2012. </w:t>
            </w:r>
          </w:p>
        </w:tc>
      </w:tr>
    </w:tbl>
    <w:p w14:paraId="32802103" w14:textId="18F66004" w:rsidR="00F6082C" w:rsidRDefault="004F2129" w:rsidP="00F6082C">
      <w:pPr>
        <w:pStyle w:val="Paragraph"/>
        <w:spacing w:line="480" w:lineRule="auto"/>
        <w:ind w:firstLine="0"/>
        <w:rPr>
          <w:b/>
          <w:bCs/>
        </w:rPr>
      </w:pPr>
      <w:r>
        <w:rPr>
          <w:b/>
          <w:bCs/>
        </w:rPr>
        <w:fldChar w:fldCharType="end"/>
      </w:r>
    </w:p>
    <w:sectPr w:rsidR="00F6082C" w:rsidSect="0080782A">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92FA49" w14:textId="77777777" w:rsidR="009C16F3" w:rsidRDefault="009C16F3" w:rsidP="00E04AF9">
      <w:pPr>
        <w:spacing w:after="0" w:line="240" w:lineRule="auto"/>
      </w:pPr>
      <w:r>
        <w:separator/>
      </w:r>
    </w:p>
  </w:endnote>
  <w:endnote w:type="continuationSeparator" w:id="0">
    <w:p w14:paraId="248D0F3A" w14:textId="77777777" w:rsidR="009C16F3" w:rsidRDefault="009C16F3" w:rsidP="00E04AF9">
      <w:pPr>
        <w:spacing w:after="0" w:line="240" w:lineRule="auto"/>
      </w:pPr>
      <w:r>
        <w:continuationSeparator/>
      </w:r>
    </w:p>
  </w:endnote>
  <w:endnote w:type="continuationNotice" w:id="1">
    <w:p w14:paraId="29EB80FE" w14:textId="77777777" w:rsidR="009C16F3" w:rsidRDefault="009C16F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New Roman Bold">
    <w:altName w:val="Times New Roman"/>
    <w:panose1 w:val="02020803070505020304"/>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28173207"/>
      <w:docPartObj>
        <w:docPartGallery w:val="Page Numbers (Bottom of Page)"/>
        <w:docPartUnique/>
      </w:docPartObj>
    </w:sdtPr>
    <w:sdtEndPr>
      <w:rPr>
        <w:noProof/>
      </w:rPr>
    </w:sdtEndPr>
    <w:sdtContent>
      <w:p w14:paraId="014CED92" w14:textId="48CDC293" w:rsidR="0028498E" w:rsidRDefault="0028498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C1530F7" w14:textId="77777777" w:rsidR="008C3098" w:rsidRDefault="008C30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87B942" w14:textId="77777777" w:rsidR="009C16F3" w:rsidRDefault="009C16F3" w:rsidP="00E04AF9">
      <w:pPr>
        <w:spacing w:after="0" w:line="240" w:lineRule="auto"/>
      </w:pPr>
      <w:r>
        <w:separator/>
      </w:r>
    </w:p>
  </w:footnote>
  <w:footnote w:type="continuationSeparator" w:id="0">
    <w:p w14:paraId="4DA84FDE" w14:textId="77777777" w:rsidR="009C16F3" w:rsidRDefault="009C16F3" w:rsidP="00E04AF9">
      <w:pPr>
        <w:spacing w:after="0" w:line="240" w:lineRule="auto"/>
      </w:pPr>
      <w:r>
        <w:continuationSeparator/>
      </w:r>
    </w:p>
  </w:footnote>
  <w:footnote w:type="continuationNotice" w:id="1">
    <w:p w14:paraId="026B3BF4" w14:textId="77777777" w:rsidR="009C16F3" w:rsidRDefault="009C16F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0"/>
    <w:multiLevelType w:val="singleLevel"/>
    <w:tmpl w:val="0400B51A"/>
    <w:lvl w:ilvl="0">
      <w:start w:val="1"/>
      <w:numFmt w:val="bullet"/>
      <w:lvlText w:val=""/>
      <w:lvlJc w:val="left"/>
      <w:pPr>
        <w:tabs>
          <w:tab w:val="num" w:pos="1800"/>
        </w:tabs>
        <w:ind w:left="1800" w:hanging="360"/>
      </w:pPr>
      <w:rPr>
        <w:rFonts w:ascii="Symbol" w:hAnsi="Symbol" w:hint="default"/>
      </w:rPr>
    </w:lvl>
  </w:abstractNum>
  <w:abstractNum w:abstractNumId="1" w15:restartNumberingAfterBreak="0">
    <w:nsid w:val="02977B3D"/>
    <w:multiLevelType w:val="hybridMultilevel"/>
    <w:tmpl w:val="C450CF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9071A3"/>
    <w:multiLevelType w:val="hybridMultilevel"/>
    <w:tmpl w:val="8CC006D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46B02FF"/>
    <w:multiLevelType w:val="hybridMultilevel"/>
    <w:tmpl w:val="A8507030"/>
    <w:lvl w:ilvl="0" w:tplc="70200B16">
      <w:start w:val="1"/>
      <w:numFmt w:val="lowerLetter"/>
      <w:lvlText w:val="%1."/>
      <w:lvlJc w:val="left"/>
      <w:pPr>
        <w:ind w:left="360" w:hanging="360"/>
      </w:pPr>
      <w:rPr>
        <w:rFonts w:hint="default"/>
        <w:vertAlign w:val="baseli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F280928"/>
    <w:multiLevelType w:val="hybridMultilevel"/>
    <w:tmpl w:val="E2AA2AD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5207834"/>
    <w:multiLevelType w:val="hybridMultilevel"/>
    <w:tmpl w:val="CEF662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7163CD8"/>
    <w:multiLevelType w:val="multilevel"/>
    <w:tmpl w:val="6F56D8AE"/>
    <w:lvl w:ilvl="0">
      <w:start w:val="1"/>
      <w:numFmt w:val="decimal"/>
      <w:pStyle w:val="Heading1"/>
      <w:lvlText w:val="%1"/>
      <w:lvlJc w:val="left"/>
      <w:pPr>
        <w:tabs>
          <w:tab w:val="num" w:pos="1008"/>
        </w:tabs>
        <w:ind w:left="1008" w:hanging="1008"/>
      </w:pPr>
      <w:rPr>
        <w:rFonts w:hint="default"/>
      </w:rPr>
    </w:lvl>
    <w:lvl w:ilvl="1">
      <w:start w:val="1"/>
      <w:numFmt w:val="decimal"/>
      <w:pStyle w:val="Heading2"/>
      <w:lvlText w:val="%1.%2"/>
      <w:lvlJc w:val="left"/>
      <w:pPr>
        <w:tabs>
          <w:tab w:val="num" w:pos="1008"/>
        </w:tabs>
        <w:ind w:left="1008" w:hanging="1008"/>
      </w:pPr>
      <w:rPr>
        <w:rFonts w:hint="default"/>
      </w:rPr>
    </w:lvl>
    <w:lvl w:ilvl="2">
      <w:start w:val="1"/>
      <w:numFmt w:val="decimal"/>
      <w:pStyle w:val="Heading3"/>
      <w:lvlText w:val="%1.%2.%3"/>
      <w:lvlJc w:val="left"/>
      <w:pPr>
        <w:tabs>
          <w:tab w:val="num" w:pos="1008"/>
        </w:tabs>
        <w:ind w:left="1008" w:hanging="1008"/>
      </w:pPr>
      <w:rPr>
        <w:rFonts w:hint="default"/>
      </w:rPr>
    </w:lvl>
    <w:lvl w:ilvl="3">
      <w:start w:val="1"/>
      <w:numFmt w:val="decimal"/>
      <w:pStyle w:val="Heading4"/>
      <w:lvlText w:val="%1.%2.%3.%4"/>
      <w:lvlJc w:val="left"/>
      <w:pPr>
        <w:tabs>
          <w:tab w:val="num" w:pos="1008"/>
        </w:tabs>
        <w:ind w:left="1008" w:hanging="1008"/>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7" w15:restartNumberingAfterBreak="0">
    <w:nsid w:val="295A23A3"/>
    <w:multiLevelType w:val="hybridMultilevel"/>
    <w:tmpl w:val="3BBE37C2"/>
    <w:lvl w:ilvl="0" w:tplc="9D8EC7BE">
      <w:start w:val="1"/>
      <w:numFmt w:val="low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C9A3B0B"/>
    <w:multiLevelType w:val="hybridMultilevel"/>
    <w:tmpl w:val="C87CDCF2"/>
    <w:lvl w:ilvl="0" w:tplc="0409000F">
      <w:start w:val="1"/>
      <w:numFmt w:val="decimal"/>
      <w:lvlText w:val="%1."/>
      <w:lvlJc w:val="left"/>
      <w:pPr>
        <w:ind w:left="720" w:hanging="360"/>
      </w:pPr>
      <w:rPr>
        <w:rFonts w:hint="default"/>
      </w:rPr>
    </w:lvl>
    <w:lvl w:ilvl="1" w:tplc="DEC6EF08">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9CE5F88"/>
    <w:multiLevelType w:val="hybridMultilevel"/>
    <w:tmpl w:val="3D28A0CC"/>
    <w:lvl w:ilvl="0" w:tplc="8E9A35EE">
      <w:start w:val="1"/>
      <w:numFmt w:val="lowerLetter"/>
      <w:lvlText w:val="%1)"/>
      <w:lvlJc w:val="left"/>
      <w:pPr>
        <w:ind w:left="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0" w15:restartNumberingAfterBreak="0">
    <w:nsid w:val="3DAF1196"/>
    <w:multiLevelType w:val="hybridMultilevel"/>
    <w:tmpl w:val="9F004B12"/>
    <w:lvl w:ilvl="0" w:tplc="05120588">
      <w:start w:val="51"/>
      <w:numFmt w:val="bullet"/>
      <w:lvlText w:val="-"/>
      <w:lvlJc w:val="left"/>
      <w:pPr>
        <w:ind w:left="720" w:hanging="360"/>
      </w:pPr>
      <w:rPr>
        <w:rFonts w:ascii="Arial" w:eastAsia="MS Mincho"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171F9E"/>
    <w:multiLevelType w:val="hybridMultilevel"/>
    <w:tmpl w:val="1DBAB5A0"/>
    <w:lvl w:ilvl="0" w:tplc="317A84E8">
      <w:start w:val="5300"/>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1CD67E6"/>
    <w:multiLevelType w:val="multilevel"/>
    <w:tmpl w:val="0FC8E5A8"/>
    <w:lvl w:ilvl="0">
      <w:start w:val="1"/>
      <w:numFmt w:val="decimal"/>
      <w:pStyle w:val="C-PLR-Heading1"/>
      <w:lvlText w:val="%1."/>
      <w:lvlJc w:val="left"/>
      <w:pPr>
        <w:tabs>
          <w:tab w:val="num" w:pos="1080"/>
        </w:tabs>
        <w:ind w:left="1080" w:hanging="1080"/>
      </w:pPr>
      <w:rPr>
        <w:rFonts w:hint="default"/>
      </w:rPr>
    </w:lvl>
    <w:lvl w:ilvl="1">
      <w:start w:val="1"/>
      <w:numFmt w:val="decimal"/>
      <w:pStyle w:val="C-PLR-Heading2"/>
      <w:lvlText w:val="%1.%2."/>
      <w:lvlJc w:val="left"/>
      <w:pPr>
        <w:tabs>
          <w:tab w:val="num" w:pos="1080"/>
        </w:tabs>
        <w:ind w:left="1080" w:hanging="1080"/>
      </w:pPr>
      <w:rPr>
        <w:rFonts w:hint="default"/>
      </w:rPr>
    </w:lvl>
    <w:lvl w:ilvl="2">
      <w:start w:val="1"/>
      <w:numFmt w:val="decimal"/>
      <w:pStyle w:val="C-PLR-Heading3"/>
      <w:lvlText w:val="%1.%2.%3."/>
      <w:lvlJc w:val="left"/>
      <w:pPr>
        <w:tabs>
          <w:tab w:val="num" w:pos="1080"/>
        </w:tabs>
        <w:ind w:left="1080" w:hanging="1080"/>
      </w:pPr>
      <w:rPr>
        <w:rFonts w:hint="default"/>
      </w:rPr>
    </w:lvl>
    <w:lvl w:ilvl="3">
      <w:start w:val="1"/>
      <w:numFmt w:val="decimal"/>
      <w:pStyle w:val="C-PLR-Heading4"/>
      <w:lvlText w:val="%1.%2.%3.%4."/>
      <w:lvlJc w:val="left"/>
      <w:pPr>
        <w:tabs>
          <w:tab w:val="num" w:pos="1080"/>
        </w:tabs>
        <w:ind w:left="1080" w:hanging="1080"/>
      </w:pPr>
      <w:rPr>
        <w:rFonts w:hint="default"/>
      </w:rPr>
    </w:lvl>
    <w:lvl w:ilvl="4">
      <w:start w:val="1"/>
      <w:numFmt w:val="decimal"/>
      <w:pStyle w:val="C-PLR-Heading5"/>
      <w:lvlText w:val="%1.%2.%3.%4.%5."/>
      <w:lvlJc w:val="left"/>
      <w:pPr>
        <w:tabs>
          <w:tab w:val="num" w:pos="1080"/>
        </w:tabs>
        <w:ind w:left="1080" w:hanging="1080"/>
      </w:pPr>
      <w:rPr>
        <w:rFonts w:hint="default"/>
      </w:rPr>
    </w:lvl>
    <w:lvl w:ilvl="5">
      <w:start w:val="1"/>
      <w:numFmt w:val="decimal"/>
      <w:pStyle w:val="C-PLR-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13" w15:restartNumberingAfterBreak="0">
    <w:nsid w:val="67197FFA"/>
    <w:multiLevelType w:val="hybridMultilevel"/>
    <w:tmpl w:val="1B6EB678"/>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671F630F"/>
    <w:multiLevelType w:val="hybridMultilevel"/>
    <w:tmpl w:val="5024CA4E"/>
    <w:lvl w:ilvl="0" w:tplc="225229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80A0B2F"/>
    <w:multiLevelType w:val="hybridMultilevel"/>
    <w:tmpl w:val="D3BA094C"/>
    <w:lvl w:ilvl="0" w:tplc="454CEB5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B0E4BDE"/>
    <w:multiLevelType w:val="hybridMultilevel"/>
    <w:tmpl w:val="82A47108"/>
    <w:lvl w:ilvl="0" w:tplc="CEB8EA90">
      <w:start w:val="1"/>
      <w:numFmt w:val="bullet"/>
      <w:lvlText w:val=""/>
      <w:lvlJc w:val="left"/>
      <w:pPr>
        <w:tabs>
          <w:tab w:val="num" w:pos="720"/>
        </w:tabs>
        <w:ind w:left="720" w:hanging="360"/>
      </w:pPr>
      <w:rPr>
        <w:rFonts w:ascii="Wingdings" w:hAnsi="Wingdings" w:hint="default"/>
      </w:rPr>
    </w:lvl>
    <w:lvl w:ilvl="1" w:tplc="3E54A09A" w:tentative="1">
      <w:start w:val="1"/>
      <w:numFmt w:val="bullet"/>
      <w:lvlText w:val=""/>
      <w:lvlJc w:val="left"/>
      <w:pPr>
        <w:tabs>
          <w:tab w:val="num" w:pos="1440"/>
        </w:tabs>
        <w:ind w:left="1440" w:hanging="360"/>
      </w:pPr>
      <w:rPr>
        <w:rFonts w:ascii="Wingdings" w:hAnsi="Wingdings" w:hint="default"/>
      </w:rPr>
    </w:lvl>
    <w:lvl w:ilvl="2" w:tplc="C00C25A6" w:tentative="1">
      <w:start w:val="1"/>
      <w:numFmt w:val="bullet"/>
      <w:lvlText w:val=""/>
      <w:lvlJc w:val="left"/>
      <w:pPr>
        <w:tabs>
          <w:tab w:val="num" w:pos="2160"/>
        </w:tabs>
        <w:ind w:left="2160" w:hanging="360"/>
      </w:pPr>
      <w:rPr>
        <w:rFonts w:ascii="Wingdings" w:hAnsi="Wingdings" w:hint="default"/>
      </w:rPr>
    </w:lvl>
    <w:lvl w:ilvl="3" w:tplc="C0F2A030" w:tentative="1">
      <w:start w:val="1"/>
      <w:numFmt w:val="bullet"/>
      <w:lvlText w:val=""/>
      <w:lvlJc w:val="left"/>
      <w:pPr>
        <w:tabs>
          <w:tab w:val="num" w:pos="2880"/>
        </w:tabs>
        <w:ind w:left="2880" w:hanging="360"/>
      </w:pPr>
      <w:rPr>
        <w:rFonts w:ascii="Wingdings" w:hAnsi="Wingdings" w:hint="default"/>
      </w:rPr>
    </w:lvl>
    <w:lvl w:ilvl="4" w:tplc="E6328896" w:tentative="1">
      <w:start w:val="1"/>
      <w:numFmt w:val="bullet"/>
      <w:lvlText w:val=""/>
      <w:lvlJc w:val="left"/>
      <w:pPr>
        <w:tabs>
          <w:tab w:val="num" w:pos="3600"/>
        </w:tabs>
        <w:ind w:left="3600" w:hanging="360"/>
      </w:pPr>
      <w:rPr>
        <w:rFonts w:ascii="Wingdings" w:hAnsi="Wingdings" w:hint="default"/>
      </w:rPr>
    </w:lvl>
    <w:lvl w:ilvl="5" w:tplc="8B689F00" w:tentative="1">
      <w:start w:val="1"/>
      <w:numFmt w:val="bullet"/>
      <w:lvlText w:val=""/>
      <w:lvlJc w:val="left"/>
      <w:pPr>
        <w:tabs>
          <w:tab w:val="num" w:pos="4320"/>
        </w:tabs>
        <w:ind w:left="4320" w:hanging="360"/>
      </w:pPr>
      <w:rPr>
        <w:rFonts w:ascii="Wingdings" w:hAnsi="Wingdings" w:hint="default"/>
      </w:rPr>
    </w:lvl>
    <w:lvl w:ilvl="6" w:tplc="32229828" w:tentative="1">
      <w:start w:val="1"/>
      <w:numFmt w:val="bullet"/>
      <w:lvlText w:val=""/>
      <w:lvlJc w:val="left"/>
      <w:pPr>
        <w:tabs>
          <w:tab w:val="num" w:pos="5040"/>
        </w:tabs>
        <w:ind w:left="5040" w:hanging="360"/>
      </w:pPr>
      <w:rPr>
        <w:rFonts w:ascii="Wingdings" w:hAnsi="Wingdings" w:hint="default"/>
      </w:rPr>
    </w:lvl>
    <w:lvl w:ilvl="7" w:tplc="C39CC93C" w:tentative="1">
      <w:start w:val="1"/>
      <w:numFmt w:val="bullet"/>
      <w:lvlText w:val=""/>
      <w:lvlJc w:val="left"/>
      <w:pPr>
        <w:tabs>
          <w:tab w:val="num" w:pos="5760"/>
        </w:tabs>
        <w:ind w:left="5760" w:hanging="360"/>
      </w:pPr>
      <w:rPr>
        <w:rFonts w:ascii="Wingdings" w:hAnsi="Wingdings" w:hint="default"/>
      </w:rPr>
    </w:lvl>
    <w:lvl w:ilvl="8" w:tplc="763A2F1E"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6C612230"/>
    <w:multiLevelType w:val="hybridMultilevel"/>
    <w:tmpl w:val="939E90CE"/>
    <w:lvl w:ilvl="0" w:tplc="37DAFDE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D78646E"/>
    <w:multiLevelType w:val="hybridMultilevel"/>
    <w:tmpl w:val="3A12167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6F781626"/>
    <w:multiLevelType w:val="hybridMultilevel"/>
    <w:tmpl w:val="3BBE37C2"/>
    <w:lvl w:ilvl="0" w:tplc="9D8EC7BE">
      <w:start w:val="1"/>
      <w:numFmt w:val="low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1355BC6"/>
    <w:multiLevelType w:val="multilevel"/>
    <w:tmpl w:val="268040E8"/>
    <w:lvl w:ilvl="0">
      <w:start w:val="1"/>
      <w:numFmt w:val="decimal"/>
      <w:lvlText w:val="%1."/>
      <w:lvlJc w:val="left"/>
      <w:pPr>
        <w:tabs>
          <w:tab w:val="num" w:pos="1080"/>
        </w:tabs>
        <w:ind w:left="1080" w:hanging="1080"/>
      </w:pPr>
      <w:rPr>
        <w:rFonts w:hint="default"/>
      </w:rPr>
    </w:lvl>
    <w:lvl w:ilvl="1">
      <w:start w:val="1"/>
      <w:numFmt w:val="decimal"/>
      <w:lvlText w:val="%1.%2."/>
      <w:lvlJc w:val="left"/>
      <w:pPr>
        <w:tabs>
          <w:tab w:val="num" w:pos="1080"/>
        </w:tabs>
        <w:ind w:left="1080" w:hanging="1080"/>
      </w:pPr>
      <w:rPr>
        <w:rFonts w:hint="default"/>
      </w:rPr>
    </w:lvl>
    <w:lvl w:ilvl="2">
      <w:start w:val="1"/>
      <w:numFmt w:val="decimal"/>
      <w:lvlText w:val="%1.%2.%3."/>
      <w:lvlJc w:val="left"/>
      <w:pPr>
        <w:tabs>
          <w:tab w:val="num" w:pos="1260"/>
        </w:tabs>
        <w:ind w:left="1260" w:hanging="108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21" w15:restartNumberingAfterBreak="0">
    <w:nsid w:val="7824472B"/>
    <w:multiLevelType w:val="hybridMultilevel"/>
    <w:tmpl w:val="3646A806"/>
    <w:lvl w:ilvl="0" w:tplc="3F34FF5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7A277AC9"/>
    <w:multiLevelType w:val="hybridMultilevel"/>
    <w:tmpl w:val="571AEA6E"/>
    <w:lvl w:ilvl="0" w:tplc="3D14B954">
      <w:start w:val="5300"/>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B7169ED"/>
    <w:multiLevelType w:val="multilevel"/>
    <w:tmpl w:val="F32211A8"/>
    <w:lvl w:ilvl="0">
      <w:start w:val="2"/>
      <w:numFmt w:val="decimal"/>
      <w:lvlText w:val="%1"/>
      <w:lvlJc w:val="left"/>
      <w:pPr>
        <w:ind w:left="480" w:hanging="480"/>
      </w:pPr>
      <w:rPr>
        <w:rFonts w:hint="default"/>
      </w:rPr>
    </w:lvl>
    <w:lvl w:ilvl="1">
      <w:start w:val="373"/>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798184090">
    <w:abstractNumId w:val="18"/>
  </w:num>
  <w:num w:numId="2" w16cid:durableId="1109005955">
    <w:abstractNumId w:val="8"/>
  </w:num>
  <w:num w:numId="3" w16cid:durableId="1973437178">
    <w:abstractNumId w:val="2"/>
  </w:num>
  <w:num w:numId="4" w16cid:durableId="1972976420">
    <w:abstractNumId w:val="21"/>
  </w:num>
  <w:num w:numId="5" w16cid:durableId="110786515">
    <w:abstractNumId w:val="6"/>
  </w:num>
  <w:num w:numId="6" w16cid:durableId="136147464">
    <w:abstractNumId w:val="0"/>
  </w:num>
  <w:num w:numId="7" w16cid:durableId="791479710">
    <w:abstractNumId w:val="11"/>
  </w:num>
  <w:num w:numId="8" w16cid:durableId="1544901441">
    <w:abstractNumId w:val="22"/>
  </w:num>
  <w:num w:numId="9" w16cid:durableId="1207453321">
    <w:abstractNumId w:val="23"/>
  </w:num>
  <w:num w:numId="10" w16cid:durableId="748771877">
    <w:abstractNumId w:val="14"/>
  </w:num>
  <w:num w:numId="11" w16cid:durableId="890000485">
    <w:abstractNumId w:val="16"/>
  </w:num>
  <w:num w:numId="12" w16cid:durableId="376976911">
    <w:abstractNumId w:val="10"/>
  </w:num>
  <w:num w:numId="13" w16cid:durableId="1001203946">
    <w:abstractNumId w:val="7"/>
  </w:num>
  <w:num w:numId="14" w16cid:durableId="1001811505">
    <w:abstractNumId w:val="19"/>
  </w:num>
  <w:num w:numId="15" w16cid:durableId="759594794">
    <w:abstractNumId w:val="5"/>
  </w:num>
  <w:num w:numId="16" w16cid:durableId="43912452">
    <w:abstractNumId w:val="1"/>
  </w:num>
  <w:num w:numId="17" w16cid:durableId="2060662151">
    <w:abstractNumId w:val="3"/>
  </w:num>
  <w:num w:numId="18" w16cid:durableId="1024287950">
    <w:abstractNumId w:val="4"/>
  </w:num>
  <w:num w:numId="19" w16cid:durableId="1922333041">
    <w:abstractNumId w:val="9"/>
  </w:num>
  <w:num w:numId="20" w16cid:durableId="681248478">
    <w:abstractNumId w:val="13"/>
  </w:num>
  <w:num w:numId="21" w16cid:durableId="1388382946">
    <w:abstractNumId w:val="12"/>
  </w:num>
  <w:num w:numId="22" w16cid:durableId="656616418">
    <w:abstractNumId w:val="20"/>
  </w:num>
  <w:num w:numId="23" w16cid:durableId="655762167">
    <w:abstractNumId w:val="15"/>
  </w:num>
  <w:num w:numId="24" w16cid:durableId="34625489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AzMTIwtDA3NDU1NbFU0lEKTi0uzszPAykwrgUAIQpGfywAAAA="/>
    <w:docVar w:name="EN.InstantFormat" w:val="&lt;ENInstantFormat&gt;&lt;Enabled&gt;1&lt;/Enabled&gt;&lt;ScanUnformatted&gt;1&lt;/ScanUnformatted&gt;&lt;ScanChanges&gt;1&lt;/ScanChanges&gt;&lt;Suspended&gt;0&lt;/Suspended&gt;&lt;/ENInstantFormat&gt;"/>
    <w:docVar w:name="EN.Layout" w:val="&lt;ENLayout&gt;&lt;Style&gt;Antimicrobial Agents Chem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xrxrer2rrsz4etesp55a9n9edxx5d05dav&quot;&gt;BKV&lt;record-ids&gt;&lt;item&gt;1&lt;/item&gt;&lt;item&gt;2&lt;/item&gt;&lt;item&gt;3&lt;/item&gt;&lt;item&gt;4&lt;/item&gt;&lt;/record-ids&gt;&lt;/item&gt;&lt;/Libraries&gt;"/>
  </w:docVars>
  <w:rsids>
    <w:rsidRoot w:val="00667249"/>
    <w:rsid w:val="0000140E"/>
    <w:rsid w:val="00001571"/>
    <w:rsid w:val="000022A8"/>
    <w:rsid w:val="00002583"/>
    <w:rsid w:val="000044DA"/>
    <w:rsid w:val="00005B8B"/>
    <w:rsid w:val="00006437"/>
    <w:rsid w:val="000069A8"/>
    <w:rsid w:val="000069ED"/>
    <w:rsid w:val="000070A3"/>
    <w:rsid w:val="00007B72"/>
    <w:rsid w:val="00010DD7"/>
    <w:rsid w:val="000111FE"/>
    <w:rsid w:val="0001188E"/>
    <w:rsid w:val="00013AEF"/>
    <w:rsid w:val="00013E9E"/>
    <w:rsid w:val="00014316"/>
    <w:rsid w:val="0001464F"/>
    <w:rsid w:val="00014996"/>
    <w:rsid w:val="00014D68"/>
    <w:rsid w:val="00015346"/>
    <w:rsid w:val="000154CD"/>
    <w:rsid w:val="000154F0"/>
    <w:rsid w:val="0001586D"/>
    <w:rsid w:val="00017300"/>
    <w:rsid w:val="000174AA"/>
    <w:rsid w:val="00020C78"/>
    <w:rsid w:val="00020DED"/>
    <w:rsid w:val="000212B7"/>
    <w:rsid w:val="00021857"/>
    <w:rsid w:val="00021A87"/>
    <w:rsid w:val="00022825"/>
    <w:rsid w:val="00022826"/>
    <w:rsid w:val="00022D2D"/>
    <w:rsid w:val="00023BC9"/>
    <w:rsid w:val="00023BF7"/>
    <w:rsid w:val="000245F9"/>
    <w:rsid w:val="00025058"/>
    <w:rsid w:val="00025F90"/>
    <w:rsid w:val="00026409"/>
    <w:rsid w:val="000303E7"/>
    <w:rsid w:val="0003172C"/>
    <w:rsid w:val="000321A0"/>
    <w:rsid w:val="000322C5"/>
    <w:rsid w:val="000326B5"/>
    <w:rsid w:val="00034324"/>
    <w:rsid w:val="00035215"/>
    <w:rsid w:val="00035434"/>
    <w:rsid w:val="000364A0"/>
    <w:rsid w:val="00037549"/>
    <w:rsid w:val="000375DB"/>
    <w:rsid w:val="00037672"/>
    <w:rsid w:val="0004001C"/>
    <w:rsid w:val="0004055C"/>
    <w:rsid w:val="00040D91"/>
    <w:rsid w:val="00041609"/>
    <w:rsid w:val="0004168D"/>
    <w:rsid w:val="00041BA0"/>
    <w:rsid w:val="000432D0"/>
    <w:rsid w:val="0004384D"/>
    <w:rsid w:val="00044282"/>
    <w:rsid w:val="00044453"/>
    <w:rsid w:val="00044FF6"/>
    <w:rsid w:val="000455C1"/>
    <w:rsid w:val="00046501"/>
    <w:rsid w:val="00047C40"/>
    <w:rsid w:val="000503B1"/>
    <w:rsid w:val="00051020"/>
    <w:rsid w:val="00051A47"/>
    <w:rsid w:val="00051E32"/>
    <w:rsid w:val="000524B8"/>
    <w:rsid w:val="000524FC"/>
    <w:rsid w:val="000539B3"/>
    <w:rsid w:val="00054B31"/>
    <w:rsid w:val="00055621"/>
    <w:rsid w:val="000570D8"/>
    <w:rsid w:val="0006100F"/>
    <w:rsid w:val="00061863"/>
    <w:rsid w:val="00061F2F"/>
    <w:rsid w:val="00065143"/>
    <w:rsid w:val="00066BF0"/>
    <w:rsid w:val="00067A86"/>
    <w:rsid w:val="00070062"/>
    <w:rsid w:val="0007241D"/>
    <w:rsid w:val="00073BD2"/>
    <w:rsid w:val="00074A83"/>
    <w:rsid w:val="00074B8D"/>
    <w:rsid w:val="00075191"/>
    <w:rsid w:val="00075A4A"/>
    <w:rsid w:val="00075B7D"/>
    <w:rsid w:val="00076822"/>
    <w:rsid w:val="00077EB7"/>
    <w:rsid w:val="00080C40"/>
    <w:rsid w:val="00082298"/>
    <w:rsid w:val="00082AE7"/>
    <w:rsid w:val="00084035"/>
    <w:rsid w:val="000842B7"/>
    <w:rsid w:val="00084D6E"/>
    <w:rsid w:val="00085226"/>
    <w:rsid w:val="0008523D"/>
    <w:rsid w:val="00085D96"/>
    <w:rsid w:val="00086811"/>
    <w:rsid w:val="00086A48"/>
    <w:rsid w:val="00090893"/>
    <w:rsid w:val="00092911"/>
    <w:rsid w:val="00092EF6"/>
    <w:rsid w:val="00093F4E"/>
    <w:rsid w:val="00094154"/>
    <w:rsid w:val="00095785"/>
    <w:rsid w:val="0009597E"/>
    <w:rsid w:val="00095C11"/>
    <w:rsid w:val="00096B67"/>
    <w:rsid w:val="00097685"/>
    <w:rsid w:val="000A0809"/>
    <w:rsid w:val="000A16C2"/>
    <w:rsid w:val="000A28E9"/>
    <w:rsid w:val="000A2A13"/>
    <w:rsid w:val="000A2C0D"/>
    <w:rsid w:val="000A309E"/>
    <w:rsid w:val="000A480F"/>
    <w:rsid w:val="000A4903"/>
    <w:rsid w:val="000A5C41"/>
    <w:rsid w:val="000A7B05"/>
    <w:rsid w:val="000B0508"/>
    <w:rsid w:val="000B1091"/>
    <w:rsid w:val="000B272D"/>
    <w:rsid w:val="000B2A12"/>
    <w:rsid w:val="000B370C"/>
    <w:rsid w:val="000B3A7F"/>
    <w:rsid w:val="000B3C17"/>
    <w:rsid w:val="000B406A"/>
    <w:rsid w:val="000B41DE"/>
    <w:rsid w:val="000B42C5"/>
    <w:rsid w:val="000B488F"/>
    <w:rsid w:val="000B4A25"/>
    <w:rsid w:val="000B5F56"/>
    <w:rsid w:val="000B60C9"/>
    <w:rsid w:val="000B6A5B"/>
    <w:rsid w:val="000B6EC5"/>
    <w:rsid w:val="000C21DF"/>
    <w:rsid w:val="000C2683"/>
    <w:rsid w:val="000C550D"/>
    <w:rsid w:val="000C5F41"/>
    <w:rsid w:val="000C6A83"/>
    <w:rsid w:val="000C6DEC"/>
    <w:rsid w:val="000C73C4"/>
    <w:rsid w:val="000C775A"/>
    <w:rsid w:val="000D053D"/>
    <w:rsid w:val="000D0AD3"/>
    <w:rsid w:val="000D0CB9"/>
    <w:rsid w:val="000D1A07"/>
    <w:rsid w:val="000D3A60"/>
    <w:rsid w:val="000D3FEE"/>
    <w:rsid w:val="000D4012"/>
    <w:rsid w:val="000D46AB"/>
    <w:rsid w:val="000D5401"/>
    <w:rsid w:val="000D5408"/>
    <w:rsid w:val="000D5451"/>
    <w:rsid w:val="000D5E02"/>
    <w:rsid w:val="000D64E6"/>
    <w:rsid w:val="000D6BF8"/>
    <w:rsid w:val="000D7762"/>
    <w:rsid w:val="000E08C1"/>
    <w:rsid w:val="000E0A55"/>
    <w:rsid w:val="000E2293"/>
    <w:rsid w:val="000E3841"/>
    <w:rsid w:val="000E3F3D"/>
    <w:rsid w:val="000E41F7"/>
    <w:rsid w:val="000E6064"/>
    <w:rsid w:val="000E61CA"/>
    <w:rsid w:val="000E6C23"/>
    <w:rsid w:val="000E7CCC"/>
    <w:rsid w:val="000F00F9"/>
    <w:rsid w:val="000F026E"/>
    <w:rsid w:val="000F03F1"/>
    <w:rsid w:val="000F0D7D"/>
    <w:rsid w:val="000F14BA"/>
    <w:rsid w:val="000F16B5"/>
    <w:rsid w:val="000F2542"/>
    <w:rsid w:val="000F2974"/>
    <w:rsid w:val="000F2985"/>
    <w:rsid w:val="000F2D1F"/>
    <w:rsid w:val="000F38DD"/>
    <w:rsid w:val="000F3C27"/>
    <w:rsid w:val="000F4851"/>
    <w:rsid w:val="000F4A55"/>
    <w:rsid w:val="000F4E08"/>
    <w:rsid w:val="000F559A"/>
    <w:rsid w:val="000F55B1"/>
    <w:rsid w:val="000F5621"/>
    <w:rsid w:val="000F645B"/>
    <w:rsid w:val="000F663B"/>
    <w:rsid w:val="000F72C9"/>
    <w:rsid w:val="000F7C80"/>
    <w:rsid w:val="00100868"/>
    <w:rsid w:val="0010086B"/>
    <w:rsid w:val="00102751"/>
    <w:rsid w:val="00102C8C"/>
    <w:rsid w:val="00103AE3"/>
    <w:rsid w:val="00103D45"/>
    <w:rsid w:val="001046C2"/>
    <w:rsid w:val="00104DF6"/>
    <w:rsid w:val="00104FEA"/>
    <w:rsid w:val="001052AF"/>
    <w:rsid w:val="00107653"/>
    <w:rsid w:val="001077B3"/>
    <w:rsid w:val="00110C57"/>
    <w:rsid w:val="00111705"/>
    <w:rsid w:val="00111C81"/>
    <w:rsid w:val="00112D32"/>
    <w:rsid w:val="00112D50"/>
    <w:rsid w:val="00113A5B"/>
    <w:rsid w:val="001145D8"/>
    <w:rsid w:val="00114B28"/>
    <w:rsid w:val="001152D1"/>
    <w:rsid w:val="001154CB"/>
    <w:rsid w:val="00115EE6"/>
    <w:rsid w:val="001160EB"/>
    <w:rsid w:val="00116CBE"/>
    <w:rsid w:val="00116EA8"/>
    <w:rsid w:val="001176E1"/>
    <w:rsid w:val="0011782E"/>
    <w:rsid w:val="0012030A"/>
    <w:rsid w:val="00120CC3"/>
    <w:rsid w:val="001218F2"/>
    <w:rsid w:val="00121E24"/>
    <w:rsid w:val="001224E2"/>
    <w:rsid w:val="00122865"/>
    <w:rsid w:val="00124085"/>
    <w:rsid w:val="00124967"/>
    <w:rsid w:val="00124C44"/>
    <w:rsid w:val="00124D83"/>
    <w:rsid w:val="00126C67"/>
    <w:rsid w:val="00126F96"/>
    <w:rsid w:val="00127C5C"/>
    <w:rsid w:val="00130A3C"/>
    <w:rsid w:val="00130E0C"/>
    <w:rsid w:val="0013156B"/>
    <w:rsid w:val="00131A2C"/>
    <w:rsid w:val="00131C6E"/>
    <w:rsid w:val="00132FA3"/>
    <w:rsid w:val="001333AB"/>
    <w:rsid w:val="00134046"/>
    <w:rsid w:val="0013406F"/>
    <w:rsid w:val="00136A5A"/>
    <w:rsid w:val="00136E36"/>
    <w:rsid w:val="00137D33"/>
    <w:rsid w:val="001418B0"/>
    <w:rsid w:val="001419FF"/>
    <w:rsid w:val="00141D59"/>
    <w:rsid w:val="00141E4D"/>
    <w:rsid w:val="001442F1"/>
    <w:rsid w:val="00144C92"/>
    <w:rsid w:val="00144FBF"/>
    <w:rsid w:val="001460F9"/>
    <w:rsid w:val="001470EA"/>
    <w:rsid w:val="0014735C"/>
    <w:rsid w:val="001475E7"/>
    <w:rsid w:val="00147E1A"/>
    <w:rsid w:val="00151254"/>
    <w:rsid w:val="001515AC"/>
    <w:rsid w:val="00151DCC"/>
    <w:rsid w:val="00151E09"/>
    <w:rsid w:val="00152225"/>
    <w:rsid w:val="001522E3"/>
    <w:rsid w:val="0015231C"/>
    <w:rsid w:val="00152781"/>
    <w:rsid w:val="00152E5D"/>
    <w:rsid w:val="0015359E"/>
    <w:rsid w:val="00154113"/>
    <w:rsid w:val="001566D8"/>
    <w:rsid w:val="00156ADE"/>
    <w:rsid w:val="00156F69"/>
    <w:rsid w:val="00160680"/>
    <w:rsid w:val="0016187F"/>
    <w:rsid w:val="00161B8A"/>
    <w:rsid w:val="00161E19"/>
    <w:rsid w:val="001620F4"/>
    <w:rsid w:val="00162903"/>
    <w:rsid w:val="0016390B"/>
    <w:rsid w:val="00165CCD"/>
    <w:rsid w:val="00170303"/>
    <w:rsid w:val="001709FD"/>
    <w:rsid w:val="0017227D"/>
    <w:rsid w:val="00172635"/>
    <w:rsid w:val="00172F55"/>
    <w:rsid w:val="00173E69"/>
    <w:rsid w:val="00174A6B"/>
    <w:rsid w:val="00174DD4"/>
    <w:rsid w:val="001751E5"/>
    <w:rsid w:val="0017566B"/>
    <w:rsid w:val="00175A85"/>
    <w:rsid w:val="00175B5D"/>
    <w:rsid w:val="00176D69"/>
    <w:rsid w:val="00176DC4"/>
    <w:rsid w:val="001805DD"/>
    <w:rsid w:val="001808F9"/>
    <w:rsid w:val="0018098B"/>
    <w:rsid w:val="00180C2B"/>
    <w:rsid w:val="00180DFF"/>
    <w:rsid w:val="001812E7"/>
    <w:rsid w:val="00181547"/>
    <w:rsid w:val="00181F3A"/>
    <w:rsid w:val="001823D9"/>
    <w:rsid w:val="001831AD"/>
    <w:rsid w:val="001842B7"/>
    <w:rsid w:val="001857BF"/>
    <w:rsid w:val="00186F63"/>
    <w:rsid w:val="001876CE"/>
    <w:rsid w:val="00187C0C"/>
    <w:rsid w:val="00190040"/>
    <w:rsid w:val="0019061E"/>
    <w:rsid w:val="00190952"/>
    <w:rsid w:val="00190BFD"/>
    <w:rsid w:val="0019166C"/>
    <w:rsid w:val="00194B25"/>
    <w:rsid w:val="00194C77"/>
    <w:rsid w:val="00195706"/>
    <w:rsid w:val="00195B7D"/>
    <w:rsid w:val="00195E18"/>
    <w:rsid w:val="001970CC"/>
    <w:rsid w:val="001A0708"/>
    <w:rsid w:val="001A0ACC"/>
    <w:rsid w:val="001A106F"/>
    <w:rsid w:val="001A14F2"/>
    <w:rsid w:val="001A18D8"/>
    <w:rsid w:val="001A2997"/>
    <w:rsid w:val="001A3555"/>
    <w:rsid w:val="001A3C74"/>
    <w:rsid w:val="001A434B"/>
    <w:rsid w:val="001A453D"/>
    <w:rsid w:val="001A4F81"/>
    <w:rsid w:val="001A6062"/>
    <w:rsid w:val="001A66F8"/>
    <w:rsid w:val="001A7828"/>
    <w:rsid w:val="001A79FE"/>
    <w:rsid w:val="001B04B5"/>
    <w:rsid w:val="001B071C"/>
    <w:rsid w:val="001B0F33"/>
    <w:rsid w:val="001B0F75"/>
    <w:rsid w:val="001B1237"/>
    <w:rsid w:val="001B12F6"/>
    <w:rsid w:val="001B1808"/>
    <w:rsid w:val="001B197D"/>
    <w:rsid w:val="001B1E31"/>
    <w:rsid w:val="001B1F49"/>
    <w:rsid w:val="001B2853"/>
    <w:rsid w:val="001B2919"/>
    <w:rsid w:val="001B31F1"/>
    <w:rsid w:val="001B480A"/>
    <w:rsid w:val="001B5118"/>
    <w:rsid w:val="001B54C9"/>
    <w:rsid w:val="001B5A82"/>
    <w:rsid w:val="001B652C"/>
    <w:rsid w:val="001B6706"/>
    <w:rsid w:val="001B6E1F"/>
    <w:rsid w:val="001B71E7"/>
    <w:rsid w:val="001C072E"/>
    <w:rsid w:val="001C3123"/>
    <w:rsid w:val="001C3CE1"/>
    <w:rsid w:val="001C4BC4"/>
    <w:rsid w:val="001C5744"/>
    <w:rsid w:val="001C5DC3"/>
    <w:rsid w:val="001C6275"/>
    <w:rsid w:val="001C7E0C"/>
    <w:rsid w:val="001D165D"/>
    <w:rsid w:val="001D1DE2"/>
    <w:rsid w:val="001D322F"/>
    <w:rsid w:val="001D35AA"/>
    <w:rsid w:val="001D4302"/>
    <w:rsid w:val="001D4454"/>
    <w:rsid w:val="001D5B07"/>
    <w:rsid w:val="001D76D1"/>
    <w:rsid w:val="001E0028"/>
    <w:rsid w:val="001E2F6F"/>
    <w:rsid w:val="001E3184"/>
    <w:rsid w:val="001E332F"/>
    <w:rsid w:val="001E455D"/>
    <w:rsid w:val="001E60A6"/>
    <w:rsid w:val="001E6879"/>
    <w:rsid w:val="001E6FA8"/>
    <w:rsid w:val="001E7BDC"/>
    <w:rsid w:val="001F09BB"/>
    <w:rsid w:val="001F125A"/>
    <w:rsid w:val="001F18E2"/>
    <w:rsid w:val="001F2A67"/>
    <w:rsid w:val="001F607E"/>
    <w:rsid w:val="001F6A4C"/>
    <w:rsid w:val="001F6D3C"/>
    <w:rsid w:val="00200002"/>
    <w:rsid w:val="00201A58"/>
    <w:rsid w:val="002024A6"/>
    <w:rsid w:val="002026A7"/>
    <w:rsid w:val="00203103"/>
    <w:rsid w:val="00203218"/>
    <w:rsid w:val="00203418"/>
    <w:rsid w:val="00205518"/>
    <w:rsid w:val="00205BBB"/>
    <w:rsid w:val="00207A2C"/>
    <w:rsid w:val="002108AB"/>
    <w:rsid w:val="0021090E"/>
    <w:rsid w:val="00210BDF"/>
    <w:rsid w:val="00211348"/>
    <w:rsid w:val="00211C77"/>
    <w:rsid w:val="00212486"/>
    <w:rsid w:val="002124D4"/>
    <w:rsid w:val="002129EA"/>
    <w:rsid w:val="00213140"/>
    <w:rsid w:val="00213A34"/>
    <w:rsid w:val="00214871"/>
    <w:rsid w:val="00214A92"/>
    <w:rsid w:val="00215102"/>
    <w:rsid w:val="0021643E"/>
    <w:rsid w:val="00216635"/>
    <w:rsid w:val="00216B59"/>
    <w:rsid w:val="00217261"/>
    <w:rsid w:val="00217F72"/>
    <w:rsid w:val="002215D9"/>
    <w:rsid w:val="002216ED"/>
    <w:rsid w:val="0022195D"/>
    <w:rsid w:val="00222009"/>
    <w:rsid w:val="00222011"/>
    <w:rsid w:val="0022203F"/>
    <w:rsid w:val="002220DC"/>
    <w:rsid w:val="00222AF7"/>
    <w:rsid w:val="00222E92"/>
    <w:rsid w:val="002235C9"/>
    <w:rsid w:val="0022387D"/>
    <w:rsid w:val="00223C5B"/>
    <w:rsid w:val="00223E42"/>
    <w:rsid w:val="002240AB"/>
    <w:rsid w:val="00224496"/>
    <w:rsid w:val="002252F5"/>
    <w:rsid w:val="002273CC"/>
    <w:rsid w:val="002274AD"/>
    <w:rsid w:val="002303BC"/>
    <w:rsid w:val="00230DBA"/>
    <w:rsid w:val="0023236F"/>
    <w:rsid w:val="00232B2E"/>
    <w:rsid w:val="00234A46"/>
    <w:rsid w:val="00235154"/>
    <w:rsid w:val="00235A83"/>
    <w:rsid w:val="00236490"/>
    <w:rsid w:val="00237C07"/>
    <w:rsid w:val="002401F3"/>
    <w:rsid w:val="0024075E"/>
    <w:rsid w:val="002408A8"/>
    <w:rsid w:val="0024115C"/>
    <w:rsid w:val="002417EF"/>
    <w:rsid w:val="00242194"/>
    <w:rsid w:val="002425D7"/>
    <w:rsid w:val="002425F5"/>
    <w:rsid w:val="002438B9"/>
    <w:rsid w:val="00243BD4"/>
    <w:rsid w:val="00244275"/>
    <w:rsid w:val="00245D98"/>
    <w:rsid w:val="00245DDA"/>
    <w:rsid w:val="00246C69"/>
    <w:rsid w:val="00247CA3"/>
    <w:rsid w:val="00247D24"/>
    <w:rsid w:val="00250249"/>
    <w:rsid w:val="00250E92"/>
    <w:rsid w:val="002527F9"/>
    <w:rsid w:val="00252ADD"/>
    <w:rsid w:val="00254D30"/>
    <w:rsid w:val="0025558A"/>
    <w:rsid w:val="002568FF"/>
    <w:rsid w:val="00256A2D"/>
    <w:rsid w:val="00256B1B"/>
    <w:rsid w:val="00257173"/>
    <w:rsid w:val="002574B4"/>
    <w:rsid w:val="0025773C"/>
    <w:rsid w:val="00257888"/>
    <w:rsid w:val="00257DDE"/>
    <w:rsid w:val="00257FA5"/>
    <w:rsid w:val="00260296"/>
    <w:rsid w:val="00260476"/>
    <w:rsid w:val="0026058B"/>
    <w:rsid w:val="00260A0B"/>
    <w:rsid w:val="0026188E"/>
    <w:rsid w:val="00261BCC"/>
    <w:rsid w:val="00261DD4"/>
    <w:rsid w:val="00262689"/>
    <w:rsid w:val="00262C2B"/>
    <w:rsid w:val="00262DEE"/>
    <w:rsid w:val="0026365B"/>
    <w:rsid w:val="00263703"/>
    <w:rsid w:val="002644BF"/>
    <w:rsid w:val="00270599"/>
    <w:rsid w:val="00271CEA"/>
    <w:rsid w:val="002724D5"/>
    <w:rsid w:val="002744F4"/>
    <w:rsid w:val="0027542A"/>
    <w:rsid w:val="002755AB"/>
    <w:rsid w:val="00277215"/>
    <w:rsid w:val="002777D5"/>
    <w:rsid w:val="00277AB5"/>
    <w:rsid w:val="002801DF"/>
    <w:rsid w:val="0028022B"/>
    <w:rsid w:val="0028113E"/>
    <w:rsid w:val="002814ED"/>
    <w:rsid w:val="00281E8A"/>
    <w:rsid w:val="002820BA"/>
    <w:rsid w:val="0028226C"/>
    <w:rsid w:val="00282A8C"/>
    <w:rsid w:val="00283EE8"/>
    <w:rsid w:val="0028498E"/>
    <w:rsid w:val="00285520"/>
    <w:rsid w:val="00285E37"/>
    <w:rsid w:val="00286B94"/>
    <w:rsid w:val="00287729"/>
    <w:rsid w:val="00290313"/>
    <w:rsid w:val="002909AA"/>
    <w:rsid w:val="00290CCC"/>
    <w:rsid w:val="00291186"/>
    <w:rsid w:val="00291AA7"/>
    <w:rsid w:val="0029231A"/>
    <w:rsid w:val="00292F17"/>
    <w:rsid w:val="00293120"/>
    <w:rsid w:val="00294CCC"/>
    <w:rsid w:val="00294D13"/>
    <w:rsid w:val="002A003C"/>
    <w:rsid w:val="002A05DD"/>
    <w:rsid w:val="002A0672"/>
    <w:rsid w:val="002A1276"/>
    <w:rsid w:val="002A1848"/>
    <w:rsid w:val="002A19AA"/>
    <w:rsid w:val="002A1CAB"/>
    <w:rsid w:val="002A2DA8"/>
    <w:rsid w:val="002A43CB"/>
    <w:rsid w:val="002A4F99"/>
    <w:rsid w:val="002A56B7"/>
    <w:rsid w:val="002A5A8D"/>
    <w:rsid w:val="002A5A9A"/>
    <w:rsid w:val="002A6DC1"/>
    <w:rsid w:val="002A7190"/>
    <w:rsid w:val="002A7846"/>
    <w:rsid w:val="002B0497"/>
    <w:rsid w:val="002B14FA"/>
    <w:rsid w:val="002B14FB"/>
    <w:rsid w:val="002B18B3"/>
    <w:rsid w:val="002B18F3"/>
    <w:rsid w:val="002B235A"/>
    <w:rsid w:val="002B268F"/>
    <w:rsid w:val="002B3252"/>
    <w:rsid w:val="002B3DC2"/>
    <w:rsid w:val="002B4D1C"/>
    <w:rsid w:val="002B5A33"/>
    <w:rsid w:val="002B5E05"/>
    <w:rsid w:val="002B6D5D"/>
    <w:rsid w:val="002B7897"/>
    <w:rsid w:val="002B79E1"/>
    <w:rsid w:val="002B7C99"/>
    <w:rsid w:val="002C0EC3"/>
    <w:rsid w:val="002C1014"/>
    <w:rsid w:val="002C248D"/>
    <w:rsid w:val="002C28CC"/>
    <w:rsid w:val="002C3617"/>
    <w:rsid w:val="002C4B0E"/>
    <w:rsid w:val="002C530F"/>
    <w:rsid w:val="002C585E"/>
    <w:rsid w:val="002C58F1"/>
    <w:rsid w:val="002C7237"/>
    <w:rsid w:val="002C7FD8"/>
    <w:rsid w:val="002D1199"/>
    <w:rsid w:val="002D2EB0"/>
    <w:rsid w:val="002D33FE"/>
    <w:rsid w:val="002D47E2"/>
    <w:rsid w:val="002D7791"/>
    <w:rsid w:val="002E055F"/>
    <w:rsid w:val="002E0751"/>
    <w:rsid w:val="002E0B94"/>
    <w:rsid w:val="002E1356"/>
    <w:rsid w:val="002E1A78"/>
    <w:rsid w:val="002E3112"/>
    <w:rsid w:val="002E334D"/>
    <w:rsid w:val="002E4F3E"/>
    <w:rsid w:val="002E57B0"/>
    <w:rsid w:val="002E7294"/>
    <w:rsid w:val="002F05FB"/>
    <w:rsid w:val="002F192F"/>
    <w:rsid w:val="002F226C"/>
    <w:rsid w:val="002F2C2C"/>
    <w:rsid w:val="002F2D36"/>
    <w:rsid w:val="002F3CD7"/>
    <w:rsid w:val="002F3EF1"/>
    <w:rsid w:val="002F425C"/>
    <w:rsid w:val="002F4362"/>
    <w:rsid w:val="002F4BB2"/>
    <w:rsid w:val="002F5635"/>
    <w:rsid w:val="002F6886"/>
    <w:rsid w:val="00301BAF"/>
    <w:rsid w:val="00301BF3"/>
    <w:rsid w:val="003039DB"/>
    <w:rsid w:val="00303E70"/>
    <w:rsid w:val="00304946"/>
    <w:rsid w:val="0030603D"/>
    <w:rsid w:val="003077EB"/>
    <w:rsid w:val="003101FE"/>
    <w:rsid w:val="0031075F"/>
    <w:rsid w:val="00310833"/>
    <w:rsid w:val="00310AE2"/>
    <w:rsid w:val="003113E1"/>
    <w:rsid w:val="003119C4"/>
    <w:rsid w:val="00312ADA"/>
    <w:rsid w:val="003130D5"/>
    <w:rsid w:val="0031311A"/>
    <w:rsid w:val="003138A4"/>
    <w:rsid w:val="00314D79"/>
    <w:rsid w:val="00314EDD"/>
    <w:rsid w:val="00314EF6"/>
    <w:rsid w:val="003156F8"/>
    <w:rsid w:val="00316B76"/>
    <w:rsid w:val="00316FEB"/>
    <w:rsid w:val="00317924"/>
    <w:rsid w:val="0032167E"/>
    <w:rsid w:val="00321B36"/>
    <w:rsid w:val="00322EAB"/>
    <w:rsid w:val="00322FCA"/>
    <w:rsid w:val="0032352C"/>
    <w:rsid w:val="00323FA6"/>
    <w:rsid w:val="003250E1"/>
    <w:rsid w:val="003254B4"/>
    <w:rsid w:val="003257C2"/>
    <w:rsid w:val="0032596A"/>
    <w:rsid w:val="00325A6B"/>
    <w:rsid w:val="00326238"/>
    <w:rsid w:val="00326B86"/>
    <w:rsid w:val="00326D74"/>
    <w:rsid w:val="00327122"/>
    <w:rsid w:val="003278A7"/>
    <w:rsid w:val="0033024C"/>
    <w:rsid w:val="00330E19"/>
    <w:rsid w:val="0033114A"/>
    <w:rsid w:val="00331A5F"/>
    <w:rsid w:val="003336F2"/>
    <w:rsid w:val="00334129"/>
    <w:rsid w:val="00334A9A"/>
    <w:rsid w:val="00335E04"/>
    <w:rsid w:val="003371A9"/>
    <w:rsid w:val="00337969"/>
    <w:rsid w:val="00337B98"/>
    <w:rsid w:val="0034010F"/>
    <w:rsid w:val="00340914"/>
    <w:rsid w:val="003409C7"/>
    <w:rsid w:val="0034135A"/>
    <w:rsid w:val="003416DE"/>
    <w:rsid w:val="00341D54"/>
    <w:rsid w:val="00342646"/>
    <w:rsid w:val="00343069"/>
    <w:rsid w:val="003430B0"/>
    <w:rsid w:val="00344043"/>
    <w:rsid w:val="0034419F"/>
    <w:rsid w:val="0034481D"/>
    <w:rsid w:val="00346DAF"/>
    <w:rsid w:val="00346E70"/>
    <w:rsid w:val="00346E81"/>
    <w:rsid w:val="00347B9A"/>
    <w:rsid w:val="003500D7"/>
    <w:rsid w:val="00350CD0"/>
    <w:rsid w:val="003517EB"/>
    <w:rsid w:val="003520FF"/>
    <w:rsid w:val="003523C8"/>
    <w:rsid w:val="0035371C"/>
    <w:rsid w:val="00353C5A"/>
    <w:rsid w:val="00354A69"/>
    <w:rsid w:val="00354CAF"/>
    <w:rsid w:val="00355D00"/>
    <w:rsid w:val="00356962"/>
    <w:rsid w:val="00356E20"/>
    <w:rsid w:val="0035755C"/>
    <w:rsid w:val="00360FBF"/>
    <w:rsid w:val="0036130E"/>
    <w:rsid w:val="00362464"/>
    <w:rsid w:val="00362EBA"/>
    <w:rsid w:val="0036310A"/>
    <w:rsid w:val="003633B1"/>
    <w:rsid w:val="00365FE1"/>
    <w:rsid w:val="003661E2"/>
    <w:rsid w:val="003662E4"/>
    <w:rsid w:val="00366951"/>
    <w:rsid w:val="00367C50"/>
    <w:rsid w:val="003703A5"/>
    <w:rsid w:val="00370D9B"/>
    <w:rsid w:val="00370F2E"/>
    <w:rsid w:val="00371177"/>
    <w:rsid w:val="00372763"/>
    <w:rsid w:val="003728C1"/>
    <w:rsid w:val="00372B3B"/>
    <w:rsid w:val="003733CD"/>
    <w:rsid w:val="0037511A"/>
    <w:rsid w:val="00376037"/>
    <w:rsid w:val="00376320"/>
    <w:rsid w:val="0037730F"/>
    <w:rsid w:val="003804B4"/>
    <w:rsid w:val="00380548"/>
    <w:rsid w:val="00381C0F"/>
    <w:rsid w:val="003827DD"/>
    <w:rsid w:val="00383806"/>
    <w:rsid w:val="003848DB"/>
    <w:rsid w:val="00384CAF"/>
    <w:rsid w:val="003854D6"/>
    <w:rsid w:val="003864C5"/>
    <w:rsid w:val="003872D4"/>
    <w:rsid w:val="003876FF"/>
    <w:rsid w:val="00390B4B"/>
    <w:rsid w:val="00391065"/>
    <w:rsid w:val="0039118A"/>
    <w:rsid w:val="003918D5"/>
    <w:rsid w:val="003919CE"/>
    <w:rsid w:val="003925D6"/>
    <w:rsid w:val="00392BC6"/>
    <w:rsid w:val="0039382C"/>
    <w:rsid w:val="003964DC"/>
    <w:rsid w:val="003968E7"/>
    <w:rsid w:val="00396C9C"/>
    <w:rsid w:val="00397077"/>
    <w:rsid w:val="003A0033"/>
    <w:rsid w:val="003A1383"/>
    <w:rsid w:val="003A14DF"/>
    <w:rsid w:val="003A2454"/>
    <w:rsid w:val="003A3605"/>
    <w:rsid w:val="003A4367"/>
    <w:rsid w:val="003A4766"/>
    <w:rsid w:val="003A4836"/>
    <w:rsid w:val="003A56A3"/>
    <w:rsid w:val="003A5948"/>
    <w:rsid w:val="003A5D15"/>
    <w:rsid w:val="003A6DC1"/>
    <w:rsid w:val="003A7977"/>
    <w:rsid w:val="003A7A89"/>
    <w:rsid w:val="003A7AC3"/>
    <w:rsid w:val="003A7CE3"/>
    <w:rsid w:val="003B1415"/>
    <w:rsid w:val="003B188F"/>
    <w:rsid w:val="003B1A3C"/>
    <w:rsid w:val="003B2363"/>
    <w:rsid w:val="003B3279"/>
    <w:rsid w:val="003B3E5C"/>
    <w:rsid w:val="003B41A7"/>
    <w:rsid w:val="003B41A8"/>
    <w:rsid w:val="003B41F6"/>
    <w:rsid w:val="003B608E"/>
    <w:rsid w:val="003B6C58"/>
    <w:rsid w:val="003B6D91"/>
    <w:rsid w:val="003B7640"/>
    <w:rsid w:val="003C01DE"/>
    <w:rsid w:val="003C0C52"/>
    <w:rsid w:val="003C0D05"/>
    <w:rsid w:val="003C11B5"/>
    <w:rsid w:val="003C1B80"/>
    <w:rsid w:val="003C2C98"/>
    <w:rsid w:val="003C2D11"/>
    <w:rsid w:val="003C2D21"/>
    <w:rsid w:val="003C30B8"/>
    <w:rsid w:val="003C32A8"/>
    <w:rsid w:val="003C480E"/>
    <w:rsid w:val="003C4895"/>
    <w:rsid w:val="003C53DB"/>
    <w:rsid w:val="003C54A3"/>
    <w:rsid w:val="003C5C65"/>
    <w:rsid w:val="003C5EB0"/>
    <w:rsid w:val="003C61B6"/>
    <w:rsid w:val="003C65DB"/>
    <w:rsid w:val="003C69F4"/>
    <w:rsid w:val="003C6B75"/>
    <w:rsid w:val="003C7A13"/>
    <w:rsid w:val="003C7E66"/>
    <w:rsid w:val="003D00D5"/>
    <w:rsid w:val="003D161E"/>
    <w:rsid w:val="003D1FB2"/>
    <w:rsid w:val="003D211C"/>
    <w:rsid w:val="003D216B"/>
    <w:rsid w:val="003D222D"/>
    <w:rsid w:val="003D33AB"/>
    <w:rsid w:val="003D403B"/>
    <w:rsid w:val="003D4526"/>
    <w:rsid w:val="003D50B0"/>
    <w:rsid w:val="003D63F7"/>
    <w:rsid w:val="003D64BF"/>
    <w:rsid w:val="003D6D26"/>
    <w:rsid w:val="003D6F48"/>
    <w:rsid w:val="003D7046"/>
    <w:rsid w:val="003E00A2"/>
    <w:rsid w:val="003E09B0"/>
    <w:rsid w:val="003E0DF3"/>
    <w:rsid w:val="003E11F9"/>
    <w:rsid w:val="003E15D7"/>
    <w:rsid w:val="003E175B"/>
    <w:rsid w:val="003E1B22"/>
    <w:rsid w:val="003E1D58"/>
    <w:rsid w:val="003E26CD"/>
    <w:rsid w:val="003E28EA"/>
    <w:rsid w:val="003E2D51"/>
    <w:rsid w:val="003E3464"/>
    <w:rsid w:val="003E3902"/>
    <w:rsid w:val="003E39C2"/>
    <w:rsid w:val="003E48C3"/>
    <w:rsid w:val="003E4D3B"/>
    <w:rsid w:val="003E6361"/>
    <w:rsid w:val="003E68B0"/>
    <w:rsid w:val="003F0EC2"/>
    <w:rsid w:val="003F0EF6"/>
    <w:rsid w:val="003F1B9E"/>
    <w:rsid w:val="003F2554"/>
    <w:rsid w:val="003F2B28"/>
    <w:rsid w:val="003F305E"/>
    <w:rsid w:val="003F4BF3"/>
    <w:rsid w:val="003F4CC3"/>
    <w:rsid w:val="003F5C0A"/>
    <w:rsid w:val="003F5D67"/>
    <w:rsid w:val="003F6128"/>
    <w:rsid w:val="003F619E"/>
    <w:rsid w:val="003F61BC"/>
    <w:rsid w:val="003F67F2"/>
    <w:rsid w:val="003F6AA0"/>
    <w:rsid w:val="003F7239"/>
    <w:rsid w:val="003F7375"/>
    <w:rsid w:val="003F7599"/>
    <w:rsid w:val="003F79C0"/>
    <w:rsid w:val="004000F9"/>
    <w:rsid w:val="00400F54"/>
    <w:rsid w:val="004018EE"/>
    <w:rsid w:val="00401E01"/>
    <w:rsid w:val="00401FEF"/>
    <w:rsid w:val="00402976"/>
    <w:rsid w:val="004033D0"/>
    <w:rsid w:val="00403A9E"/>
    <w:rsid w:val="00404267"/>
    <w:rsid w:val="00404705"/>
    <w:rsid w:val="00404C13"/>
    <w:rsid w:val="00405CED"/>
    <w:rsid w:val="00406252"/>
    <w:rsid w:val="00407313"/>
    <w:rsid w:val="00410E6F"/>
    <w:rsid w:val="004114C9"/>
    <w:rsid w:val="0041206A"/>
    <w:rsid w:val="00413344"/>
    <w:rsid w:val="00413AC1"/>
    <w:rsid w:val="00414F4F"/>
    <w:rsid w:val="00415EEB"/>
    <w:rsid w:val="0041618F"/>
    <w:rsid w:val="00416357"/>
    <w:rsid w:val="004165F3"/>
    <w:rsid w:val="004173B2"/>
    <w:rsid w:val="00417CC5"/>
    <w:rsid w:val="00417D83"/>
    <w:rsid w:val="004203C5"/>
    <w:rsid w:val="004205AA"/>
    <w:rsid w:val="00420CBA"/>
    <w:rsid w:val="00421182"/>
    <w:rsid w:val="00421305"/>
    <w:rsid w:val="0042197E"/>
    <w:rsid w:val="00421A63"/>
    <w:rsid w:val="00421F75"/>
    <w:rsid w:val="004228FB"/>
    <w:rsid w:val="0042303F"/>
    <w:rsid w:val="00423082"/>
    <w:rsid w:val="00423234"/>
    <w:rsid w:val="00423296"/>
    <w:rsid w:val="00423A80"/>
    <w:rsid w:val="0042623F"/>
    <w:rsid w:val="004264F7"/>
    <w:rsid w:val="00426BA4"/>
    <w:rsid w:val="00427BC4"/>
    <w:rsid w:val="00427DE3"/>
    <w:rsid w:val="0043033C"/>
    <w:rsid w:val="00430B23"/>
    <w:rsid w:val="00433669"/>
    <w:rsid w:val="00433BB2"/>
    <w:rsid w:val="00433FD3"/>
    <w:rsid w:val="0043477C"/>
    <w:rsid w:val="00435A08"/>
    <w:rsid w:val="004360EC"/>
    <w:rsid w:val="004369F7"/>
    <w:rsid w:val="004370F6"/>
    <w:rsid w:val="00437196"/>
    <w:rsid w:val="004404F7"/>
    <w:rsid w:val="00441070"/>
    <w:rsid w:val="0044302C"/>
    <w:rsid w:val="0044462C"/>
    <w:rsid w:val="004453F1"/>
    <w:rsid w:val="00445A46"/>
    <w:rsid w:val="00445CCC"/>
    <w:rsid w:val="0044633E"/>
    <w:rsid w:val="0044674A"/>
    <w:rsid w:val="00447E40"/>
    <w:rsid w:val="004506C4"/>
    <w:rsid w:val="004515B8"/>
    <w:rsid w:val="00451818"/>
    <w:rsid w:val="00451A31"/>
    <w:rsid w:val="00451A75"/>
    <w:rsid w:val="00451E42"/>
    <w:rsid w:val="00451F95"/>
    <w:rsid w:val="00452D46"/>
    <w:rsid w:val="00454186"/>
    <w:rsid w:val="00454CFF"/>
    <w:rsid w:val="00454D52"/>
    <w:rsid w:val="004559EC"/>
    <w:rsid w:val="00457884"/>
    <w:rsid w:val="00457FC8"/>
    <w:rsid w:val="00462534"/>
    <w:rsid w:val="00462B89"/>
    <w:rsid w:val="00462E25"/>
    <w:rsid w:val="004635F3"/>
    <w:rsid w:val="00463EA4"/>
    <w:rsid w:val="0046429E"/>
    <w:rsid w:val="004642EC"/>
    <w:rsid w:val="004643D9"/>
    <w:rsid w:val="00464583"/>
    <w:rsid w:val="00464640"/>
    <w:rsid w:val="0046476E"/>
    <w:rsid w:val="00464F98"/>
    <w:rsid w:val="004660DB"/>
    <w:rsid w:val="004667C5"/>
    <w:rsid w:val="0046746E"/>
    <w:rsid w:val="004679A3"/>
    <w:rsid w:val="00470565"/>
    <w:rsid w:val="0047057F"/>
    <w:rsid w:val="0047098D"/>
    <w:rsid w:val="00471964"/>
    <w:rsid w:val="00471AB0"/>
    <w:rsid w:val="00472B99"/>
    <w:rsid w:val="00472CC2"/>
    <w:rsid w:val="00473AF5"/>
    <w:rsid w:val="00473C1D"/>
    <w:rsid w:val="00473C26"/>
    <w:rsid w:val="0047400F"/>
    <w:rsid w:val="00474F0E"/>
    <w:rsid w:val="004762A0"/>
    <w:rsid w:val="0047633A"/>
    <w:rsid w:val="004767B7"/>
    <w:rsid w:val="00476B2D"/>
    <w:rsid w:val="0047709E"/>
    <w:rsid w:val="00477247"/>
    <w:rsid w:val="00477879"/>
    <w:rsid w:val="004806BC"/>
    <w:rsid w:val="00480C7C"/>
    <w:rsid w:val="00480FAF"/>
    <w:rsid w:val="004814CF"/>
    <w:rsid w:val="00481985"/>
    <w:rsid w:val="0048300B"/>
    <w:rsid w:val="00483859"/>
    <w:rsid w:val="00483D9A"/>
    <w:rsid w:val="00485EB8"/>
    <w:rsid w:val="00486A64"/>
    <w:rsid w:val="0048755D"/>
    <w:rsid w:val="00490703"/>
    <w:rsid w:val="004910CB"/>
    <w:rsid w:val="00491204"/>
    <w:rsid w:val="00492317"/>
    <w:rsid w:val="00492660"/>
    <w:rsid w:val="00492A33"/>
    <w:rsid w:val="0049351F"/>
    <w:rsid w:val="0049391E"/>
    <w:rsid w:val="00493B47"/>
    <w:rsid w:val="0049483E"/>
    <w:rsid w:val="00494883"/>
    <w:rsid w:val="00495694"/>
    <w:rsid w:val="00495E19"/>
    <w:rsid w:val="0049608C"/>
    <w:rsid w:val="00496294"/>
    <w:rsid w:val="004972E7"/>
    <w:rsid w:val="00497C1E"/>
    <w:rsid w:val="00497F14"/>
    <w:rsid w:val="004A026F"/>
    <w:rsid w:val="004A05A2"/>
    <w:rsid w:val="004A0F80"/>
    <w:rsid w:val="004A4D72"/>
    <w:rsid w:val="004A4DD3"/>
    <w:rsid w:val="004A5B3C"/>
    <w:rsid w:val="004A5D2B"/>
    <w:rsid w:val="004A69A5"/>
    <w:rsid w:val="004A6F96"/>
    <w:rsid w:val="004A7E5B"/>
    <w:rsid w:val="004B0234"/>
    <w:rsid w:val="004B1627"/>
    <w:rsid w:val="004B1D4F"/>
    <w:rsid w:val="004B2F1B"/>
    <w:rsid w:val="004B3151"/>
    <w:rsid w:val="004B3CB2"/>
    <w:rsid w:val="004B4E39"/>
    <w:rsid w:val="004B507D"/>
    <w:rsid w:val="004B540B"/>
    <w:rsid w:val="004B6A03"/>
    <w:rsid w:val="004B71AB"/>
    <w:rsid w:val="004B77AE"/>
    <w:rsid w:val="004B7EEB"/>
    <w:rsid w:val="004C1493"/>
    <w:rsid w:val="004C29E3"/>
    <w:rsid w:val="004C2B88"/>
    <w:rsid w:val="004C2D5A"/>
    <w:rsid w:val="004C43CF"/>
    <w:rsid w:val="004C4959"/>
    <w:rsid w:val="004C4CEA"/>
    <w:rsid w:val="004C5ACA"/>
    <w:rsid w:val="004C5D08"/>
    <w:rsid w:val="004C687D"/>
    <w:rsid w:val="004C704F"/>
    <w:rsid w:val="004D0419"/>
    <w:rsid w:val="004D1EE7"/>
    <w:rsid w:val="004D3C5C"/>
    <w:rsid w:val="004D3F17"/>
    <w:rsid w:val="004D5F9A"/>
    <w:rsid w:val="004D6C2D"/>
    <w:rsid w:val="004D6DFD"/>
    <w:rsid w:val="004D7443"/>
    <w:rsid w:val="004D7544"/>
    <w:rsid w:val="004E0089"/>
    <w:rsid w:val="004E415A"/>
    <w:rsid w:val="004E452E"/>
    <w:rsid w:val="004E5CE2"/>
    <w:rsid w:val="004E6604"/>
    <w:rsid w:val="004E7623"/>
    <w:rsid w:val="004E787C"/>
    <w:rsid w:val="004F0B6A"/>
    <w:rsid w:val="004F14D8"/>
    <w:rsid w:val="004F2129"/>
    <w:rsid w:val="004F2971"/>
    <w:rsid w:val="004F29D2"/>
    <w:rsid w:val="004F2F79"/>
    <w:rsid w:val="004F3458"/>
    <w:rsid w:val="004F443C"/>
    <w:rsid w:val="004F473F"/>
    <w:rsid w:val="004F51B6"/>
    <w:rsid w:val="004F549E"/>
    <w:rsid w:val="004F5512"/>
    <w:rsid w:val="004F62E5"/>
    <w:rsid w:val="004F65FA"/>
    <w:rsid w:val="004F76BC"/>
    <w:rsid w:val="004F7DDA"/>
    <w:rsid w:val="00500970"/>
    <w:rsid w:val="005009C9"/>
    <w:rsid w:val="0050130F"/>
    <w:rsid w:val="00501C5D"/>
    <w:rsid w:val="00501CE3"/>
    <w:rsid w:val="005029F5"/>
    <w:rsid w:val="005052BF"/>
    <w:rsid w:val="00505749"/>
    <w:rsid w:val="00505870"/>
    <w:rsid w:val="005062D6"/>
    <w:rsid w:val="00507E88"/>
    <w:rsid w:val="00507F01"/>
    <w:rsid w:val="005128EE"/>
    <w:rsid w:val="00514CC8"/>
    <w:rsid w:val="00515884"/>
    <w:rsid w:val="005160EF"/>
    <w:rsid w:val="00516486"/>
    <w:rsid w:val="005167EC"/>
    <w:rsid w:val="00517613"/>
    <w:rsid w:val="00517CCA"/>
    <w:rsid w:val="00520BE1"/>
    <w:rsid w:val="005213DB"/>
    <w:rsid w:val="005219FE"/>
    <w:rsid w:val="00521DDF"/>
    <w:rsid w:val="0052215A"/>
    <w:rsid w:val="00522834"/>
    <w:rsid w:val="00522AE0"/>
    <w:rsid w:val="00522F81"/>
    <w:rsid w:val="00523DBE"/>
    <w:rsid w:val="00524FC1"/>
    <w:rsid w:val="005254EC"/>
    <w:rsid w:val="00525CE9"/>
    <w:rsid w:val="0052746C"/>
    <w:rsid w:val="0052765F"/>
    <w:rsid w:val="00527A64"/>
    <w:rsid w:val="0053084D"/>
    <w:rsid w:val="00530AD2"/>
    <w:rsid w:val="005315DD"/>
    <w:rsid w:val="00531B51"/>
    <w:rsid w:val="00534667"/>
    <w:rsid w:val="0053467D"/>
    <w:rsid w:val="005347A8"/>
    <w:rsid w:val="00534DF9"/>
    <w:rsid w:val="0053632A"/>
    <w:rsid w:val="005365A9"/>
    <w:rsid w:val="005368E6"/>
    <w:rsid w:val="005378C5"/>
    <w:rsid w:val="00537F19"/>
    <w:rsid w:val="005401DC"/>
    <w:rsid w:val="00541689"/>
    <w:rsid w:val="005421CC"/>
    <w:rsid w:val="005423F5"/>
    <w:rsid w:val="00542A85"/>
    <w:rsid w:val="005439E7"/>
    <w:rsid w:val="005446CC"/>
    <w:rsid w:val="00544BA7"/>
    <w:rsid w:val="005470E6"/>
    <w:rsid w:val="00547310"/>
    <w:rsid w:val="00547413"/>
    <w:rsid w:val="005475C9"/>
    <w:rsid w:val="0054783B"/>
    <w:rsid w:val="00547C45"/>
    <w:rsid w:val="00550A31"/>
    <w:rsid w:val="0055185B"/>
    <w:rsid w:val="00551925"/>
    <w:rsid w:val="00552E0C"/>
    <w:rsid w:val="005537DE"/>
    <w:rsid w:val="00553A72"/>
    <w:rsid w:val="00553CC8"/>
    <w:rsid w:val="0055407A"/>
    <w:rsid w:val="00555004"/>
    <w:rsid w:val="005550A3"/>
    <w:rsid w:val="005557E8"/>
    <w:rsid w:val="00555916"/>
    <w:rsid w:val="00556B4D"/>
    <w:rsid w:val="00557750"/>
    <w:rsid w:val="00560433"/>
    <w:rsid w:val="005606BA"/>
    <w:rsid w:val="00562F65"/>
    <w:rsid w:val="00563327"/>
    <w:rsid w:val="00563BD8"/>
    <w:rsid w:val="00565152"/>
    <w:rsid w:val="00565610"/>
    <w:rsid w:val="005658FC"/>
    <w:rsid w:val="00565CD3"/>
    <w:rsid w:val="00566015"/>
    <w:rsid w:val="00566181"/>
    <w:rsid w:val="005679CA"/>
    <w:rsid w:val="00572122"/>
    <w:rsid w:val="00572226"/>
    <w:rsid w:val="00573ABC"/>
    <w:rsid w:val="005758AF"/>
    <w:rsid w:val="00575D17"/>
    <w:rsid w:val="0057684F"/>
    <w:rsid w:val="00576F2A"/>
    <w:rsid w:val="00576FF4"/>
    <w:rsid w:val="005775E2"/>
    <w:rsid w:val="005778C5"/>
    <w:rsid w:val="0058047F"/>
    <w:rsid w:val="005805FC"/>
    <w:rsid w:val="00582EC8"/>
    <w:rsid w:val="00583C2B"/>
    <w:rsid w:val="00583E16"/>
    <w:rsid w:val="00587238"/>
    <w:rsid w:val="0059047A"/>
    <w:rsid w:val="00592336"/>
    <w:rsid w:val="005934EA"/>
    <w:rsid w:val="005943A7"/>
    <w:rsid w:val="00594CA4"/>
    <w:rsid w:val="005957BE"/>
    <w:rsid w:val="00595AD0"/>
    <w:rsid w:val="00597672"/>
    <w:rsid w:val="0059782C"/>
    <w:rsid w:val="00597FC6"/>
    <w:rsid w:val="005A0AD6"/>
    <w:rsid w:val="005A0B57"/>
    <w:rsid w:val="005A0FBD"/>
    <w:rsid w:val="005A13BC"/>
    <w:rsid w:val="005A1959"/>
    <w:rsid w:val="005A1CCB"/>
    <w:rsid w:val="005A1EC7"/>
    <w:rsid w:val="005A3226"/>
    <w:rsid w:val="005A3EE4"/>
    <w:rsid w:val="005A4351"/>
    <w:rsid w:val="005A481B"/>
    <w:rsid w:val="005A568D"/>
    <w:rsid w:val="005A58F2"/>
    <w:rsid w:val="005A5949"/>
    <w:rsid w:val="005A6242"/>
    <w:rsid w:val="005A66BB"/>
    <w:rsid w:val="005A6B83"/>
    <w:rsid w:val="005A772B"/>
    <w:rsid w:val="005B0DD2"/>
    <w:rsid w:val="005B0F33"/>
    <w:rsid w:val="005B150E"/>
    <w:rsid w:val="005B2071"/>
    <w:rsid w:val="005B2573"/>
    <w:rsid w:val="005B371E"/>
    <w:rsid w:val="005B3F92"/>
    <w:rsid w:val="005B5DAB"/>
    <w:rsid w:val="005B606C"/>
    <w:rsid w:val="005B7022"/>
    <w:rsid w:val="005B76FC"/>
    <w:rsid w:val="005C0DB9"/>
    <w:rsid w:val="005C0E9E"/>
    <w:rsid w:val="005C10A6"/>
    <w:rsid w:val="005C1DB4"/>
    <w:rsid w:val="005C1F3B"/>
    <w:rsid w:val="005C2600"/>
    <w:rsid w:val="005C2E16"/>
    <w:rsid w:val="005C3439"/>
    <w:rsid w:val="005C3D64"/>
    <w:rsid w:val="005C432E"/>
    <w:rsid w:val="005C45A8"/>
    <w:rsid w:val="005C46D4"/>
    <w:rsid w:val="005C4A36"/>
    <w:rsid w:val="005C5005"/>
    <w:rsid w:val="005C5878"/>
    <w:rsid w:val="005C6869"/>
    <w:rsid w:val="005C71E7"/>
    <w:rsid w:val="005C735F"/>
    <w:rsid w:val="005C736A"/>
    <w:rsid w:val="005C7EB0"/>
    <w:rsid w:val="005C7FFB"/>
    <w:rsid w:val="005D11BE"/>
    <w:rsid w:val="005D2395"/>
    <w:rsid w:val="005D31F1"/>
    <w:rsid w:val="005D446A"/>
    <w:rsid w:val="005D5196"/>
    <w:rsid w:val="005D5DF8"/>
    <w:rsid w:val="005D7224"/>
    <w:rsid w:val="005D7E4D"/>
    <w:rsid w:val="005E037C"/>
    <w:rsid w:val="005E0579"/>
    <w:rsid w:val="005E30E8"/>
    <w:rsid w:val="005E34F3"/>
    <w:rsid w:val="005E3E64"/>
    <w:rsid w:val="005E3FFA"/>
    <w:rsid w:val="005E4EAC"/>
    <w:rsid w:val="005E60F4"/>
    <w:rsid w:val="005E661C"/>
    <w:rsid w:val="005E6687"/>
    <w:rsid w:val="005E68E5"/>
    <w:rsid w:val="005E6CBB"/>
    <w:rsid w:val="005E73F2"/>
    <w:rsid w:val="005F3547"/>
    <w:rsid w:val="005F4310"/>
    <w:rsid w:val="005F4417"/>
    <w:rsid w:val="005F486D"/>
    <w:rsid w:val="005F4CDD"/>
    <w:rsid w:val="005F4D5E"/>
    <w:rsid w:val="005F56D4"/>
    <w:rsid w:val="005F5E46"/>
    <w:rsid w:val="005F6279"/>
    <w:rsid w:val="005F66C2"/>
    <w:rsid w:val="005F70F7"/>
    <w:rsid w:val="005F72A0"/>
    <w:rsid w:val="005F78F7"/>
    <w:rsid w:val="0060191C"/>
    <w:rsid w:val="0060286F"/>
    <w:rsid w:val="006035D8"/>
    <w:rsid w:val="006046A9"/>
    <w:rsid w:val="00604900"/>
    <w:rsid w:val="00605AE7"/>
    <w:rsid w:val="00605BD7"/>
    <w:rsid w:val="00606178"/>
    <w:rsid w:val="0060639C"/>
    <w:rsid w:val="00606902"/>
    <w:rsid w:val="006069BD"/>
    <w:rsid w:val="006069EF"/>
    <w:rsid w:val="00606CE9"/>
    <w:rsid w:val="00606D8A"/>
    <w:rsid w:val="00607639"/>
    <w:rsid w:val="00607C8C"/>
    <w:rsid w:val="006103BF"/>
    <w:rsid w:val="00610EBD"/>
    <w:rsid w:val="00612DC7"/>
    <w:rsid w:val="00613F9B"/>
    <w:rsid w:val="006148FD"/>
    <w:rsid w:val="006152F1"/>
    <w:rsid w:val="00615AF8"/>
    <w:rsid w:val="0061649F"/>
    <w:rsid w:val="006176E0"/>
    <w:rsid w:val="00617AEB"/>
    <w:rsid w:val="00620816"/>
    <w:rsid w:val="0062174A"/>
    <w:rsid w:val="006223A3"/>
    <w:rsid w:val="00624796"/>
    <w:rsid w:val="00624D62"/>
    <w:rsid w:val="00625D17"/>
    <w:rsid w:val="00625E2B"/>
    <w:rsid w:val="00625F4F"/>
    <w:rsid w:val="006267DA"/>
    <w:rsid w:val="00626C21"/>
    <w:rsid w:val="00627109"/>
    <w:rsid w:val="006275DC"/>
    <w:rsid w:val="00630B86"/>
    <w:rsid w:val="00630D31"/>
    <w:rsid w:val="006324A4"/>
    <w:rsid w:val="00632BAD"/>
    <w:rsid w:val="00633A00"/>
    <w:rsid w:val="00634588"/>
    <w:rsid w:val="00634764"/>
    <w:rsid w:val="00634985"/>
    <w:rsid w:val="006351FB"/>
    <w:rsid w:val="006358BF"/>
    <w:rsid w:val="00636D5C"/>
    <w:rsid w:val="00640507"/>
    <w:rsid w:val="00640986"/>
    <w:rsid w:val="00640C1F"/>
    <w:rsid w:val="00641229"/>
    <w:rsid w:val="00641644"/>
    <w:rsid w:val="00641E66"/>
    <w:rsid w:val="00642189"/>
    <w:rsid w:val="006430D2"/>
    <w:rsid w:val="006439BB"/>
    <w:rsid w:val="00643D82"/>
    <w:rsid w:val="006442E3"/>
    <w:rsid w:val="00644CF9"/>
    <w:rsid w:val="0064591B"/>
    <w:rsid w:val="00645AB6"/>
    <w:rsid w:val="006465B8"/>
    <w:rsid w:val="00647B8B"/>
    <w:rsid w:val="0065003F"/>
    <w:rsid w:val="00651D90"/>
    <w:rsid w:val="006534C4"/>
    <w:rsid w:val="00653AC2"/>
    <w:rsid w:val="00654A61"/>
    <w:rsid w:val="00655095"/>
    <w:rsid w:val="006552AA"/>
    <w:rsid w:val="0065570C"/>
    <w:rsid w:val="0065621B"/>
    <w:rsid w:val="00660DCB"/>
    <w:rsid w:val="006621E7"/>
    <w:rsid w:val="0066270D"/>
    <w:rsid w:val="00662769"/>
    <w:rsid w:val="00663447"/>
    <w:rsid w:val="0066446E"/>
    <w:rsid w:val="00665BF5"/>
    <w:rsid w:val="00666769"/>
    <w:rsid w:val="00666D1A"/>
    <w:rsid w:val="00667249"/>
    <w:rsid w:val="00667F57"/>
    <w:rsid w:val="006704C7"/>
    <w:rsid w:val="00670732"/>
    <w:rsid w:val="006707A8"/>
    <w:rsid w:val="00670E8B"/>
    <w:rsid w:val="006724A0"/>
    <w:rsid w:val="00672D79"/>
    <w:rsid w:val="00673704"/>
    <w:rsid w:val="00674B5F"/>
    <w:rsid w:val="006759C8"/>
    <w:rsid w:val="00675CCF"/>
    <w:rsid w:val="00675CE7"/>
    <w:rsid w:val="00675EC3"/>
    <w:rsid w:val="00676F4A"/>
    <w:rsid w:val="00677E9B"/>
    <w:rsid w:val="006819CC"/>
    <w:rsid w:val="00683488"/>
    <w:rsid w:val="006835AE"/>
    <w:rsid w:val="00683E53"/>
    <w:rsid w:val="006841A0"/>
    <w:rsid w:val="00684C4E"/>
    <w:rsid w:val="0068537A"/>
    <w:rsid w:val="0068688B"/>
    <w:rsid w:val="00686D9B"/>
    <w:rsid w:val="00687419"/>
    <w:rsid w:val="00687CA5"/>
    <w:rsid w:val="00691551"/>
    <w:rsid w:val="00691A4D"/>
    <w:rsid w:val="00691E4D"/>
    <w:rsid w:val="00692523"/>
    <w:rsid w:val="00693B47"/>
    <w:rsid w:val="00693D70"/>
    <w:rsid w:val="00694DFB"/>
    <w:rsid w:val="0069516B"/>
    <w:rsid w:val="00695AD5"/>
    <w:rsid w:val="00697185"/>
    <w:rsid w:val="006A1F10"/>
    <w:rsid w:val="006A21D5"/>
    <w:rsid w:val="006A43C8"/>
    <w:rsid w:val="006A4465"/>
    <w:rsid w:val="006A473F"/>
    <w:rsid w:val="006A4EDC"/>
    <w:rsid w:val="006A5167"/>
    <w:rsid w:val="006A5617"/>
    <w:rsid w:val="006A5A68"/>
    <w:rsid w:val="006A6614"/>
    <w:rsid w:val="006A665B"/>
    <w:rsid w:val="006A6832"/>
    <w:rsid w:val="006A6F22"/>
    <w:rsid w:val="006B0239"/>
    <w:rsid w:val="006B0DAF"/>
    <w:rsid w:val="006B1445"/>
    <w:rsid w:val="006B22E7"/>
    <w:rsid w:val="006B2C75"/>
    <w:rsid w:val="006B2D45"/>
    <w:rsid w:val="006B2FE7"/>
    <w:rsid w:val="006B31CD"/>
    <w:rsid w:val="006B3609"/>
    <w:rsid w:val="006B4094"/>
    <w:rsid w:val="006B4300"/>
    <w:rsid w:val="006B4549"/>
    <w:rsid w:val="006B4F0A"/>
    <w:rsid w:val="006B63F4"/>
    <w:rsid w:val="006B66AC"/>
    <w:rsid w:val="006B7150"/>
    <w:rsid w:val="006B7A44"/>
    <w:rsid w:val="006C0F0A"/>
    <w:rsid w:val="006C0F5D"/>
    <w:rsid w:val="006C1D8C"/>
    <w:rsid w:val="006C23DB"/>
    <w:rsid w:val="006C257D"/>
    <w:rsid w:val="006C41AF"/>
    <w:rsid w:val="006C4BE6"/>
    <w:rsid w:val="006C4D74"/>
    <w:rsid w:val="006C4F79"/>
    <w:rsid w:val="006C541E"/>
    <w:rsid w:val="006C5EFD"/>
    <w:rsid w:val="006C669A"/>
    <w:rsid w:val="006C6788"/>
    <w:rsid w:val="006C6E56"/>
    <w:rsid w:val="006C7B9A"/>
    <w:rsid w:val="006C7E6C"/>
    <w:rsid w:val="006D123E"/>
    <w:rsid w:val="006D1A3A"/>
    <w:rsid w:val="006D4012"/>
    <w:rsid w:val="006D4334"/>
    <w:rsid w:val="006D440A"/>
    <w:rsid w:val="006D5F1F"/>
    <w:rsid w:val="006D6438"/>
    <w:rsid w:val="006D653A"/>
    <w:rsid w:val="006E0525"/>
    <w:rsid w:val="006E086F"/>
    <w:rsid w:val="006E1BC0"/>
    <w:rsid w:val="006E1D07"/>
    <w:rsid w:val="006E2722"/>
    <w:rsid w:val="006E310C"/>
    <w:rsid w:val="006E361D"/>
    <w:rsid w:val="006E46D5"/>
    <w:rsid w:val="006E776D"/>
    <w:rsid w:val="006F0380"/>
    <w:rsid w:val="006F18F4"/>
    <w:rsid w:val="006F272B"/>
    <w:rsid w:val="006F572B"/>
    <w:rsid w:val="006F7C7E"/>
    <w:rsid w:val="006F7CFD"/>
    <w:rsid w:val="00701571"/>
    <w:rsid w:val="00701932"/>
    <w:rsid w:val="00701F95"/>
    <w:rsid w:val="007025BE"/>
    <w:rsid w:val="0070269C"/>
    <w:rsid w:val="00703D40"/>
    <w:rsid w:val="00703FED"/>
    <w:rsid w:val="007044A8"/>
    <w:rsid w:val="0070603B"/>
    <w:rsid w:val="007063B4"/>
    <w:rsid w:val="0070703A"/>
    <w:rsid w:val="00707197"/>
    <w:rsid w:val="0070757A"/>
    <w:rsid w:val="007107E3"/>
    <w:rsid w:val="0071102F"/>
    <w:rsid w:val="007125ED"/>
    <w:rsid w:val="00713026"/>
    <w:rsid w:val="007142E1"/>
    <w:rsid w:val="007144BE"/>
    <w:rsid w:val="00715C86"/>
    <w:rsid w:val="00716363"/>
    <w:rsid w:val="0071791E"/>
    <w:rsid w:val="00720789"/>
    <w:rsid w:val="0072154E"/>
    <w:rsid w:val="00722093"/>
    <w:rsid w:val="00722545"/>
    <w:rsid w:val="00722580"/>
    <w:rsid w:val="0072375C"/>
    <w:rsid w:val="0072453C"/>
    <w:rsid w:val="00724543"/>
    <w:rsid w:val="0072520B"/>
    <w:rsid w:val="007260BB"/>
    <w:rsid w:val="007268A6"/>
    <w:rsid w:val="007270C8"/>
    <w:rsid w:val="00727802"/>
    <w:rsid w:val="00730D59"/>
    <w:rsid w:val="0073188D"/>
    <w:rsid w:val="007319B1"/>
    <w:rsid w:val="007325E1"/>
    <w:rsid w:val="00732927"/>
    <w:rsid w:val="0073339A"/>
    <w:rsid w:val="007340D0"/>
    <w:rsid w:val="00734564"/>
    <w:rsid w:val="0073470C"/>
    <w:rsid w:val="007355BA"/>
    <w:rsid w:val="007366F4"/>
    <w:rsid w:val="00736BD3"/>
    <w:rsid w:val="00737197"/>
    <w:rsid w:val="007372F1"/>
    <w:rsid w:val="00737C96"/>
    <w:rsid w:val="0074014C"/>
    <w:rsid w:val="0074058D"/>
    <w:rsid w:val="00740813"/>
    <w:rsid w:val="00740D23"/>
    <w:rsid w:val="00741310"/>
    <w:rsid w:val="0074533A"/>
    <w:rsid w:val="007456F5"/>
    <w:rsid w:val="00745E09"/>
    <w:rsid w:val="0074671D"/>
    <w:rsid w:val="00747C2E"/>
    <w:rsid w:val="00751088"/>
    <w:rsid w:val="00751242"/>
    <w:rsid w:val="007523CC"/>
    <w:rsid w:val="00752AF9"/>
    <w:rsid w:val="0075349D"/>
    <w:rsid w:val="0075368D"/>
    <w:rsid w:val="007543BA"/>
    <w:rsid w:val="007545F7"/>
    <w:rsid w:val="00755086"/>
    <w:rsid w:val="0075616C"/>
    <w:rsid w:val="0075627B"/>
    <w:rsid w:val="00756548"/>
    <w:rsid w:val="007567F6"/>
    <w:rsid w:val="00760C51"/>
    <w:rsid w:val="00760F64"/>
    <w:rsid w:val="00761304"/>
    <w:rsid w:val="00761579"/>
    <w:rsid w:val="0076322A"/>
    <w:rsid w:val="0076449C"/>
    <w:rsid w:val="00764B04"/>
    <w:rsid w:val="00765085"/>
    <w:rsid w:val="007656DC"/>
    <w:rsid w:val="007659A3"/>
    <w:rsid w:val="00766377"/>
    <w:rsid w:val="007663F7"/>
    <w:rsid w:val="00766C3D"/>
    <w:rsid w:val="007670A7"/>
    <w:rsid w:val="00767917"/>
    <w:rsid w:val="00767F20"/>
    <w:rsid w:val="007709CC"/>
    <w:rsid w:val="00772345"/>
    <w:rsid w:val="0077255E"/>
    <w:rsid w:val="00772E0F"/>
    <w:rsid w:val="00773829"/>
    <w:rsid w:val="00774424"/>
    <w:rsid w:val="00774FA9"/>
    <w:rsid w:val="00775354"/>
    <w:rsid w:val="00776BB9"/>
    <w:rsid w:val="007809C4"/>
    <w:rsid w:val="00781235"/>
    <w:rsid w:val="007812DB"/>
    <w:rsid w:val="0078195C"/>
    <w:rsid w:val="00782498"/>
    <w:rsid w:val="007833C1"/>
    <w:rsid w:val="007839EB"/>
    <w:rsid w:val="00783A5A"/>
    <w:rsid w:val="00783E1E"/>
    <w:rsid w:val="00784CF2"/>
    <w:rsid w:val="0078699E"/>
    <w:rsid w:val="00786CFA"/>
    <w:rsid w:val="00787F47"/>
    <w:rsid w:val="00791342"/>
    <w:rsid w:val="00791F8E"/>
    <w:rsid w:val="00792CD3"/>
    <w:rsid w:val="00793078"/>
    <w:rsid w:val="007945D1"/>
    <w:rsid w:val="007946A7"/>
    <w:rsid w:val="007961C5"/>
    <w:rsid w:val="00796C59"/>
    <w:rsid w:val="00796E8C"/>
    <w:rsid w:val="00796FD1"/>
    <w:rsid w:val="00797E14"/>
    <w:rsid w:val="007A06C3"/>
    <w:rsid w:val="007A1B8C"/>
    <w:rsid w:val="007A21BA"/>
    <w:rsid w:val="007A26F4"/>
    <w:rsid w:val="007A347D"/>
    <w:rsid w:val="007A4359"/>
    <w:rsid w:val="007A4873"/>
    <w:rsid w:val="007A5504"/>
    <w:rsid w:val="007A556B"/>
    <w:rsid w:val="007A720F"/>
    <w:rsid w:val="007A77B9"/>
    <w:rsid w:val="007B0453"/>
    <w:rsid w:val="007B0653"/>
    <w:rsid w:val="007B1294"/>
    <w:rsid w:val="007B1648"/>
    <w:rsid w:val="007B16A0"/>
    <w:rsid w:val="007B242C"/>
    <w:rsid w:val="007B2B37"/>
    <w:rsid w:val="007B2FE5"/>
    <w:rsid w:val="007B3187"/>
    <w:rsid w:val="007B458F"/>
    <w:rsid w:val="007B4BBA"/>
    <w:rsid w:val="007B5934"/>
    <w:rsid w:val="007B5AB3"/>
    <w:rsid w:val="007B6846"/>
    <w:rsid w:val="007B6A44"/>
    <w:rsid w:val="007B6E79"/>
    <w:rsid w:val="007B6FBE"/>
    <w:rsid w:val="007C07FB"/>
    <w:rsid w:val="007C13BF"/>
    <w:rsid w:val="007C1E08"/>
    <w:rsid w:val="007C1EC0"/>
    <w:rsid w:val="007C24DA"/>
    <w:rsid w:val="007C2CA4"/>
    <w:rsid w:val="007C3305"/>
    <w:rsid w:val="007C33D1"/>
    <w:rsid w:val="007C3A23"/>
    <w:rsid w:val="007C3C42"/>
    <w:rsid w:val="007C4354"/>
    <w:rsid w:val="007C514D"/>
    <w:rsid w:val="007C55CE"/>
    <w:rsid w:val="007C685B"/>
    <w:rsid w:val="007C74FD"/>
    <w:rsid w:val="007C79E8"/>
    <w:rsid w:val="007C7F5B"/>
    <w:rsid w:val="007C7FC4"/>
    <w:rsid w:val="007D0656"/>
    <w:rsid w:val="007D093C"/>
    <w:rsid w:val="007D1BD4"/>
    <w:rsid w:val="007D4459"/>
    <w:rsid w:val="007D4632"/>
    <w:rsid w:val="007D5489"/>
    <w:rsid w:val="007D5D06"/>
    <w:rsid w:val="007D5E15"/>
    <w:rsid w:val="007D6139"/>
    <w:rsid w:val="007D6289"/>
    <w:rsid w:val="007D6323"/>
    <w:rsid w:val="007D6417"/>
    <w:rsid w:val="007D707D"/>
    <w:rsid w:val="007E0D4D"/>
    <w:rsid w:val="007E15D8"/>
    <w:rsid w:val="007E1CAF"/>
    <w:rsid w:val="007E1E29"/>
    <w:rsid w:val="007E2CBC"/>
    <w:rsid w:val="007E31E8"/>
    <w:rsid w:val="007E3F19"/>
    <w:rsid w:val="007E41D8"/>
    <w:rsid w:val="007E4505"/>
    <w:rsid w:val="007E4F1F"/>
    <w:rsid w:val="007E541B"/>
    <w:rsid w:val="007E5DA6"/>
    <w:rsid w:val="007E5E3C"/>
    <w:rsid w:val="007E5EFC"/>
    <w:rsid w:val="007E67A2"/>
    <w:rsid w:val="007E6F26"/>
    <w:rsid w:val="007E7398"/>
    <w:rsid w:val="007F044F"/>
    <w:rsid w:val="007F46A5"/>
    <w:rsid w:val="007F479A"/>
    <w:rsid w:val="007F5B19"/>
    <w:rsid w:val="007F5E68"/>
    <w:rsid w:val="007F653A"/>
    <w:rsid w:val="007F7721"/>
    <w:rsid w:val="007F7D63"/>
    <w:rsid w:val="00801E40"/>
    <w:rsid w:val="00803039"/>
    <w:rsid w:val="0080337B"/>
    <w:rsid w:val="00804A32"/>
    <w:rsid w:val="00806EC0"/>
    <w:rsid w:val="00806FBB"/>
    <w:rsid w:val="00807088"/>
    <w:rsid w:val="0080782A"/>
    <w:rsid w:val="00807E9E"/>
    <w:rsid w:val="00807ED6"/>
    <w:rsid w:val="008110DC"/>
    <w:rsid w:val="00812A37"/>
    <w:rsid w:val="00812CA3"/>
    <w:rsid w:val="00813722"/>
    <w:rsid w:val="008165C4"/>
    <w:rsid w:val="008168BD"/>
    <w:rsid w:val="00816941"/>
    <w:rsid w:val="008179C0"/>
    <w:rsid w:val="0082099B"/>
    <w:rsid w:val="008221CE"/>
    <w:rsid w:val="00822CA2"/>
    <w:rsid w:val="00823ED0"/>
    <w:rsid w:val="00825446"/>
    <w:rsid w:val="00825987"/>
    <w:rsid w:val="008261EE"/>
    <w:rsid w:val="00826482"/>
    <w:rsid w:val="008269BE"/>
    <w:rsid w:val="008272EB"/>
    <w:rsid w:val="008303AF"/>
    <w:rsid w:val="008323FC"/>
    <w:rsid w:val="00832905"/>
    <w:rsid w:val="00832A20"/>
    <w:rsid w:val="00832F28"/>
    <w:rsid w:val="008333AA"/>
    <w:rsid w:val="0083361E"/>
    <w:rsid w:val="00833ABB"/>
    <w:rsid w:val="008345C0"/>
    <w:rsid w:val="00834909"/>
    <w:rsid w:val="00835223"/>
    <w:rsid w:val="00835631"/>
    <w:rsid w:val="00835633"/>
    <w:rsid w:val="00835AF9"/>
    <w:rsid w:val="00835BC8"/>
    <w:rsid w:val="00836AB0"/>
    <w:rsid w:val="00837507"/>
    <w:rsid w:val="00837BA2"/>
    <w:rsid w:val="00840682"/>
    <w:rsid w:val="0084151D"/>
    <w:rsid w:val="00841DBB"/>
    <w:rsid w:val="00841FD9"/>
    <w:rsid w:val="00844059"/>
    <w:rsid w:val="008455B6"/>
    <w:rsid w:val="00847B8F"/>
    <w:rsid w:val="00847EA2"/>
    <w:rsid w:val="00851DC5"/>
    <w:rsid w:val="00852511"/>
    <w:rsid w:val="00852A6E"/>
    <w:rsid w:val="00852C0E"/>
    <w:rsid w:val="0085438A"/>
    <w:rsid w:val="0085467F"/>
    <w:rsid w:val="00856CDD"/>
    <w:rsid w:val="00857F81"/>
    <w:rsid w:val="0086065D"/>
    <w:rsid w:val="00860E8F"/>
    <w:rsid w:val="00862D32"/>
    <w:rsid w:val="0086300C"/>
    <w:rsid w:val="00863490"/>
    <w:rsid w:val="00863A3A"/>
    <w:rsid w:val="00864271"/>
    <w:rsid w:val="0086450C"/>
    <w:rsid w:val="00864BBC"/>
    <w:rsid w:val="0086503D"/>
    <w:rsid w:val="00865883"/>
    <w:rsid w:val="008659F6"/>
    <w:rsid w:val="00865ED7"/>
    <w:rsid w:val="00866472"/>
    <w:rsid w:val="00866D91"/>
    <w:rsid w:val="00866FDC"/>
    <w:rsid w:val="00870024"/>
    <w:rsid w:val="00870E12"/>
    <w:rsid w:val="0087292F"/>
    <w:rsid w:val="00872B3A"/>
    <w:rsid w:val="00873841"/>
    <w:rsid w:val="00874B71"/>
    <w:rsid w:val="00874E69"/>
    <w:rsid w:val="00875787"/>
    <w:rsid w:val="00875CF3"/>
    <w:rsid w:val="00877335"/>
    <w:rsid w:val="0087777C"/>
    <w:rsid w:val="00877A80"/>
    <w:rsid w:val="008803E5"/>
    <w:rsid w:val="0088128D"/>
    <w:rsid w:val="00881F4B"/>
    <w:rsid w:val="00882ADE"/>
    <w:rsid w:val="00882E58"/>
    <w:rsid w:val="00883C6B"/>
    <w:rsid w:val="00884522"/>
    <w:rsid w:val="00884754"/>
    <w:rsid w:val="00885B00"/>
    <w:rsid w:val="00886782"/>
    <w:rsid w:val="00887309"/>
    <w:rsid w:val="0088737F"/>
    <w:rsid w:val="00887605"/>
    <w:rsid w:val="00891C92"/>
    <w:rsid w:val="0089214D"/>
    <w:rsid w:val="0089226C"/>
    <w:rsid w:val="00892309"/>
    <w:rsid w:val="00892387"/>
    <w:rsid w:val="00893C09"/>
    <w:rsid w:val="00894827"/>
    <w:rsid w:val="008949BB"/>
    <w:rsid w:val="00895568"/>
    <w:rsid w:val="00895789"/>
    <w:rsid w:val="00895B86"/>
    <w:rsid w:val="008963DA"/>
    <w:rsid w:val="008968B7"/>
    <w:rsid w:val="00896BC2"/>
    <w:rsid w:val="00897081"/>
    <w:rsid w:val="008A00D7"/>
    <w:rsid w:val="008A1B41"/>
    <w:rsid w:val="008A2354"/>
    <w:rsid w:val="008A2C87"/>
    <w:rsid w:val="008A508F"/>
    <w:rsid w:val="008A582F"/>
    <w:rsid w:val="008A66BC"/>
    <w:rsid w:val="008A672B"/>
    <w:rsid w:val="008A6832"/>
    <w:rsid w:val="008A6B20"/>
    <w:rsid w:val="008A6E67"/>
    <w:rsid w:val="008A7A66"/>
    <w:rsid w:val="008A7C7A"/>
    <w:rsid w:val="008B007D"/>
    <w:rsid w:val="008B02A8"/>
    <w:rsid w:val="008B0A8E"/>
    <w:rsid w:val="008B0F15"/>
    <w:rsid w:val="008B1F35"/>
    <w:rsid w:val="008B21A2"/>
    <w:rsid w:val="008B22E6"/>
    <w:rsid w:val="008B4CB9"/>
    <w:rsid w:val="008B585A"/>
    <w:rsid w:val="008B6254"/>
    <w:rsid w:val="008C166A"/>
    <w:rsid w:val="008C1D14"/>
    <w:rsid w:val="008C2E4D"/>
    <w:rsid w:val="008C2ECD"/>
    <w:rsid w:val="008C2FC4"/>
    <w:rsid w:val="008C3098"/>
    <w:rsid w:val="008C358F"/>
    <w:rsid w:val="008C36AB"/>
    <w:rsid w:val="008C4529"/>
    <w:rsid w:val="008C4793"/>
    <w:rsid w:val="008C6361"/>
    <w:rsid w:val="008C66FE"/>
    <w:rsid w:val="008C6F8B"/>
    <w:rsid w:val="008C7206"/>
    <w:rsid w:val="008D0472"/>
    <w:rsid w:val="008D04F2"/>
    <w:rsid w:val="008D080D"/>
    <w:rsid w:val="008D0B09"/>
    <w:rsid w:val="008D1381"/>
    <w:rsid w:val="008D16CD"/>
    <w:rsid w:val="008D2532"/>
    <w:rsid w:val="008D2A6C"/>
    <w:rsid w:val="008D2E7A"/>
    <w:rsid w:val="008D3D3B"/>
    <w:rsid w:val="008D60C2"/>
    <w:rsid w:val="008D64E7"/>
    <w:rsid w:val="008D6643"/>
    <w:rsid w:val="008D6C29"/>
    <w:rsid w:val="008D6D61"/>
    <w:rsid w:val="008D756C"/>
    <w:rsid w:val="008D76BF"/>
    <w:rsid w:val="008D7D91"/>
    <w:rsid w:val="008E0092"/>
    <w:rsid w:val="008E0221"/>
    <w:rsid w:val="008E1A4A"/>
    <w:rsid w:val="008E1DD7"/>
    <w:rsid w:val="008E242F"/>
    <w:rsid w:val="008E3B02"/>
    <w:rsid w:val="008E3B27"/>
    <w:rsid w:val="008E4149"/>
    <w:rsid w:val="008E496C"/>
    <w:rsid w:val="008E4CFA"/>
    <w:rsid w:val="008E510E"/>
    <w:rsid w:val="008E5199"/>
    <w:rsid w:val="008E53F9"/>
    <w:rsid w:val="008E5A91"/>
    <w:rsid w:val="008E6287"/>
    <w:rsid w:val="008E66DF"/>
    <w:rsid w:val="008F11C5"/>
    <w:rsid w:val="008F1924"/>
    <w:rsid w:val="008F1E4F"/>
    <w:rsid w:val="008F1F6B"/>
    <w:rsid w:val="008F242E"/>
    <w:rsid w:val="008F25F7"/>
    <w:rsid w:val="008F280D"/>
    <w:rsid w:val="008F2F35"/>
    <w:rsid w:val="008F47CA"/>
    <w:rsid w:val="008F49F9"/>
    <w:rsid w:val="008F4DDE"/>
    <w:rsid w:val="008F536F"/>
    <w:rsid w:val="008F5D0A"/>
    <w:rsid w:val="008F5DDD"/>
    <w:rsid w:val="008F62F0"/>
    <w:rsid w:val="008F7E9B"/>
    <w:rsid w:val="00900069"/>
    <w:rsid w:val="00901AF8"/>
    <w:rsid w:val="009021C1"/>
    <w:rsid w:val="009027A5"/>
    <w:rsid w:val="00902B01"/>
    <w:rsid w:val="0090395D"/>
    <w:rsid w:val="00903D45"/>
    <w:rsid w:val="00903DFB"/>
    <w:rsid w:val="00904075"/>
    <w:rsid w:val="00904BB3"/>
    <w:rsid w:val="00906070"/>
    <w:rsid w:val="0090754F"/>
    <w:rsid w:val="00910AEB"/>
    <w:rsid w:val="00911294"/>
    <w:rsid w:val="00911D5D"/>
    <w:rsid w:val="0091202A"/>
    <w:rsid w:val="009120D9"/>
    <w:rsid w:val="00913897"/>
    <w:rsid w:val="00913E5D"/>
    <w:rsid w:val="009148F4"/>
    <w:rsid w:val="00915135"/>
    <w:rsid w:val="00915330"/>
    <w:rsid w:val="009155D3"/>
    <w:rsid w:val="00915B70"/>
    <w:rsid w:val="00915FFD"/>
    <w:rsid w:val="00916D2C"/>
    <w:rsid w:val="009172F7"/>
    <w:rsid w:val="00920C56"/>
    <w:rsid w:val="00920C93"/>
    <w:rsid w:val="00921DEF"/>
    <w:rsid w:val="009224CF"/>
    <w:rsid w:val="00922958"/>
    <w:rsid w:val="00923CF1"/>
    <w:rsid w:val="00923D3D"/>
    <w:rsid w:val="00923E09"/>
    <w:rsid w:val="00925704"/>
    <w:rsid w:val="009257DB"/>
    <w:rsid w:val="009261FC"/>
    <w:rsid w:val="00926CC8"/>
    <w:rsid w:val="0092751E"/>
    <w:rsid w:val="009279BF"/>
    <w:rsid w:val="0093002F"/>
    <w:rsid w:val="009307AD"/>
    <w:rsid w:val="00931072"/>
    <w:rsid w:val="009310E5"/>
    <w:rsid w:val="009316E4"/>
    <w:rsid w:val="00931AEF"/>
    <w:rsid w:val="00933636"/>
    <w:rsid w:val="009343CD"/>
    <w:rsid w:val="00934694"/>
    <w:rsid w:val="00935097"/>
    <w:rsid w:val="00936808"/>
    <w:rsid w:val="009375E2"/>
    <w:rsid w:val="009379CB"/>
    <w:rsid w:val="00937FBC"/>
    <w:rsid w:val="009417AF"/>
    <w:rsid w:val="009419ED"/>
    <w:rsid w:val="00941BC5"/>
    <w:rsid w:val="00942B0C"/>
    <w:rsid w:val="00943B0A"/>
    <w:rsid w:val="00945362"/>
    <w:rsid w:val="00945844"/>
    <w:rsid w:val="00945A3A"/>
    <w:rsid w:val="0094647B"/>
    <w:rsid w:val="00946845"/>
    <w:rsid w:val="009479F4"/>
    <w:rsid w:val="00947CDC"/>
    <w:rsid w:val="009502C1"/>
    <w:rsid w:val="009504B5"/>
    <w:rsid w:val="00950AAA"/>
    <w:rsid w:val="00951964"/>
    <w:rsid w:val="00952258"/>
    <w:rsid w:val="00952A47"/>
    <w:rsid w:val="00952BD1"/>
    <w:rsid w:val="00952C6C"/>
    <w:rsid w:val="0095355E"/>
    <w:rsid w:val="0095448C"/>
    <w:rsid w:val="009548C4"/>
    <w:rsid w:val="009552EC"/>
    <w:rsid w:val="00955F09"/>
    <w:rsid w:val="00955F9F"/>
    <w:rsid w:val="00956B78"/>
    <w:rsid w:val="009572FD"/>
    <w:rsid w:val="00957393"/>
    <w:rsid w:val="0096126D"/>
    <w:rsid w:val="0096220F"/>
    <w:rsid w:val="009623B7"/>
    <w:rsid w:val="009652A7"/>
    <w:rsid w:val="009657A2"/>
    <w:rsid w:val="009673C1"/>
    <w:rsid w:val="00967AF6"/>
    <w:rsid w:val="0097023D"/>
    <w:rsid w:val="00970369"/>
    <w:rsid w:val="0097061C"/>
    <w:rsid w:val="00970B6F"/>
    <w:rsid w:val="00970FA4"/>
    <w:rsid w:val="00973159"/>
    <w:rsid w:val="00973512"/>
    <w:rsid w:val="009744AC"/>
    <w:rsid w:val="009744C3"/>
    <w:rsid w:val="0097474C"/>
    <w:rsid w:val="00975098"/>
    <w:rsid w:val="00975661"/>
    <w:rsid w:val="00975677"/>
    <w:rsid w:val="009758E0"/>
    <w:rsid w:val="00975A16"/>
    <w:rsid w:val="00975F78"/>
    <w:rsid w:val="009760A2"/>
    <w:rsid w:val="009801AC"/>
    <w:rsid w:val="0098057A"/>
    <w:rsid w:val="00980CCA"/>
    <w:rsid w:val="00981E1B"/>
    <w:rsid w:val="00981F6A"/>
    <w:rsid w:val="00983583"/>
    <w:rsid w:val="00983639"/>
    <w:rsid w:val="00984BE6"/>
    <w:rsid w:val="00987177"/>
    <w:rsid w:val="00993AE7"/>
    <w:rsid w:val="00993D23"/>
    <w:rsid w:val="009946A6"/>
    <w:rsid w:val="00995171"/>
    <w:rsid w:val="009956B0"/>
    <w:rsid w:val="00995A6C"/>
    <w:rsid w:val="009962BD"/>
    <w:rsid w:val="00996602"/>
    <w:rsid w:val="0099682B"/>
    <w:rsid w:val="00996B01"/>
    <w:rsid w:val="00996DBA"/>
    <w:rsid w:val="0099790C"/>
    <w:rsid w:val="009A0933"/>
    <w:rsid w:val="009A0F46"/>
    <w:rsid w:val="009A1085"/>
    <w:rsid w:val="009A1C82"/>
    <w:rsid w:val="009A2FD9"/>
    <w:rsid w:val="009A3064"/>
    <w:rsid w:val="009A3BA3"/>
    <w:rsid w:val="009A4A3D"/>
    <w:rsid w:val="009A657C"/>
    <w:rsid w:val="009B03C5"/>
    <w:rsid w:val="009B0431"/>
    <w:rsid w:val="009B06E9"/>
    <w:rsid w:val="009B09DB"/>
    <w:rsid w:val="009B18D8"/>
    <w:rsid w:val="009B24F6"/>
    <w:rsid w:val="009B2FC0"/>
    <w:rsid w:val="009B3E77"/>
    <w:rsid w:val="009B4E6F"/>
    <w:rsid w:val="009B5372"/>
    <w:rsid w:val="009B5E6F"/>
    <w:rsid w:val="009B628A"/>
    <w:rsid w:val="009B6521"/>
    <w:rsid w:val="009B67CE"/>
    <w:rsid w:val="009B6A88"/>
    <w:rsid w:val="009B6EFB"/>
    <w:rsid w:val="009B7A91"/>
    <w:rsid w:val="009C0B36"/>
    <w:rsid w:val="009C16F3"/>
    <w:rsid w:val="009C1F30"/>
    <w:rsid w:val="009C2B58"/>
    <w:rsid w:val="009C2F5D"/>
    <w:rsid w:val="009C36FE"/>
    <w:rsid w:val="009C38B9"/>
    <w:rsid w:val="009C3E0D"/>
    <w:rsid w:val="009C56B8"/>
    <w:rsid w:val="009C5AD0"/>
    <w:rsid w:val="009C6407"/>
    <w:rsid w:val="009C6847"/>
    <w:rsid w:val="009C6A71"/>
    <w:rsid w:val="009C7FBF"/>
    <w:rsid w:val="009D068B"/>
    <w:rsid w:val="009D0E1F"/>
    <w:rsid w:val="009D1B5F"/>
    <w:rsid w:val="009D1FC3"/>
    <w:rsid w:val="009D3268"/>
    <w:rsid w:val="009D3CC6"/>
    <w:rsid w:val="009D449A"/>
    <w:rsid w:val="009D47A9"/>
    <w:rsid w:val="009D562C"/>
    <w:rsid w:val="009D5685"/>
    <w:rsid w:val="009D640D"/>
    <w:rsid w:val="009D6BD3"/>
    <w:rsid w:val="009D6F51"/>
    <w:rsid w:val="009D71EE"/>
    <w:rsid w:val="009D77BF"/>
    <w:rsid w:val="009E16DC"/>
    <w:rsid w:val="009E3DF2"/>
    <w:rsid w:val="009E4136"/>
    <w:rsid w:val="009E4B37"/>
    <w:rsid w:val="009E5D90"/>
    <w:rsid w:val="009E71CF"/>
    <w:rsid w:val="009F079F"/>
    <w:rsid w:val="009F1B77"/>
    <w:rsid w:val="009F1B90"/>
    <w:rsid w:val="009F1D4C"/>
    <w:rsid w:val="009F1E5D"/>
    <w:rsid w:val="009F4706"/>
    <w:rsid w:val="009F5FFF"/>
    <w:rsid w:val="009F69CB"/>
    <w:rsid w:val="009F6F79"/>
    <w:rsid w:val="009F7D2A"/>
    <w:rsid w:val="00A0024E"/>
    <w:rsid w:val="00A00455"/>
    <w:rsid w:val="00A01CC3"/>
    <w:rsid w:val="00A020BD"/>
    <w:rsid w:val="00A03F13"/>
    <w:rsid w:val="00A042EE"/>
    <w:rsid w:val="00A0537E"/>
    <w:rsid w:val="00A0543B"/>
    <w:rsid w:val="00A0799B"/>
    <w:rsid w:val="00A07D20"/>
    <w:rsid w:val="00A07EC2"/>
    <w:rsid w:val="00A10479"/>
    <w:rsid w:val="00A107E9"/>
    <w:rsid w:val="00A117D4"/>
    <w:rsid w:val="00A11AB7"/>
    <w:rsid w:val="00A12167"/>
    <w:rsid w:val="00A12405"/>
    <w:rsid w:val="00A12ACF"/>
    <w:rsid w:val="00A13F84"/>
    <w:rsid w:val="00A13FAC"/>
    <w:rsid w:val="00A13FFB"/>
    <w:rsid w:val="00A14084"/>
    <w:rsid w:val="00A14FC2"/>
    <w:rsid w:val="00A15672"/>
    <w:rsid w:val="00A16DF7"/>
    <w:rsid w:val="00A1750B"/>
    <w:rsid w:val="00A20190"/>
    <w:rsid w:val="00A2161A"/>
    <w:rsid w:val="00A222B7"/>
    <w:rsid w:val="00A22C79"/>
    <w:rsid w:val="00A23340"/>
    <w:rsid w:val="00A23804"/>
    <w:rsid w:val="00A24107"/>
    <w:rsid w:val="00A2430F"/>
    <w:rsid w:val="00A245EE"/>
    <w:rsid w:val="00A248CB"/>
    <w:rsid w:val="00A24F09"/>
    <w:rsid w:val="00A26AA1"/>
    <w:rsid w:val="00A2705C"/>
    <w:rsid w:val="00A27D58"/>
    <w:rsid w:val="00A30650"/>
    <w:rsid w:val="00A30AA8"/>
    <w:rsid w:val="00A30DA9"/>
    <w:rsid w:val="00A30FDD"/>
    <w:rsid w:val="00A31847"/>
    <w:rsid w:val="00A31E8B"/>
    <w:rsid w:val="00A328DF"/>
    <w:rsid w:val="00A32A33"/>
    <w:rsid w:val="00A33245"/>
    <w:rsid w:val="00A333F2"/>
    <w:rsid w:val="00A33601"/>
    <w:rsid w:val="00A3402F"/>
    <w:rsid w:val="00A345D6"/>
    <w:rsid w:val="00A349AA"/>
    <w:rsid w:val="00A356F6"/>
    <w:rsid w:val="00A36C7F"/>
    <w:rsid w:val="00A371F6"/>
    <w:rsid w:val="00A37996"/>
    <w:rsid w:val="00A40010"/>
    <w:rsid w:val="00A407D6"/>
    <w:rsid w:val="00A40A78"/>
    <w:rsid w:val="00A42057"/>
    <w:rsid w:val="00A43628"/>
    <w:rsid w:val="00A43B34"/>
    <w:rsid w:val="00A443C1"/>
    <w:rsid w:val="00A443D4"/>
    <w:rsid w:val="00A44D30"/>
    <w:rsid w:val="00A4744F"/>
    <w:rsid w:val="00A475C4"/>
    <w:rsid w:val="00A52F8B"/>
    <w:rsid w:val="00A53029"/>
    <w:rsid w:val="00A5305A"/>
    <w:rsid w:val="00A53717"/>
    <w:rsid w:val="00A5386E"/>
    <w:rsid w:val="00A538E6"/>
    <w:rsid w:val="00A53BD4"/>
    <w:rsid w:val="00A55A07"/>
    <w:rsid w:val="00A57C16"/>
    <w:rsid w:val="00A60A48"/>
    <w:rsid w:val="00A62A2C"/>
    <w:rsid w:val="00A62A6C"/>
    <w:rsid w:val="00A6550F"/>
    <w:rsid w:val="00A65B61"/>
    <w:rsid w:val="00A6713E"/>
    <w:rsid w:val="00A67D1C"/>
    <w:rsid w:val="00A67DB4"/>
    <w:rsid w:val="00A70BD0"/>
    <w:rsid w:val="00A715C0"/>
    <w:rsid w:val="00A71CF4"/>
    <w:rsid w:val="00A731DC"/>
    <w:rsid w:val="00A7335B"/>
    <w:rsid w:val="00A73946"/>
    <w:rsid w:val="00A73B3A"/>
    <w:rsid w:val="00A741EB"/>
    <w:rsid w:val="00A74426"/>
    <w:rsid w:val="00A74A53"/>
    <w:rsid w:val="00A75B49"/>
    <w:rsid w:val="00A75C07"/>
    <w:rsid w:val="00A76157"/>
    <w:rsid w:val="00A76435"/>
    <w:rsid w:val="00A765F7"/>
    <w:rsid w:val="00A7728A"/>
    <w:rsid w:val="00A77354"/>
    <w:rsid w:val="00A80602"/>
    <w:rsid w:val="00A807EE"/>
    <w:rsid w:val="00A80B0C"/>
    <w:rsid w:val="00A80B54"/>
    <w:rsid w:val="00A80CD9"/>
    <w:rsid w:val="00A812AC"/>
    <w:rsid w:val="00A81FB3"/>
    <w:rsid w:val="00A82881"/>
    <w:rsid w:val="00A82FF5"/>
    <w:rsid w:val="00A832F9"/>
    <w:rsid w:val="00A83445"/>
    <w:rsid w:val="00A8369A"/>
    <w:rsid w:val="00A836F6"/>
    <w:rsid w:val="00A83F17"/>
    <w:rsid w:val="00A8468D"/>
    <w:rsid w:val="00A847E8"/>
    <w:rsid w:val="00A84971"/>
    <w:rsid w:val="00A84BAC"/>
    <w:rsid w:val="00A85182"/>
    <w:rsid w:val="00A85353"/>
    <w:rsid w:val="00A853CF"/>
    <w:rsid w:val="00A85802"/>
    <w:rsid w:val="00A858A1"/>
    <w:rsid w:val="00A8590A"/>
    <w:rsid w:val="00A85AA9"/>
    <w:rsid w:val="00A862F3"/>
    <w:rsid w:val="00A8654B"/>
    <w:rsid w:val="00A873DF"/>
    <w:rsid w:val="00A87C90"/>
    <w:rsid w:val="00A9065B"/>
    <w:rsid w:val="00A90FDB"/>
    <w:rsid w:val="00A91445"/>
    <w:rsid w:val="00A91963"/>
    <w:rsid w:val="00A93168"/>
    <w:rsid w:val="00A93840"/>
    <w:rsid w:val="00A93983"/>
    <w:rsid w:val="00A93AEE"/>
    <w:rsid w:val="00A94A03"/>
    <w:rsid w:val="00A959E0"/>
    <w:rsid w:val="00A95A55"/>
    <w:rsid w:val="00A95A59"/>
    <w:rsid w:val="00A970FE"/>
    <w:rsid w:val="00AA06A5"/>
    <w:rsid w:val="00AA0835"/>
    <w:rsid w:val="00AA09B6"/>
    <w:rsid w:val="00AA11F5"/>
    <w:rsid w:val="00AA1985"/>
    <w:rsid w:val="00AA2624"/>
    <w:rsid w:val="00AA2864"/>
    <w:rsid w:val="00AA31F8"/>
    <w:rsid w:val="00AA32C5"/>
    <w:rsid w:val="00AA3458"/>
    <w:rsid w:val="00AA360F"/>
    <w:rsid w:val="00AA522C"/>
    <w:rsid w:val="00AA593C"/>
    <w:rsid w:val="00AA5B23"/>
    <w:rsid w:val="00AA7530"/>
    <w:rsid w:val="00AA79EE"/>
    <w:rsid w:val="00AB15B9"/>
    <w:rsid w:val="00AB4925"/>
    <w:rsid w:val="00AB4C0D"/>
    <w:rsid w:val="00AB5917"/>
    <w:rsid w:val="00AB5D71"/>
    <w:rsid w:val="00AB6E42"/>
    <w:rsid w:val="00AB70FC"/>
    <w:rsid w:val="00AB7B93"/>
    <w:rsid w:val="00AC0266"/>
    <w:rsid w:val="00AC06C5"/>
    <w:rsid w:val="00AC0DB3"/>
    <w:rsid w:val="00AC0E88"/>
    <w:rsid w:val="00AC0E9C"/>
    <w:rsid w:val="00AC1126"/>
    <w:rsid w:val="00AC2F41"/>
    <w:rsid w:val="00AC414C"/>
    <w:rsid w:val="00AC4B25"/>
    <w:rsid w:val="00AC50BE"/>
    <w:rsid w:val="00AC510A"/>
    <w:rsid w:val="00AC594A"/>
    <w:rsid w:val="00AC67C4"/>
    <w:rsid w:val="00AC6ADF"/>
    <w:rsid w:val="00AC77CC"/>
    <w:rsid w:val="00AC78AB"/>
    <w:rsid w:val="00AD11E0"/>
    <w:rsid w:val="00AD21C7"/>
    <w:rsid w:val="00AD2A7D"/>
    <w:rsid w:val="00AD2EA5"/>
    <w:rsid w:val="00AD4174"/>
    <w:rsid w:val="00AD5C35"/>
    <w:rsid w:val="00AD5D50"/>
    <w:rsid w:val="00AD640F"/>
    <w:rsid w:val="00AD6F60"/>
    <w:rsid w:val="00AD7355"/>
    <w:rsid w:val="00AD7B21"/>
    <w:rsid w:val="00AD7E0C"/>
    <w:rsid w:val="00AE0F52"/>
    <w:rsid w:val="00AE12C8"/>
    <w:rsid w:val="00AE2712"/>
    <w:rsid w:val="00AE39BB"/>
    <w:rsid w:val="00AE3E72"/>
    <w:rsid w:val="00AE4B1A"/>
    <w:rsid w:val="00AE5E24"/>
    <w:rsid w:val="00AE61BB"/>
    <w:rsid w:val="00AE6638"/>
    <w:rsid w:val="00AE68A2"/>
    <w:rsid w:val="00AE69AD"/>
    <w:rsid w:val="00AE6CA0"/>
    <w:rsid w:val="00AE7620"/>
    <w:rsid w:val="00AE7660"/>
    <w:rsid w:val="00AF06A7"/>
    <w:rsid w:val="00AF0DB3"/>
    <w:rsid w:val="00AF1F97"/>
    <w:rsid w:val="00AF280A"/>
    <w:rsid w:val="00AF34AB"/>
    <w:rsid w:val="00AF3F88"/>
    <w:rsid w:val="00AF4A09"/>
    <w:rsid w:val="00AF5A3D"/>
    <w:rsid w:val="00AF6AFC"/>
    <w:rsid w:val="00AF7B7F"/>
    <w:rsid w:val="00AF7BE6"/>
    <w:rsid w:val="00B00891"/>
    <w:rsid w:val="00B01282"/>
    <w:rsid w:val="00B01430"/>
    <w:rsid w:val="00B01AD3"/>
    <w:rsid w:val="00B0201A"/>
    <w:rsid w:val="00B021EA"/>
    <w:rsid w:val="00B02242"/>
    <w:rsid w:val="00B02883"/>
    <w:rsid w:val="00B028D1"/>
    <w:rsid w:val="00B02C88"/>
    <w:rsid w:val="00B03109"/>
    <w:rsid w:val="00B04264"/>
    <w:rsid w:val="00B04746"/>
    <w:rsid w:val="00B05569"/>
    <w:rsid w:val="00B0593B"/>
    <w:rsid w:val="00B05DD4"/>
    <w:rsid w:val="00B06A27"/>
    <w:rsid w:val="00B06AE5"/>
    <w:rsid w:val="00B073FE"/>
    <w:rsid w:val="00B0763C"/>
    <w:rsid w:val="00B076A5"/>
    <w:rsid w:val="00B07F70"/>
    <w:rsid w:val="00B10871"/>
    <w:rsid w:val="00B113ED"/>
    <w:rsid w:val="00B12102"/>
    <w:rsid w:val="00B1213D"/>
    <w:rsid w:val="00B13D59"/>
    <w:rsid w:val="00B13DB9"/>
    <w:rsid w:val="00B141CB"/>
    <w:rsid w:val="00B14355"/>
    <w:rsid w:val="00B152C1"/>
    <w:rsid w:val="00B157F6"/>
    <w:rsid w:val="00B203A3"/>
    <w:rsid w:val="00B20CFA"/>
    <w:rsid w:val="00B21FD3"/>
    <w:rsid w:val="00B222ED"/>
    <w:rsid w:val="00B22E9D"/>
    <w:rsid w:val="00B250D3"/>
    <w:rsid w:val="00B2523F"/>
    <w:rsid w:val="00B255EB"/>
    <w:rsid w:val="00B25670"/>
    <w:rsid w:val="00B2625B"/>
    <w:rsid w:val="00B268FE"/>
    <w:rsid w:val="00B27044"/>
    <w:rsid w:val="00B2734F"/>
    <w:rsid w:val="00B300AB"/>
    <w:rsid w:val="00B30100"/>
    <w:rsid w:val="00B31043"/>
    <w:rsid w:val="00B32B72"/>
    <w:rsid w:val="00B32CD2"/>
    <w:rsid w:val="00B3331B"/>
    <w:rsid w:val="00B33E8F"/>
    <w:rsid w:val="00B3485B"/>
    <w:rsid w:val="00B349EE"/>
    <w:rsid w:val="00B36073"/>
    <w:rsid w:val="00B36086"/>
    <w:rsid w:val="00B36109"/>
    <w:rsid w:val="00B3614E"/>
    <w:rsid w:val="00B36549"/>
    <w:rsid w:val="00B369F0"/>
    <w:rsid w:val="00B37319"/>
    <w:rsid w:val="00B37654"/>
    <w:rsid w:val="00B37B07"/>
    <w:rsid w:val="00B37FC4"/>
    <w:rsid w:val="00B4037B"/>
    <w:rsid w:val="00B40B96"/>
    <w:rsid w:val="00B40D1F"/>
    <w:rsid w:val="00B41114"/>
    <w:rsid w:val="00B42010"/>
    <w:rsid w:val="00B42BAB"/>
    <w:rsid w:val="00B43021"/>
    <w:rsid w:val="00B43FB3"/>
    <w:rsid w:val="00B44361"/>
    <w:rsid w:val="00B450AD"/>
    <w:rsid w:val="00B47B54"/>
    <w:rsid w:val="00B50208"/>
    <w:rsid w:val="00B50551"/>
    <w:rsid w:val="00B5106E"/>
    <w:rsid w:val="00B51097"/>
    <w:rsid w:val="00B514FA"/>
    <w:rsid w:val="00B51DD2"/>
    <w:rsid w:val="00B51E1A"/>
    <w:rsid w:val="00B52456"/>
    <w:rsid w:val="00B52C48"/>
    <w:rsid w:val="00B52C98"/>
    <w:rsid w:val="00B5300A"/>
    <w:rsid w:val="00B53DFD"/>
    <w:rsid w:val="00B54604"/>
    <w:rsid w:val="00B54F5B"/>
    <w:rsid w:val="00B55385"/>
    <w:rsid w:val="00B555CA"/>
    <w:rsid w:val="00B55C92"/>
    <w:rsid w:val="00B55EA6"/>
    <w:rsid w:val="00B5665D"/>
    <w:rsid w:val="00B569EB"/>
    <w:rsid w:val="00B57273"/>
    <w:rsid w:val="00B57944"/>
    <w:rsid w:val="00B57C38"/>
    <w:rsid w:val="00B57D0A"/>
    <w:rsid w:val="00B57E40"/>
    <w:rsid w:val="00B6066C"/>
    <w:rsid w:val="00B61426"/>
    <w:rsid w:val="00B618B0"/>
    <w:rsid w:val="00B61A27"/>
    <w:rsid w:val="00B61BAC"/>
    <w:rsid w:val="00B61CFF"/>
    <w:rsid w:val="00B61DE6"/>
    <w:rsid w:val="00B61FA0"/>
    <w:rsid w:val="00B621FB"/>
    <w:rsid w:val="00B62564"/>
    <w:rsid w:val="00B63124"/>
    <w:rsid w:val="00B63D4F"/>
    <w:rsid w:val="00B64541"/>
    <w:rsid w:val="00B64CF3"/>
    <w:rsid w:val="00B64E71"/>
    <w:rsid w:val="00B655CE"/>
    <w:rsid w:val="00B65C6B"/>
    <w:rsid w:val="00B663FC"/>
    <w:rsid w:val="00B67CF3"/>
    <w:rsid w:val="00B67EEE"/>
    <w:rsid w:val="00B7074C"/>
    <w:rsid w:val="00B709F0"/>
    <w:rsid w:val="00B711F9"/>
    <w:rsid w:val="00B713F6"/>
    <w:rsid w:val="00B718ED"/>
    <w:rsid w:val="00B7211C"/>
    <w:rsid w:val="00B72E6E"/>
    <w:rsid w:val="00B73D04"/>
    <w:rsid w:val="00B743A7"/>
    <w:rsid w:val="00B751A6"/>
    <w:rsid w:val="00B759D7"/>
    <w:rsid w:val="00B75A8D"/>
    <w:rsid w:val="00B803D2"/>
    <w:rsid w:val="00B803ED"/>
    <w:rsid w:val="00B8159D"/>
    <w:rsid w:val="00B818AD"/>
    <w:rsid w:val="00B82C3B"/>
    <w:rsid w:val="00B8389C"/>
    <w:rsid w:val="00B84EE1"/>
    <w:rsid w:val="00B85F00"/>
    <w:rsid w:val="00B865DE"/>
    <w:rsid w:val="00B90128"/>
    <w:rsid w:val="00B90D72"/>
    <w:rsid w:val="00B9130D"/>
    <w:rsid w:val="00B9160C"/>
    <w:rsid w:val="00B92680"/>
    <w:rsid w:val="00B926E6"/>
    <w:rsid w:val="00B9284D"/>
    <w:rsid w:val="00B92E9C"/>
    <w:rsid w:val="00B93929"/>
    <w:rsid w:val="00B94535"/>
    <w:rsid w:val="00B94E22"/>
    <w:rsid w:val="00B94EC1"/>
    <w:rsid w:val="00B95932"/>
    <w:rsid w:val="00B96099"/>
    <w:rsid w:val="00B960E9"/>
    <w:rsid w:val="00B972C0"/>
    <w:rsid w:val="00BA00FA"/>
    <w:rsid w:val="00BA01ED"/>
    <w:rsid w:val="00BA26F0"/>
    <w:rsid w:val="00BA2ECE"/>
    <w:rsid w:val="00BA3EEE"/>
    <w:rsid w:val="00BA5062"/>
    <w:rsid w:val="00BA5C2B"/>
    <w:rsid w:val="00BA672D"/>
    <w:rsid w:val="00BA705D"/>
    <w:rsid w:val="00BB08DC"/>
    <w:rsid w:val="00BB0A90"/>
    <w:rsid w:val="00BB14B6"/>
    <w:rsid w:val="00BB17D1"/>
    <w:rsid w:val="00BB1A84"/>
    <w:rsid w:val="00BB4AE2"/>
    <w:rsid w:val="00BB533C"/>
    <w:rsid w:val="00BB54EB"/>
    <w:rsid w:val="00BB5B7B"/>
    <w:rsid w:val="00BB622E"/>
    <w:rsid w:val="00BB6A92"/>
    <w:rsid w:val="00BB7169"/>
    <w:rsid w:val="00BC000B"/>
    <w:rsid w:val="00BC04C2"/>
    <w:rsid w:val="00BC10C4"/>
    <w:rsid w:val="00BC254D"/>
    <w:rsid w:val="00BC25C6"/>
    <w:rsid w:val="00BC280C"/>
    <w:rsid w:val="00BC2AF9"/>
    <w:rsid w:val="00BC3E9E"/>
    <w:rsid w:val="00BC3F55"/>
    <w:rsid w:val="00BC3F86"/>
    <w:rsid w:val="00BC509B"/>
    <w:rsid w:val="00BC602E"/>
    <w:rsid w:val="00BC6E1D"/>
    <w:rsid w:val="00BC784E"/>
    <w:rsid w:val="00BD0160"/>
    <w:rsid w:val="00BD0466"/>
    <w:rsid w:val="00BD1B43"/>
    <w:rsid w:val="00BD29BE"/>
    <w:rsid w:val="00BD2E02"/>
    <w:rsid w:val="00BD378B"/>
    <w:rsid w:val="00BD3BE5"/>
    <w:rsid w:val="00BD4201"/>
    <w:rsid w:val="00BD7DF2"/>
    <w:rsid w:val="00BE116B"/>
    <w:rsid w:val="00BE45C4"/>
    <w:rsid w:val="00BE5F0F"/>
    <w:rsid w:val="00BE5F58"/>
    <w:rsid w:val="00BE610E"/>
    <w:rsid w:val="00BE66E8"/>
    <w:rsid w:val="00BE7F86"/>
    <w:rsid w:val="00BF0298"/>
    <w:rsid w:val="00BF047D"/>
    <w:rsid w:val="00BF2613"/>
    <w:rsid w:val="00BF3AF4"/>
    <w:rsid w:val="00BF5148"/>
    <w:rsid w:val="00BF5CA0"/>
    <w:rsid w:val="00BF6B7A"/>
    <w:rsid w:val="00C004CD"/>
    <w:rsid w:val="00C008A8"/>
    <w:rsid w:val="00C008EE"/>
    <w:rsid w:val="00C00E56"/>
    <w:rsid w:val="00C01045"/>
    <w:rsid w:val="00C01A95"/>
    <w:rsid w:val="00C01E1D"/>
    <w:rsid w:val="00C031A6"/>
    <w:rsid w:val="00C034A3"/>
    <w:rsid w:val="00C04315"/>
    <w:rsid w:val="00C04316"/>
    <w:rsid w:val="00C05CF7"/>
    <w:rsid w:val="00C05DEC"/>
    <w:rsid w:val="00C05FA5"/>
    <w:rsid w:val="00C06E7D"/>
    <w:rsid w:val="00C071B3"/>
    <w:rsid w:val="00C07A8F"/>
    <w:rsid w:val="00C110F3"/>
    <w:rsid w:val="00C1159C"/>
    <w:rsid w:val="00C12AFA"/>
    <w:rsid w:val="00C1374B"/>
    <w:rsid w:val="00C138B6"/>
    <w:rsid w:val="00C1422D"/>
    <w:rsid w:val="00C14504"/>
    <w:rsid w:val="00C15C0A"/>
    <w:rsid w:val="00C20B66"/>
    <w:rsid w:val="00C21465"/>
    <w:rsid w:val="00C21745"/>
    <w:rsid w:val="00C21A6B"/>
    <w:rsid w:val="00C21BA8"/>
    <w:rsid w:val="00C21F12"/>
    <w:rsid w:val="00C23841"/>
    <w:rsid w:val="00C256C6"/>
    <w:rsid w:val="00C27D08"/>
    <w:rsid w:val="00C27DA2"/>
    <w:rsid w:val="00C30534"/>
    <w:rsid w:val="00C325A3"/>
    <w:rsid w:val="00C32605"/>
    <w:rsid w:val="00C33596"/>
    <w:rsid w:val="00C336CD"/>
    <w:rsid w:val="00C33D2A"/>
    <w:rsid w:val="00C33E33"/>
    <w:rsid w:val="00C34B32"/>
    <w:rsid w:val="00C3537B"/>
    <w:rsid w:val="00C35477"/>
    <w:rsid w:val="00C354B9"/>
    <w:rsid w:val="00C35CA0"/>
    <w:rsid w:val="00C35D6B"/>
    <w:rsid w:val="00C35EC9"/>
    <w:rsid w:val="00C36033"/>
    <w:rsid w:val="00C364A9"/>
    <w:rsid w:val="00C368C3"/>
    <w:rsid w:val="00C3738C"/>
    <w:rsid w:val="00C37D66"/>
    <w:rsid w:val="00C37D96"/>
    <w:rsid w:val="00C40470"/>
    <w:rsid w:val="00C4047B"/>
    <w:rsid w:val="00C40DDE"/>
    <w:rsid w:val="00C41722"/>
    <w:rsid w:val="00C41733"/>
    <w:rsid w:val="00C41D65"/>
    <w:rsid w:val="00C42967"/>
    <w:rsid w:val="00C4339F"/>
    <w:rsid w:val="00C439D5"/>
    <w:rsid w:val="00C43E8F"/>
    <w:rsid w:val="00C440FB"/>
    <w:rsid w:val="00C4474B"/>
    <w:rsid w:val="00C44FE8"/>
    <w:rsid w:val="00C45974"/>
    <w:rsid w:val="00C46BCC"/>
    <w:rsid w:val="00C47454"/>
    <w:rsid w:val="00C478CD"/>
    <w:rsid w:val="00C47ED4"/>
    <w:rsid w:val="00C47FAD"/>
    <w:rsid w:val="00C5045B"/>
    <w:rsid w:val="00C50719"/>
    <w:rsid w:val="00C5143E"/>
    <w:rsid w:val="00C52632"/>
    <w:rsid w:val="00C53A72"/>
    <w:rsid w:val="00C53E21"/>
    <w:rsid w:val="00C54089"/>
    <w:rsid w:val="00C54469"/>
    <w:rsid w:val="00C56026"/>
    <w:rsid w:val="00C61551"/>
    <w:rsid w:val="00C628F4"/>
    <w:rsid w:val="00C62F7E"/>
    <w:rsid w:val="00C636F9"/>
    <w:rsid w:val="00C64239"/>
    <w:rsid w:val="00C645FE"/>
    <w:rsid w:val="00C64E84"/>
    <w:rsid w:val="00C64F10"/>
    <w:rsid w:val="00C6534E"/>
    <w:rsid w:val="00C6539E"/>
    <w:rsid w:val="00C653AC"/>
    <w:rsid w:val="00C65BDA"/>
    <w:rsid w:val="00C6673F"/>
    <w:rsid w:val="00C66AC7"/>
    <w:rsid w:val="00C672C4"/>
    <w:rsid w:val="00C71768"/>
    <w:rsid w:val="00C723CF"/>
    <w:rsid w:val="00C729C7"/>
    <w:rsid w:val="00C739EC"/>
    <w:rsid w:val="00C7506C"/>
    <w:rsid w:val="00C7599B"/>
    <w:rsid w:val="00C75F01"/>
    <w:rsid w:val="00C76738"/>
    <w:rsid w:val="00C76F06"/>
    <w:rsid w:val="00C77FB6"/>
    <w:rsid w:val="00C80CDF"/>
    <w:rsid w:val="00C8342B"/>
    <w:rsid w:val="00C843D0"/>
    <w:rsid w:val="00C84B2D"/>
    <w:rsid w:val="00C84CCE"/>
    <w:rsid w:val="00C855F6"/>
    <w:rsid w:val="00C85920"/>
    <w:rsid w:val="00C87640"/>
    <w:rsid w:val="00C87FA6"/>
    <w:rsid w:val="00C9029D"/>
    <w:rsid w:val="00C90772"/>
    <w:rsid w:val="00C9139B"/>
    <w:rsid w:val="00C918AB"/>
    <w:rsid w:val="00C931B2"/>
    <w:rsid w:val="00C93B69"/>
    <w:rsid w:val="00C9484D"/>
    <w:rsid w:val="00C94A4C"/>
    <w:rsid w:val="00C94D6B"/>
    <w:rsid w:val="00C952CB"/>
    <w:rsid w:val="00C95358"/>
    <w:rsid w:val="00C95B09"/>
    <w:rsid w:val="00C95BCF"/>
    <w:rsid w:val="00C96601"/>
    <w:rsid w:val="00C9675A"/>
    <w:rsid w:val="00C96D41"/>
    <w:rsid w:val="00C96FEE"/>
    <w:rsid w:val="00C97881"/>
    <w:rsid w:val="00C97C1E"/>
    <w:rsid w:val="00C97CDC"/>
    <w:rsid w:val="00CA04A0"/>
    <w:rsid w:val="00CA12B2"/>
    <w:rsid w:val="00CA1958"/>
    <w:rsid w:val="00CA1FA0"/>
    <w:rsid w:val="00CA2D6F"/>
    <w:rsid w:val="00CA2E9F"/>
    <w:rsid w:val="00CA3EE9"/>
    <w:rsid w:val="00CA3F85"/>
    <w:rsid w:val="00CA4D41"/>
    <w:rsid w:val="00CA57C3"/>
    <w:rsid w:val="00CA5DCD"/>
    <w:rsid w:val="00CA626C"/>
    <w:rsid w:val="00CA698C"/>
    <w:rsid w:val="00CA7F21"/>
    <w:rsid w:val="00CB0407"/>
    <w:rsid w:val="00CB0BEA"/>
    <w:rsid w:val="00CB0E39"/>
    <w:rsid w:val="00CB1715"/>
    <w:rsid w:val="00CB1F66"/>
    <w:rsid w:val="00CB2276"/>
    <w:rsid w:val="00CB2349"/>
    <w:rsid w:val="00CB2691"/>
    <w:rsid w:val="00CB5164"/>
    <w:rsid w:val="00CB570E"/>
    <w:rsid w:val="00CB6577"/>
    <w:rsid w:val="00CB6B4B"/>
    <w:rsid w:val="00CB7C28"/>
    <w:rsid w:val="00CB7E3F"/>
    <w:rsid w:val="00CB7FFB"/>
    <w:rsid w:val="00CC0766"/>
    <w:rsid w:val="00CC2408"/>
    <w:rsid w:val="00CC2788"/>
    <w:rsid w:val="00CC2F7A"/>
    <w:rsid w:val="00CC35CE"/>
    <w:rsid w:val="00CC3C39"/>
    <w:rsid w:val="00CC422E"/>
    <w:rsid w:val="00CC43FF"/>
    <w:rsid w:val="00CC527A"/>
    <w:rsid w:val="00CC55AB"/>
    <w:rsid w:val="00CC5646"/>
    <w:rsid w:val="00CC5F46"/>
    <w:rsid w:val="00CC66D0"/>
    <w:rsid w:val="00CD0688"/>
    <w:rsid w:val="00CD17CC"/>
    <w:rsid w:val="00CD1C4B"/>
    <w:rsid w:val="00CD1D5B"/>
    <w:rsid w:val="00CD1F39"/>
    <w:rsid w:val="00CD29D4"/>
    <w:rsid w:val="00CD398F"/>
    <w:rsid w:val="00CD4527"/>
    <w:rsid w:val="00CD47A5"/>
    <w:rsid w:val="00CD4BB0"/>
    <w:rsid w:val="00CD4EF8"/>
    <w:rsid w:val="00CD53C5"/>
    <w:rsid w:val="00CD5584"/>
    <w:rsid w:val="00CD6079"/>
    <w:rsid w:val="00CD61CF"/>
    <w:rsid w:val="00CD6F17"/>
    <w:rsid w:val="00CD77E9"/>
    <w:rsid w:val="00CE03F5"/>
    <w:rsid w:val="00CE0667"/>
    <w:rsid w:val="00CE0FD9"/>
    <w:rsid w:val="00CE134F"/>
    <w:rsid w:val="00CE1784"/>
    <w:rsid w:val="00CE1A43"/>
    <w:rsid w:val="00CE2702"/>
    <w:rsid w:val="00CE36A7"/>
    <w:rsid w:val="00CE36FB"/>
    <w:rsid w:val="00CE48DA"/>
    <w:rsid w:val="00CE4E50"/>
    <w:rsid w:val="00CE6B54"/>
    <w:rsid w:val="00CF00FD"/>
    <w:rsid w:val="00CF1A0B"/>
    <w:rsid w:val="00CF1E1F"/>
    <w:rsid w:val="00CF1F4E"/>
    <w:rsid w:val="00CF2190"/>
    <w:rsid w:val="00CF2595"/>
    <w:rsid w:val="00CF2DBB"/>
    <w:rsid w:val="00CF321D"/>
    <w:rsid w:val="00CF34DB"/>
    <w:rsid w:val="00CF3DE3"/>
    <w:rsid w:val="00CF5FE7"/>
    <w:rsid w:val="00CF722D"/>
    <w:rsid w:val="00CF728C"/>
    <w:rsid w:val="00CF7299"/>
    <w:rsid w:val="00D006D1"/>
    <w:rsid w:val="00D025D9"/>
    <w:rsid w:val="00D02D60"/>
    <w:rsid w:val="00D0330F"/>
    <w:rsid w:val="00D0390D"/>
    <w:rsid w:val="00D03B8A"/>
    <w:rsid w:val="00D041CE"/>
    <w:rsid w:val="00D043D7"/>
    <w:rsid w:val="00D05507"/>
    <w:rsid w:val="00D05A4A"/>
    <w:rsid w:val="00D05C43"/>
    <w:rsid w:val="00D0696A"/>
    <w:rsid w:val="00D06C66"/>
    <w:rsid w:val="00D06E13"/>
    <w:rsid w:val="00D074B8"/>
    <w:rsid w:val="00D07DC0"/>
    <w:rsid w:val="00D07F2A"/>
    <w:rsid w:val="00D101E5"/>
    <w:rsid w:val="00D1036F"/>
    <w:rsid w:val="00D10404"/>
    <w:rsid w:val="00D11418"/>
    <w:rsid w:val="00D1197F"/>
    <w:rsid w:val="00D11AF7"/>
    <w:rsid w:val="00D11D10"/>
    <w:rsid w:val="00D11EA5"/>
    <w:rsid w:val="00D13D33"/>
    <w:rsid w:val="00D14525"/>
    <w:rsid w:val="00D15497"/>
    <w:rsid w:val="00D15D0F"/>
    <w:rsid w:val="00D161C4"/>
    <w:rsid w:val="00D2077F"/>
    <w:rsid w:val="00D21E70"/>
    <w:rsid w:val="00D23482"/>
    <w:rsid w:val="00D241C6"/>
    <w:rsid w:val="00D247B1"/>
    <w:rsid w:val="00D24A18"/>
    <w:rsid w:val="00D24C4A"/>
    <w:rsid w:val="00D27637"/>
    <w:rsid w:val="00D27A61"/>
    <w:rsid w:val="00D302DB"/>
    <w:rsid w:val="00D3042B"/>
    <w:rsid w:val="00D30605"/>
    <w:rsid w:val="00D30BB1"/>
    <w:rsid w:val="00D31587"/>
    <w:rsid w:val="00D317A8"/>
    <w:rsid w:val="00D326FA"/>
    <w:rsid w:val="00D327B4"/>
    <w:rsid w:val="00D33C46"/>
    <w:rsid w:val="00D3462A"/>
    <w:rsid w:val="00D35006"/>
    <w:rsid w:val="00D36133"/>
    <w:rsid w:val="00D3633D"/>
    <w:rsid w:val="00D36C8C"/>
    <w:rsid w:val="00D36D55"/>
    <w:rsid w:val="00D3758E"/>
    <w:rsid w:val="00D37FD1"/>
    <w:rsid w:val="00D4045B"/>
    <w:rsid w:val="00D4062B"/>
    <w:rsid w:val="00D40CA3"/>
    <w:rsid w:val="00D42156"/>
    <w:rsid w:val="00D429E7"/>
    <w:rsid w:val="00D42C34"/>
    <w:rsid w:val="00D43DC0"/>
    <w:rsid w:val="00D43FC8"/>
    <w:rsid w:val="00D4436E"/>
    <w:rsid w:val="00D4508C"/>
    <w:rsid w:val="00D450D4"/>
    <w:rsid w:val="00D4553E"/>
    <w:rsid w:val="00D460CE"/>
    <w:rsid w:val="00D465B3"/>
    <w:rsid w:val="00D46EE8"/>
    <w:rsid w:val="00D471CE"/>
    <w:rsid w:val="00D47CFC"/>
    <w:rsid w:val="00D47E89"/>
    <w:rsid w:val="00D500EA"/>
    <w:rsid w:val="00D50427"/>
    <w:rsid w:val="00D50D2F"/>
    <w:rsid w:val="00D521AB"/>
    <w:rsid w:val="00D5257F"/>
    <w:rsid w:val="00D52B9E"/>
    <w:rsid w:val="00D530DC"/>
    <w:rsid w:val="00D54442"/>
    <w:rsid w:val="00D5616F"/>
    <w:rsid w:val="00D56477"/>
    <w:rsid w:val="00D56BC7"/>
    <w:rsid w:val="00D5725E"/>
    <w:rsid w:val="00D57E8C"/>
    <w:rsid w:val="00D6095E"/>
    <w:rsid w:val="00D61260"/>
    <w:rsid w:val="00D61352"/>
    <w:rsid w:val="00D619BA"/>
    <w:rsid w:val="00D62F4C"/>
    <w:rsid w:val="00D6573A"/>
    <w:rsid w:val="00D66DE4"/>
    <w:rsid w:val="00D70568"/>
    <w:rsid w:val="00D707BC"/>
    <w:rsid w:val="00D727E8"/>
    <w:rsid w:val="00D72F75"/>
    <w:rsid w:val="00D735D1"/>
    <w:rsid w:val="00D73F8E"/>
    <w:rsid w:val="00D74CFC"/>
    <w:rsid w:val="00D75AD8"/>
    <w:rsid w:val="00D76CDE"/>
    <w:rsid w:val="00D77045"/>
    <w:rsid w:val="00D810FC"/>
    <w:rsid w:val="00D81E42"/>
    <w:rsid w:val="00D82838"/>
    <w:rsid w:val="00D82AEA"/>
    <w:rsid w:val="00D82F89"/>
    <w:rsid w:val="00D8319B"/>
    <w:rsid w:val="00D8321E"/>
    <w:rsid w:val="00D837EF"/>
    <w:rsid w:val="00D84A9D"/>
    <w:rsid w:val="00D84FA1"/>
    <w:rsid w:val="00D86CC9"/>
    <w:rsid w:val="00D86CE4"/>
    <w:rsid w:val="00D87985"/>
    <w:rsid w:val="00D87CB2"/>
    <w:rsid w:val="00D903AA"/>
    <w:rsid w:val="00D9108F"/>
    <w:rsid w:val="00D91A4E"/>
    <w:rsid w:val="00D92923"/>
    <w:rsid w:val="00D92FA4"/>
    <w:rsid w:val="00D939B4"/>
    <w:rsid w:val="00D940DB"/>
    <w:rsid w:val="00D94E8B"/>
    <w:rsid w:val="00D957C5"/>
    <w:rsid w:val="00D958E3"/>
    <w:rsid w:val="00D973BF"/>
    <w:rsid w:val="00D97C41"/>
    <w:rsid w:val="00DA02EF"/>
    <w:rsid w:val="00DA0CDF"/>
    <w:rsid w:val="00DA11C5"/>
    <w:rsid w:val="00DA1359"/>
    <w:rsid w:val="00DA2D82"/>
    <w:rsid w:val="00DA323C"/>
    <w:rsid w:val="00DA35C4"/>
    <w:rsid w:val="00DA38C7"/>
    <w:rsid w:val="00DA4289"/>
    <w:rsid w:val="00DA42C5"/>
    <w:rsid w:val="00DA4D85"/>
    <w:rsid w:val="00DA504A"/>
    <w:rsid w:val="00DA5370"/>
    <w:rsid w:val="00DA546C"/>
    <w:rsid w:val="00DA5F1F"/>
    <w:rsid w:val="00DA6499"/>
    <w:rsid w:val="00DA6536"/>
    <w:rsid w:val="00DA7249"/>
    <w:rsid w:val="00DB02B4"/>
    <w:rsid w:val="00DB15D4"/>
    <w:rsid w:val="00DB1A71"/>
    <w:rsid w:val="00DB3C5B"/>
    <w:rsid w:val="00DB4744"/>
    <w:rsid w:val="00DB4C51"/>
    <w:rsid w:val="00DB73F5"/>
    <w:rsid w:val="00DB7576"/>
    <w:rsid w:val="00DB7AB2"/>
    <w:rsid w:val="00DC00E3"/>
    <w:rsid w:val="00DC018F"/>
    <w:rsid w:val="00DC276B"/>
    <w:rsid w:val="00DC2827"/>
    <w:rsid w:val="00DC29A6"/>
    <w:rsid w:val="00DC2B03"/>
    <w:rsid w:val="00DC3CEC"/>
    <w:rsid w:val="00DC51E6"/>
    <w:rsid w:val="00DC5262"/>
    <w:rsid w:val="00DC591F"/>
    <w:rsid w:val="00DC5E90"/>
    <w:rsid w:val="00DC657D"/>
    <w:rsid w:val="00DC6B90"/>
    <w:rsid w:val="00DC7947"/>
    <w:rsid w:val="00DC7F56"/>
    <w:rsid w:val="00DD1434"/>
    <w:rsid w:val="00DD21A2"/>
    <w:rsid w:val="00DD4103"/>
    <w:rsid w:val="00DD4F94"/>
    <w:rsid w:val="00DD5843"/>
    <w:rsid w:val="00DD59B4"/>
    <w:rsid w:val="00DD5CA7"/>
    <w:rsid w:val="00DD6202"/>
    <w:rsid w:val="00DD64A6"/>
    <w:rsid w:val="00DD6879"/>
    <w:rsid w:val="00DD6B26"/>
    <w:rsid w:val="00DD7BB2"/>
    <w:rsid w:val="00DE00DA"/>
    <w:rsid w:val="00DE02D6"/>
    <w:rsid w:val="00DE0ADE"/>
    <w:rsid w:val="00DE17DE"/>
    <w:rsid w:val="00DE197A"/>
    <w:rsid w:val="00DE2B90"/>
    <w:rsid w:val="00DE5916"/>
    <w:rsid w:val="00DE6813"/>
    <w:rsid w:val="00DE68B5"/>
    <w:rsid w:val="00DE6CC5"/>
    <w:rsid w:val="00DF0C95"/>
    <w:rsid w:val="00DF2942"/>
    <w:rsid w:val="00DF4264"/>
    <w:rsid w:val="00DF4280"/>
    <w:rsid w:val="00DF4C2E"/>
    <w:rsid w:val="00DF63EC"/>
    <w:rsid w:val="00DF661F"/>
    <w:rsid w:val="00DF70ED"/>
    <w:rsid w:val="00DF7B82"/>
    <w:rsid w:val="00E013DF"/>
    <w:rsid w:val="00E01CBD"/>
    <w:rsid w:val="00E02201"/>
    <w:rsid w:val="00E0254F"/>
    <w:rsid w:val="00E026DD"/>
    <w:rsid w:val="00E02AD4"/>
    <w:rsid w:val="00E049BE"/>
    <w:rsid w:val="00E04AF9"/>
    <w:rsid w:val="00E05499"/>
    <w:rsid w:val="00E05D38"/>
    <w:rsid w:val="00E06856"/>
    <w:rsid w:val="00E06A67"/>
    <w:rsid w:val="00E06CE7"/>
    <w:rsid w:val="00E105A6"/>
    <w:rsid w:val="00E10BED"/>
    <w:rsid w:val="00E11092"/>
    <w:rsid w:val="00E11BF5"/>
    <w:rsid w:val="00E149C0"/>
    <w:rsid w:val="00E1581A"/>
    <w:rsid w:val="00E15F32"/>
    <w:rsid w:val="00E16CE1"/>
    <w:rsid w:val="00E205DD"/>
    <w:rsid w:val="00E20716"/>
    <w:rsid w:val="00E216FA"/>
    <w:rsid w:val="00E22381"/>
    <w:rsid w:val="00E2291D"/>
    <w:rsid w:val="00E2297D"/>
    <w:rsid w:val="00E23892"/>
    <w:rsid w:val="00E241B3"/>
    <w:rsid w:val="00E25633"/>
    <w:rsid w:val="00E25847"/>
    <w:rsid w:val="00E25FA7"/>
    <w:rsid w:val="00E26000"/>
    <w:rsid w:val="00E26131"/>
    <w:rsid w:val="00E267D6"/>
    <w:rsid w:val="00E26969"/>
    <w:rsid w:val="00E26F2F"/>
    <w:rsid w:val="00E27DEC"/>
    <w:rsid w:val="00E30EC5"/>
    <w:rsid w:val="00E31AAE"/>
    <w:rsid w:val="00E31F9F"/>
    <w:rsid w:val="00E3253A"/>
    <w:rsid w:val="00E32F87"/>
    <w:rsid w:val="00E32FA8"/>
    <w:rsid w:val="00E3360A"/>
    <w:rsid w:val="00E33AD8"/>
    <w:rsid w:val="00E3403C"/>
    <w:rsid w:val="00E34795"/>
    <w:rsid w:val="00E359F2"/>
    <w:rsid w:val="00E368AD"/>
    <w:rsid w:val="00E36993"/>
    <w:rsid w:val="00E377DD"/>
    <w:rsid w:val="00E40DA8"/>
    <w:rsid w:val="00E40E59"/>
    <w:rsid w:val="00E417C3"/>
    <w:rsid w:val="00E41864"/>
    <w:rsid w:val="00E41F6F"/>
    <w:rsid w:val="00E425C9"/>
    <w:rsid w:val="00E42AC3"/>
    <w:rsid w:val="00E43040"/>
    <w:rsid w:val="00E43283"/>
    <w:rsid w:val="00E43399"/>
    <w:rsid w:val="00E43779"/>
    <w:rsid w:val="00E43D19"/>
    <w:rsid w:val="00E43E9B"/>
    <w:rsid w:val="00E444FE"/>
    <w:rsid w:val="00E47AA0"/>
    <w:rsid w:val="00E50A2F"/>
    <w:rsid w:val="00E50DA5"/>
    <w:rsid w:val="00E519CC"/>
    <w:rsid w:val="00E52A71"/>
    <w:rsid w:val="00E5362B"/>
    <w:rsid w:val="00E5427F"/>
    <w:rsid w:val="00E547B7"/>
    <w:rsid w:val="00E5489D"/>
    <w:rsid w:val="00E55114"/>
    <w:rsid w:val="00E55637"/>
    <w:rsid w:val="00E55B2F"/>
    <w:rsid w:val="00E60DC3"/>
    <w:rsid w:val="00E61285"/>
    <w:rsid w:val="00E61CCE"/>
    <w:rsid w:val="00E6200C"/>
    <w:rsid w:val="00E6390E"/>
    <w:rsid w:val="00E63CAD"/>
    <w:rsid w:val="00E63FCE"/>
    <w:rsid w:val="00E64D4D"/>
    <w:rsid w:val="00E65955"/>
    <w:rsid w:val="00E669A7"/>
    <w:rsid w:val="00E66A09"/>
    <w:rsid w:val="00E66D30"/>
    <w:rsid w:val="00E6730A"/>
    <w:rsid w:val="00E673F1"/>
    <w:rsid w:val="00E705A1"/>
    <w:rsid w:val="00E709C1"/>
    <w:rsid w:val="00E70BF9"/>
    <w:rsid w:val="00E7219F"/>
    <w:rsid w:val="00E72405"/>
    <w:rsid w:val="00E72551"/>
    <w:rsid w:val="00E726D3"/>
    <w:rsid w:val="00E726F3"/>
    <w:rsid w:val="00E72F46"/>
    <w:rsid w:val="00E732D2"/>
    <w:rsid w:val="00E73B7B"/>
    <w:rsid w:val="00E74114"/>
    <w:rsid w:val="00E74DEA"/>
    <w:rsid w:val="00E74E94"/>
    <w:rsid w:val="00E75E0E"/>
    <w:rsid w:val="00E761EB"/>
    <w:rsid w:val="00E778B1"/>
    <w:rsid w:val="00E77BFF"/>
    <w:rsid w:val="00E77F59"/>
    <w:rsid w:val="00E77FE8"/>
    <w:rsid w:val="00E8004C"/>
    <w:rsid w:val="00E80C15"/>
    <w:rsid w:val="00E810D3"/>
    <w:rsid w:val="00E81241"/>
    <w:rsid w:val="00E8170B"/>
    <w:rsid w:val="00E818D7"/>
    <w:rsid w:val="00E820E6"/>
    <w:rsid w:val="00E82BD3"/>
    <w:rsid w:val="00E83BBB"/>
    <w:rsid w:val="00E8407A"/>
    <w:rsid w:val="00E842DF"/>
    <w:rsid w:val="00E85365"/>
    <w:rsid w:val="00E86570"/>
    <w:rsid w:val="00E87500"/>
    <w:rsid w:val="00E91D1B"/>
    <w:rsid w:val="00E91D3B"/>
    <w:rsid w:val="00E92563"/>
    <w:rsid w:val="00E92A1E"/>
    <w:rsid w:val="00E92A85"/>
    <w:rsid w:val="00E94BD8"/>
    <w:rsid w:val="00E9588C"/>
    <w:rsid w:val="00E95942"/>
    <w:rsid w:val="00E969C8"/>
    <w:rsid w:val="00E9706D"/>
    <w:rsid w:val="00E9727A"/>
    <w:rsid w:val="00E97C2C"/>
    <w:rsid w:val="00EA1C60"/>
    <w:rsid w:val="00EA1D94"/>
    <w:rsid w:val="00EA1E51"/>
    <w:rsid w:val="00EA2469"/>
    <w:rsid w:val="00EA3247"/>
    <w:rsid w:val="00EA32D2"/>
    <w:rsid w:val="00EA371B"/>
    <w:rsid w:val="00EA4F54"/>
    <w:rsid w:val="00EA66E7"/>
    <w:rsid w:val="00EA694F"/>
    <w:rsid w:val="00EA796F"/>
    <w:rsid w:val="00EB249A"/>
    <w:rsid w:val="00EB2777"/>
    <w:rsid w:val="00EB44BA"/>
    <w:rsid w:val="00EB4955"/>
    <w:rsid w:val="00EB4D49"/>
    <w:rsid w:val="00EB51BE"/>
    <w:rsid w:val="00EC05AD"/>
    <w:rsid w:val="00EC05CA"/>
    <w:rsid w:val="00EC13E8"/>
    <w:rsid w:val="00EC2292"/>
    <w:rsid w:val="00EC29CE"/>
    <w:rsid w:val="00EC2AE8"/>
    <w:rsid w:val="00EC2EEF"/>
    <w:rsid w:val="00EC32C2"/>
    <w:rsid w:val="00EC3A26"/>
    <w:rsid w:val="00EC4522"/>
    <w:rsid w:val="00EC5818"/>
    <w:rsid w:val="00EC6324"/>
    <w:rsid w:val="00EC66F5"/>
    <w:rsid w:val="00EC70E3"/>
    <w:rsid w:val="00EC761F"/>
    <w:rsid w:val="00EC7F50"/>
    <w:rsid w:val="00ED34B7"/>
    <w:rsid w:val="00ED405E"/>
    <w:rsid w:val="00ED419E"/>
    <w:rsid w:val="00ED479A"/>
    <w:rsid w:val="00ED4D70"/>
    <w:rsid w:val="00ED594C"/>
    <w:rsid w:val="00ED5B21"/>
    <w:rsid w:val="00ED5DBB"/>
    <w:rsid w:val="00ED6021"/>
    <w:rsid w:val="00ED74C0"/>
    <w:rsid w:val="00EE0402"/>
    <w:rsid w:val="00EE0719"/>
    <w:rsid w:val="00EE1A7E"/>
    <w:rsid w:val="00EE23B4"/>
    <w:rsid w:val="00EE2546"/>
    <w:rsid w:val="00EE2B72"/>
    <w:rsid w:val="00EE2FDF"/>
    <w:rsid w:val="00EE43D7"/>
    <w:rsid w:val="00EE4CC2"/>
    <w:rsid w:val="00EE4FDB"/>
    <w:rsid w:val="00EE67A7"/>
    <w:rsid w:val="00EE6B6D"/>
    <w:rsid w:val="00EE6CF4"/>
    <w:rsid w:val="00EE751B"/>
    <w:rsid w:val="00EE7645"/>
    <w:rsid w:val="00EE7C64"/>
    <w:rsid w:val="00EF0696"/>
    <w:rsid w:val="00EF30ED"/>
    <w:rsid w:val="00EF3DA2"/>
    <w:rsid w:val="00EF4339"/>
    <w:rsid w:val="00EF4B0E"/>
    <w:rsid w:val="00EF5330"/>
    <w:rsid w:val="00EF6DB2"/>
    <w:rsid w:val="00EF70CD"/>
    <w:rsid w:val="00EF7A36"/>
    <w:rsid w:val="00EF7AA6"/>
    <w:rsid w:val="00EF7ED9"/>
    <w:rsid w:val="00F0009F"/>
    <w:rsid w:val="00F00B46"/>
    <w:rsid w:val="00F00D8F"/>
    <w:rsid w:val="00F01F8D"/>
    <w:rsid w:val="00F02337"/>
    <w:rsid w:val="00F03324"/>
    <w:rsid w:val="00F03660"/>
    <w:rsid w:val="00F052D2"/>
    <w:rsid w:val="00F05CE0"/>
    <w:rsid w:val="00F05D77"/>
    <w:rsid w:val="00F05E00"/>
    <w:rsid w:val="00F0607F"/>
    <w:rsid w:val="00F062D1"/>
    <w:rsid w:val="00F06C56"/>
    <w:rsid w:val="00F06F62"/>
    <w:rsid w:val="00F0735C"/>
    <w:rsid w:val="00F076C4"/>
    <w:rsid w:val="00F07749"/>
    <w:rsid w:val="00F10115"/>
    <w:rsid w:val="00F127A5"/>
    <w:rsid w:val="00F13542"/>
    <w:rsid w:val="00F1360A"/>
    <w:rsid w:val="00F137A1"/>
    <w:rsid w:val="00F13879"/>
    <w:rsid w:val="00F13AF4"/>
    <w:rsid w:val="00F13C3F"/>
    <w:rsid w:val="00F14FF3"/>
    <w:rsid w:val="00F1500D"/>
    <w:rsid w:val="00F155DF"/>
    <w:rsid w:val="00F16E87"/>
    <w:rsid w:val="00F17944"/>
    <w:rsid w:val="00F20313"/>
    <w:rsid w:val="00F22572"/>
    <w:rsid w:val="00F23600"/>
    <w:rsid w:val="00F243CF"/>
    <w:rsid w:val="00F245C0"/>
    <w:rsid w:val="00F24659"/>
    <w:rsid w:val="00F24733"/>
    <w:rsid w:val="00F24AE9"/>
    <w:rsid w:val="00F250C6"/>
    <w:rsid w:val="00F25BBE"/>
    <w:rsid w:val="00F26971"/>
    <w:rsid w:val="00F27072"/>
    <w:rsid w:val="00F2707D"/>
    <w:rsid w:val="00F27143"/>
    <w:rsid w:val="00F300A0"/>
    <w:rsid w:val="00F30600"/>
    <w:rsid w:val="00F30777"/>
    <w:rsid w:val="00F31DE4"/>
    <w:rsid w:val="00F320E0"/>
    <w:rsid w:val="00F32162"/>
    <w:rsid w:val="00F34442"/>
    <w:rsid w:val="00F35061"/>
    <w:rsid w:val="00F35354"/>
    <w:rsid w:val="00F36513"/>
    <w:rsid w:val="00F373D1"/>
    <w:rsid w:val="00F37676"/>
    <w:rsid w:val="00F425BB"/>
    <w:rsid w:val="00F43386"/>
    <w:rsid w:val="00F4399C"/>
    <w:rsid w:val="00F43F5B"/>
    <w:rsid w:val="00F446C2"/>
    <w:rsid w:val="00F451C6"/>
    <w:rsid w:val="00F459E8"/>
    <w:rsid w:val="00F471BB"/>
    <w:rsid w:val="00F477B6"/>
    <w:rsid w:val="00F47978"/>
    <w:rsid w:val="00F50465"/>
    <w:rsid w:val="00F50AC7"/>
    <w:rsid w:val="00F52A8B"/>
    <w:rsid w:val="00F5311A"/>
    <w:rsid w:val="00F53319"/>
    <w:rsid w:val="00F54F5B"/>
    <w:rsid w:val="00F56764"/>
    <w:rsid w:val="00F57239"/>
    <w:rsid w:val="00F5751F"/>
    <w:rsid w:val="00F57B85"/>
    <w:rsid w:val="00F6082C"/>
    <w:rsid w:val="00F60D57"/>
    <w:rsid w:val="00F61472"/>
    <w:rsid w:val="00F62A62"/>
    <w:rsid w:val="00F62D51"/>
    <w:rsid w:val="00F63C08"/>
    <w:rsid w:val="00F6412C"/>
    <w:rsid w:val="00F646E8"/>
    <w:rsid w:val="00F649AE"/>
    <w:rsid w:val="00F65360"/>
    <w:rsid w:val="00F658B3"/>
    <w:rsid w:val="00F65ED4"/>
    <w:rsid w:val="00F66FA7"/>
    <w:rsid w:val="00F67A6C"/>
    <w:rsid w:val="00F67C49"/>
    <w:rsid w:val="00F67FC0"/>
    <w:rsid w:val="00F72607"/>
    <w:rsid w:val="00F72B0D"/>
    <w:rsid w:val="00F72BC4"/>
    <w:rsid w:val="00F72E06"/>
    <w:rsid w:val="00F7365A"/>
    <w:rsid w:val="00F74F7B"/>
    <w:rsid w:val="00F753BC"/>
    <w:rsid w:val="00F753D5"/>
    <w:rsid w:val="00F76A74"/>
    <w:rsid w:val="00F76B87"/>
    <w:rsid w:val="00F775C3"/>
    <w:rsid w:val="00F77E69"/>
    <w:rsid w:val="00F80041"/>
    <w:rsid w:val="00F81C32"/>
    <w:rsid w:val="00F81D77"/>
    <w:rsid w:val="00F82E89"/>
    <w:rsid w:val="00F83183"/>
    <w:rsid w:val="00F83A52"/>
    <w:rsid w:val="00F83C65"/>
    <w:rsid w:val="00F84090"/>
    <w:rsid w:val="00F8460E"/>
    <w:rsid w:val="00F84BAB"/>
    <w:rsid w:val="00F87204"/>
    <w:rsid w:val="00F874E3"/>
    <w:rsid w:val="00F8792D"/>
    <w:rsid w:val="00F901E4"/>
    <w:rsid w:val="00F91DB9"/>
    <w:rsid w:val="00F921B3"/>
    <w:rsid w:val="00F93FDA"/>
    <w:rsid w:val="00F94340"/>
    <w:rsid w:val="00F94A5B"/>
    <w:rsid w:val="00F951A6"/>
    <w:rsid w:val="00F952B7"/>
    <w:rsid w:val="00F95F10"/>
    <w:rsid w:val="00F96AFC"/>
    <w:rsid w:val="00F9749D"/>
    <w:rsid w:val="00FA15B6"/>
    <w:rsid w:val="00FA175A"/>
    <w:rsid w:val="00FA2071"/>
    <w:rsid w:val="00FA2636"/>
    <w:rsid w:val="00FA263E"/>
    <w:rsid w:val="00FA2F3C"/>
    <w:rsid w:val="00FA301B"/>
    <w:rsid w:val="00FA398A"/>
    <w:rsid w:val="00FA39B0"/>
    <w:rsid w:val="00FA5887"/>
    <w:rsid w:val="00FA5D0A"/>
    <w:rsid w:val="00FA698C"/>
    <w:rsid w:val="00FA6B30"/>
    <w:rsid w:val="00FA71E4"/>
    <w:rsid w:val="00FA7378"/>
    <w:rsid w:val="00FA7961"/>
    <w:rsid w:val="00FA7FF8"/>
    <w:rsid w:val="00FB0568"/>
    <w:rsid w:val="00FB0666"/>
    <w:rsid w:val="00FB09D6"/>
    <w:rsid w:val="00FB1291"/>
    <w:rsid w:val="00FB21DD"/>
    <w:rsid w:val="00FB2200"/>
    <w:rsid w:val="00FB2B51"/>
    <w:rsid w:val="00FB2B6E"/>
    <w:rsid w:val="00FB346A"/>
    <w:rsid w:val="00FB470B"/>
    <w:rsid w:val="00FB502B"/>
    <w:rsid w:val="00FB5449"/>
    <w:rsid w:val="00FB5633"/>
    <w:rsid w:val="00FB69E6"/>
    <w:rsid w:val="00FB75E3"/>
    <w:rsid w:val="00FB7B9E"/>
    <w:rsid w:val="00FC21DE"/>
    <w:rsid w:val="00FC3C2E"/>
    <w:rsid w:val="00FC420E"/>
    <w:rsid w:val="00FC4927"/>
    <w:rsid w:val="00FC4EC4"/>
    <w:rsid w:val="00FC5571"/>
    <w:rsid w:val="00FC60CA"/>
    <w:rsid w:val="00FC7326"/>
    <w:rsid w:val="00FD182F"/>
    <w:rsid w:val="00FD1D8F"/>
    <w:rsid w:val="00FD205C"/>
    <w:rsid w:val="00FD313D"/>
    <w:rsid w:val="00FD3B56"/>
    <w:rsid w:val="00FD3E29"/>
    <w:rsid w:val="00FD4E67"/>
    <w:rsid w:val="00FD5741"/>
    <w:rsid w:val="00FD5ADB"/>
    <w:rsid w:val="00FD5ED1"/>
    <w:rsid w:val="00FD6D2D"/>
    <w:rsid w:val="00FD71BC"/>
    <w:rsid w:val="00FD7E6F"/>
    <w:rsid w:val="00FD7ED7"/>
    <w:rsid w:val="00FE0AD0"/>
    <w:rsid w:val="00FE0CFF"/>
    <w:rsid w:val="00FE0F5B"/>
    <w:rsid w:val="00FE1186"/>
    <w:rsid w:val="00FE16F3"/>
    <w:rsid w:val="00FE2063"/>
    <w:rsid w:val="00FE2AAA"/>
    <w:rsid w:val="00FE319E"/>
    <w:rsid w:val="00FE32E0"/>
    <w:rsid w:val="00FE3316"/>
    <w:rsid w:val="00FE332F"/>
    <w:rsid w:val="00FE3939"/>
    <w:rsid w:val="00FE3A3C"/>
    <w:rsid w:val="00FE3E02"/>
    <w:rsid w:val="00FE44D4"/>
    <w:rsid w:val="00FE5DCD"/>
    <w:rsid w:val="00FE60AD"/>
    <w:rsid w:val="00FE61DA"/>
    <w:rsid w:val="00FE73C8"/>
    <w:rsid w:val="00FE7E2D"/>
    <w:rsid w:val="00FF08E9"/>
    <w:rsid w:val="00FF093D"/>
    <w:rsid w:val="00FF0CFB"/>
    <w:rsid w:val="00FF20D8"/>
    <w:rsid w:val="00FF3778"/>
    <w:rsid w:val="00FF4673"/>
    <w:rsid w:val="00FF5198"/>
    <w:rsid w:val="00FF52A8"/>
    <w:rsid w:val="00FF6BF3"/>
    <w:rsid w:val="00FF6C39"/>
    <w:rsid w:val="00FF7435"/>
    <w:rsid w:val="00FF753D"/>
    <w:rsid w:val="00FF7648"/>
    <w:rsid w:val="00FF7A6D"/>
    <w:rsid w:val="00FF7B98"/>
    <w:rsid w:val="0997CA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60379A"/>
  <w15:docId w15:val="{C8C1E13C-A40C-463C-B5A7-3E536BF62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iPriority="0"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Text"/>
    <w:link w:val="Heading1Char"/>
    <w:qFormat/>
    <w:rsid w:val="00BA00FA"/>
    <w:pPr>
      <w:keepNext/>
      <w:keepLines/>
      <w:numPr>
        <w:numId w:val="5"/>
      </w:numPr>
      <w:spacing w:before="360" w:after="0" w:line="240" w:lineRule="auto"/>
      <w:outlineLvl w:val="0"/>
    </w:pPr>
    <w:rPr>
      <w:rFonts w:ascii="Arial" w:eastAsia="MS Gothic" w:hAnsi="Arial" w:cs="Times New Roman"/>
      <w:b/>
      <w:sz w:val="28"/>
      <w:szCs w:val="20"/>
      <w:lang w:eastAsia="en-US"/>
    </w:rPr>
  </w:style>
  <w:style w:type="paragraph" w:styleId="Heading2">
    <w:name w:val="heading 2"/>
    <w:basedOn w:val="Normal"/>
    <w:next w:val="Text"/>
    <w:link w:val="Heading2Char"/>
    <w:qFormat/>
    <w:rsid w:val="00BA00FA"/>
    <w:pPr>
      <w:keepNext/>
      <w:keepLines/>
      <w:numPr>
        <w:ilvl w:val="1"/>
        <w:numId w:val="5"/>
      </w:numPr>
      <w:spacing w:before="240" w:after="0" w:line="240" w:lineRule="auto"/>
      <w:outlineLvl w:val="1"/>
    </w:pPr>
    <w:rPr>
      <w:rFonts w:ascii="Arial" w:eastAsia="MS Gothic" w:hAnsi="Arial" w:cs="Times New Roman"/>
      <w:b/>
      <w:sz w:val="26"/>
      <w:szCs w:val="20"/>
      <w:lang w:eastAsia="en-US"/>
    </w:rPr>
  </w:style>
  <w:style w:type="paragraph" w:styleId="Heading3">
    <w:name w:val="heading 3"/>
    <w:basedOn w:val="Normal"/>
    <w:next w:val="Text"/>
    <w:link w:val="Heading3Char"/>
    <w:qFormat/>
    <w:rsid w:val="00BA00FA"/>
    <w:pPr>
      <w:keepNext/>
      <w:keepLines/>
      <w:numPr>
        <w:ilvl w:val="2"/>
        <w:numId w:val="5"/>
      </w:numPr>
      <w:spacing w:before="240" w:after="0" w:line="240" w:lineRule="auto"/>
      <w:outlineLvl w:val="2"/>
    </w:pPr>
    <w:rPr>
      <w:rFonts w:ascii="Arial" w:eastAsia="MS Gothic" w:hAnsi="Arial" w:cs="Times New Roman"/>
      <w:b/>
      <w:sz w:val="24"/>
      <w:szCs w:val="20"/>
      <w:lang w:eastAsia="en-US"/>
    </w:rPr>
  </w:style>
  <w:style w:type="paragraph" w:styleId="Heading4">
    <w:name w:val="heading 4"/>
    <w:basedOn w:val="Normal"/>
    <w:next w:val="Text"/>
    <w:link w:val="Heading4Char"/>
    <w:qFormat/>
    <w:rsid w:val="00BA00FA"/>
    <w:pPr>
      <w:keepNext/>
      <w:keepLines/>
      <w:numPr>
        <w:ilvl w:val="3"/>
        <w:numId w:val="5"/>
      </w:numPr>
      <w:spacing w:before="240" w:after="0" w:line="240" w:lineRule="auto"/>
      <w:outlineLvl w:val="3"/>
    </w:pPr>
    <w:rPr>
      <w:rFonts w:ascii="Arial" w:eastAsia="MS Gothic" w:hAnsi="Arial" w:cs="Times New Roman"/>
      <w:b/>
      <w:sz w:val="24"/>
      <w:szCs w:val="20"/>
      <w:lang w:eastAsia="en-US"/>
    </w:rPr>
  </w:style>
  <w:style w:type="paragraph" w:styleId="Heading5">
    <w:name w:val="heading 5"/>
    <w:basedOn w:val="Heading4"/>
    <w:next w:val="Text"/>
    <w:link w:val="Heading5Char"/>
    <w:qFormat/>
    <w:rsid w:val="00BA00FA"/>
    <w:pPr>
      <w:numPr>
        <w:ilvl w:val="4"/>
      </w:numPr>
      <w:outlineLvl w:val="4"/>
    </w:pPr>
    <w:rPr>
      <w:b w:val="0"/>
    </w:rPr>
  </w:style>
  <w:style w:type="paragraph" w:styleId="Heading6">
    <w:name w:val="heading 6"/>
    <w:basedOn w:val="Normal"/>
    <w:next w:val="Normal"/>
    <w:link w:val="Heading6Char"/>
    <w:uiPriority w:val="9"/>
    <w:unhideWhenUsed/>
    <w:qFormat/>
    <w:rsid w:val="002B4D1C"/>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2B4D1C"/>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7249"/>
    <w:pPr>
      <w:ind w:left="720"/>
      <w:contextualSpacing/>
    </w:pPr>
  </w:style>
  <w:style w:type="paragraph" w:customStyle="1" w:styleId="Text">
    <w:name w:val="Text"/>
    <w:aliases w:val="Graphic,Graphic Char Char,Graphic Char Char Char Char Char,Graphic Char Char Char Char Char Char Char C"/>
    <w:basedOn w:val="Normal"/>
    <w:link w:val="TextChar"/>
    <w:qFormat/>
    <w:rsid w:val="00881F4B"/>
    <w:pPr>
      <w:spacing w:before="120" w:after="0" w:line="240" w:lineRule="auto"/>
      <w:jc w:val="both"/>
    </w:pPr>
    <w:rPr>
      <w:rFonts w:ascii="Times New Roman" w:eastAsia="MS Mincho" w:hAnsi="Times New Roman" w:cs="Times New Roman"/>
      <w:sz w:val="24"/>
      <w:szCs w:val="20"/>
      <w:lang w:eastAsia="en-US"/>
    </w:rPr>
  </w:style>
  <w:style w:type="character" w:customStyle="1" w:styleId="TextChar">
    <w:name w:val="Text Char"/>
    <w:link w:val="Text"/>
    <w:rsid w:val="00881F4B"/>
    <w:rPr>
      <w:rFonts w:ascii="Times New Roman" w:eastAsia="MS Mincho" w:hAnsi="Times New Roman" w:cs="Times New Roman"/>
      <w:sz w:val="24"/>
      <w:szCs w:val="20"/>
      <w:lang w:eastAsia="en-US"/>
    </w:rPr>
  </w:style>
  <w:style w:type="paragraph" w:customStyle="1" w:styleId="Table">
    <w:name w:val="Table"/>
    <w:basedOn w:val="Normal"/>
    <w:link w:val="TableChar"/>
    <w:rsid w:val="00BA00FA"/>
    <w:pPr>
      <w:keepLines/>
      <w:tabs>
        <w:tab w:val="left" w:pos="284"/>
      </w:tabs>
      <w:spacing w:before="40" w:after="20" w:line="240" w:lineRule="auto"/>
    </w:pPr>
    <w:rPr>
      <w:rFonts w:ascii="Arial" w:eastAsia="MS Mincho" w:hAnsi="Arial" w:cs="Times New Roman"/>
      <w:sz w:val="20"/>
      <w:szCs w:val="24"/>
      <w:lang w:eastAsia="en-US"/>
    </w:rPr>
  </w:style>
  <w:style w:type="character" w:customStyle="1" w:styleId="TableChar">
    <w:name w:val="Table Char"/>
    <w:link w:val="Table"/>
    <w:rsid w:val="00BA00FA"/>
    <w:rPr>
      <w:rFonts w:ascii="Arial" w:eastAsia="MS Mincho" w:hAnsi="Arial" w:cs="Times New Roman"/>
      <w:sz w:val="20"/>
      <w:szCs w:val="24"/>
      <w:lang w:eastAsia="en-US"/>
    </w:rPr>
  </w:style>
  <w:style w:type="character" w:customStyle="1" w:styleId="Heading1Char">
    <w:name w:val="Heading 1 Char"/>
    <w:basedOn w:val="DefaultParagraphFont"/>
    <w:link w:val="Heading1"/>
    <w:rsid w:val="00BA00FA"/>
    <w:rPr>
      <w:rFonts w:ascii="Arial" w:eastAsia="MS Gothic" w:hAnsi="Arial" w:cs="Times New Roman"/>
      <w:b/>
      <w:sz w:val="28"/>
      <w:szCs w:val="20"/>
      <w:lang w:eastAsia="en-US"/>
    </w:rPr>
  </w:style>
  <w:style w:type="character" w:customStyle="1" w:styleId="Heading2Char">
    <w:name w:val="Heading 2 Char"/>
    <w:basedOn w:val="DefaultParagraphFont"/>
    <w:link w:val="Heading2"/>
    <w:rsid w:val="00BA00FA"/>
    <w:rPr>
      <w:rFonts w:ascii="Arial" w:eastAsia="MS Gothic" w:hAnsi="Arial" w:cs="Times New Roman"/>
      <w:b/>
      <w:sz w:val="26"/>
      <w:szCs w:val="20"/>
      <w:lang w:eastAsia="en-US"/>
    </w:rPr>
  </w:style>
  <w:style w:type="character" w:customStyle="1" w:styleId="Heading3Char">
    <w:name w:val="Heading 3 Char"/>
    <w:basedOn w:val="DefaultParagraphFont"/>
    <w:link w:val="Heading3"/>
    <w:rsid w:val="00BA00FA"/>
    <w:rPr>
      <w:rFonts w:ascii="Arial" w:eastAsia="MS Gothic" w:hAnsi="Arial" w:cs="Times New Roman"/>
      <w:b/>
      <w:sz w:val="24"/>
      <w:szCs w:val="20"/>
      <w:lang w:eastAsia="en-US"/>
    </w:rPr>
  </w:style>
  <w:style w:type="character" w:customStyle="1" w:styleId="Heading4Char">
    <w:name w:val="Heading 4 Char"/>
    <w:basedOn w:val="DefaultParagraphFont"/>
    <w:link w:val="Heading4"/>
    <w:rsid w:val="00BA00FA"/>
    <w:rPr>
      <w:rFonts w:ascii="Arial" w:eastAsia="MS Gothic" w:hAnsi="Arial" w:cs="Times New Roman"/>
      <w:b/>
      <w:sz w:val="24"/>
      <w:szCs w:val="20"/>
      <w:lang w:eastAsia="en-US"/>
    </w:rPr>
  </w:style>
  <w:style w:type="character" w:customStyle="1" w:styleId="Heading5Char">
    <w:name w:val="Heading 5 Char"/>
    <w:basedOn w:val="DefaultParagraphFont"/>
    <w:link w:val="Heading5"/>
    <w:rsid w:val="00BA00FA"/>
    <w:rPr>
      <w:rFonts w:ascii="Arial" w:eastAsia="MS Gothic" w:hAnsi="Arial" w:cs="Times New Roman"/>
      <w:sz w:val="24"/>
      <w:szCs w:val="20"/>
      <w:lang w:eastAsia="en-US"/>
    </w:rPr>
  </w:style>
  <w:style w:type="paragraph" w:customStyle="1" w:styleId="Authors">
    <w:name w:val="Authors"/>
    <w:basedOn w:val="Normal"/>
    <w:rsid w:val="00BA00FA"/>
    <w:pPr>
      <w:keepNext/>
      <w:spacing w:before="240" w:after="0" w:line="240" w:lineRule="auto"/>
    </w:pPr>
    <w:rPr>
      <w:rFonts w:ascii="Arial" w:eastAsia="MS Gothic" w:hAnsi="Arial" w:cs="Times New Roman"/>
      <w:sz w:val="24"/>
      <w:szCs w:val="20"/>
      <w:lang w:eastAsia="en-US"/>
    </w:rPr>
  </w:style>
  <w:style w:type="paragraph" w:styleId="BalloonText">
    <w:name w:val="Balloon Text"/>
    <w:basedOn w:val="Normal"/>
    <w:link w:val="BalloonTextChar"/>
    <w:uiPriority w:val="99"/>
    <w:semiHidden/>
    <w:unhideWhenUsed/>
    <w:rsid w:val="00BA00F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00FA"/>
    <w:rPr>
      <w:rFonts w:ascii="Tahoma" w:hAnsi="Tahoma" w:cs="Tahoma"/>
      <w:sz w:val="16"/>
      <w:szCs w:val="16"/>
    </w:rPr>
  </w:style>
  <w:style w:type="character" w:styleId="Hyperlink">
    <w:name w:val="Hyperlink"/>
    <w:uiPriority w:val="99"/>
    <w:semiHidden/>
    <w:rsid w:val="002B4D1C"/>
    <w:rPr>
      <w:color w:val="0000FF"/>
      <w:u w:val="single"/>
    </w:rPr>
  </w:style>
  <w:style w:type="character" w:customStyle="1" w:styleId="Heading6Char">
    <w:name w:val="Heading 6 Char"/>
    <w:basedOn w:val="DefaultParagraphFont"/>
    <w:link w:val="Heading6"/>
    <w:uiPriority w:val="9"/>
    <w:rsid w:val="002B4D1C"/>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2B4D1C"/>
    <w:rPr>
      <w:rFonts w:asciiTheme="majorHAnsi" w:eastAsiaTheme="majorEastAsia" w:hAnsiTheme="majorHAnsi" w:cstheme="majorBidi"/>
      <w:i/>
      <w:iCs/>
      <w:color w:val="404040" w:themeColor="text1" w:themeTint="BF"/>
    </w:rPr>
  </w:style>
  <w:style w:type="paragraph" w:customStyle="1" w:styleId="Legend">
    <w:name w:val="Legend"/>
    <w:basedOn w:val="Table"/>
    <w:rsid w:val="00FD3B56"/>
  </w:style>
  <w:style w:type="paragraph" w:styleId="NormalWeb">
    <w:name w:val="Normal (Web)"/>
    <w:basedOn w:val="Normal"/>
    <w:uiPriority w:val="99"/>
    <w:semiHidden/>
    <w:rsid w:val="00FD3B56"/>
    <w:pPr>
      <w:spacing w:after="0" w:line="240" w:lineRule="auto"/>
    </w:pPr>
    <w:rPr>
      <w:rFonts w:ascii="Times New Roman" w:eastAsia="MS Mincho" w:hAnsi="Times New Roman" w:cs="Times New Roman"/>
      <w:sz w:val="24"/>
      <w:szCs w:val="24"/>
      <w:lang w:eastAsia="en-US"/>
    </w:rPr>
  </w:style>
  <w:style w:type="character" w:styleId="CommentReference">
    <w:name w:val="annotation reference"/>
    <w:basedOn w:val="DefaultParagraphFont"/>
    <w:unhideWhenUsed/>
    <w:rsid w:val="002C1014"/>
    <w:rPr>
      <w:sz w:val="16"/>
      <w:szCs w:val="16"/>
    </w:rPr>
  </w:style>
  <w:style w:type="paragraph" w:styleId="CommentText">
    <w:name w:val="annotation text"/>
    <w:basedOn w:val="Normal"/>
    <w:link w:val="CommentTextChar"/>
    <w:unhideWhenUsed/>
    <w:rsid w:val="002C1014"/>
    <w:pPr>
      <w:spacing w:line="240" w:lineRule="auto"/>
    </w:pPr>
    <w:rPr>
      <w:sz w:val="20"/>
      <w:szCs w:val="20"/>
    </w:rPr>
  </w:style>
  <w:style w:type="character" w:customStyle="1" w:styleId="CommentTextChar">
    <w:name w:val="Comment Text Char"/>
    <w:basedOn w:val="DefaultParagraphFont"/>
    <w:link w:val="CommentText"/>
    <w:rsid w:val="002C1014"/>
    <w:rPr>
      <w:sz w:val="20"/>
      <w:szCs w:val="20"/>
    </w:rPr>
  </w:style>
  <w:style w:type="paragraph" w:styleId="CommentSubject">
    <w:name w:val="annotation subject"/>
    <w:basedOn w:val="CommentText"/>
    <w:next w:val="CommentText"/>
    <w:link w:val="CommentSubjectChar"/>
    <w:uiPriority w:val="99"/>
    <w:semiHidden/>
    <w:unhideWhenUsed/>
    <w:rsid w:val="002C1014"/>
    <w:rPr>
      <w:b/>
      <w:bCs/>
    </w:rPr>
  </w:style>
  <w:style w:type="character" w:customStyle="1" w:styleId="CommentSubjectChar">
    <w:name w:val="Comment Subject Char"/>
    <w:basedOn w:val="CommentTextChar"/>
    <w:link w:val="CommentSubject"/>
    <w:uiPriority w:val="99"/>
    <w:semiHidden/>
    <w:rsid w:val="002C1014"/>
    <w:rPr>
      <w:b/>
      <w:bCs/>
      <w:sz w:val="20"/>
      <w:szCs w:val="20"/>
    </w:rPr>
  </w:style>
  <w:style w:type="character" w:styleId="FollowedHyperlink">
    <w:name w:val="FollowedHyperlink"/>
    <w:basedOn w:val="DefaultParagraphFont"/>
    <w:uiPriority w:val="99"/>
    <w:semiHidden/>
    <w:unhideWhenUsed/>
    <w:rsid w:val="00B02883"/>
    <w:rPr>
      <w:color w:val="800080" w:themeColor="followedHyperlink"/>
      <w:u w:val="single"/>
    </w:rPr>
  </w:style>
  <w:style w:type="paragraph" w:customStyle="1" w:styleId="Reference">
    <w:name w:val="Reference"/>
    <w:basedOn w:val="Normal"/>
    <w:rsid w:val="00832F28"/>
    <w:pPr>
      <w:spacing w:before="80" w:after="60" w:line="240" w:lineRule="auto"/>
    </w:pPr>
    <w:rPr>
      <w:rFonts w:ascii="Times New Roman" w:eastAsia="MS Mincho" w:hAnsi="Times New Roman" w:cs="Times New Roman"/>
      <w:sz w:val="24"/>
      <w:szCs w:val="20"/>
      <w:lang w:eastAsia="en-US"/>
    </w:rPr>
  </w:style>
  <w:style w:type="character" w:customStyle="1" w:styleId="highlight2">
    <w:name w:val="highlight2"/>
    <w:basedOn w:val="DefaultParagraphFont"/>
    <w:rsid w:val="009D5685"/>
  </w:style>
  <w:style w:type="paragraph" w:customStyle="1" w:styleId="EndNoteBibliographyTitle">
    <w:name w:val="EndNote Bibliography Title"/>
    <w:basedOn w:val="Normal"/>
    <w:link w:val="EndNoteBibliographyTitleChar"/>
    <w:rsid w:val="00C138B6"/>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138B6"/>
    <w:rPr>
      <w:rFonts w:ascii="Calibri" w:hAnsi="Calibri"/>
      <w:noProof/>
    </w:rPr>
  </w:style>
  <w:style w:type="paragraph" w:customStyle="1" w:styleId="EndNoteBibliography">
    <w:name w:val="EndNote Bibliography"/>
    <w:basedOn w:val="Normal"/>
    <w:link w:val="EndNoteBibliographyChar"/>
    <w:rsid w:val="00C138B6"/>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C138B6"/>
    <w:rPr>
      <w:rFonts w:ascii="Calibri" w:hAnsi="Calibri"/>
      <w:noProof/>
    </w:rPr>
  </w:style>
  <w:style w:type="paragraph" w:styleId="Revision">
    <w:name w:val="Revision"/>
    <w:hidden/>
    <w:uiPriority w:val="99"/>
    <w:semiHidden/>
    <w:rsid w:val="00D471CE"/>
    <w:pPr>
      <w:spacing w:after="0" w:line="240" w:lineRule="auto"/>
    </w:pPr>
  </w:style>
  <w:style w:type="table" w:styleId="TableGrid">
    <w:name w:val="Table Grid"/>
    <w:basedOn w:val="TableNormal"/>
    <w:uiPriority w:val="59"/>
    <w:rsid w:val="00CA7F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A5C41"/>
  </w:style>
  <w:style w:type="paragraph" w:styleId="Header">
    <w:name w:val="header"/>
    <w:basedOn w:val="Normal"/>
    <w:link w:val="HeaderChar"/>
    <w:uiPriority w:val="99"/>
    <w:unhideWhenUsed/>
    <w:rsid w:val="00E04A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4AF9"/>
  </w:style>
  <w:style w:type="paragraph" w:styleId="Footer">
    <w:name w:val="footer"/>
    <w:basedOn w:val="Normal"/>
    <w:link w:val="FooterChar"/>
    <w:uiPriority w:val="99"/>
    <w:unhideWhenUsed/>
    <w:rsid w:val="00E04A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4AF9"/>
  </w:style>
  <w:style w:type="table" w:customStyle="1" w:styleId="TableGrid1">
    <w:name w:val="Table Grid1"/>
    <w:basedOn w:val="TableNormal"/>
    <w:next w:val="TableGrid"/>
    <w:uiPriority w:val="59"/>
    <w:rsid w:val="00174DD4"/>
    <w:pPr>
      <w:spacing w:after="0" w:line="240" w:lineRule="auto"/>
    </w:pPr>
    <w:rPr>
      <w:rFonts w:ascii="Times New Roman" w:eastAsia="Times New Roman" w:hAnsi="Times New Roman"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2">
    <w:name w:val="List Table 2"/>
    <w:basedOn w:val="TableNormal"/>
    <w:uiPriority w:val="47"/>
    <w:rsid w:val="001A18D8"/>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TableText12">
    <w:name w:val="TableText 12"/>
    <w:basedOn w:val="DefaultParagraphFont"/>
    <w:rsid w:val="00DA38C7"/>
    <w:rPr>
      <w:rFonts w:ascii="Times New Roman" w:hAnsi="Times New Roman"/>
      <w:sz w:val="24"/>
    </w:rPr>
  </w:style>
  <w:style w:type="paragraph" w:customStyle="1" w:styleId="C-TableHeader">
    <w:name w:val="C-Table Header"/>
    <w:next w:val="C-TableText"/>
    <w:rsid w:val="00134046"/>
    <w:pPr>
      <w:spacing w:before="60" w:after="60" w:line="240" w:lineRule="auto"/>
    </w:pPr>
    <w:rPr>
      <w:rFonts w:ascii="Times New Roman" w:eastAsia="Times New Roman" w:hAnsi="Times New Roman" w:cs="Times New Roman"/>
      <w:b/>
      <w:szCs w:val="20"/>
      <w:lang w:eastAsia="en-US"/>
    </w:rPr>
  </w:style>
  <w:style w:type="paragraph" w:customStyle="1" w:styleId="C-TableText">
    <w:name w:val="C-Table Text"/>
    <w:rsid w:val="00134046"/>
    <w:pPr>
      <w:spacing w:before="60" w:after="60" w:line="240" w:lineRule="auto"/>
    </w:pPr>
    <w:rPr>
      <w:rFonts w:ascii="Times New Roman" w:eastAsia="Times New Roman" w:hAnsi="Times New Roman" w:cs="Times New Roman"/>
      <w:szCs w:val="20"/>
      <w:lang w:eastAsia="en-US"/>
    </w:rPr>
  </w:style>
  <w:style w:type="paragraph" w:customStyle="1" w:styleId="C-PLR-Heading1">
    <w:name w:val="C-PLR-Heading 1"/>
    <w:next w:val="Normal"/>
    <w:rsid w:val="00134046"/>
    <w:pPr>
      <w:keepNext/>
      <w:numPr>
        <w:numId w:val="21"/>
      </w:numPr>
      <w:tabs>
        <w:tab w:val="clear" w:pos="1080"/>
        <w:tab w:val="left" w:pos="720"/>
      </w:tabs>
      <w:spacing w:after="0" w:line="240" w:lineRule="auto"/>
      <w:ind w:left="720" w:hanging="720"/>
      <w:outlineLvl w:val="0"/>
    </w:pPr>
    <w:rPr>
      <w:rFonts w:ascii="Times New Roman Bold" w:eastAsia="Times New Roman" w:hAnsi="Times New Roman Bold" w:cs="Times New Roman"/>
      <w:caps/>
      <w:sz w:val="16"/>
      <w:szCs w:val="20"/>
      <w:lang w:eastAsia="en-US"/>
    </w:rPr>
  </w:style>
  <w:style w:type="paragraph" w:customStyle="1" w:styleId="C-PLR-Heading2">
    <w:name w:val="C-PLR-Heading 2"/>
    <w:next w:val="Normal"/>
    <w:rsid w:val="00134046"/>
    <w:pPr>
      <w:numPr>
        <w:ilvl w:val="1"/>
        <w:numId w:val="21"/>
      </w:numPr>
      <w:tabs>
        <w:tab w:val="clear" w:pos="1080"/>
        <w:tab w:val="left" w:pos="720"/>
      </w:tabs>
      <w:spacing w:after="0" w:line="240" w:lineRule="auto"/>
      <w:ind w:left="720" w:hanging="720"/>
      <w:outlineLvl w:val="1"/>
    </w:pPr>
    <w:rPr>
      <w:rFonts w:ascii="Times New Roman Bold" w:eastAsia="Times New Roman" w:hAnsi="Times New Roman Bold" w:cs="Arial"/>
      <w:sz w:val="16"/>
      <w:szCs w:val="20"/>
      <w:lang w:eastAsia="en-US"/>
    </w:rPr>
  </w:style>
  <w:style w:type="paragraph" w:customStyle="1" w:styleId="C-PLR-Heading3">
    <w:name w:val="C-PLR-Heading 3"/>
    <w:next w:val="Normal"/>
    <w:rsid w:val="00134046"/>
    <w:pPr>
      <w:numPr>
        <w:ilvl w:val="2"/>
        <w:numId w:val="21"/>
      </w:numPr>
      <w:tabs>
        <w:tab w:val="clear" w:pos="1080"/>
        <w:tab w:val="left" w:pos="720"/>
      </w:tabs>
      <w:spacing w:after="0" w:line="240" w:lineRule="auto"/>
      <w:ind w:left="720" w:hanging="720"/>
      <w:outlineLvl w:val="2"/>
    </w:pPr>
    <w:rPr>
      <w:rFonts w:ascii="Times New Roman Bold" w:eastAsia="Times New Roman" w:hAnsi="Times New Roman Bold" w:cs="Arial"/>
      <w:sz w:val="16"/>
      <w:szCs w:val="20"/>
      <w:lang w:eastAsia="en-US"/>
    </w:rPr>
  </w:style>
  <w:style w:type="paragraph" w:customStyle="1" w:styleId="C-PLR-Heading4">
    <w:name w:val="C-PLR-Heading 4"/>
    <w:next w:val="Normal"/>
    <w:rsid w:val="00134046"/>
    <w:pPr>
      <w:numPr>
        <w:ilvl w:val="3"/>
        <w:numId w:val="21"/>
      </w:numPr>
      <w:tabs>
        <w:tab w:val="clear" w:pos="1080"/>
        <w:tab w:val="left" w:pos="720"/>
      </w:tabs>
      <w:spacing w:after="0" w:line="240" w:lineRule="auto"/>
      <w:ind w:left="720" w:hanging="720"/>
      <w:outlineLvl w:val="3"/>
    </w:pPr>
    <w:rPr>
      <w:rFonts w:ascii="Times New Roman Bold" w:eastAsia="Times New Roman" w:hAnsi="Times New Roman Bold" w:cs="Arial"/>
      <w:sz w:val="16"/>
      <w:szCs w:val="20"/>
      <w:lang w:eastAsia="en-US"/>
    </w:rPr>
  </w:style>
  <w:style w:type="paragraph" w:customStyle="1" w:styleId="C-PLR-Heading5">
    <w:name w:val="C-PLR-Heading 5"/>
    <w:next w:val="Normal"/>
    <w:rsid w:val="00134046"/>
    <w:pPr>
      <w:numPr>
        <w:ilvl w:val="4"/>
        <w:numId w:val="21"/>
      </w:numPr>
      <w:tabs>
        <w:tab w:val="clear" w:pos="1080"/>
        <w:tab w:val="left" w:pos="720"/>
      </w:tabs>
      <w:spacing w:after="0" w:line="240" w:lineRule="auto"/>
      <w:ind w:left="720" w:hanging="720"/>
      <w:outlineLvl w:val="4"/>
    </w:pPr>
    <w:rPr>
      <w:rFonts w:ascii="Times New Roman Bold" w:eastAsia="Times New Roman" w:hAnsi="Times New Roman Bold" w:cs="Arial"/>
      <w:sz w:val="16"/>
      <w:szCs w:val="20"/>
      <w:lang w:eastAsia="en-US"/>
    </w:rPr>
  </w:style>
  <w:style w:type="paragraph" w:customStyle="1" w:styleId="C-PLR-Heading6">
    <w:name w:val="C-PLR-Heading 6"/>
    <w:next w:val="Normal"/>
    <w:rsid w:val="00134046"/>
    <w:pPr>
      <w:numPr>
        <w:ilvl w:val="5"/>
        <w:numId w:val="21"/>
      </w:numPr>
      <w:tabs>
        <w:tab w:val="clear" w:pos="1080"/>
        <w:tab w:val="left" w:pos="864"/>
      </w:tabs>
      <w:spacing w:after="0" w:line="240" w:lineRule="auto"/>
      <w:ind w:left="864" w:hanging="864"/>
      <w:outlineLvl w:val="5"/>
    </w:pPr>
    <w:rPr>
      <w:rFonts w:ascii="Times New Roman Bold" w:eastAsia="Times New Roman" w:hAnsi="Times New Roman Bold" w:cs="Arial"/>
      <w:sz w:val="16"/>
      <w:szCs w:val="20"/>
      <w:lang w:eastAsia="en-US"/>
    </w:rPr>
  </w:style>
  <w:style w:type="paragraph" w:customStyle="1" w:styleId="C-Footnote">
    <w:name w:val="C-Footnote"/>
    <w:basedOn w:val="Normal"/>
    <w:link w:val="C-FootnoteChar"/>
    <w:qFormat/>
    <w:rsid w:val="00134046"/>
    <w:pPr>
      <w:tabs>
        <w:tab w:val="left" w:pos="144"/>
      </w:tabs>
      <w:spacing w:after="0" w:line="240" w:lineRule="auto"/>
    </w:pPr>
    <w:rPr>
      <w:rFonts w:ascii="Times New Roman" w:eastAsia="Times New Roman" w:hAnsi="Times New Roman" w:cs="Arial"/>
      <w:sz w:val="20"/>
      <w:szCs w:val="20"/>
      <w:lang w:eastAsia="en-US"/>
    </w:rPr>
  </w:style>
  <w:style w:type="character" w:customStyle="1" w:styleId="C-FootnoteChar">
    <w:name w:val="C-Footnote Char"/>
    <w:basedOn w:val="DefaultParagraphFont"/>
    <w:link w:val="C-Footnote"/>
    <w:rsid w:val="00134046"/>
    <w:rPr>
      <w:rFonts w:ascii="Times New Roman" w:eastAsia="Times New Roman" w:hAnsi="Times New Roman" w:cs="Arial"/>
      <w:sz w:val="20"/>
      <w:szCs w:val="20"/>
      <w:lang w:eastAsia="en-US"/>
    </w:rPr>
  </w:style>
  <w:style w:type="paragraph" w:customStyle="1" w:styleId="C-BodyText">
    <w:name w:val="C-Body Text"/>
    <w:link w:val="C-BodyTextChar"/>
    <w:rsid w:val="008A00D7"/>
    <w:pPr>
      <w:spacing w:before="120" w:after="120" w:line="280" w:lineRule="atLeast"/>
    </w:pPr>
    <w:rPr>
      <w:rFonts w:ascii="Times New Roman" w:eastAsia="Times New Roman" w:hAnsi="Times New Roman" w:cs="Times New Roman"/>
      <w:sz w:val="24"/>
      <w:szCs w:val="20"/>
      <w:lang w:eastAsia="en-US"/>
    </w:rPr>
  </w:style>
  <w:style w:type="character" w:customStyle="1" w:styleId="C-Hyperlink">
    <w:name w:val="C-Hyperlink"/>
    <w:rsid w:val="008A00D7"/>
    <w:rPr>
      <w:color w:val="0000FF"/>
    </w:rPr>
  </w:style>
  <w:style w:type="character" w:customStyle="1" w:styleId="C-BodyTextChar">
    <w:name w:val="C-Body Text Char"/>
    <w:basedOn w:val="DefaultParagraphFont"/>
    <w:link w:val="C-BodyText"/>
    <w:locked/>
    <w:rsid w:val="008A00D7"/>
    <w:rPr>
      <w:rFonts w:ascii="Times New Roman" w:eastAsia="Times New Roman" w:hAnsi="Times New Roman" w:cs="Times New Roman"/>
      <w:sz w:val="24"/>
      <w:szCs w:val="20"/>
      <w:lang w:eastAsia="en-US"/>
    </w:rPr>
  </w:style>
  <w:style w:type="paragraph" w:customStyle="1" w:styleId="Paragraph">
    <w:name w:val="Paragraph"/>
    <w:basedOn w:val="Normal"/>
    <w:rsid w:val="00F6082C"/>
    <w:pPr>
      <w:spacing w:before="120" w:after="0" w:line="240" w:lineRule="auto"/>
      <w:ind w:firstLine="720"/>
    </w:pPr>
    <w:rPr>
      <w:rFonts w:ascii="Times New Roman" w:eastAsia="Times New Roman" w:hAnsi="Times New Roman" w:cs="Times New Roman"/>
      <w:sz w:val="24"/>
      <w:szCs w:val="24"/>
      <w:lang w:eastAsia="en-US"/>
    </w:rPr>
  </w:style>
  <w:style w:type="paragraph" w:styleId="ListNumber2">
    <w:name w:val="List Number 2"/>
    <w:basedOn w:val="Normal"/>
    <w:rsid w:val="009B09DB"/>
    <w:pPr>
      <w:tabs>
        <w:tab w:val="num" w:pos="643"/>
      </w:tabs>
      <w:overflowPunct w:val="0"/>
      <w:autoSpaceDE w:val="0"/>
      <w:autoSpaceDN w:val="0"/>
      <w:adjustRightInd w:val="0"/>
      <w:spacing w:after="0" w:line="240" w:lineRule="atLeast"/>
      <w:ind w:left="643" w:hanging="360"/>
    </w:pPr>
    <w:rPr>
      <w:rFonts w:ascii="Times New Roman" w:eastAsia="Times New Roman" w:hAnsi="Times New Roman" w:cs="Times New Roman"/>
      <w:color w:val="000000"/>
      <w:sz w:val="20"/>
      <w:szCs w:val="20"/>
      <w:lang w:eastAsia="en-US"/>
    </w:rPr>
  </w:style>
  <w:style w:type="paragraph" w:styleId="Bibliography">
    <w:name w:val="Bibliography"/>
    <w:basedOn w:val="Normal"/>
    <w:next w:val="Normal"/>
    <w:uiPriority w:val="37"/>
    <w:unhideWhenUsed/>
    <w:rsid w:val="007D09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31775">
      <w:bodyDiv w:val="1"/>
      <w:marLeft w:val="0"/>
      <w:marRight w:val="0"/>
      <w:marTop w:val="0"/>
      <w:marBottom w:val="0"/>
      <w:divBdr>
        <w:top w:val="none" w:sz="0" w:space="0" w:color="auto"/>
        <w:left w:val="none" w:sz="0" w:space="0" w:color="auto"/>
        <w:bottom w:val="none" w:sz="0" w:space="0" w:color="auto"/>
        <w:right w:val="none" w:sz="0" w:space="0" w:color="auto"/>
      </w:divBdr>
    </w:div>
    <w:div w:id="89088098">
      <w:bodyDiv w:val="1"/>
      <w:marLeft w:val="0"/>
      <w:marRight w:val="0"/>
      <w:marTop w:val="0"/>
      <w:marBottom w:val="0"/>
      <w:divBdr>
        <w:top w:val="none" w:sz="0" w:space="0" w:color="auto"/>
        <w:left w:val="none" w:sz="0" w:space="0" w:color="auto"/>
        <w:bottom w:val="none" w:sz="0" w:space="0" w:color="auto"/>
        <w:right w:val="none" w:sz="0" w:space="0" w:color="auto"/>
      </w:divBdr>
    </w:div>
    <w:div w:id="105734834">
      <w:bodyDiv w:val="1"/>
      <w:marLeft w:val="0"/>
      <w:marRight w:val="0"/>
      <w:marTop w:val="0"/>
      <w:marBottom w:val="0"/>
      <w:divBdr>
        <w:top w:val="none" w:sz="0" w:space="0" w:color="auto"/>
        <w:left w:val="none" w:sz="0" w:space="0" w:color="auto"/>
        <w:bottom w:val="none" w:sz="0" w:space="0" w:color="auto"/>
        <w:right w:val="none" w:sz="0" w:space="0" w:color="auto"/>
      </w:divBdr>
    </w:div>
    <w:div w:id="375277607">
      <w:bodyDiv w:val="1"/>
      <w:marLeft w:val="0"/>
      <w:marRight w:val="0"/>
      <w:marTop w:val="0"/>
      <w:marBottom w:val="0"/>
      <w:divBdr>
        <w:top w:val="none" w:sz="0" w:space="0" w:color="auto"/>
        <w:left w:val="none" w:sz="0" w:space="0" w:color="auto"/>
        <w:bottom w:val="none" w:sz="0" w:space="0" w:color="auto"/>
        <w:right w:val="none" w:sz="0" w:space="0" w:color="auto"/>
      </w:divBdr>
    </w:div>
    <w:div w:id="493181687">
      <w:bodyDiv w:val="1"/>
      <w:marLeft w:val="0"/>
      <w:marRight w:val="0"/>
      <w:marTop w:val="0"/>
      <w:marBottom w:val="0"/>
      <w:divBdr>
        <w:top w:val="none" w:sz="0" w:space="0" w:color="auto"/>
        <w:left w:val="none" w:sz="0" w:space="0" w:color="auto"/>
        <w:bottom w:val="none" w:sz="0" w:space="0" w:color="auto"/>
        <w:right w:val="none" w:sz="0" w:space="0" w:color="auto"/>
      </w:divBdr>
    </w:div>
    <w:div w:id="576593017">
      <w:bodyDiv w:val="1"/>
      <w:marLeft w:val="0"/>
      <w:marRight w:val="0"/>
      <w:marTop w:val="0"/>
      <w:marBottom w:val="0"/>
      <w:divBdr>
        <w:top w:val="none" w:sz="0" w:space="0" w:color="auto"/>
        <w:left w:val="none" w:sz="0" w:space="0" w:color="auto"/>
        <w:bottom w:val="none" w:sz="0" w:space="0" w:color="auto"/>
        <w:right w:val="none" w:sz="0" w:space="0" w:color="auto"/>
      </w:divBdr>
    </w:div>
    <w:div w:id="633752626">
      <w:bodyDiv w:val="1"/>
      <w:marLeft w:val="0"/>
      <w:marRight w:val="0"/>
      <w:marTop w:val="0"/>
      <w:marBottom w:val="0"/>
      <w:divBdr>
        <w:top w:val="none" w:sz="0" w:space="0" w:color="auto"/>
        <w:left w:val="none" w:sz="0" w:space="0" w:color="auto"/>
        <w:bottom w:val="none" w:sz="0" w:space="0" w:color="auto"/>
        <w:right w:val="none" w:sz="0" w:space="0" w:color="auto"/>
      </w:divBdr>
    </w:div>
    <w:div w:id="651836453">
      <w:bodyDiv w:val="1"/>
      <w:marLeft w:val="0"/>
      <w:marRight w:val="0"/>
      <w:marTop w:val="0"/>
      <w:marBottom w:val="0"/>
      <w:divBdr>
        <w:top w:val="none" w:sz="0" w:space="0" w:color="auto"/>
        <w:left w:val="none" w:sz="0" w:space="0" w:color="auto"/>
        <w:bottom w:val="none" w:sz="0" w:space="0" w:color="auto"/>
        <w:right w:val="none" w:sz="0" w:space="0" w:color="auto"/>
      </w:divBdr>
      <w:divsChild>
        <w:div w:id="852845322">
          <w:marLeft w:val="0"/>
          <w:marRight w:val="1"/>
          <w:marTop w:val="0"/>
          <w:marBottom w:val="0"/>
          <w:divBdr>
            <w:top w:val="none" w:sz="0" w:space="0" w:color="auto"/>
            <w:left w:val="none" w:sz="0" w:space="0" w:color="auto"/>
            <w:bottom w:val="none" w:sz="0" w:space="0" w:color="auto"/>
            <w:right w:val="none" w:sz="0" w:space="0" w:color="auto"/>
          </w:divBdr>
          <w:divsChild>
            <w:div w:id="497498271">
              <w:marLeft w:val="0"/>
              <w:marRight w:val="0"/>
              <w:marTop w:val="0"/>
              <w:marBottom w:val="0"/>
              <w:divBdr>
                <w:top w:val="none" w:sz="0" w:space="0" w:color="auto"/>
                <w:left w:val="none" w:sz="0" w:space="0" w:color="auto"/>
                <w:bottom w:val="none" w:sz="0" w:space="0" w:color="auto"/>
                <w:right w:val="none" w:sz="0" w:space="0" w:color="auto"/>
              </w:divBdr>
              <w:divsChild>
                <w:div w:id="335619966">
                  <w:marLeft w:val="0"/>
                  <w:marRight w:val="1"/>
                  <w:marTop w:val="0"/>
                  <w:marBottom w:val="0"/>
                  <w:divBdr>
                    <w:top w:val="none" w:sz="0" w:space="0" w:color="auto"/>
                    <w:left w:val="none" w:sz="0" w:space="0" w:color="auto"/>
                    <w:bottom w:val="none" w:sz="0" w:space="0" w:color="auto"/>
                    <w:right w:val="none" w:sz="0" w:space="0" w:color="auto"/>
                  </w:divBdr>
                  <w:divsChild>
                    <w:div w:id="1892306476">
                      <w:marLeft w:val="0"/>
                      <w:marRight w:val="0"/>
                      <w:marTop w:val="0"/>
                      <w:marBottom w:val="0"/>
                      <w:divBdr>
                        <w:top w:val="none" w:sz="0" w:space="0" w:color="auto"/>
                        <w:left w:val="none" w:sz="0" w:space="0" w:color="auto"/>
                        <w:bottom w:val="none" w:sz="0" w:space="0" w:color="auto"/>
                        <w:right w:val="none" w:sz="0" w:space="0" w:color="auto"/>
                      </w:divBdr>
                      <w:divsChild>
                        <w:div w:id="2021197704">
                          <w:marLeft w:val="0"/>
                          <w:marRight w:val="0"/>
                          <w:marTop w:val="0"/>
                          <w:marBottom w:val="0"/>
                          <w:divBdr>
                            <w:top w:val="none" w:sz="0" w:space="0" w:color="auto"/>
                            <w:left w:val="none" w:sz="0" w:space="0" w:color="auto"/>
                            <w:bottom w:val="none" w:sz="0" w:space="0" w:color="auto"/>
                            <w:right w:val="none" w:sz="0" w:space="0" w:color="auto"/>
                          </w:divBdr>
                          <w:divsChild>
                            <w:div w:id="1269005908">
                              <w:marLeft w:val="0"/>
                              <w:marRight w:val="0"/>
                              <w:marTop w:val="120"/>
                              <w:marBottom w:val="360"/>
                              <w:divBdr>
                                <w:top w:val="none" w:sz="0" w:space="0" w:color="auto"/>
                                <w:left w:val="none" w:sz="0" w:space="0" w:color="auto"/>
                                <w:bottom w:val="none" w:sz="0" w:space="0" w:color="auto"/>
                                <w:right w:val="none" w:sz="0" w:space="0" w:color="auto"/>
                              </w:divBdr>
                              <w:divsChild>
                                <w:div w:id="418793409">
                                  <w:marLeft w:val="0"/>
                                  <w:marRight w:val="0"/>
                                  <w:marTop w:val="0"/>
                                  <w:marBottom w:val="0"/>
                                  <w:divBdr>
                                    <w:top w:val="none" w:sz="0" w:space="0" w:color="auto"/>
                                    <w:left w:val="none" w:sz="0" w:space="0" w:color="auto"/>
                                    <w:bottom w:val="none" w:sz="0" w:space="0" w:color="auto"/>
                                    <w:right w:val="none" w:sz="0" w:space="0" w:color="auto"/>
                                  </w:divBdr>
                                </w:div>
                                <w:div w:id="1471551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55901243">
      <w:bodyDiv w:val="1"/>
      <w:marLeft w:val="0"/>
      <w:marRight w:val="0"/>
      <w:marTop w:val="0"/>
      <w:marBottom w:val="0"/>
      <w:divBdr>
        <w:top w:val="none" w:sz="0" w:space="0" w:color="auto"/>
        <w:left w:val="none" w:sz="0" w:space="0" w:color="auto"/>
        <w:bottom w:val="none" w:sz="0" w:space="0" w:color="auto"/>
        <w:right w:val="none" w:sz="0" w:space="0" w:color="auto"/>
      </w:divBdr>
    </w:div>
    <w:div w:id="789515928">
      <w:bodyDiv w:val="1"/>
      <w:marLeft w:val="0"/>
      <w:marRight w:val="0"/>
      <w:marTop w:val="0"/>
      <w:marBottom w:val="0"/>
      <w:divBdr>
        <w:top w:val="none" w:sz="0" w:space="0" w:color="auto"/>
        <w:left w:val="none" w:sz="0" w:space="0" w:color="auto"/>
        <w:bottom w:val="none" w:sz="0" w:space="0" w:color="auto"/>
        <w:right w:val="none" w:sz="0" w:space="0" w:color="auto"/>
      </w:divBdr>
    </w:div>
    <w:div w:id="793593465">
      <w:bodyDiv w:val="1"/>
      <w:marLeft w:val="0"/>
      <w:marRight w:val="0"/>
      <w:marTop w:val="0"/>
      <w:marBottom w:val="0"/>
      <w:divBdr>
        <w:top w:val="none" w:sz="0" w:space="0" w:color="auto"/>
        <w:left w:val="none" w:sz="0" w:space="0" w:color="auto"/>
        <w:bottom w:val="none" w:sz="0" w:space="0" w:color="auto"/>
        <w:right w:val="none" w:sz="0" w:space="0" w:color="auto"/>
      </w:divBdr>
      <w:divsChild>
        <w:div w:id="746731141">
          <w:marLeft w:val="0"/>
          <w:marRight w:val="0"/>
          <w:marTop w:val="0"/>
          <w:marBottom w:val="0"/>
          <w:divBdr>
            <w:top w:val="none" w:sz="0" w:space="0" w:color="auto"/>
            <w:left w:val="none" w:sz="0" w:space="0" w:color="auto"/>
            <w:bottom w:val="none" w:sz="0" w:space="0" w:color="auto"/>
            <w:right w:val="none" w:sz="0" w:space="0" w:color="auto"/>
          </w:divBdr>
        </w:div>
        <w:div w:id="292833645">
          <w:marLeft w:val="0"/>
          <w:marRight w:val="0"/>
          <w:marTop w:val="0"/>
          <w:marBottom w:val="0"/>
          <w:divBdr>
            <w:top w:val="none" w:sz="0" w:space="0" w:color="auto"/>
            <w:left w:val="none" w:sz="0" w:space="0" w:color="auto"/>
            <w:bottom w:val="none" w:sz="0" w:space="0" w:color="auto"/>
            <w:right w:val="none" w:sz="0" w:space="0" w:color="auto"/>
          </w:divBdr>
        </w:div>
        <w:div w:id="1759054246">
          <w:marLeft w:val="0"/>
          <w:marRight w:val="0"/>
          <w:marTop w:val="0"/>
          <w:marBottom w:val="0"/>
          <w:divBdr>
            <w:top w:val="none" w:sz="0" w:space="0" w:color="auto"/>
            <w:left w:val="none" w:sz="0" w:space="0" w:color="auto"/>
            <w:bottom w:val="none" w:sz="0" w:space="0" w:color="auto"/>
            <w:right w:val="none" w:sz="0" w:space="0" w:color="auto"/>
          </w:divBdr>
        </w:div>
      </w:divsChild>
    </w:div>
    <w:div w:id="831487158">
      <w:bodyDiv w:val="1"/>
      <w:marLeft w:val="0"/>
      <w:marRight w:val="0"/>
      <w:marTop w:val="0"/>
      <w:marBottom w:val="0"/>
      <w:divBdr>
        <w:top w:val="none" w:sz="0" w:space="0" w:color="auto"/>
        <w:left w:val="none" w:sz="0" w:space="0" w:color="auto"/>
        <w:bottom w:val="none" w:sz="0" w:space="0" w:color="auto"/>
        <w:right w:val="none" w:sz="0" w:space="0" w:color="auto"/>
      </w:divBdr>
    </w:div>
    <w:div w:id="878855373">
      <w:bodyDiv w:val="1"/>
      <w:marLeft w:val="0"/>
      <w:marRight w:val="0"/>
      <w:marTop w:val="0"/>
      <w:marBottom w:val="0"/>
      <w:divBdr>
        <w:top w:val="none" w:sz="0" w:space="0" w:color="auto"/>
        <w:left w:val="none" w:sz="0" w:space="0" w:color="auto"/>
        <w:bottom w:val="none" w:sz="0" w:space="0" w:color="auto"/>
        <w:right w:val="none" w:sz="0" w:space="0" w:color="auto"/>
      </w:divBdr>
    </w:div>
    <w:div w:id="1253005051">
      <w:bodyDiv w:val="1"/>
      <w:marLeft w:val="0"/>
      <w:marRight w:val="0"/>
      <w:marTop w:val="0"/>
      <w:marBottom w:val="0"/>
      <w:divBdr>
        <w:top w:val="none" w:sz="0" w:space="0" w:color="auto"/>
        <w:left w:val="none" w:sz="0" w:space="0" w:color="auto"/>
        <w:bottom w:val="none" w:sz="0" w:space="0" w:color="auto"/>
        <w:right w:val="none" w:sz="0" w:space="0" w:color="auto"/>
      </w:divBdr>
    </w:div>
    <w:div w:id="1271354588">
      <w:bodyDiv w:val="1"/>
      <w:marLeft w:val="0"/>
      <w:marRight w:val="0"/>
      <w:marTop w:val="0"/>
      <w:marBottom w:val="0"/>
      <w:divBdr>
        <w:top w:val="none" w:sz="0" w:space="0" w:color="auto"/>
        <w:left w:val="none" w:sz="0" w:space="0" w:color="auto"/>
        <w:bottom w:val="none" w:sz="0" w:space="0" w:color="auto"/>
        <w:right w:val="none" w:sz="0" w:space="0" w:color="auto"/>
      </w:divBdr>
    </w:div>
    <w:div w:id="1278217944">
      <w:bodyDiv w:val="1"/>
      <w:marLeft w:val="0"/>
      <w:marRight w:val="0"/>
      <w:marTop w:val="0"/>
      <w:marBottom w:val="0"/>
      <w:divBdr>
        <w:top w:val="none" w:sz="0" w:space="0" w:color="auto"/>
        <w:left w:val="none" w:sz="0" w:space="0" w:color="auto"/>
        <w:bottom w:val="none" w:sz="0" w:space="0" w:color="auto"/>
        <w:right w:val="none" w:sz="0" w:space="0" w:color="auto"/>
      </w:divBdr>
      <w:divsChild>
        <w:div w:id="1768962064">
          <w:marLeft w:val="0"/>
          <w:marRight w:val="1"/>
          <w:marTop w:val="0"/>
          <w:marBottom w:val="0"/>
          <w:divBdr>
            <w:top w:val="none" w:sz="0" w:space="0" w:color="auto"/>
            <w:left w:val="none" w:sz="0" w:space="0" w:color="auto"/>
            <w:bottom w:val="none" w:sz="0" w:space="0" w:color="auto"/>
            <w:right w:val="none" w:sz="0" w:space="0" w:color="auto"/>
          </w:divBdr>
          <w:divsChild>
            <w:div w:id="1275140340">
              <w:marLeft w:val="0"/>
              <w:marRight w:val="0"/>
              <w:marTop w:val="0"/>
              <w:marBottom w:val="0"/>
              <w:divBdr>
                <w:top w:val="none" w:sz="0" w:space="0" w:color="auto"/>
                <w:left w:val="none" w:sz="0" w:space="0" w:color="auto"/>
                <w:bottom w:val="none" w:sz="0" w:space="0" w:color="auto"/>
                <w:right w:val="none" w:sz="0" w:space="0" w:color="auto"/>
              </w:divBdr>
              <w:divsChild>
                <w:div w:id="538081861">
                  <w:marLeft w:val="0"/>
                  <w:marRight w:val="1"/>
                  <w:marTop w:val="0"/>
                  <w:marBottom w:val="0"/>
                  <w:divBdr>
                    <w:top w:val="none" w:sz="0" w:space="0" w:color="auto"/>
                    <w:left w:val="none" w:sz="0" w:space="0" w:color="auto"/>
                    <w:bottom w:val="none" w:sz="0" w:space="0" w:color="auto"/>
                    <w:right w:val="none" w:sz="0" w:space="0" w:color="auto"/>
                  </w:divBdr>
                  <w:divsChild>
                    <w:div w:id="404575235">
                      <w:marLeft w:val="0"/>
                      <w:marRight w:val="0"/>
                      <w:marTop w:val="0"/>
                      <w:marBottom w:val="0"/>
                      <w:divBdr>
                        <w:top w:val="none" w:sz="0" w:space="0" w:color="auto"/>
                        <w:left w:val="none" w:sz="0" w:space="0" w:color="auto"/>
                        <w:bottom w:val="none" w:sz="0" w:space="0" w:color="auto"/>
                        <w:right w:val="none" w:sz="0" w:space="0" w:color="auto"/>
                      </w:divBdr>
                      <w:divsChild>
                        <w:div w:id="569114941">
                          <w:marLeft w:val="0"/>
                          <w:marRight w:val="0"/>
                          <w:marTop w:val="0"/>
                          <w:marBottom w:val="0"/>
                          <w:divBdr>
                            <w:top w:val="none" w:sz="0" w:space="0" w:color="auto"/>
                            <w:left w:val="none" w:sz="0" w:space="0" w:color="auto"/>
                            <w:bottom w:val="none" w:sz="0" w:space="0" w:color="auto"/>
                            <w:right w:val="none" w:sz="0" w:space="0" w:color="auto"/>
                          </w:divBdr>
                          <w:divsChild>
                            <w:div w:id="1249121452">
                              <w:marLeft w:val="0"/>
                              <w:marRight w:val="0"/>
                              <w:marTop w:val="120"/>
                              <w:marBottom w:val="360"/>
                              <w:divBdr>
                                <w:top w:val="none" w:sz="0" w:space="0" w:color="auto"/>
                                <w:left w:val="none" w:sz="0" w:space="0" w:color="auto"/>
                                <w:bottom w:val="none" w:sz="0" w:space="0" w:color="auto"/>
                                <w:right w:val="none" w:sz="0" w:space="0" w:color="auto"/>
                              </w:divBdr>
                              <w:divsChild>
                                <w:div w:id="89200417">
                                  <w:marLeft w:val="0"/>
                                  <w:marRight w:val="0"/>
                                  <w:marTop w:val="0"/>
                                  <w:marBottom w:val="0"/>
                                  <w:divBdr>
                                    <w:top w:val="none" w:sz="0" w:space="0" w:color="auto"/>
                                    <w:left w:val="none" w:sz="0" w:space="0" w:color="auto"/>
                                    <w:bottom w:val="none" w:sz="0" w:space="0" w:color="auto"/>
                                    <w:right w:val="none" w:sz="0" w:space="0" w:color="auto"/>
                                  </w:divBdr>
                                </w:div>
                                <w:div w:id="1452624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25998358">
      <w:bodyDiv w:val="1"/>
      <w:marLeft w:val="0"/>
      <w:marRight w:val="0"/>
      <w:marTop w:val="0"/>
      <w:marBottom w:val="0"/>
      <w:divBdr>
        <w:top w:val="none" w:sz="0" w:space="0" w:color="auto"/>
        <w:left w:val="none" w:sz="0" w:space="0" w:color="auto"/>
        <w:bottom w:val="none" w:sz="0" w:space="0" w:color="auto"/>
        <w:right w:val="none" w:sz="0" w:space="0" w:color="auto"/>
      </w:divBdr>
    </w:div>
    <w:div w:id="1724404340">
      <w:bodyDiv w:val="1"/>
      <w:marLeft w:val="0"/>
      <w:marRight w:val="0"/>
      <w:marTop w:val="0"/>
      <w:marBottom w:val="0"/>
      <w:divBdr>
        <w:top w:val="none" w:sz="0" w:space="0" w:color="auto"/>
        <w:left w:val="none" w:sz="0" w:space="0" w:color="auto"/>
        <w:bottom w:val="none" w:sz="0" w:space="0" w:color="auto"/>
        <w:right w:val="none" w:sz="0" w:space="0" w:color="auto"/>
      </w:divBdr>
      <w:divsChild>
        <w:div w:id="1480731757">
          <w:marLeft w:val="0"/>
          <w:marRight w:val="1"/>
          <w:marTop w:val="0"/>
          <w:marBottom w:val="0"/>
          <w:divBdr>
            <w:top w:val="none" w:sz="0" w:space="0" w:color="auto"/>
            <w:left w:val="none" w:sz="0" w:space="0" w:color="auto"/>
            <w:bottom w:val="none" w:sz="0" w:space="0" w:color="auto"/>
            <w:right w:val="none" w:sz="0" w:space="0" w:color="auto"/>
          </w:divBdr>
          <w:divsChild>
            <w:div w:id="37509649">
              <w:marLeft w:val="0"/>
              <w:marRight w:val="0"/>
              <w:marTop w:val="0"/>
              <w:marBottom w:val="0"/>
              <w:divBdr>
                <w:top w:val="none" w:sz="0" w:space="0" w:color="auto"/>
                <w:left w:val="none" w:sz="0" w:space="0" w:color="auto"/>
                <w:bottom w:val="none" w:sz="0" w:space="0" w:color="auto"/>
                <w:right w:val="none" w:sz="0" w:space="0" w:color="auto"/>
              </w:divBdr>
              <w:divsChild>
                <w:div w:id="684331349">
                  <w:marLeft w:val="0"/>
                  <w:marRight w:val="1"/>
                  <w:marTop w:val="0"/>
                  <w:marBottom w:val="0"/>
                  <w:divBdr>
                    <w:top w:val="none" w:sz="0" w:space="0" w:color="auto"/>
                    <w:left w:val="none" w:sz="0" w:space="0" w:color="auto"/>
                    <w:bottom w:val="none" w:sz="0" w:space="0" w:color="auto"/>
                    <w:right w:val="none" w:sz="0" w:space="0" w:color="auto"/>
                  </w:divBdr>
                  <w:divsChild>
                    <w:div w:id="2099328779">
                      <w:marLeft w:val="0"/>
                      <w:marRight w:val="0"/>
                      <w:marTop w:val="0"/>
                      <w:marBottom w:val="0"/>
                      <w:divBdr>
                        <w:top w:val="none" w:sz="0" w:space="0" w:color="auto"/>
                        <w:left w:val="none" w:sz="0" w:space="0" w:color="auto"/>
                        <w:bottom w:val="none" w:sz="0" w:space="0" w:color="auto"/>
                        <w:right w:val="none" w:sz="0" w:space="0" w:color="auto"/>
                      </w:divBdr>
                      <w:divsChild>
                        <w:div w:id="1885363767">
                          <w:marLeft w:val="0"/>
                          <w:marRight w:val="0"/>
                          <w:marTop w:val="0"/>
                          <w:marBottom w:val="0"/>
                          <w:divBdr>
                            <w:top w:val="none" w:sz="0" w:space="0" w:color="auto"/>
                            <w:left w:val="none" w:sz="0" w:space="0" w:color="auto"/>
                            <w:bottom w:val="none" w:sz="0" w:space="0" w:color="auto"/>
                            <w:right w:val="none" w:sz="0" w:space="0" w:color="auto"/>
                          </w:divBdr>
                          <w:divsChild>
                            <w:div w:id="1448038465">
                              <w:marLeft w:val="0"/>
                              <w:marRight w:val="0"/>
                              <w:marTop w:val="120"/>
                              <w:marBottom w:val="360"/>
                              <w:divBdr>
                                <w:top w:val="none" w:sz="0" w:space="0" w:color="auto"/>
                                <w:left w:val="none" w:sz="0" w:space="0" w:color="auto"/>
                                <w:bottom w:val="none" w:sz="0" w:space="0" w:color="auto"/>
                                <w:right w:val="none" w:sz="0" w:space="0" w:color="auto"/>
                              </w:divBdr>
                              <w:divsChild>
                                <w:div w:id="1501654059">
                                  <w:marLeft w:val="0"/>
                                  <w:marRight w:val="0"/>
                                  <w:marTop w:val="0"/>
                                  <w:marBottom w:val="0"/>
                                  <w:divBdr>
                                    <w:top w:val="none" w:sz="0" w:space="0" w:color="auto"/>
                                    <w:left w:val="none" w:sz="0" w:space="0" w:color="auto"/>
                                    <w:bottom w:val="none" w:sz="0" w:space="0" w:color="auto"/>
                                    <w:right w:val="none" w:sz="0" w:space="0" w:color="auto"/>
                                  </w:divBdr>
                                </w:div>
                                <w:div w:id="1621255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81611085">
      <w:bodyDiv w:val="1"/>
      <w:marLeft w:val="0"/>
      <w:marRight w:val="0"/>
      <w:marTop w:val="0"/>
      <w:marBottom w:val="0"/>
      <w:divBdr>
        <w:top w:val="none" w:sz="0" w:space="0" w:color="auto"/>
        <w:left w:val="none" w:sz="0" w:space="0" w:color="auto"/>
        <w:bottom w:val="none" w:sz="0" w:space="0" w:color="auto"/>
        <w:right w:val="none" w:sz="0" w:space="0" w:color="auto"/>
      </w:divBdr>
      <w:divsChild>
        <w:div w:id="800540656">
          <w:marLeft w:val="374"/>
          <w:marRight w:val="0"/>
          <w:marTop w:val="180"/>
          <w:marBottom w:val="0"/>
          <w:divBdr>
            <w:top w:val="none" w:sz="0" w:space="0" w:color="auto"/>
            <w:left w:val="none" w:sz="0" w:space="0" w:color="auto"/>
            <w:bottom w:val="none" w:sz="0" w:space="0" w:color="auto"/>
            <w:right w:val="none" w:sz="0" w:space="0" w:color="auto"/>
          </w:divBdr>
        </w:div>
      </w:divsChild>
    </w:div>
    <w:div w:id="1932398373">
      <w:bodyDiv w:val="1"/>
      <w:marLeft w:val="0"/>
      <w:marRight w:val="0"/>
      <w:marTop w:val="0"/>
      <w:marBottom w:val="0"/>
      <w:divBdr>
        <w:top w:val="none" w:sz="0" w:space="0" w:color="auto"/>
        <w:left w:val="none" w:sz="0" w:space="0" w:color="auto"/>
        <w:bottom w:val="none" w:sz="0" w:space="0" w:color="auto"/>
        <w:right w:val="none" w:sz="0" w:space="0" w:color="auto"/>
      </w:divBdr>
      <w:divsChild>
        <w:div w:id="317269992">
          <w:marLeft w:val="0"/>
          <w:marRight w:val="0"/>
          <w:marTop w:val="0"/>
          <w:marBottom w:val="0"/>
          <w:divBdr>
            <w:top w:val="none" w:sz="0" w:space="0" w:color="auto"/>
            <w:left w:val="none" w:sz="0" w:space="0" w:color="auto"/>
            <w:bottom w:val="none" w:sz="0" w:space="0" w:color="auto"/>
            <w:right w:val="none" w:sz="0" w:space="0" w:color="auto"/>
          </w:divBdr>
        </w:div>
        <w:div w:id="147285795">
          <w:marLeft w:val="0"/>
          <w:marRight w:val="0"/>
          <w:marTop w:val="0"/>
          <w:marBottom w:val="0"/>
          <w:divBdr>
            <w:top w:val="none" w:sz="0" w:space="0" w:color="auto"/>
            <w:left w:val="none" w:sz="0" w:space="0" w:color="auto"/>
            <w:bottom w:val="none" w:sz="0" w:space="0" w:color="auto"/>
            <w:right w:val="none" w:sz="0" w:space="0" w:color="auto"/>
          </w:divBdr>
        </w:div>
        <w:div w:id="107867459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Zho12</b:Tag>
    <b:SourceType>JournalArticle</b:SourceType>
    <b:Guid>{4C0AD71F-DA65-45EE-AEBA-C942C8FA93AC}</b:Guid>
    <b:Title>Influenza A virus molecular virology techniques</b:Title>
    <b:JournalName>Methods Mol Biol</b:JournalName>
    <b:Year>2012</b:Year>
    <b:Pages>175-92</b:Pages>
    <b:Author>
      <b:Author>
        <b:NameList>
          <b:Person>
            <b:Last>Zhou</b:Last>
            <b:First>B</b:First>
          </b:Person>
          <b:Person>
            <b:Last>Wentworth</b:Last>
            <b:Middle>E</b:Middle>
            <b:First>D</b:First>
          </b:Person>
        </b:NameList>
      </b:Author>
    </b:Author>
    <b:RefOrder>1</b:RefOrder>
  </b:Source>
  <b:Source>
    <b:Tag>Lan12</b:Tag>
    <b:SourceType>JournalArticle</b:SourceType>
    <b:Guid>{C17103CE-02DD-4E82-B03D-AF457432B61F}</b:Guid>
    <b:Title>Fast gapped-read alignment with Bowtie 2</b:Title>
    <b:JournalName>Nat Methods</b:JournalName>
    <b:Year>2012</b:Year>
    <b:Pages>357-9</b:Pages>
    <b:Author>
      <b:Author>
        <b:NameList>
          <b:Person>
            <b:Last>Langmead </b:Last>
            <b:First>B</b:First>
          </b:Person>
          <b:Person>
            <b:Last>Salzberg</b:Last>
            <b:Middle>L</b:Middle>
            <b:First>S</b:First>
          </b:Person>
        </b:NameList>
      </b:Author>
    </b:Author>
    <b:RefOrder>2</b:RefOrder>
  </b:Source>
</b:Sources>
</file>

<file path=customXml/item2.xml><?xml version="1.0" encoding="utf-8"?>
<p:properties xmlns:p="http://schemas.microsoft.com/office/2006/metadata/properties" xmlns:xsi="http://www.w3.org/2001/XMLSchema-instance" xmlns:pc="http://schemas.microsoft.com/office/infopath/2007/PartnerControls">
  <documentManagement>
    <TaxCatchAll xmlns="9b525350-3193-4d74-9f4f-9b78223e9a97" xsi:nil="true"/>
    <lcf76f155ced4ddcb4097134ff3c332f xmlns="ae16d586-60a9-4afb-a68d-a0f6219c2928">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D144C9DF850C944A91CE10DC4F797F6" ma:contentTypeVersion="17" ma:contentTypeDescription="Create a new document." ma:contentTypeScope="" ma:versionID="0232debb7a328387e5a38faff09b9e70">
  <xsd:schema xmlns:xsd="http://www.w3.org/2001/XMLSchema" xmlns:xs="http://www.w3.org/2001/XMLSchema" xmlns:p="http://schemas.microsoft.com/office/2006/metadata/properties" xmlns:ns2="ae16d586-60a9-4afb-a68d-a0f6219c2928" xmlns:ns3="9b525350-3193-4d74-9f4f-9b78223e9a97" targetNamespace="http://schemas.microsoft.com/office/2006/metadata/properties" ma:root="true" ma:fieldsID="9475ad09ad5cd24cd0fd1d9ebd90f594" ns2:_="" ns3:_="">
    <xsd:import namespace="ae16d586-60a9-4afb-a68d-a0f6219c2928"/>
    <xsd:import namespace="9b525350-3193-4d74-9f4f-9b78223e9a9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16d586-60a9-4afb-a68d-a0f6219c29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b116ac4b-6f78-4ff5-a9f0-7f8fcae12b6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b525350-3193-4d74-9f4f-9b78223e9a97"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253d7f7e-1b6a-4358-a9b3-c89282e8a544}" ma:internalName="TaxCatchAll" ma:showField="CatchAllData" ma:web="9b525350-3193-4d74-9f4f-9b78223e9a9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ECB6F69-6A61-40A5-BE8D-3E49364C2B56}">
  <ds:schemaRefs>
    <ds:schemaRef ds:uri="http://schemas.openxmlformats.org/officeDocument/2006/bibliography"/>
  </ds:schemaRefs>
</ds:datastoreItem>
</file>

<file path=customXml/itemProps2.xml><?xml version="1.0" encoding="utf-8"?>
<ds:datastoreItem xmlns:ds="http://schemas.openxmlformats.org/officeDocument/2006/customXml" ds:itemID="{5D78D5FD-DB1D-47B2-AE58-2DF3233A0D42}">
  <ds:schemaRefs>
    <ds:schemaRef ds:uri="http://schemas.microsoft.com/office/2006/metadata/properties"/>
    <ds:schemaRef ds:uri="http://schemas.microsoft.com/office/infopath/2007/PartnerControls"/>
    <ds:schemaRef ds:uri="9b525350-3193-4d74-9f4f-9b78223e9a97"/>
    <ds:schemaRef ds:uri="ae16d586-60a9-4afb-a68d-a0f6219c2928"/>
  </ds:schemaRefs>
</ds:datastoreItem>
</file>

<file path=customXml/itemProps3.xml><?xml version="1.0" encoding="utf-8"?>
<ds:datastoreItem xmlns:ds="http://schemas.openxmlformats.org/officeDocument/2006/customXml" ds:itemID="{BDD10327-8150-4AFA-A777-74007804E6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e16d586-60a9-4afb-a68d-a0f6219c2928"/>
    <ds:schemaRef ds:uri="9b525350-3193-4d74-9f4f-9b78223e9a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E90D67A-9B1E-464B-AD4C-6A1A6BAAEC8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3</Pages>
  <Words>1484</Words>
  <Characters>8339</Characters>
  <Application>Microsoft Office Word</Application>
  <DocSecurity>0</DocSecurity>
  <Lines>239</Lines>
  <Paragraphs>118</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9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ebner, Christy</dc:creator>
  <cp:lastModifiedBy>Johanna Abend</cp:lastModifiedBy>
  <cp:revision>8</cp:revision>
  <cp:lastPrinted>2020-04-22T19:01:00Z</cp:lastPrinted>
  <dcterms:created xsi:type="dcterms:W3CDTF">2025-07-24T15:24:00Z</dcterms:created>
  <dcterms:modified xsi:type="dcterms:W3CDTF">2025-10-21T0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929bff8-5b33-42aa-95d2-28f72e792cb0_Enabled">
    <vt:lpwstr>True</vt:lpwstr>
  </property>
  <property fmtid="{D5CDD505-2E9C-101B-9397-08002B2CF9AE}" pid="3" name="MSIP_Label_4929bff8-5b33-42aa-95d2-28f72e792cb0_SiteId">
    <vt:lpwstr>f35a6974-607f-47d4-82d7-ff31d7dc53a5</vt:lpwstr>
  </property>
  <property fmtid="{D5CDD505-2E9C-101B-9397-08002B2CF9AE}" pid="4" name="MSIP_Label_4929bff8-5b33-42aa-95d2-28f72e792cb0_Ref">
    <vt:lpwstr>https://api.informationprotection.azure.com/api/f35a6974-607f-47d4-82d7-ff31d7dc53a5</vt:lpwstr>
  </property>
  <property fmtid="{D5CDD505-2E9C-101B-9397-08002B2CF9AE}" pid="5" name="MSIP_Label_4929bff8-5b33-42aa-95d2-28f72e792cb0_Owner">
    <vt:lpwstr>ABENDJO1@novartis.net</vt:lpwstr>
  </property>
  <property fmtid="{D5CDD505-2E9C-101B-9397-08002B2CF9AE}" pid="6" name="MSIP_Label_4929bff8-5b33-42aa-95d2-28f72e792cb0_SetDate">
    <vt:lpwstr>2018-05-01T16:10:28.7417845-07:00</vt:lpwstr>
  </property>
  <property fmtid="{D5CDD505-2E9C-101B-9397-08002B2CF9AE}" pid="7" name="MSIP_Label_4929bff8-5b33-42aa-95d2-28f72e792cb0_Name">
    <vt:lpwstr>Business Use Only</vt:lpwstr>
  </property>
  <property fmtid="{D5CDD505-2E9C-101B-9397-08002B2CF9AE}" pid="8" name="MSIP_Label_4929bff8-5b33-42aa-95d2-28f72e792cb0_Application">
    <vt:lpwstr>Microsoft Azure Information Protection</vt:lpwstr>
  </property>
  <property fmtid="{D5CDD505-2E9C-101B-9397-08002B2CF9AE}" pid="9" name="MSIP_Label_4929bff8-5b33-42aa-95d2-28f72e792cb0_Extended_MSFT_Method">
    <vt:lpwstr>Automatic</vt:lpwstr>
  </property>
  <property fmtid="{D5CDD505-2E9C-101B-9397-08002B2CF9AE}" pid="10" name="Confidentiality">
    <vt:lpwstr>Business Use Only</vt:lpwstr>
  </property>
  <property fmtid="{D5CDD505-2E9C-101B-9397-08002B2CF9AE}" pid="11" name="ContentTypeId">
    <vt:lpwstr>0x010100DD144C9DF850C944A91CE10DC4F797F6</vt:lpwstr>
  </property>
  <property fmtid="{D5CDD505-2E9C-101B-9397-08002B2CF9AE}" pid="12" name="MediaServiceImageTags">
    <vt:lpwstr/>
  </property>
</Properties>
</file>